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AFA71D" w14:textId="77777777" w:rsidR="002B61D2" w:rsidRDefault="002B61D2" w:rsidP="00EE2524">
      <w:pPr>
        <w:suppressAutoHyphens/>
        <w:bidi w:val="0"/>
        <w:spacing w:after="0" w:line="360" w:lineRule="auto"/>
        <w:jc w:val="left"/>
        <w:rPr>
          <w:b/>
          <w:bCs/>
          <w:sz w:val="32"/>
          <w:szCs w:val="32"/>
          <w:u w:val="single"/>
        </w:rPr>
      </w:pPr>
    </w:p>
    <w:p w14:paraId="7E454714" w14:textId="069DA42B" w:rsidR="00D85A51" w:rsidRPr="00EE2524" w:rsidRDefault="00D85A51" w:rsidP="002B61D2">
      <w:pPr>
        <w:suppressAutoHyphens/>
        <w:bidi w:val="0"/>
        <w:spacing w:after="0" w:line="360" w:lineRule="auto"/>
        <w:jc w:val="left"/>
        <w:rPr>
          <w:b/>
          <w:bCs/>
          <w:sz w:val="24"/>
          <w:szCs w:val="24"/>
        </w:rPr>
      </w:pPr>
      <w:r w:rsidRPr="001E5EB7">
        <w:rPr>
          <w:b/>
          <w:bCs/>
          <w:sz w:val="24"/>
          <w:szCs w:val="24"/>
        </w:rPr>
        <w:t>S</w:t>
      </w:r>
      <w:r w:rsidR="00CA4DA3" w:rsidRPr="001E5EB7">
        <w:rPr>
          <w:b/>
          <w:bCs/>
          <w:sz w:val="24"/>
          <w:szCs w:val="24"/>
        </w:rPr>
        <w:t>1</w:t>
      </w:r>
      <w:r w:rsidRPr="001E5EB7">
        <w:rPr>
          <w:b/>
          <w:bCs/>
          <w:sz w:val="24"/>
          <w:szCs w:val="24"/>
        </w:rPr>
        <w:t xml:space="preserve"> Table. PCR </w:t>
      </w:r>
      <w:r w:rsidR="00695407">
        <w:rPr>
          <w:b/>
          <w:bCs/>
          <w:sz w:val="24"/>
          <w:szCs w:val="24"/>
        </w:rPr>
        <w:t>primer pairs used for</w:t>
      </w:r>
      <w:r w:rsidRPr="001E5EB7">
        <w:rPr>
          <w:b/>
          <w:bCs/>
          <w:sz w:val="24"/>
          <w:szCs w:val="24"/>
        </w:rPr>
        <w:t xml:space="preserve"> SNP</w:t>
      </w:r>
      <w:r w:rsidR="00695407">
        <w:rPr>
          <w:b/>
          <w:bCs/>
          <w:sz w:val="24"/>
          <w:szCs w:val="24"/>
        </w:rPr>
        <w:t xml:space="preserve"> analysis in this study</w:t>
      </w:r>
    </w:p>
    <w:tbl>
      <w:tblPr>
        <w:tblpPr w:leftFromText="180" w:rightFromText="180" w:vertAnchor="text" w:tblpXSpec="center" w:tblpY="1"/>
        <w:tblOverlap w:val="never"/>
        <w:bidiVisual/>
        <w:tblW w:w="8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66"/>
        <w:gridCol w:w="2603"/>
        <w:gridCol w:w="3800"/>
        <w:gridCol w:w="1232"/>
        <w:gridCol w:w="422"/>
      </w:tblGrid>
      <w:tr w:rsidR="008C7614" w:rsidRPr="001E5EB7" w14:paraId="0787854D" w14:textId="77777777" w:rsidTr="00162F6B">
        <w:tc>
          <w:tcPr>
            <w:tcW w:w="86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2C4BEB4" w14:textId="77777777" w:rsidR="008C7614" w:rsidRPr="001E5EB7" w:rsidRDefault="008C7614" w:rsidP="00207B7E">
            <w:pPr>
              <w:suppressAutoHyphens/>
              <w:bidi w:val="0"/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Product</w:t>
            </w:r>
          </w:p>
          <w:p w14:paraId="10D4E3B9" w14:textId="77777777" w:rsidR="008C7614" w:rsidRPr="001E5EB7" w:rsidRDefault="008C7614" w:rsidP="00207B7E">
            <w:pPr>
              <w:suppressAutoHyphens/>
              <w:bidi w:val="0"/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230EC00" w14:textId="341D084D" w:rsidR="008C7614" w:rsidRPr="001E5EB7" w:rsidRDefault="008C7614" w:rsidP="00D10A47">
            <w:pPr>
              <w:suppressAutoHyphens/>
              <w:bidi w:val="0"/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SNPs (</w:t>
            </w:r>
            <w:proofErr w:type="spellStart"/>
            <w:r w:rsidRPr="001E5EB7">
              <w:rPr>
                <w:b/>
                <w:bCs/>
                <w:sz w:val="20"/>
                <w:szCs w:val="20"/>
              </w:rPr>
              <w:t>rs</w:t>
            </w:r>
            <w:proofErr w:type="spellEnd"/>
            <w:r w:rsidRPr="001E5EB7">
              <w:rPr>
                <w:b/>
                <w:bCs/>
                <w:sz w:val="20"/>
                <w:szCs w:val="20"/>
              </w:rPr>
              <w:t xml:space="preserve">#) </w:t>
            </w:r>
          </w:p>
          <w:p w14:paraId="39DA93E4" w14:textId="08511B01" w:rsidR="008C7614" w:rsidRPr="001E5EB7" w:rsidRDefault="008C7614" w:rsidP="00207B7E">
            <w:pPr>
              <w:suppressAutoHyphens/>
              <w:bidi w:val="0"/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 xml:space="preserve">in </w:t>
            </w:r>
            <w:r w:rsidR="00D10A47">
              <w:rPr>
                <w:b/>
                <w:bCs/>
                <w:sz w:val="20"/>
                <w:szCs w:val="20"/>
              </w:rPr>
              <w:t xml:space="preserve">the </w:t>
            </w:r>
            <w:r w:rsidRPr="001E5EB7">
              <w:rPr>
                <w:b/>
                <w:bCs/>
                <w:sz w:val="20"/>
                <w:szCs w:val="20"/>
              </w:rPr>
              <w:t>PCR product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1686E2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Primers sequence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E562C86" w14:textId="58D44584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 xml:space="preserve">Target </w:t>
            </w:r>
            <w:r w:rsidR="00CC6390">
              <w:rPr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AF6FB86" w14:textId="77777777" w:rsidR="008C7614" w:rsidRPr="001E5EB7" w:rsidRDefault="008C7614" w:rsidP="00207B7E">
            <w:pPr>
              <w:suppressAutoHyphens/>
              <w:bidi w:val="0"/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E5EB7">
              <w:rPr>
                <w:b/>
                <w:bCs/>
                <w:sz w:val="20"/>
                <w:szCs w:val="20"/>
              </w:rPr>
              <w:t>PCR</w:t>
            </w:r>
          </w:p>
          <w:p w14:paraId="701C44C7" w14:textId="627BC719" w:rsidR="008C7614" w:rsidRPr="001E5EB7" w:rsidRDefault="00CC6390" w:rsidP="00207B7E">
            <w:pPr>
              <w:suppressAutoHyphens/>
              <w:bidi w:val="0"/>
              <w:spacing w:after="0" w:line="276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</w:tr>
      <w:tr w:rsidR="008C7614" w:rsidRPr="001E5EB7" w14:paraId="386B06F3" w14:textId="77777777" w:rsidTr="00162F6B">
        <w:trPr>
          <w:trHeight w:val="34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189F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CE62B3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147AE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DBACF6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PCR for genomic DNA and unspliced mRN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2B43939" w14:textId="77777777" w:rsidR="008C7614" w:rsidRPr="001E5EB7" w:rsidRDefault="008C7614" w:rsidP="00207B7E">
            <w:pPr>
              <w:suppressAutoHyphens/>
              <w:bidi w:val="0"/>
              <w:spacing w:before="240"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3B7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vertAlign w:val="subscript"/>
              </w:rPr>
            </w:pPr>
          </w:p>
        </w:tc>
      </w:tr>
      <w:tr w:rsidR="008C7614" w:rsidRPr="001E5EB7" w14:paraId="794EE7A0" w14:textId="77777777" w:rsidTr="00162F6B"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7CF658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51</w:t>
            </w: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11A5073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244606, 10967991, 11789520</w:t>
            </w:r>
          </w:p>
        </w:tc>
        <w:tc>
          <w:tcPr>
            <w:tcW w:w="3832" w:type="dxa"/>
            <w:tcBorders>
              <w:top w:val="single" w:sz="4" w:space="0" w:color="auto"/>
              <w:bottom w:val="nil"/>
            </w:tcBorders>
            <w:shd w:val="clear" w:color="auto" w:fill="F2F2F2"/>
            <w:tcMar>
              <w:left w:w="57" w:type="dxa"/>
            </w:tcMar>
          </w:tcPr>
          <w:p w14:paraId="0311983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GTAGATCAGATGGTCTTCGGT</w:t>
            </w:r>
          </w:p>
          <w:p w14:paraId="5509B01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TCTTTTGGTCTGCAGGTGT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shd w:val="clear" w:color="auto" w:fill="F2F2F2"/>
            <w:tcMar>
              <w:left w:w="57" w:type="dxa"/>
            </w:tcMar>
            <w:vAlign w:val="center"/>
          </w:tcPr>
          <w:p w14:paraId="6FB5B6C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5' flanking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14:paraId="2931DF4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</w:t>
            </w:r>
          </w:p>
        </w:tc>
      </w:tr>
      <w:tr w:rsidR="008C7614" w:rsidRPr="001E5EB7" w14:paraId="4EE45B24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318E09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9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4C6D815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1272893, 78074330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200790B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TCCCGCTAGGAAAGAGAGGT</w:t>
            </w:r>
          </w:p>
          <w:p w14:paraId="5D47997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CTCCTGAGTTCCAGAGCTT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1ED7540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1a</w:t>
            </w:r>
          </w:p>
          <w:p w14:paraId="45BF7CA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5E1E63B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</w:t>
            </w:r>
          </w:p>
        </w:tc>
      </w:tr>
      <w:tr w:rsidR="008C7614" w:rsidRPr="001E5EB7" w14:paraId="3F41C888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98950F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  <w:u w:val="single"/>
              </w:rPr>
              <w:t>&gt;</w:t>
            </w:r>
            <w:r w:rsidRPr="001E5EB7">
              <w:rPr>
                <w:sz w:val="20"/>
                <w:szCs w:val="20"/>
              </w:rPr>
              <w:t>13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3F4DCB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HR 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33C52EE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FAM-CAAGGAGGGAAACAACCGCAGCC</w:t>
            </w:r>
          </w:p>
          <w:p w14:paraId="2EA5318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CAGGCACCGCAACCGCA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268F6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 (HR)</w:t>
            </w:r>
          </w:p>
          <w:p w14:paraId="5FCC62B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EF45A8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</w:t>
            </w:r>
          </w:p>
        </w:tc>
      </w:tr>
      <w:tr w:rsidR="008C7614" w:rsidRPr="001E5EB7" w14:paraId="6D0E1840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9B6DAE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1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6F9A7E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17462033, 112048460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42AB927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TCATTTCTCTGACCGAAGCTG</w:t>
            </w:r>
          </w:p>
          <w:p w14:paraId="4B1F1D5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TCACCACTCTCTAGAAGCTTG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3B4CC2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4A0997B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4</w:t>
            </w:r>
          </w:p>
        </w:tc>
      </w:tr>
      <w:tr w:rsidR="008C7614" w:rsidRPr="001E5EB7" w14:paraId="415EBE6B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0C5481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5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B6C339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282240, 2282241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4102E98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TGCTCATTGGGTCTATCTGG</w:t>
            </w:r>
          </w:p>
          <w:p w14:paraId="27C61EE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CAGGTAAATGCTGGCTTAGT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  <w:vAlign w:val="center"/>
          </w:tcPr>
          <w:p w14:paraId="769BB67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EB2EDE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5</w:t>
            </w:r>
          </w:p>
        </w:tc>
      </w:tr>
      <w:tr w:rsidR="008C7614" w:rsidRPr="001E5EB7" w14:paraId="6C14D19F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ABBEB7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9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4645BB0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520261, 17696653, 3849946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7C23EFB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GGAGGACTAGGTTAGCCTACCT</w:t>
            </w:r>
          </w:p>
          <w:p w14:paraId="09B08EA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TTGCTCACAGGGTTCATGA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555DA60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04B698E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6</w:t>
            </w:r>
          </w:p>
        </w:tc>
      </w:tr>
      <w:tr w:rsidR="008C7614" w:rsidRPr="001E5EB7" w14:paraId="51A116F2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5BABCB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  <w:rtl/>
              </w:rPr>
              <w:t>56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7E5BCE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00824, 700825, 487957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638D95D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TTGCTCCAGGGTTCAGTTCTG                 5-TGTCAAGAGAGTTCAGTCTGATG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  <w:vAlign w:val="center"/>
          </w:tcPr>
          <w:p w14:paraId="49BAD08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EDE4F9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7</w:t>
            </w:r>
          </w:p>
        </w:tc>
      </w:tr>
      <w:tr w:rsidR="008C7614" w:rsidRPr="001E5EB7" w14:paraId="1CDE1203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2BFA24B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02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36607D4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6602706, 13284967,111630075</w:t>
            </w:r>
          </w:p>
          <w:p w14:paraId="2EB2774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0812619, 72710405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0F9726B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TAGGTGACAGCTACATGTGTG</w:t>
            </w:r>
          </w:p>
          <w:p w14:paraId="34B4928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CCATCAGACTGAACTCTCTTGA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E66BF7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16CBA0A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8</w:t>
            </w:r>
          </w:p>
        </w:tc>
      </w:tr>
      <w:tr w:rsidR="008C7614" w:rsidRPr="001E5EB7" w14:paraId="57C8AF07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E65C88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0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1CB52F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3849945, 72710403, 77534147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203A98B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CACATGTAGCTGTCACCTATG</w:t>
            </w:r>
          </w:p>
          <w:p w14:paraId="0302376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ACGCTCACATCCAAGACAGAA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  <w:vAlign w:val="center"/>
          </w:tcPr>
          <w:p w14:paraId="0713E20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0D2F33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9</w:t>
            </w:r>
          </w:p>
        </w:tc>
      </w:tr>
      <w:tr w:rsidR="008C7614" w:rsidRPr="001E5EB7" w14:paraId="5944D8E3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8EF836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80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790350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875392, 17769300, 7872223 10967988, 10757669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624FDD2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TGTAGAACTCTCTTTGCAGTGATG</w:t>
            </w:r>
          </w:p>
          <w:p w14:paraId="2CE4328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CCATGTGCAATTCTAGTATGACTG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49734D9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1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67739C6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0</w:t>
            </w:r>
          </w:p>
        </w:tc>
      </w:tr>
      <w:tr w:rsidR="008C7614" w:rsidRPr="001E5EB7" w14:paraId="4918C0BC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1416DC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65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61C778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41272891, 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0D225DE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AGTGTCAGTCTCTAGCTGAGC</w:t>
            </w:r>
          </w:p>
          <w:p w14:paraId="7A78EA9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TCTCCATCACTGAGAAGTACCT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0BCC78E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</w:t>
            </w:r>
          </w:p>
          <w:p w14:paraId="3E45F0E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C38C63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1</w:t>
            </w:r>
          </w:p>
        </w:tc>
      </w:tr>
      <w:tr w:rsidR="008C7614" w:rsidRPr="001E5EB7" w14:paraId="4CED4B03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55A6D23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27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7BDAC99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13738DC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TATCTCCGGAGCATTT</w:t>
            </w:r>
          </w:p>
          <w:p w14:paraId="5311E31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CTCTGCATTTCGAAGGA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041586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15E9FF2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2</w:t>
            </w:r>
          </w:p>
        </w:tc>
      </w:tr>
      <w:tr w:rsidR="008C7614" w:rsidRPr="001E5EB7" w14:paraId="6BB30312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6638A8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9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3C55D9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75A444D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 GATATCTCCGGAGCATTT</w:t>
            </w:r>
          </w:p>
          <w:p w14:paraId="39F0F38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GCTACCATTTCGTACCT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6BBC11C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  <w:p w14:paraId="290404C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37DA0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3</w:t>
            </w:r>
          </w:p>
        </w:tc>
      </w:tr>
      <w:tr w:rsidR="008C7614" w:rsidRPr="001E5EB7" w14:paraId="3B015873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D89B7E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6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37612E8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2120721, 1031153, 10757667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2643A6F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GGTCATGTAGCCTTTGGTCTC</w:t>
            </w:r>
          </w:p>
          <w:p w14:paraId="0C6875F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CTGATCTTCCATTCTCTCTGTG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1E818B3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2</w:t>
            </w:r>
          </w:p>
          <w:p w14:paraId="6AC5E58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Exon 3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4503B9F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4</w:t>
            </w:r>
          </w:p>
        </w:tc>
      </w:tr>
      <w:tr w:rsidR="008C7614" w:rsidRPr="001E5EB7" w14:paraId="0432090D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DAAFDF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64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3DD731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967986, 10757666, 10812618</w:t>
            </w:r>
          </w:p>
          <w:p w14:paraId="419570C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42843265, 2492816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D14754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TTAGAAGGCACAGAGAGAATGG</w:t>
            </w:r>
          </w:p>
          <w:p w14:paraId="34E52A9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CACCCTTGTAACCATGCTTCT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569EF8D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3</w:t>
            </w:r>
          </w:p>
          <w:p w14:paraId="2BBCDC6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Intron 4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75FE07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5</w:t>
            </w:r>
          </w:p>
        </w:tc>
      </w:tr>
      <w:tr w:rsidR="008C7614" w:rsidRPr="001E5EB7" w14:paraId="05A5CFCB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E91DB7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62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0C9D305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859060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055501E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TTTACCCAAAGAATCCCAGTC</w:t>
            </w:r>
          </w:p>
          <w:p w14:paraId="2935E10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TCAGATGACAGCTACAACTGAA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3062CD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3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6EF344D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6</w:t>
            </w:r>
          </w:p>
        </w:tc>
      </w:tr>
      <w:tr w:rsidR="008C7614" w:rsidRPr="001E5EB7" w14:paraId="1361F93E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5215BD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6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CC15D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044171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4F6E22A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  <w:shd w:val="clear" w:color="auto" w:fill="FFFFFF"/>
              </w:rPr>
              <w:t>5-GAGGCATGATGACTTAATCATTGC</w:t>
            </w:r>
          </w:p>
          <w:p w14:paraId="4F3378A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ATCACTTCTCCAGTAAGCATTGGA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04A90D7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3</w:t>
            </w:r>
          </w:p>
          <w:p w14:paraId="647663C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Exon 4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CDF739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7</w:t>
            </w:r>
          </w:p>
        </w:tc>
      </w:tr>
      <w:tr w:rsidR="008C7614" w:rsidRPr="001E5EB7" w14:paraId="3782E71E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0A3786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0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0A4E8F5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812616, 10812615,</w:t>
            </w:r>
          </w:p>
          <w:p w14:paraId="02DEA00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34366576, 2453554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31AD093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</w:t>
            </w:r>
            <w:r w:rsidRPr="001E5EB7">
              <w:rPr>
                <w:sz w:val="20"/>
                <w:szCs w:val="20"/>
                <w:shd w:val="clear" w:color="auto" w:fill="FFFFFF"/>
              </w:rPr>
              <w:t>CTGGAGAAGTGATTCCTGTAATGG</w:t>
            </w:r>
          </w:p>
          <w:p w14:paraId="5646C44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</w:t>
            </w:r>
            <w:r w:rsidRPr="001E5EB7">
              <w:rPr>
                <w:sz w:val="20"/>
                <w:szCs w:val="20"/>
                <w:shd w:val="clear" w:color="auto" w:fill="FFFFFF"/>
              </w:rPr>
              <w:t>CACACTGCCTTCATTTCCGAG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73E4544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4</w:t>
            </w:r>
          </w:p>
          <w:p w14:paraId="1981C6A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Intron 4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22AF3B4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8</w:t>
            </w:r>
          </w:p>
        </w:tc>
      </w:tr>
      <w:tr w:rsidR="008C7614" w:rsidRPr="001E5EB7" w14:paraId="7DD81C85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3E9443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31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6E9BA8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7769294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FA6C09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AGTCTCCTGATTCTGACAGCTCA</w:t>
            </w:r>
          </w:p>
          <w:p w14:paraId="5B38178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GAGAAGAAAGCCTTCATGACAG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1EAB33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4</w:t>
            </w:r>
          </w:p>
          <w:p w14:paraId="73EA086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Exon 5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451B6A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19</w:t>
            </w:r>
          </w:p>
        </w:tc>
      </w:tr>
      <w:tr w:rsidR="008C7614" w:rsidRPr="001E5EB7" w14:paraId="2914EF0E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6CB190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436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88BB4A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74359, 1234722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429E2A5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CTCCCTGGATTAATGCTGTG</w:t>
            </w:r>
          </w:p>
          <w:p w14:paraId="48CBCE0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CTCATGCCTCTGATACTCCAT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4DABF51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1E5EB7">
              <w:rPr>
                <w:sz w:val="20"/>
              </w:rPr>
              <w:t>Int</w:t>
            </w:r>
            <w:proofErr w:type="spellEnd"/>
            <w:r w:rsidRPr="001E5EB7">
              <w:rPr>
                <w:sz w:val="20"/>
              </w:rPr>
              <w:t>/Exon 5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58E6CB5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0</w:t>
            </w:r>
          </w:p>
        </w:tc>
      </w:tr>
      <w:tr w:rsidR="008C7614" w:rsidRPr="001E5EB7" w14:paraId="05EF7BDC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323A30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666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9316309" w14:textId="1F4D5CC2" w:rsidR="008C7614" w:rsidRPr="001E5EB7" w:rsidRDefault="008C7614" w:rsidP="00D10A47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74358</w:t>
            </w:r>
            <w:r w:rsidR="00D10A47">
              <w:rPr>
                <w:sz w:val="20"/>
                <w:szCs w:val="20"/>
              </w:rPr>
              <w:t>, 28526385</w:t>
            </w:r>
            <w:r w:rsidRPr="001E5EB7">
              <w:rPr>
                <w:sz w:val="20"/>
                <w:szCs w:val="20"/>
              </w:rPr>
              <w:t>, 774357, 1565948</w:t>
            </w:r>
          </w:p>
          <w:p w14:paraId="66B12BE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74356, 7860526, 2297694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35EE42B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AGCTCGGAAATACCAGTGTCAG</w:t>
            </w:r>
          </w:p>
          <w:p w14:paraId="1083363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GAGATCACAGATGGAAAGCCA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4C4730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4F7D246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6</w:t>
            </w:r>
          </w:p>
          <w:p w14:paraId="0EEAC6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FD4E8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1</w:t>
            </w:r>
          </w:p>
        </w:tc>
      </w:tr>
      <w:tr w:rsidR="008C7614" w:rsidRPr="001E5EB7" w14:paraId="6A4B4F92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F6F6B2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477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006FAFC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67245195, 10757665, 4879564</w:t>
            </w:r>
          </w:p>
          <w:p w14:paraId="57B67C7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1261648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0ED1DD0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TTGAGTCTACTGTCAAGGAGC</w:t>
            </w:r>
          </w:p>
          <w:p w14:paraId="2418A41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TCTAGGCATCTGGTATAGG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605BE4B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Intron 7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4061281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2</w:t>
            </w:r>
          </w:p>
        </w:tc>
      </w:tr>
      <w:tr w:rsidR="008C7614" w:rsidRPr="001E5EB7" w14:paraId="23DA91B7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63878B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35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7CEFA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2290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702E9A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CACACACTCATGAATAGCTTC</w:t>
            </w:r>
          </w:p>
          <w:p w14:paraId="65CB966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GTGTAGATGATCGTATCCTGAG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4E5586E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7</w:t>
            </w:r>
          </w:p>
          <w:p w14:paraId="4224CFB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Exon 8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42699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3</w:t>
            </w:r>
          </w:p>
        </w:tc>
      </w:tr>
      <w:tr w:rsidR="008C7614" w:rsidRPr="001E5EB7" w14:paraId="5DDA02A1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1314DF9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61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2D3647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3739526, 13691, 9103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22C2590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AGTTCAGATTTCACTGGTCAGTC</w:t>
            </w:r>
          </w:p>
          <w:p w14:paraId="14DDA6E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lastRenderedPageBreak/>
              <w:t>5-CAGTCATCTAGTTCAGTGGTTGT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657B09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lastRenderedPageBreak/>
              <w:t>Exon 11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3D1EB38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4</w:t>
            </w:r>
          </w:p>
        </w:tc>
      </w:tr>
      <w:tr w:rsidR="008C7614" w:rsidRPr="001E5EB7" w14:paraId="2ECC91DC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FA3CA5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78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996E62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00791, 10812612, 81285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4D08C2A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TCTGCAAAGCTAGGAATAGG</w:t>
            </w:r>
          </w:p>
          <w:p w14:paraId="64217CD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ACAAGCTGGAGATTGTCAGA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  <w:vAlign w:val="center"/>
          </w:tcPr>
          <w:p w14:paraId="73BFA9C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3' flanking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AE06D4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5</w:t>
            </w:r>
          </w:p>
        </w:tc>
      </w:tr>
      <w:tr w:rsidR="008C7614" w:rsidRPr="001E5EB7" w14:paraId="4A121C92" w14:textId="77777777" w:rsidTr="00162F6B"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14:paraId="79047BB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315</w:t>
            </w:r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  <w:vAlign w:val="center"/>
          </w:tcPr>
          <w:p w14:paraId="3C09F5D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3849943, 3849942</w:t>
            </w:r>
          </w:p>
        </w:tc>
        <w:tc>
          <w:tcPr>
            <w:tcW w:w="3832" w:type="dxa"/>
            <w:tcBorders>
              <w:top w:val="nil"/>
              <w:bottom w:val="single" w:sz="4" w:space="0" w:color="auto"/>
            </w:tcBorders>
            <w:tcMar>
              <w:left w:w="57" w:type="dxa"/>
            </w:tcMar>
          </w:tcPr>
          <w:p w14:paraId="6528158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GAAGAGTGGAACAGAATCTGC               5-ACCATGCTAGGCACTGAGA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tcMar>
              <w:left w:w="57" w:type="dxa"/>
            </w:tcMar>
            <w:vAlign w:val="center"/>
          </w:tcPr>
          <w:p w14:paraId="4DCF14F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</w:rPr>
              <w:t>3' flanking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vAlign w:val="center"/>
          </w:tcPr>
          <w:p w14:paraId="1C642CA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6</w:t>
            </w:r>
          </w:p>
        </w:tc>
      </w:tr>
      <w:tr w:rsidR="008C7614" w:rsidRPr="001E5EB7" w14:paraId="2492F514" w14:textId="77777777" w:rsidTr="00162F6B">
        <w:trPr>
          <w:trHeight w:val="57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3DEEA53" w14:textId="77777777" w:rsidR="008C7614" w:rsidRPr="001E5EB7" w:rsidRDefault="008C7614" w:rsidP="00207B7E">
            <w:pPr>
              <w:suppressAutoHyphens/>
              <w:bidi w:val="0"/>
              <w:spacing w:after="0" w:line="12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9D05177" w14:textId="77777777" w:rsidR="008C7614" w:rsidRPr="001E5EB7" w:rsidRDefault="008C7614" w:rsidP="00207B7E">
            <w:pPr>
              <w:suppressAutoHyphens/>
              <w:bidi w:val="0"/>
              <w:spacing w:after="0" w:line="12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57" w:type="dxa"/>
            </w:tcMar>
            <w:vAlign w:val="center"/>
          </w:tcPr>
          <w:p w14:paraId="17D1F782" w14:textId="4191E45F" w:rsidR="008C7614" w:rsidRPr="001E5EB7" w:rsidRDefault="00CC6390" w:rsidP="00207B7E">
            <w:pPr>
              <w:suppressAutoHyphens/>
              <w:bidi w:val="0"/>
              <w:spacing w:before="240" w:after="240" w:line="12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</w:t>
            </w:r>
            <w:r w:rsidRPr="001E5EB7">
              <w:rPr>
                <w:sz w:val="20"/>
                <w:szCs w:val="20"/>
              </w:rPr>
              <w:t xml:space="preserve">CR </w:t>
            </w:r>
            <w:r w:rsidR="008C7614" w:rsidRPr="001E5EB7">
              <w:rPr>
                <w:sz w:val="20"/>
                <w:szCs w:val="20"/>
              </w:rPr>
              <w:t>for mRNA splicing product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left w:w="57" w:type="dxa"/>
            </w:tcMar>
          </w:tcPr>
          <w:p w14:paraId="6D10EF52" w14:textId="77777777" w:rsidR="008C7614" w:rsidRPr="001E5EB7" w:rsidRDefault="008C7614" w:rsidP="00207B7E">
            <w:pPr>
              <w:suppressAutoHyphens/>
              <w:bidi w:val="0"/>
              <w:spacing w:after="0" w:line="12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DBA065D" w14:textId="77777777" w:rsidR="008C7614" w:rsidRPr="001E5EB7" w:rsidRDefault="008C7614" w:rsidP="00207B7E">
            <w:pPr>
              <w:suppressAutoHyphens/>
              <w:bidi w:val="0"/>
              <w:spacing w:after="0" w:line="120" w:lineRule="auto"/>
              <w:jc w:val="center"/>
              <w:rPr>
                <w:sz w:val="20"/>
              </w:rPr>
            </w:pPr>
          </w:p>
        </w:tc>
      </w:tr>
      <w:tr w:rsidR="008C7614" w:rsidRPr="001E5EB7" w14:paraId="2C53F1C3" w14:textId="77777777" w:rsidTr="00162F6B">
        <w:tc>
          <w:tcPr>
            <w:tcW w:w="866" w:type="dxa"/>
            <w:tcBorders>
              <w:top w:val="single" w:sz="4" w:space="0" w:color="auto"/>
              <w:bottom w:val="nil"/>
            </w:tcBorders>
            <w:vAlign w:val="center"/>
          </w:tcPr>
          <w:p w14:paraId="34D0CB3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02/480</w:t>
            </w:r>
          </w:p>
        </w:tc>
        <w:tc>
          <w:tcPr>
            <w:tcW w:w="2679" w:type="dxa"/>
            <w:tcBorders>
              <w:top w:val="single" w:sz="4" w:space="0" w:color="auto"/>
              <w:bottom w:val="nil"/>
            </w:tcBorders>
            <w:vAlign w:val="center"/>
          </w:tcPr>
          <w:p w14:paraId="4910093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757668</w:t>
            </w:r>
          </w:p>
        </w:tc>
        <w:tc>
          <w:tcPr>
            <w:tcW w:w="3832" w:type="dxa"/>
            <w:tcBorders>
              <w:top w:val="single" w:sz="4" w:space="0" w:color="auto"/>
              <w:bottom w:val="nil"/>
            </w:tcBorders>
            <w:tcMar>
              <w:left w:w="57" w:type="dxa"/>
            </w:tcMar>
          </w:tcPr>
          <w:p w14:paraId="073E6AD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CCACGTAAAAGATGACGCTTG</w:t>
            </w:r>
          </w:p>
          <w:p w14:paraId="00953DC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tcMar>
              <w:left w:w="57" w:type="dxa"/>
            </w:tcMar>
          </w:tcPr>
          <w:p w14:paraId="786FD14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Exon 1a (V1+ </w:t>
            </w:r>
            <w:r w:rsidRPr="001E5EB7">
              <w:rPr>
                <w:sz w:val="20"/>
                <w:szCs w:val="20"/>
                <w:u w:val="single"/>
              </w:rPr>
              <w:t>V3</w:t>
            </w:r>
            <w:r w:rsidRPr="001E5EB7">
              <w:rPr>
                <w:sz w:val="20"/>
                <w:szCs w:val="20"/>
              </w:rPr>
              <w:t>)    Exon 2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vAlign w:val="center"/>
          </w:tcPr>
          <w:p w14:paraId="74BDB19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7</w:t>
            </w:r>
          </w:p>
        </w:tc>
      </w:tr>
      <w:tr w:rsidR="008C7614" w:rsidRPr="001E5EB7" w14:paraId="1C91210D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6E86F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28/806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4A3C128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0757668, 17769294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7DA0E29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CCACGTAAAAGATGACGCTTG</w:t>
            </w:r>
          </w:p>
          <w:p w14:paraId="2020E71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GAAGAAAGCCTTCATGACAG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294E0E2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Exon 1a (V1+ </w:t>
            </w:r>
            <w:r w:rsidRPr="001E5EB7">
              <w:rPr>
                <w:sz w:val="20"/>
                <w:szCs w:val="20"/>
                <w:u w:val="single"/>
              </w:rPr>
              <w:t>V3</w:t>
            </w:r>
            <w:r w:rsidRPr="001E5EB7">
              <w:rPr>
                <w:sz w:val="20"/>
                <w:szCs w:val="20"/>
              </w:rPr>
              <w:t>)     Exon 5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28111B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8</w:t>
            </w:r>
          </w:p>
        </w:tc>
      </w:tr>
      <w:tr w:rsidR="008C7614" w:rsidRPr="001E5EB7" w14:paraId="6E394390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06ADB07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421/149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057764F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74359, 1234722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46628D9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CCACGTAAAAGATGACGCTTG</w:t>
            </w:r>
          </w:p>
          <w:p w14:paraId="4DDDB77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GAACTAACATGTAGGCACTCAA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4DD4F8A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 xml:space="preserve">Exon 1a (V1+ </w:t>
            </w:r>
            <w:r w:rsidRPr="001E5EB7">
              <w:rPr>
                <w:sz w:val="20"/>
                <w:szCs w:val="20"/>
                <w:u w:val="single"/>
              </w:rPr>
              <w:t>V3)</w:t>
            </w:r>
            <w:r w:rsidRPr="001E5EB7">
              <w:rPr>
                <w:sz w:val="20"/>
                <w:szCs w:val="20"/>
              </w:rPr>
              <w:t xml:space="preserve"> </w:t>
            </w:r>
            <w:proofErr w:type="spellStart"/>
            <w:r w:rsidRPr="001E5EB7">
              <w:rPr>
                <w:sz w:val="20"/>
                <w:szCs w:val="20"/>
              </w:rPr>
              <w:t>Int</w:t>
            </w:r>
            <w:proofErr w:type="spellEnd"/>
            <w:r w:rsidRPr="001E5EB7">
              <w:rPr>
                <w:sz w:val="20"/>
                <w:szCs w:val="20"/>
              </w:rPr>
              <w:t>/Exon5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7E53C1A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29</w:t>
            </w:r>
          </w:p>
        </w:tc>
      </w:tr>
      <w:tr w:rsidR="008C7614" w:rsidRPr="001E5EB7" w14:paraId="45C59A5B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5E1DD2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39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4ED118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75C6606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GGTGGCGAGTGGATATC</w:t>
            </w:r>
          </w:p>
          <w:p w14:paraId="566C382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0B27AE6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1b (V2)</w:t>
            </w:r>
          </w:p>
          <w:p w14:paraId="2A21776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60EED74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0</w:t>
            </w:r>
          </w:p>
        </w:tc>
      </w:tr>
      <w:tr w:rsidR="008C7614" w:rsidRPr="001E5EB7" w14:paraId="6D66CEE5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48BF6D8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20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72DA818D" w14:textId="139D9F19" w:rsidR="008C7614" w:rsidRPr="001E5EB7" w:rsidRDefault="00D10A47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757668,</w:t>
            </w:r>
            <w:r>
              <w:rPr>
                <w:sz w:val="20"/>
                <w:szCs w:val="20"/>
              </w:rPr>
              <w:t xml:space="preserve"> </w:t>
            </w:r>
            <w:r w:rsidR="008C7614" w:rsidRPr="001E5EB7">
              <w:rPr>
                <w:sz w:val="20"/>
                <w:szCs w:val="20"/>
              </w:rPr>
              <w:t>17769294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43A8FB6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GGTGGCGAGTGGATATC</w:t>
            </w:r>
          </w:p>
          <w:p w14:paraId="44C2728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GAAGAAAGCCTTCATGACAG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72B01DB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1b (V2)</w:t>
            </w:r>
          </w:p>
          <w:p w14:paraId="69703D8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5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11F48A3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1</w:t>
            </w:r>
          </w:p>
        </w:tc>
      </w:tr>
      <w:tr w:rsidR="008C7614" w:rsidRPr="001E5EB7" w14:paraId="1742CEE3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C1C178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41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CBEBAD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74359, 1234722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3C133B3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GGTGGCGAGTGGATATC</w:t>
            </w:r>
          </w:p>
          <w:p w14:paraId="48D3E7A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GAACTAACATGTAGGCACTCAA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0469D0E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1b (V2)</w:t>
            </w:r>
          </w:p>
          <w:p w14:paraId="6A7EDC7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1E5EB7">
              <w:rPr>
                <w:sz w:val="20"/>
                <w:szCs w:val="20"/>
              </w:rPr>
              <w:t>Int</w:t>
            </w:r>
            <w:proofErr w:type="spellEnd"/>
            <w:r w:rsidRPr="001E5EB7">
              <w:rPr>
                <w:sz w:val="20"/>
                <w:szCs w:val="20"/>
              </w:rPr>
              <w:t>/Exon 5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FDDB3A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2</w:t>
            </w:r>
          </w:p>
        </w:tc>
      </w:tr>
      <w:tr w:rsidR="008C7614" w:rsidRPr="001E5EB7" w14:paraId="7B45A9AC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7907A88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932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35D99A5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17462033, 112048460 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7801C35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 CTCATTTCTCTGACCGAAGCTG</w:t>
            </w:r>
          </w:p>
          <w:p w14:paraId="76B0612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678C395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 (C1)</w:t>
            </w:r>
          </w:p>
          <w:p w14:paraId="0980713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1F82E2D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3</w:t>
            </w:r>
          </w:p>
        </w:tc>
      </w:tr>
      <w:tr w:rsidR="008C7614" w:rsidRPr="001E5EB7" w14:paraId="1AF82895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A8B1B9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48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5ADCC6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7787DB9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AGCTCCGAGATGACACAGACTTG</w:t>
            </w:r>
          </w:p>
          <w:p w14:paraId="31FF3A7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2771E92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 (C1)</w:t>
            </w:r>
          </w:p>
          <w:p w14:paraId="580955E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932551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4</w:t>
            </w:r>
          </w:p>
        </w:tc>
      </w:tr>
      <w:tr w:rsidR="008C7614" w:rsidRPr="001E5EB7" w14:paraId="03DFC053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3D39971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85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6566720C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2282240, 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263219A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TGCTCATTGGGTCTATCTGG</w:t>
            </w:r>
          </w:p>
          <w:p w14:paraId="6B0E75E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24CE0A2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 (C2)</w:t>
            </w:r>
          </w:p>
          <w:p w14:paraId="0F67DE3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1EC4EDB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5</w:t>
            </w:r>
          </w:p>
        </w:tc>
      </w:tr>
      <w:tr w:rsidR="008C7614" w:rsidRPr="001E5EB7" w14:paraId="4E0D1827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9E1F0E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0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E33245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460C59E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CACCAGTTGTTCACAACAAGG</w:t>
            </w:r>
          </w:p>
          <w:p w14:paraId="62E2E9A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3629D47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 1 (C2)</w:t>
            </w:r>
          </w:p>
          <w:p w14:paraId="7DC82F7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3D2EE50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6</w:t>
            </w:r>
          </w:p>
        </w:tc>
      </w:tr>
      <w:tr w:rsidR="008C7614" w:rsidRPr="001E5EB7" w14:paraId="73221807" w14:textId="77777777" w:rsidTr="00162F6B">
        <w:tc>
          <w:tcPr>
            <w:tcW w:w="866" w:type="dxa"/>
            <w:tcBorders>
              <w:top w:val="nil"/>
              <w:bottom w:val="nil"/>
            </w:tcBorders>
            <w:vAlign w:val="center"/>
          </w:tcPr>
          <w:p w14:paraId="676466A2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1258/1271</w:t>
            </w:r>
          </w:p>
        </w:tc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1C2463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4520261, 17696653, 3849946, 10757668</w:t>
            </w:r>
          </w:p>
        </w:tc>
        <w:tc>
          <w:tcPr>
            <w:tcW w:w="3832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650CA55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AGGAGGACTAGGTTAGCCTACCT</w:t>
            </w:r>
          </w:p>
          <w:p w14:paraId="3130C484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TAGTCCATATGTGCTGCGATC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tcMar>
              <w:left w:w="57" w:type="dxa"/>
            </w:tcMar>
          </w:tcPr>
          <w:p w14:paraId="36EFCCBA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Intron1 (C3/4)</w:t>
            </w:r>
          </w:p>
          <w:p w14:paraId="288DCE11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</w:tc>
        <w:tc>
          <w:tcPr>
            <w:tcW w:w="281" w:type="dxa"/>
            <w:tcBorders>
              <w:top w:val="nil"/>
              <w:bottom w:val="nil"/>
            </w:tcBorders>
            <w:vAlign w:val="center"/>
          </w:tcPr>
          <w:p w14:paraId="63273B7D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bCs/>
                <w:sz w:val="20"/>
              </w:rPr>
            </w:pPr>
            <w:r w:rsidRPr="001E5EB7">
              <w:rPr>
                <w:bCs/>
                <w:sz w:val="20"/>
              </w:rPr>
              <w:t>37</w:t>
            </w:r>
          </w:p>
        </w:tc>
      </w:tr>
      <w:tr w:rsidR="008C7614" w:rsidRPr="001E5EB7" w14:paraId="294305E3" w14:textId="77777777" w:rsidTr="00162F6B">
        <w:tc>
          <w:tcPr>
            <w:tcW w:w="866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E00BAC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289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7D0A566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17769294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10A1C63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CCCACTTCATAGAGTGTGTGTTGA</w:t>
            </w:r>
          </w:p>
          <w:p w14:paraId="293D541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5-GAGAAGAAAGCCTTCATGACAGC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F2F2F2"/>
            <w:tcMar>
              <w:left w:w="57" w:type="dxa"/>
            </w:tcMar>
          </w:tcPr>
          <w:p w14:paraId="30CFCDB9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2</w:t>
            </w:r>
          </w:p>
          <w:p w14:paraId="2F14041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  <w:rtl/>
              </w:rPr>
            </w:pPr>
            <w:r w:rsidRPr="001E5EB7">
              <w:rPr>
                <w:sz w:val="20"/>
                <w:szCs w:val="20"/>
              </w:rPr>
              <w:t>Exon 5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DEE47B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8</w:t>
            </w:r>
          </w:p>
        </w:tc>
      </w:tr>
      <w:tr w:rsidR="008C7614" w:rsidRPr="001E5EB7" w14:paraId="36751550" w14:textId="77777777" w:rsidTr="00162F6B">
        <w:trPr>
          <w:trHeight w:val="377"/>
        </w:trPr>
        <w:tc>
          <w:tcPr>
            <w:tcW w:w="866" w:type="dxa"/>
            <w:tcBorders>
              <w:top w:val="nil"/>
              <w:bottom w:val="single" w:sz="4" w:space="0" w:color="auto"/>
            </w:tcBorders>
            <w:vAlign w:val="center"/>
          </w:tcPr>
          <w:p w14:paraId="0B45A25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86</w:t>
            </w:r>
          </w:p>
        </w:tc>
        <w:tc>
          <w:tcPr>
            <w:tcW w:w="2679" w:type="dxa"/>
            <w:tcBorders>
              <w:top w:val="nil"/>
              <w:bottom w:val="single" w:sz="4" w:space="0" w:color="auto"/>
            </w:tcBorders>
            <w:vAlign w:val="center"/>
          </w:tcPr>
          <w:p w14:paraId="0971CB63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774359, 12347222</w:t>
            </w:r>
          </w:p>
        </w:tc>
        <w:tc>
          <w:tcPr>
            <w:tcW w:w="3832" w:type="dxa"/>
            <w:tcBorders>
              <w:top w:val="nil"/>
              <w:bottom w:val="single" w:sz="4" w:space="0" w:color="auto"/>
            </w:tcBorders>
            <w:tcMar>
              <w:left w:w="57" w:type="dxa"/>
            </w:tcMar>
          </w:tcPr>
          <w:p w14:paraId="6D94380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AAATCACACAGTGTTCCTGAAG</w:t>
            </w:r>
          </w:p>
          <w:p w14:paraId="6A36650B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left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5-GGAACTAACATGTAGGCACTCAAC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tcMar>
              <w:left w:w="57" w:type="dxa"/>
            </w:tcMar>
          </w:tcPr>
          <w:p w14:paraId="43CF449E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1E5EB7">
              <w:rPr>
                <w:sz w:val="20"/>
                <w:szCs w:val="20"/>
              </w:rPr>
              <w:t>Exon 4</w:t>
            </w:r>
          </w:p>
          <w:p w14:paraId="01883147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1E5EB7">
              <w:rPr>
                <w:sz w:val="20"/>
                <w:szCs w:val="20"/>
              </w:rPr>
              <w:t>Int</w:t>
            </w:r>
            <w:proofErr w:type="spellEnd"/>
            <w:r w:rsidRPr="001E5EB7">
              <w:rPr>
                <w:sz w:val="20"/>
                <w:szCs w:val="20"/>
              </w:rPr>
              <w:t>/Exon 5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vAlign w:val="center"/>
          </w:tcPr>
          <w:p w14:paraId="60D71608" w14:textId="77777777" w:rsidR="008C7614" w:rsidRPr="001E5EB7" w:rsidRDefault="008C7614" w:rsidP="00207B7E">
            <w:pPr>
              <w:suppressAutoHyphens/>
              <w:bidi w:val="0"/>
              <w:spacing w:after="0" w:line="240" w:lineRule="auto"/>
              <w:jc w:val="center"/>
              <w:rPr>
                <w:sz w:val="20"/>
              </w:rPr>
            </w:pPr>
            <w:r w:rsidRPr="001E5EB7">
              <w:rPr>
                <w:sz w:val="20"/>
              </w:rPr>
              <w:t>39</w:t>
            </w:r>
          </w:p>
        </w:tc>
      </w:tr>
    </w:tbl>
    <w:p w14:paraId="223077C8" w14:textId="44E39530" w:rsidR="009B65C3" w:rsidRPr="00DD51DF" w:rsidRDefault="009B65C3" w:rsidP="002B61D2">
      <w:pPr>
        <w:suppressAutoHyphens/>
        <w:bidi w:val="0"/>
        <w:spacing w:line="360" w:lineRule="auto"/>
        <w:ind w:left="426" w:firstLine="283"/>
        <w:rPr>
          <w:sz w:val="24"/>
          <w:szCs w:val="24"/>
        </w:rPr>
      </w:pPr>
      <w:bookmarkStart w:id="0" w:name="_GoBack"/>
      <w:bookmarkEnd w:id="0"/>
    </w:p>
    <w:sectPr w:rsidR="009B65C3" w:rsidRPr="00DD51DF" w:rsidSect="00234323">
      <w:head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2EE7CB" w14:textId="77777777" w:rsidR="000B0C0C" w:rsidRDefault="000B0C0C">
      <w:pPr>
        <w:spacing w:after="0" w:line="240" w:lineRule="auto"/>
      </w:pPr>
      <w:r>
        <w:separator/>
      </w:r>
    </w:p>
  </w:endnote>
  <w:endnote w:type="continuationSeparator" w:id="0">
    <w:p w14:paraId="0A6B6323" w14:textId="77777777" w:rsidR="000B0C0C" w:rsidRDefault="000B0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"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CF3DC" w14:textId="77777777" w:rsidR="000B0C0C" w:rsidRDefault="000B0C0C">
      <w:pPr>
        <w:spacing w:after="0" w:line="240" w:lineRule="auto"/>
      </w:pPr>
      <w:r>
        <w:separator/>
      </w:r>
    </w:p>
  </w:footnote>
  <w:footnote w:type="continuationSeparator" w:id="0">
    <w:p w14:paraId="3228F458" w14:textId="77777777" w:rsidR="000B0C0C" w:rsidRDefault="000B0C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2CB6B" w14:textId="665AA85E" w:rsidR="00DE36C0" w:rsidRDefault="00DE36C0">
    <w:pPr>
      <w:pStyle w:val="Header"/>
      <w:jc w:val="center"/>
      <w:rPr>
        <w:rtl/>
        <w:cs/>
      </w:rPr>
    </w:pPr>
    <w:r>
      <w:rPr>
        <w:cs/>
      </w:rPr>
      <w:fldChar w:fldCharType="begin"/>
    </w:r>
    <w:r>
      <w:rPr>
        <w:rtl/>
        <w:cs/>
      </w:rPr>
      <w:instrText xml:space="preserve">PAGE   </w:instrText>
    </w:r>
    <w:r>
      <w:instrText>\</w:instrText>
    </w:r>
    <w:r>
      <w:rPr>
        <w:rtl/>
        <w:cs/>
      </w:rPr>
      <w:instrText>* MERGEFORMAT</w:instrText>
    </w:r>
    <w:r>
      <w:rPr>
        <w:cs/>
      </w:rPr>
      <w:fldChar w:fldCharType="separate"/>
    </w:r>
    <w:r w:rsidR="002B61D2" w:rsidRPr="002B61D2">
      <w:rPr>
        <w:noProof/>
        <w:rtl/>
        <w:lang w:val="he-IL"/>
      </w:rPr>
      <w:t>2</w:t>
    </w:r>
    <w:r>
      <w:rPr>
        <w:cs/>
      </w:rPr>
      <w:fldChar w:fldCharType="end"/>
    </w:r>
  </w:p>
  <w:p w14:paraId="6A329B6A" w14:textId="77777777" w:rsidR="00DE36C0" w:rsidRDefault="00DE36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8C6B9B"/>
    <w:multiLevelType w:val="hybridMultilevel"/>
    <w:tmpl w:val="07A247B4"/>
    <w:lvl w:ilvl="0" w:tplc="3DCE600C">
      <w:start w:val="1"/>
      <w:numFmt w:val="upperLetter"/>
      <w:lvlText w:val="(%1)"/>
      <w:lvlJc w:val="left"/>
      <w:pPr>
        <w:ind w:left="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2vzr0tie5r2bez5f9x9rvztssx209ztrr0&quot;&gt;Israel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0&lt;/item&gt;&lt;item&gt;21&lt;/item&gt;&lt;item&gt;22&lt;/item&gt;&lt;item&gt;23&lt;/item&gt;&lt;item&gt;24&lt;/item&gt;&lt;item&gt;27&lt;/item&gt;&lt;item&gt;28&lt;/item&gt;&lt;item&gt;32&lt;/item&gt;&lt;item&gt;33&lt;/item&gt;&lt;item&gt;34&lt;/item&gt;&lt;item&gt;38&lt;/item&gt;&lt;item&gt;41&lt;/item&gt;&lt;item&gt;42&lt;/item&gt;&lt;item&gt;45&lt;/item&gt;&lt;item&gt;46&lt;/item&gt;&lt;item&gt;47&lt;/item&gt;&lt;item&gt;48&lt;/item&gt;&lt;item&gt;49&lt;/item&gt;&lt;item&gt;53&lt;/item&gt;&lt;item&gt;54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372361"/>
    <w:rsid w:val="0000024B"/>
    <w:rsid w:val="0000065F"/>
    <w:rsid w:val="00000729"/>
    <w:rsid w:val="00000A1E"/>
    <w:rsid w:val="00000A50"/>
    <w:rsid w:val="00000E1F"/>
    <w:rsid w:val="00000F2D"/>
    <w:rsid w:val="00000F6E"/>
    <w:rsid w:val="0000113C"/>
    <w:rsid w:val="0000123C"/>
    <w:rsid w:val="0000129A"/>
    <w:rsid w:val="00001770"/>
    <w:rsid w:val="00001A77"/>
    <w:rsid w:val="00001D4A"/>
    <w:rsid w:val="00001D8C"/>
    <w:rsid w:val="00001E95"/>
    <w:rsid w:val="00001F7D"/>
    <w:rsid w:val="00002275"/>
    <w:rsid w:val="00002433"/>
    <w:rsid w:val="00002677"/>
    <w:rsid w:val="00002AB7"/>
    <w:rsid w:val="00002C43"/>
    <w:rsid w:val="00002D23"/>
    <w:rsid w:val="00002D7D"/>
    <w:rsid w:val="00002F44"/>
    <w:rsid w:val="00003173"/>
    <w:rsid w:val="000034B0"/>
    <w:rsid w:val="000039EF"/>
    <w:rsid w:val="00003C14"/>
    <w:rsid w:val="00004284"/>
    <w:rsid w:val="00004C92"/>
    <w:rsid w:val="00004E08"/>
    <w:rsid w:val="00004E9C"/>
    <w:rsid w:val="00005866"/>
    <w:rsid w:val="000064B2"/>
    <w:rsid w:val="0000668F"/>
    <w:rsid w:val="000067F5"/>
    <w:rsid w:val="00006861"/>
    <w:rsid w:val="00006E6F"/>
    <w:rsid w:val="0000738D"/>
    <w:rsid w:val="00007696"/>
    <w:rsid w:val="00007A10"/>
    <w:rsid w:val="00007A80"/>
    <w:rsid w:val="00010050"/>
    <w:rsid w:val="00010106"/>
    <w:rsid w:val="000101FF"/>
    <w:rsid w:val="0001039B"/>
    <w:rsid w:val="0001075E"/>
    <w:rsid w:val="000107D2"/>
    <w:rsid w:val="00010979"/>
    <w:rsid w:val="000109DB"/>
    <w:rsid w:val="00010F8E"/>
    <w:rsid w:val="00011212"/>
    <w:rsid w:val="0001183C"/>
    <w:rsid w:val="00011BBB"/>
    <w:rsid w:val="00011E18"/>
    <w:rsid w:val="00011E3F"/>
    <w:rsid w:val="0001203A"/>
    <w:rsid w:val="000121D5"/>
    <w:rsid w:val="0001220B"/>
    <w:rsid w:val="00012211"/>
    <w:rsid w:val="0001224F"/>
    <w:rsid w:val="00012447"/>
    <w:rsid w:val="0001352D"/>
    <w:rsid w:val="00013991"/>
    <w:rsid w:val="000139BD"/>
    <w:rsid w:val="00014437"/>
    <w:rsid w:val="000145D8"/>
    <w:rsid w:val="000145F5"/>
    <w:rsid w:val="00014628"/>
    <w:rsid w:val="00014648"/>
    <w:rsid w:val="00014781"/>
    <w:rsid w:val="0001496E"/>
    <w:rsid w:val="00014A97"/>
    <w:rsid w:val="00014E06"/>
    <w:rsid w:val="00014F12"/>
    <w:rsid w:val="0001504B"/>
    <w:rsid w:val="00015056"/>
    <w:rsid w:val="00015139"/>
    <w:rsid w:val="000151CC"/>
    <w:rsid w:val="000158FB"/>
    <w:rsid w:val="00015B46"/>
    <w:rsid w:val="00015BF8"/>
    <w:rsid w:val="00015D21"/>
    <w:rsid w:val="00015E0B"/>
    <w:rsid w:val="000161AE"/>
    <w:rsid w:val="0001621F"/>
    <w:rsid w:val="000165CA"/>
    <w:rsid w:val="0001683A"/>
    <w:rsid w:val="00016DA8"/>
    <w:rsid w:val="00016EB7"/>
    <w:rsid w:val="00016EC2"/>
    <w:rsid w:val="00016F5F"/>
    <w:rsid w:val="0001708C"/>
    <w:rsid w:val="000170E3"/>
    <w:rsid w:val="000171A6"/>
    <w:rsid w:val="00017258"/>
    <w:rsid w:val="0001726F"/>
    <w:rsid w:val="000173B4"/>
    <w:rsid w:val="000179A0"/>
    <w:rsid w:val="00017D51"/>
    <w:rsid w:val="00017DFB"/>
    <w:rsid w:val="00020207"/>
    <w:rsid w:val="0002073B"/>
    <w:rsid w:val="00020787"/>
    <w:rsid w:val="00020B50"/>
    <w:rsid w:val="00020C00"/>
    <w:rsid w:val="00020E12"/>
    <w:rsid w:val="0002119B"/>
    <w:rsid w:val="000213D5"/>
    <w:rsid w:val="00021556"/>
    <w:rsid w:val="0002159B"/>
    <w:rsid w:val="00021625"/>
    <w:rsid w:val="0002173C"/>
    <w:rsid w:val="0002197E"/>
    <w:rsid w:val="00021D41"/>
    <w:rsid w:val="00021EEC"/>
    <w:rsid w:val="0002242C"/>
    <w:rsid w:val="00022492"/>
    <w:rsid w:val="00022605"/>
    <w:rsid w:val="000227FC"/>
    <w:rsid w:val="00022944"/>
    <w:rsid w:val="00022A53"/>
    <w:rsid w:val="00022AAD"/>
    <w:rsid w:val="00022B85"/>
    <w:rsid w:val="00022C3B"/>
    <w:rsid w:val="00022CAF"/>
    <w:rsid w:val="0002357B"/>
    <w:rsid w:val="00023EF5"/>
    <w:rsid w:val="0002406A"/>
    <w:rsid w:val="000241C8"/>
    <w:rsid w:val="0002423C"/>
    <w:rsid w:val="0002446F"/>
    <w:rsid w:val="000244EE"/>
    <w:rsid w:val="0002496D"/>
    <w:rsid w:val="00024A85"/>
    <w:rsid w:val="000255D4"/>
    <w:rsid w:val="000258B3"/>
    <w:rsid w:val="00025B08"/>
    <w:rsid w:val="00025E23"/>
    <w:rsid w:val="00026292"/>
    <w:rsid w:val="0002655E"/>
    <w:rsid w:val="000267E3"/>
    <w:rsid w:val="00026900"/>
    <w:rsid w:val="0002723D"/>
    <w:rsid w:val="000272E2"/>
    <w:rsid w:val="00027401"/>
    <w:rsid w:val="00027583"/>
    <w:rsid w:val="0002761C"/>
    <w:rsid w:val="000276C6"/>
    <w:rsid w:val="00027A43"/>
    <w:rsid w:val="00027E04"/>
    <w:rsid w:val="00027EBD"/>
    <w:rsid w:val="0003078C"/>
    <w:rsid w:val="0003079A"/>
    <w:rsid w:val="0003079B"/>
    <w:rsid w:val="00030955"/>
    <w:rsid w:val="0003143B"/>
    <w:rsid w:val="00031812"/>
    <w:rsid w:val="00031F34"/>
    <w:rsid w:val="000324BC"/>
    <w:rsid w:val="0003268A"/>
    <w:rsid w:val="00032DA4"/>
    <w:rsid w:val="00032DC1"/>
    <w:rsid w:val="00033240"/>
    <w:rsid w:val="000332A1"/>
    <w:rsid w:val="00033495"/>
    <w:rsid w:val="000335BE"/>
    <w:rsid w:val="00033711"/>
    <w:rsid w:val="000338D7"/>
    <w:rsid w:val="00033B59"/>
    <w:rsid w:val="00033BD6"/>
    <w:rsid w:val="00033C68"/>
    <w:rsid w:val="00033D2B"/>
    <w:rsid w:val="00033D63"/>
    <w:rsid w:val="00033F89"/>
    <w:rsid w:val="00033FBA"/>
    <w:rsid w:val="0003444B"/>
    <w:rsid w:val="000345F8"/>
    <w:rsid w:val="0003465E"/>
    <w:rsid w:val="00034A79"/>
    <w:rsid w:val="00034CA3"/>
    <w:rsid w:val="00034D4E"/>
    <w:rsid w:val="00034E5E"/>
    <w:rsid w:val="00035143"/>
    <w:rsid w:val="00035286"/>
    <w:rsid w:val="000352B4"/>
    <w:rsid w:val="000354D4"/>
    <w:rsid w:val="00035624"/>
    <w:rsid w:val="00035732"/>
    <w:rsid w:val="00035990"/>
    <w:rsid w:val="00035B2F"/>
    <w:rsid w:val="00035CEE"/>
    <w:rsid w:val="00035F15"/>
    <w:rsid w:val="000362B1"/>
    <w:rsid w:val="0003631F"/>
    <w:rsid w:val="000365F3"/>
    <w:rsid w:val="00036639"/>
    <w:rsid w:val="000368B0"/>
    <w:rsid w:val="000372FB"/>
    <w:rsid w:val="0003737C"/>
    <w:rsid w:val="000374F8"/>
    <w:rsid w:val="0003755F"/>
    <w:rsid w:val="0003778B"/>
    <w:rsid w:val="00037CE9"/>
    <w:rsid w:val="00040178"/>
    <w:rsid w:val="0004040E"/>
    <w:rsid w:val="000407A5"/>
    <w:rsid w:val="000407FF"/>
    <w:rsid w:val="00040855"/>
    <w:rsid w:val="000409BE"/>
    <w:rsid w:val="00040AB2"/>
    <w:rsid w:val="00040C6F"/>
    <w:rsid w:val="00040CEA"/>
    <w:rsid w:val="00040D42"/>
    <w:rsid w:val="00041445"/>
    <w:rsid w:val="000414B4"/>
    <w:rsid w:val="00041578"/>
    <w:rsid w:val="0004185F"/>
    <w:rsid w:val="00041B51"/>
    <w:rsid w:val="00041BF3"/>
    <w:rsid w:val="00041C90"/>
    <w:rsid w:val="00041CDD"/>
    <w:rsid w:val="00041CE7"/>
    <w:rsid w:val="00041D3F"/>
    <w:rsid w:val="00041F5D"/>
    <w:rsid w:val="00042207"/>
    <w:rsid w:val="00042781"/>
    <w:rsid w:val="00042A0A"/>
    <w:rsid w:val="00042F36"/>
    <w:rsid w:val="000430C3"/>
    <w:rsid w:val="00043165"/>
    <w:rsid w:val="00043316"/>
    <w:rsid w:val="00043708"/>
    <w:rsid w:val="00043782"/>
    <w:rsid w:val="000438F7"/>
    <w:rsid w:val="00043B07"/>
    <w:rsid w:val="00043B9B"/>
    <w:rsid w:val="00043DEB"/>
    <w:rsid w:val="00044191"/>
    <w:rsid w:val="00044629"/>
    <w:rsid w:val="00044823"/>
    <w:rsid w:val="00044D34"/>
    <w:rsid w:val="00044EF3"/>
    <w:rsid w:val="000451B5"/>
    <w:rsid w:val="00045382"/>
    <w:rsid w:val="00045684"/>
    <w:rsid w:val="00045895"/>
    <w:rsid w:val="00045903"/>
    <w:rsid w:val="0004592F"/>
    <w:rsid w:val="000459C2"/>
    <w:rsid w:val="00045B80"/>
    <w:rsid w:val="00045C6E"/>
    <w:rsid w:val="000463E0"/>
    <w:rsid w:val="000466AC"/>
    <w:rsid w:val="00046702"/>
    <w:rsid w:val="000468C6"/>
    <w:rsid w:val="00046B64"/>
    <w:rsid w:val="00046B68"/>
    <w:rsid w:val="00046B99"/>
    <w:rsid w:val="00046BAF"/>
    <w:rsid w:val="00046DFE"/>
    <w:rsid w:val="00046E91"/>
    <w:rsid w:val="00046EC9"/>
    <w:rsid w:val="000470EC"/>
    <w:rsid w:val="00047A80"/>
    <w:rsid w:val="00047B44"/>
    <w:rsid w:val="00047BEC"/>
    <w:rsid w:val="00047CA3"/>
    <w:rsid w:val="0005053E"/>
    <w:rsid w:val="00050994"/>
    <w:rsid w:val="00050E70"/>
    <w:rsid w:val="00050EC3"/>
    <w:rsid w:val="00051104"/>
    <w:rsid w:val="00051152"/>
    <w:rsid w:val="00051403"/>
    <w:rsid w:val="0005148F"/>
    <w:rsid w:val="00051547"/>
    <w:rsid w:val="00051564"/>
    <w:rsid w:val="00051747"/>
    <w:rsid w:val="00051D0A"/>
    <w:rsid w:val="00051F06"/>
    <w:rsid w:val="00051FF8"/>
    <w:rsid w:val="00052047"/>
    <w:rsid w:val="0005220A"/>
    <w:rsid w:val="0005225C"/>
    <w:rsid w:val="000522F2"/>
    <w:rsid w:val="000523AE"/>
    <w:rsid w:val="0005244E"/>
    <w:rsid w:val="000528AC"/>
    <w:rsid w:val="0005293E"/>
    <w:rsid w:val="00052B12"/>
    <w:rsid w:val="00052E76"/>
    <w:rsid w:val="00052EDA"/>
    <w:rsid w:val="00052F5A"/>
    <w:rsid w:val="00052FF0"/>
    <w:rsid w:val="0005320D"/>
    <w:rsid w:val="00053986"/>
    <w:rsid w:val="00053989"/>
    <w:rsid w:val="00053D4E"/>
    <w:rsid w:val="00053E74"/>
    <w:rsid w:val="0005402F"/>
    <w:rsid w:val="000542E8"/>
    <w:rsid w:val="00054537"/>
    <w:rsid w:val="000545DE"/>
    <w:rsid w:val="00054694"/>
    <w:rsid w:val="000547EE"/>
    <w:rsid w:val="00054CBC"/>
    <w:rsid w:val="00054CC1"/>
    <w:rsid w:val="00054DBC"/>
    <w:rsid w:val="000551B0"/>
    <w:rsid w:val="000551EB"/>
    <w:rsid w:val="00055236"/>
    <w:rsid w:val="000556EF"/>
    <w:rsid w:val="0005573A"/>
    <w:rsid w:val="00055A3F"/>
    <w:rsid w:val="00055ABB"/>
    <w:rsid w:val="00055BE3"/>
    <w:rsid w:val="00055C6E"/>
    <w:rsid w:val="00055CDF"/>
    <w:rsid w:val="00055CEA"/>
    <w:rsid w:val="00055F24"/>
    <w:rsid w:val="00055FC0"/>
    <w:rsid w:val="00056033"/>
    <w:rsid w:val="0005661A"/>
    <w:rsid w:val="000566B7"/>
    <w:rsid w:val="00057082"/>
    <w:rsid w:val="000571FE"/>
    <w:rsid w:val="00057523"/>
    <w:rsid w:val="000577DB"/>
    <w:rsid w:val="00057BB2"/>
    <w:rsid w:val="00057BB6"/>
    <w:rsid w:val="00057BCC"/>
    <w:rsid w:val="00057D19"/>
    <w:rsid w:val="00057D30"/>
    <w:rsid w:val="000600E8"/>
    <w:rsid w:val="000603A4"/>
    <w:rsid w:val="00060683"/>
    <w:rsid w:val="000606B4"/>
    <w:rsid w:val="000607A0"/>
    <w:rsid w:val="00060902"/>
    <w:rsid w:val="00060C41"/>
    <w:rsid w:val="00060CD7"/>
    <w:rsid w:val="00060F51"/>
    <w:rsid w:val="00061042"/>
    <w:rsid w:val="000610E0"/>
    <w:rsid w:val="000612F3"/>
    <w:rsid w:val="000613D6"/>
    <w:rsid w:val="000613F7"/>
    <w:rsid w:val="0006156C"/>
    <w:rsid w:val="00061830"/>
    <w:rsid w:val="0006188C"/>
    <w:rsid w:val="00061A09"/>
    <w:rsid w:val="00061A9B"/>
    <w:rsid w:val="00061C1E"/>
    <w:rsid w:val="00061FAC"/>
    <w:rsid w:val="00061FAD"/>
    <w:rsid w:val="00062354"/>
    <w:rsid w:val="00062618"/>
    <w:rsid w:val="000626C3"/>
    <w:rsid w:val="00062D43"/>
    <w:rsid w:val="00062F6D"/>
    <w:rsid w:val="00063B49"/>
    <w:rsid w:val="00063FD7"/>
    <w:rsid w:val="000640D8"/>
    <w:rsid w:val="00064788"/>
    <w:rsid w:val="000649F9"/>
    <w:rsid w:val="00064AA4"/>
    <w:rsid w:val="00064BF2"/>
    <w:rsid w:val="000652AA"/>
    <w:rsid w:val="00065E7A"/>
    <w:rsid w:val="00065FA7"/>
    <w:rsid w:val="000662CF"/>
    <w:rsid w:val="000665B1"/>
    <w:rsid w:val="0006677F"/>
    <w:rsid w:val="00066A34"/>
    <w:rsid w:val="00066EEF"/>
    <w:rsid w:val="00066F45"/>
    <w:rsid w:val="000670BB"/>
    <w:rsid w:val="000670EF"/>
    <w:rsid w:val="000671DB"/>
    <w:rsid w:val="00067415"/>
    <w:rsid w:val="00067978"/>
    <w:rsid w:val="00067B9E"/>
    <w:rsid w:val="00067C45"/>
    <w:rsid w:val="00067F39"/>
    <w:rsid w:val="00067FF9"/>
    <w:rsid w:val="000702AF"/>
    <w:rsid w:val="0007040E"/>
    <w:rsid w:val="000704DE"/>
    <w:rsid w:val="000706E6"/>
    <w:rsid w:val="000708BB"/>
    <w:rsid w:val="00070975"/>
    <w:rsid w:val="00070AE3"/>
    <w:rsid w:val="000710FE"/>
    <w:rsid w:val="0007116B"/>
    <w:rsid w:val="000712F3"/>
    <w:rsid w:val="0007137D"/>
    <w:rsid w:val="0007159C"/>
    <w:rsid w:val="0007163F"/>
    <w:rsid w:val="0007175A"/>
    <w:rsid w:val="00071811"/>
    <w:rsid w:val="00071BD7"/>
    <w:rsid w:val="00071CA3"/>
    <w:rsid w:val="00071D84"/>
    <w:rsid w:val="00071E2A"/>
    <w:rsid w:val="00071F01"/>
    <w:rsid w:val="0007225B"/>
    <w:rsid w:val="000722DD"/>
    <w:rsid w:val="00072425"/>
    <w:rsid w:val="00072786"/>
    <w:rsid w:val="0007278F"/>
    <w:rsid w:val="00072B6D"/>
    <w:rsid w:val="00072B9D"/>
    <w:rsid w:val="00072C30"/>
    <w:rsid w:val="00072D4E"/>
    <w:rsid w:val="00073202"/>
    <w:rsid w:val="0007322B"/>
    <w:rsid w:val="0007336E"/>
    <w:rsid w:val="00073649"/>
    <w:rsid w:val="000736B3"/>
    <w:rsid w:val="00073991"/>
    <w:rsid w:val="00073C11"/>
    <w:rsid w:val="00073C5C"/>
    <w:rsid w:val="00073DF4"/>
    <w:rsid w:val="00073FF7"/>
    <w:rsid w:val="00074366"/>
    <w:rsid w:val="000743EE"/>
    <w:rsid w:val="00074428"/>
    <w:rsid w:val="0007443D"/>
    <w:rsid w:val="00074719"/>
    <w:rsid w:val="00074BC9"/>
    <w:rsid w:val="00074EDB"/>
    <w:rsid w:val="00074F54"/>
    <w:rsid w:val="000750DD"/>
    <w:rsid w:val="00075563"/>
    <w:rsid w:val="0007559B"/>
    <w:rsid w:val="000757DD"/>
    <w:rsid w:val="000757E0"/>
    <w:rsid w:val="000757F7"/>
    <w:rsid w:val="00075B5E"/>
    <w:rsid w:val="00075BE3"/>
    <w:rsid w:val="00075D15"/>
    <w:rsid w:val="00075D6F"/>
    <w:rsid w:val="00075D7F"/>
    <w:rsid w:val="00075DA3"/>
    <w:rsid w:val="000760F9"/>
    <w:rsid w:val="0007628E"/>
    <w:rsid w:val="00076397"/>
    <w:rsid w:val="00076A99"/>
    <w:rsid w:val="00076EBF"/>
    <w:rsid w:val="00076F3B"/>
    <w:rsid w:val="000771CC"/>
    <w:rsid w:val="00077232"/>
    <w:rsid w:val="000774B1"/>
    <w:rsid w:val="000777F1"/>
    <w:rsid w:val="00080054"/>
    <w:rsid w:val="00080088"/>
    <w:rsid w:val="00080202"/>
    <w:rsid w:val="000803F5"/>
    <w:rsid w:val="000804BA"/>
    <w:rsid w:val="000806D6"/>
    <w:rsid w:val="00080815"/>
    <w:rsid w:val="000808CF"/>
    <w:rsid w:val="00080DFE"/>
    <w:rsid w:val="000810F1"/>
    <w:rsid w:val="00081604"/>
    <w:rsid w:val="00081ACE"/>
    <w:rsid w:val="00081EDA"/>
    <w:rsid w:val="00082158"/>
    <w:rsid w:val="000822AE"/>
    <w:rsid w:val="0008263E"/>
    <w:rsid w:val="00082ABF"/>
    <w:rsid w:val="00082BA8"/>
    <w:rsid w:val="00082BFE"/>
    <w:rsid w:val="00082D3C"/>
    <w:rsid w:val="00082F16"/>
    <w:rsid w:val="00082FBB"/>
    <w:rsid w:val="000830C4"/>
    <w:rsid w:val="000832E9"/>
    <w:rsid w:val="000833D8"/>
    <w:rsid w:val="000836F9"/>
    <w:rsid w:val="00083DE1"/>
    <w:rsid w:val="00083EB0"/>
    <w:rsid w:val="00083F37"/>
    <w:rsid w:val="00084514"/>
    <w:rsid w:val="0008479B"/>
    <w:rsid w:val="000847F9"/>
    <w:rsid w:val="00084B72"/>
    <w:rsid w:val="00084E74"/>
    <w:rsid w:val="00084F8D"/>
    <w:rsid w:val="00084FA7"/>
    <w:rsid w:val="00085030"/>
    <w:rsid w:val="000850F9"/>
    <w:rsid w:val="000855E9"/>
    <w:rsid w:val="00085A84"/>
    <w:rsid w:val="00085AED"/>
    <w:rsid w:val="00085D1E"/>
    <w:rsid w:val="00086342"/>
    <w:rsid w:val="00086491"/>
    <w:rsid w:val="000865CF"/>
    <w:rsid w:val="00086796"/>
    <w:rsid w:val="00086923"/>
    <w:rsid w:val="00086A1C"/>
    <w:rsid w:val="00086A46"/>
    <w:rsid w:val="00086A4D"/>
    <w:rsid w:val="00086CB2"/>
    <w:rsid w:val="00086CDA"/>
    <w:rsid w:val="00086CFF"/>
    <w:rsid w:val="00086F37"/>
    <w:rsid w:val="000871A7"/>
    <w:rsid w:val="00087343"/>
    <w:rsid w:val="000874DB"/>
    <w:rsid w:val="00087738"/>
    <w:rsid w:val="00087811"/>
    <w:rsid w:val="00087ED4"/>
    <w:rsid w:val="000909AB"/>
    <w:rsid w:val="000909B1"/>
    <w:rsid w:val="00091064"/>
    <w:rsid w:val="00091094"/>
    <w:rsid w:val="000911F6"/>
    <w:rsid w:val="000914E4"/>
    <w:rsid w:val="0009161E"/>
    <w:rsid w:val="000918F1"/>
    <w:rsid w:val="000919C5"/>
    <w:rsid w:val="00091FFC"/>
    <w:rsid w:val="000927AF"/>
    <w:rsid w:val="00092897"/>
    <w:rsid w:val="00092CC9"/>
    <w:rsid w:val="000930CE"/>
    <w:rsid w:val="00093436"/>
    <w:rsid w:val="000935ED"/>
    <w:rsid w:val="0009362F"/>
    <w:rsid w:val="000937B5"/>
    <w:rsid w:val="00093931"/>
    <w:rsid w:val="00093AFF"/>
    <w:rsid w:val="00093C39"/>
    <w:rsid w:val="00093D71"/>
    <w:rsid w:val="00093DB8"/>
    <w:rsid w:val="00093E3D"/>
    <w:rsid w:val="000942F5"/>
    <w:rsid w:val="0009445E"/>
    <w:rsid w:val="000945EA"/>
    <w:rsid w:val="0009469D"/>
    <w:rsid w:val="00094753"/>
    <w:rsid w:val="000949D9"/>
    <w:rsid w:val="00094A4A"/>
    <w:rsid w:val="00094E5D"/>
    <w:rsid w:val="00094F2F"/>
    <w:rsid w:val="000950C6"/>
    <w:rsid w:val="0009510C"/>
    <w:rsid w:val="00095219"/>
    <w:rsid w:val="000953B9"/>
    <w:rsid w:val="0009566A"/>
    <w:rsid w:val="000956AB"/>
    <w:rsid w:val="000956BD"/>
    <w:rsid w:val="00095733"/>
    <w:rsid w:val="00095C82"/>
    <w:rsid w:val="000960C1"/>
    <w:rsid w:val="00096341"/>
    <w:rsid w:val="0009643B"/>
    <w:rsid w:val="000965EF"/>
    <w:rsid w:val="000970E9"/>
    <w:rsid w:val="00097155"/>
    <w:rsid w:val="0009728B"/>
    <w:rsid w:val="00097802"/>
    <w:rsid w:val="00097C44"/>
    <w:rsid w:val="00097EFC"/>
    <w:rsid w:val="00097F24"/>
    <w:rsid w:val="000A00A7"/>
    <w:rsid w:val="000A016F"/>
    <w:rsid w:val="000A021C"/>
    <w:rsid w:val="000A0277"/>
    <w:rsid w:val="000A02A2"/>
    <w:rsid w:val="000A04CA"/>
    <w:rsid w:val="000A0AAA"/>
    <w:rsid w:val="000A0AD0"/>
    <w:rsid w:val="000A0B34"/>
    <w:rsid w:val="000A0B51"/>
    <w:rsid w:val="000A0BBE"/>
    <w:rsid w:val="000A0D71"/>
    <w:rsid w:val="000A11AD"/>
    <w:rsid w:val="000A11CB"/>
    <w:rsid w:val="000A1A20"/>
    <w:rsid w:val="000A1A2D"/>
    <w:rsid w:val="000A1B5F"/>
    <w:rsid w:val="000A1CA5"/>
    <w:rsid w:val="000A1ED1"/>
    <w:rsid w:val="000A21CF"/>
    <w:rsid w:val="000A24CF"/>
    <w:rsid w:val="000A255B"/>
    <w:rsid w:val="000A2A27"/>
    <w:rsid w:val="000A2BC2"/>
    <w:rsid w:val="000A2CD2"/>
    <w:rsid w:val="000A2E1D"/>
    <w:rsid w:val="000A31AC"/>
    <w:rsid w:val="000A329E"/>
    <w:rsid w:val="000A3455"/>
    <w:rsid w:val="000A36D9"/>
    <w:rsid w:val="000A3946"/>
    <w:rsid w:val="000A41EC"/>
    <w:rsid w:val="000A42D3"/>
    <w:rsid w:val="000A445B"/>
    <w:rsid w:val="000A4486"/>
    <w:rsid w:val="000A4695"/>
    <w:rsid w:val="000A4B59"/>
    <w:rsid w:val="000A5550"/>
    <w:rsid w:val="000A569D"/>
    <w:rsid w:val="000A56A4"/>
    <w:rsid w:val="000A574F"/>
    <w:rsid w:val="000A57B3"/>
    <w:rsid w:val="000A5A97"/>
    <w:rsid w:val="000A5AD8"/>
    <w:rsid w:val="000A616B"/>
    <w:rsid w:val="000A62A8"/>
    <w:rsid w:val="000A6682"/>
    <w:rsid w:val="000A6751"/>
    <w:rsid w:val="000A689A"/>
    <w:rsid w:val="000A698B"/>
    <w:rsid w:val="000A6D33"/>
    <w:rsid w:val="000A6D76"/>
    <w:rsid w:val="000A6F39"/>
    <w:rsid w:val="000A705D"/>
    <w:rsid w:val="000A708C"/>
    <w:rsid w:val="000A7205"/>
    <w:rsid w:val="000A7293"/>
    <w:rsid w:val="000A7303"/>
    <w:rsid w:val="000A73A0"/>
    <w:rsid w:val="000A73F7"/>
    <w:rsid w:val="000A79D0"/>
    <w:rsid w:val="000A7A6E"/>
    <w:rsid w:val="000A7A82"/>
    <w:rsid w:val="000A7BA2"/>
    <w:rsid w:val="000A7CCA"/>
    <w:rsid w:val="000B039C"/>
    <w:rsid w:val="000B0575"/>
    <w:rsid w:val="000B061E"/>
    <w:rsid w:val="000B0811"/>
    <w:rsid w:val="000B0C0C"/>
    <w:rsid w:val="000B0DBC"/>
    <w:rsid w:val="000B112E"/>
    <w:rsid w:val="000B15D0"/>
    <w:rsid w:val="000B16E9"/>
    <w:rsid w:val="000B191F"/>
    <w:rsid w:val="000B1983"/>
    <w:rsid w:val="000B1B2E"/>
    <w:rsid w:val="000B1C28"/>
    <w:rsid w:val="000B1ECD"/>
    <w:rsid w:val="000B1F76"/>
    <w:rsid w:val="000B1FB8"/>
    <w:rsid w:val="000B1FEB"/>
    <w:rsid w:val="000B208E"/>
    <w:rsid w:val="000B220D"/>
    <w:rsid w:val="000B229B"/>
    <w:rsid w:val="000B24CC"/>
    <w:rsid w:val="000B24DF"/>
    <w:rsid w:val="000B280D"/>
    <w:rsid w:val="000B28D8"/>
    <w:rsid w:val="000B2B7D"/>
    <w:rsid w:val="000B2C41"/>
    <w:rsid w:val="000B3004"/>
    <w:rsid w:val="000B3068"/>
    <w:rsid w:val="000B3330"/>
    <w:rsid w:val="000B35F3"/>
    <w:rsid w:val="000B3710"/>
    <w:rsid w:val="000B3A62"/>
    <w:rsid w:val="000B3B17"/>
    <w:rsid w:val="000B3B1F"/>
    <w:rsid w:val="000B3C36"/>
    <w:rsid w:val="000B3EE3"/>
    <w:rsid w:val="000B403E"/>
    <w:rsid w:val="000B42B1"/>
    <w:rsid w:val="000B43AE"/>
    <w:rsid w:val="000B4464"/>
    <w:rsid w:val="000B45AF"/>
    <w:rsid w:val="000B4E71"/>
    <w:rsid w:val="000B50EF"/>
    <w:rsid w:val="000B50F4"/>
    <w:rsid w:val="000B5255"/>
    <w:rsid w:val="000B52DD"/>
    <w:rsid w:val="000B5312"/>
    <w:rsid w:val="000B56A3"/>
    <w:rsid w:val="000B5EC7"/>
    <w:rsid w:val="000B5F50"/>
    <w:rsid w:val="000B601F"/>
    <w:rsid w:val="000B60B0"/>
    <w:rsid w:val="000B6835"/>
    <w:rsid w:val="000B6986"/>
    <w:rsid w:val="000B6A5B"/>
    <w:rsid w:val="000B6A8F"/>
    <w:rsid w:val="000B70AA"/>
    <w:rsid w:val="000B70F0"/>
    <w:rsid w:val="000B7124"/>
    <w:rsid w:val="000B7201"/>
    <w:rsid w:val="000B74AD"/>
    <w:rsid w:val="000B74FF"/>
    <w:rsid w:val="000B7A59"/>
    <w:rsid w:val="000B7AC1"/>
    <w:rsid w:val="000B7F60"/>
    <w:rsid w:val="000C0176"/>
    <w:rsid w:val="000C0185"/>
    <w:rsid w:val="000C048B"/>
    <w:rsid w:val="000C089A"/>
    <w:rsid w:val="000C0A2E"/>
    <w:rsid w:val="000C0CA8"/>
    <w:rsid w:val="000C1321"/>
    <w:rsid w:val="000C1A88"/>
    <w:rsid w:val="000C1BFE"/>
    <w:rsid w:val="000C21A8"/>
    <w:rsid w:val="000C22BC"/>
    <w:rsid w:val="000C2BBF"/>
    <w:rsid w:val="000C2E31"/>
    <w:rsid w:val="000C2F13"/>
    <w:rsid w:val="000C3005"/>
    <w:rsid w:val="000C3367"/>
    <w:rsid w:val="000C37FA"/>
    <w:rsid w:val="000C3DE6"/>
    <w:rsid w:val="000C3DF2"/>
    <w:rsid w:val="000C3F3A"/>
    <w:rsid w:val="000C4209"/>
    <w:rsid w:val="000C423D"/>
    <w:rsid w:val="000C44E7"/>
    <w:rsid w:val="000C4524"/>
    <w:rsid w:val="000C452E"/>
    <w:rsid w:val="000C4A69"/>
    <w:rsid w:val="000C4D7A"/>
    <w:rsid w:val="000C4DBC"/>
    <w:rsid w:val="000C5023"/>
    <w:rsid w:val="000C53C1"/>
    <w:rsid w:val="000C5676"/>
    <w:rsid w:val="000C57B1"/>
    <w:rsid w:val="000C58F6"/>
    <w:rsid w:val="000C5A2A"/>
    <w:rsid w:val="000C5A6A"/>
    <w:rsid w:val="000C5F00"/>
    <w:rsid w:val="000C5F6C"/>
    <w:rsid w:val="000C6027"/>
    <w:rsid w:val="000C62AB"/>
    <w:rsid w:val="000C6361"/>
    <w:rsid w:val="000C63DD"/>
    <w:rsid w:val="000C642E"/>
    <w:rsid w:val="000C6459"/>
    <w:rsid w:val="000C6683"/>
    <w:rsid w:val="000C6FAC"/>
    <w:rsid w:val="000C70C5"/>
    <w:rsid w:val="000C7189"/>
    <w:rsid w:val="000C72E2"/>
    <w:rsid w:val="000C74A8"/>
    <w:rsid w:val="000C74B8"/>
    <w:rsid w:val="000C74F6"/>
    <w:rsid w:val="000C777A"/>
    <w:rsid w:val="000C78F7"/>
    <w:rsid w:val="000C79D4"/>
    <w:rsid w:val="000C7BB9"/>
    <w:rsid w:val="000C7EAF"/>
    <w:rsid w:val="000C7EB2"/>
    <w:rsid w:val="000C7EFA"/>
    <w:rsid w:val="000D00D0"/>
    <w:rsid w:val="000D011F"/>
    <w:rsid w:val="000D012E"/>
    <w:rsid w:val="000D0291"/>
    <w:rsid w:val="000D0DE0"/>
    <w:rsid w:val="000D1037"/>
    <w:rsid w:val="000D1107"/>
    <w:rsid w:val="000D183C"/>
    <w:rsid w:val="000D1AEB"/>
    <w:rsid w:val="000D1B8A"/>
    <w:rsid w:val="000D1BA7"/>
    <w:rsid w:val="000D1DAC"/>
    <w:rsid w:val="000D24D8"/>
    <w:rsid w:val="000D2669"/>
    <w:rsid w:val="000D269C"/>
    <w:rsid w:val="000D290A"/>
    <w:rsid w:val="000D2D13"/>
    <w:rsid w:val="000D3020"/>
    <w:rsid w:val="000D35CE"/>
    <w:rsid w:val="000D38F7"/>
    <w:rsid w:val="000D3A3B"/>
    <w:rsid w:val="000D3FFD"/>
    <w:rsid w:val="000D4771"/>
    <w:rsid w:val="000D4DC1"/>
    <w:rsid w:val="000D4E00"/>
    <w:rsid w:val="000D541C"/>
    <w:rsid w:val="000D5440"/>
    <w:rsid w:val="000D54EB"/>
    <w:rsid w:val="000D555F"/>
    <w:rsid w:val="000D590E"/>
    <w:rsid w:val="000D5C2C"/>
    <w:rsid w:val="000D5CDD"/>
    <w:rsid w:val="000D619B"/>
    <w:rsid w:val="000D636D"/>
    <w:rsid w:val="000D6660"/>
    <w:rsid w:val="000D6A8D"/>
    <w:rsid w:val="000D6E0B"/>
    <w:rsid w:val="000D6FE3"/>
    <w:rsid w:val="000D71DA"/>
    <w:rsid w:val="000D75DC"/>
    <w:rsid w:val="000D7632"/>
    <w:rsid w:val="000D77C5"/>
    <w:rsid w:val="000D77CE"/>
    <w:rsid w:val="000D79E9"/>
    <w:rsid w:val="000D7C4A"/>
    <w:rsid w:val="000D7D30"/>
    <w:rsid w:val="000D7D7A"/>
    <w:rsid w:val="000D7FE5"/>
    <w:rsid w:val="000E0130"/>
    <w:rsid w:val="000E01C0"/>
    <w:rsid w:val="000E03B0"/>
    <w:rsid w:val="000E0434"/>
    <w:rsid w:val="000E0598"/>
    <w:rsid w:val="000E070A"/>
    <w:rsid w:val="000E0902"/>
    <w:rsid w:val="000E095A"/>
    <w:rsid w:val="000E0B57"/>
    <w:rsid w:val="000E0BA5"/>
    <w:rsid w:val="000E1316"/>
    <w:rsid w:val="000E16B5"/>
    <w:rsid w:val="000E1D8F"/>
    <w:rsid w:val="000E1E10"/>
    <w:rsid w:val="000E1EDC"/>
    <w:rsid w:val="000E2238"/>
    <w:rsid w:val="000E267A"/>
    <w:rsid w:val="000E26FA"/>
    <w:rsid w:val="000E2982"/>
    <w:rsid w:val="000E29C3"/>
    <w:rsid w:val="000E29F6"/>
    <w:rsid w:val="000E2C29"/>
    <w:rsid w:val="000E2EAF"/>
    <w:rsid w:val="000E35CB"/>
    <w:rsid w:val="000E3696"/>
    <w:rsid w:val="000E3BC9"/>
    <w:rsid w:val="000E444E"/>
    <w:rsid w:val="000E474F"/>
    <w:rsid w:val="000E4C47"/>
    <w:rsid w:val="000E4D98"/>
    <w:rsid w:val="000E4EAD"/>
    <w:rsid w:val="000E5398"/>
    <w:rsid w:val="000E5811"/>
    <w:rsid w:val="000E5A10"/>
    <w:rsid w:val="000E5AEF"/>
    <w:rsid w:val="000E5B70"/>
    <w:rsid w:val="000E5D6A"/>
    <w:rsid w:val="000E5EDF"/>
    <w:rsid w:val="000E5F21"/>
    <w:rsid w:val="000E6115"/>
    <w:rsid w:val="000E69B3"/>
    <w:rsid w:val="000E6AF2"/>
    <w:rsid w:val="000E6C2B"/>
    <w:rsid w:val="000E6D09"/>
    <w:rsid w:val="000E6EEF"/>
    <w:rsid w:val="000E6F63"/>
    <w:rsid w:val="000E7105"/>
    <w:rsid w:val="000E7126"/>
    <w:rsid w:val="000E71F0"/>
    <w:rsid w:val="000E7459"/>
    <w:rsid w:val="000E76EC"/>
    <w:rsid w:val="000E7773"/>
    <w:rsid w:val="000E77C4"/>
    <w:rsid w:val="000E78D2"/>
    <w:rsid w:val="000E793C"/>
    <w:rsid w:val="000E7B9E"/>
    <w:rsid w:val="000E7D10"/>
    <w:rsid w:val="000E7D3E"/>
    <w:rsid w:val="000E7F0A"/>
    <w:rsid w:val="000F06F2"/>
    <w:rsid w:val="000F0701"/>
    <w:rsid w:val="000F07A8"/>
    <w:rsid w:val="000F0975"/>
    <w:rsid w:val="000F09D2"/>
    <w:rsid w:val="000F0B34"/>
    <w:rsid w:val="000F0DC0"/>
    <w:rsid w:val="000F0DF7"/>
    <w:rsid w:val="000F106E"/>
    <w:rsid w:val="000F138B"/>
    <w:rsid w:val="000F13D1"/>
    <w:rsid w:val="000F1686"/>
    <w:rsid w:val="000F1A18"/>
    <w:rsid w:val="000F1A32"/>
    <w:rsid w:val="000F1ACC"/>
    <w:rsid w:val="000F1C1E"/>
    <w:rsid w:val="000F1EFF"/>
    <w:rsid w:val="000F20CE"/>
    <w:rsid w:val="000F2490"/>
    <w:rsid w:val="000F2745"/>
    <w:rsid w:val="000F2D4F"/>
    <w:rsid w:val="000F311D"/>
    <w:rsid w:val="000F31D8"/>
    <w:rsid w:val="000F35B9"/>
    <w:rsid w:val="000F3B50"/>
    <w:rsid w:val="000F3D0B"/>
    <w:rsid w:val="000F40D3"/>
    <w:rsid w:val="000F4662"/>
    <w:rsid w:val="000F48AE"/>
    <w:rsid w:val="000F495B"/>
    <w:rsid w:val="000F4B44"/>
    <w:rsid w:val="000F4D12"/>
    <w:rsid w:val="000F4D2C"/>
    <w:rsid w:val="000F4D31"/>
    <w:rsid w:val="000F5008"/>
    <w:rsid w:val="000F50CA"/>
    <w:rsid w:val="000F56D1"/>
    <w:rsid w:val="000F577D"/>
    <w:rsid w:val="000F5B10"/>
    <w:rsid w:val="000F5B3F"/>
    <w:rsid w:val="000F5D78"/>
    <w:rsid w:val="000F6A6E"/>
    <w:rsid w:val="000F6B26"/>
    <w:rsid w:val="000F6F8F"/>
    <w:rsid w:val="000F7035"/>
    <w:rsid w:val="000F7717"/>
    <w:rsid w:val="000F7B31"/>
    <w:rsid w:val="000F7C3B"/>
    <w:rsid w:val="000F7CC6"/>
    <w:rsid w:val="000F7CDD"/>
    <w:rsid w:val="000F7D3D"/>
    <w:rsid w:val="000F7DCA"/>
    <w:rsid w:val="000F7E55"/>
    <w:rsid w:val="0010031C"/>
    <w:rsid w:val="00100338"/>
    <w:rsid w:val="0010056A"/>
    <w:rsid w:val="00100989"/>
    <w:rsid w:val="001009B8"/>
    <w:rsid w:val="001009BE"/>
    <w:rsid w:val="00100CA4"/>
    <w:rsid w:val="00100E4F"/>
    <w:rsid w:val="00101004"/>
    <w:rsid w:val="001016CB"/>
    <w:rsid w:val="00101823"/>
    <w:rsid w:val="00101B00"/>
    <w:rsid w:val="00101C17"/>
    <w:rsid w:val="00101CC6"/>
    <w:rsid w:val="00101DE0"/>
    <w:rsid w:val="00101F85"/>
    <w:rsid w:val="00102155"/>
    <w:rsid w:val="001023EC"/>
    <w:rsid w:val="0010270D"/>
    <w:rsid w:val="00102FC1"/>
    <w:rsid w:val="0010300C"/>
    <w:rsid w:val="00103015"/>
    <w:rsid w:val="00103219"/>
    <w:rsid w:val="00103D6F"/>
    <w:rsid w:val="00103D90"/>
    <w:rsid w:val="00103EBE"/>
    <w:rsid w:val="001041A5"/>
    <w:rsid w:val="0010420D"/>
    <w:rsid w:val="00104224"/>
    <w:rsid w:val="00104503"/>
    <w:rsid w:val="00104685"/>
    <w:rsid w:val="00104B78"/>
    <w:rsid w:val="00104E48"/>
    <w:rsid w:val="0010502B"/>
    <w:rsid w:val="001051A9"/>
    <w:rsid w:val="00105303"/>
    <w:rsid w:val="001057A6"/>
    <w:rsid w:val="001057B7"/>
    <w:rsid w:val="001057DC"/>
    <w:rsid w:val="00105931"/>
    <w:rsid w:val="00105A68"/>
    <w:rsid w:val="00105B08"/>
    <w:rsid w:val="00105F87"/>
    <w:rsid w:val="00106056"/>
    <w:rsid w:val="001060F5"/>
    <w:rsid w:val="00106269"/>
    <w:rsid w:val="001065F9"/>
    <w:rsid w:val="001068AB"/>
    <w:rsid w:val="001068CC"/>
    <w:rsid w:val="00106F90"/>
    <w:rsid w:val="00106FB1"/>
    <w:rsid w:val="00107025"/>
    <w:rsid w:val="0010708B"/>
    <w:rsid w:val="0010736E"/>
    <w:rsid w:val="00107554"/>
    <w:rsid w:val="001101D3"/>
    <w:rsid w:val="001102AD"/>
    <w:rsid w:val="0011086E"/>
    <w:rsid w:val="001108A3"/>
    <w:rsid w:val="001108F8"/>
    <w:rsid w:val="00110954"/>
    <w:rsid w:val="00110A96"/>
    <w:rsid w:val="00110E99"/>
    <w:rsid w:val="00111050"/>
    <w:rsid w:val="001113CF"/>
    <w:rsid w:val="001118A2"/>
    <w:rsid w:val="00111FC9"/>
    <w:rsid w:val="0011200A"/>
    <w:rsid w:val="001120B8"/>
    <w:rsid w:val="0011217B"/>
    <w:rsid w:val="001121DD"/>
    <w:rsid w:val="00112647"/>
    <w:rsid w:val="00112B67"/>
    <w:rsid w:val="00112E63"/>
    <w:rsid w:val="001138AE"/>
    <w:rsid w:val="00113933"/>
    <w:rsid w:val="00113C24"/>
    <w:rsid w:val="00113D05"/>
    <w:rsid w:val="00113E58"/>
    <w:rsid w:val="00114026"/>
    <w:rsid w:val="00114246"/>
    <w:rsid w:val="0011429D"/>
    <w:rsid w:val="00114763"/>
    <w:rsid w:val="0011477F"/>
    <w:rsid w:val="0011483A"/>
    <w:rsid w:val="00114B38"/>
    <w:rsid w:val="00114B3B"/>
    <w:rsid w:val="00114E0D"/>
    <w:rsid w:val="00114E49"/>
    <w:rsid w:val="00115039"/>
    <w:rsid w:val="0011555B"/>
    <w:rsid w:val="00115636"/>
    <w:rsid w:val="001156D0"/>
    <w:rsid w:val="0011578C"/>
    <w:rsid w:val="00115A33"/>
    <w:rsid w:val="00116351"/>
    <w:rsid w:val="001163E2"/>
    <w:rsid w:val="001163E9"/>
    <w:rsid w:val="001165ED"/>
    <w:rsid w:val="00116942"/>
    <w:rsid w:val="00116B4C"/>
    <w:rsid w:val="00116C41"/>
    <w:rsid w:val="00116C70"/>
    <w:rsid w:val="00116D51"/>
    <w:rsid w:val="001173DF"/>
    <w:rsid w:val="001175F3"/>
    <w:rsid w:val="00117794"/>
    <w:rsid w:val="001178EC"/>
    <w:rsid w:val="00117B22"/>
    <w:rsid w:val="00117E7A"/>
    <w:rsid w:val="00117EAC"/>
    <w:rsid w:val="00117FC9"/>
    <w:rsid w:val="00120400"/>
    <w:rsid w:val="001204A6"/>
    <w:rsid w:val="001204B5"/>
    <w:rsid w:val="001205AB"/>
    <w:rsid w:val="00120924"/>
    <w:rsid w:val="00120AE7"/>
    <w:rsid w:val="00120B17"/>
    <w:rsid w:val="00120B9D"/>
    <w:rsid w:val="00120F04"/>
    <w:rsid w:val="00120FF4"/>
    <w:rsid w:val="0012133F"/>
    <w:rsid w:val="0012151D"/>
    <w:rsid w:val="00121655"/>
    <w:rsid w:val="0012188E"/>
    <w:rsid w:val="0012195F"/>
    <w:rsid w:val="001219F9"/>
    <w:rsid w:val="00121CEA"/>
    <w:rsid w:val="00121E6E"/>
    <w:rsid w:val="0012215C"/>
    <w:rsid w:val="001224C7"/>
    <w:rsid w:val="001224D0"/>
    <w:rsid w:val="001227FE"/>
    <w:rsid w:val="0012281C"/>
    <w:rsid w:val="00122830"/>
    <w:rsid w:val="001228B3"/>
    <w:rsid w:val="00122B91"/>
    <w:rsid w:val="00122EBA"/>
    <w:rsid w:val="0012305C"/>
    <w:rsid w:val="00123192"/>
    <w:rsid w:val="001235DD"/>
    <w:rsid w:val="001236A7"/>
    <w:rsid w:val="00123896"/>
    <w:rsid w:val="00123939"/>
    <w:rsid w:val="00123B84"/>
    <w:rsid w:val="00123BE7"/>
    <w:rsid w:val="00123EAE"/>
    <w:rsid w:val="00123F95"/>
    <w:rsid w:val="00124081"/>
    <w:rsid w:val="00124155"/>
    <w:rsid w:val="0012426E"/>
    <w:rsid w:val="0012435D"/>
    <w:rsid w:val="00124425"/>
    <w:rsid w:val="00124672"/>
    <w:rsid w:val="00124A5B"/>
    <w:rsid w:val="00124B23"/>
    <w:rsid w:val="00124B52"/>
    <w:rsid w:val="00124CA8"/>
    <w:rsid w:val="00124CBC"/>
    <w:rsid w:val="00125068"/>
    <w:rsid w:val="00125C40"/>
    <w:rsid w:val="00125E17"/>
    <w:rsid w:val="00125F05"/>
    <w:rsid w:val="001261CE"/>
    <w:rsid w:val="0012647A"/>
    <w:rsid w:val="001267D8"/>
    <w:rsid w:val="00126921"/>
    <w:rsid w:val="00126A39"/>
    <w:rsid w:val="00126B36"/>
    <w:rsid w:val="00126B3E"/>
    <w:rsid w:val="00126BCF"/>
    <w:rsid w:val="00126FB7"/>
    <w:rsid w:val="00126FF5"/>
    <w:rsid w:val="0012710B"/>
    <w:rsid w:val="001271B1"/>
    <w:rsid w:val="00127490"/>
    <w:rsid w:val="00127646"/>
    <w:rsid w:val="0012795E"/>
    <w:rsid w:val="00127A3F"/>
    <w:rsid w:val="00130B70"/>
    <w:rsid w:val="00130BBD"/>
    <w:rsid w:val="00131083"/>
    <w:rsid w:val="001310EC"/>
    <w:rsid w:val="001313E5"/>
    <w:rsid w:val="00131B72"/>
    <w:rsid w:val="0013220D"/>
    <w:rsid w:val="00132588"/>
    <w:rsid w:val="00132796"/>
    <w:rsid w:val="00132D65"/>
    <w:rsid w:val="00132D77"/>
    <w:rsid w:val="00132E7A"/>
    <w:rsid w:val="00133501"/>
    <w:rsid w:val="00133963"/>
    <w:rsid w:val="00134269"/>
    <w:rsid w:val="00134315"/>
    <w:rsid w:val="0013459F"/>
    <w:rsid w:val="00134620"/>
    <w:rsid w:val="0013481A"/>
    <w:rsid w:val="00134C9C"/>
    <w:rsid w:val="00134DB2"/>
    <w:rsid w:val="00135456"/>
    <w:rsid w:val="0013556B"/>
    <w:rsid w:val="00135909"/>
    <w:rsid w:val="00135934"/>
    <w:rsid w:val="00135D7E"/>
    <w:rsid w:val="00135DB3"/>
    <w:rsid w:val="001362B3"/>
    <w:rsid w:val="001362E4"/>
    <w:rsid w:val="00136667"/>
    <w:rsid w:val="00136AF7"/>
    <w:rsid w:val="00136B5F"/>
    <w:rsid w:val="00136C04"/>
    <w:rsid w:val="00136CCA"/>
    <w:rsid w:val="0013701F"/>
    <w:rsid w:val="001370E1"/>
    <w:rsid w:val="001371E3"/>
    <w:rsid w:val="00137647"/>
    <w:rsid w:val="00137650"/>
    <w:rsid w:val="00137706"/>
    <w:rsid w:val="0013794A"/>
    <w:rsid w:val="00137A49"/>
    <w:rsid w:val="00137E1D"/>
    <w:rsid w:val="00140115"/>
    <w:rsid w:val="001402FE"/>
    <w:rsid w:val="001403DB"/>
    <w:rsid w:val="00140F3B"/>
    <w:rsid w:val="001414D3"/>
    <w:rsid w:val="00141CB2"/>
    <w:rsid w:val="0014210E"/>
    <w:rsid w:val="00142884"/>
    <w:rsid w:val="00142A7C"/>
    <w:rsid w:val="00142B39"/>
    <w:rsid w:val="00142CAA"/>
    <w:rsid w:val="00142CE2"/>
    <w:rsid w:val="00142D0E"/>
    <w:rsid w:val="00143070"/>
    <w:rsid w:val="001431D7"/>
    <w:rsid w:val="0014329E"/>
    <w:rsid w:val="00143B7F"/>
    <w:rsid w:val="00143C19"/>
    <w:rsid w:val="00143F46"/>
    <w:rsid w:val="001441BF"/>
    <w:rsid w:val="001444C9"/>
    <w:rsid w:val="001444E4"/>
    <w:rsid w:val="00144828"/>
    <w:rsid w:val="00144ECC"/>
    <w:rsid w:val="0014517C"/>
    <w:rsid w:val="001451A4"/>
    <w:rsid w:val="001453F3"/>
    <w:rsid w:val="001454CE"/>
    <w:rsid w:val="001458C9"/>
    <w:rsid w:val="001458CD"/>
    <w:rsid w:val="00145A5F"/>
    <w:rsid w:val="00145CDB"/>
    <w:rsid w:val="00145D3B"/>
    <w:rsid w:val="00145D58"/>
    <w:rsid w:val="00145F15"/>
    <w:rsid w:val="00145FAB"/>
    <w:rsid w:val="0014604F"/>
    <w:rsid w:val="001461E3"/>
    <w:rsid w:val="0014649D"/>
    <w:rsid w:val="00146890"/>
    <w:rsid w:val="001468B8"/>
    <w:rsid w:val="00146BC9"/>
    <w:rsid w:val="00146D2C"/>
    <w:rsid w:val="00146E1C"/>
    <w:rsid w:val="001477B1"/>
    <w:rsid w:val="0014788B"/>
    <w:rsid w:val="00147B98"/>
    <w:rsid w:val="00147D03"/>
    <w:rsid w:val="00147D38"/>
    <w:rsid w:val="00147DBE"/>
    <w:rsid w:val="0015010A"/>
    <w:rsid w:val="001504A4"/>
    <w:rsid w:val="001504BD"/>
    <w:rsid w:val="001507D1"/>
    <w:rsid w:val="00150876"/>
    <w:rsid w:val="00150BC3"/>
    <w:rsid w:val="00150DF0"/>
    <w:rsid w:val="00150E4B"/>
    <w:rsid w:val="00150EA0"/>
    <w:rsid w:val="00150EF9"/>
    <w:rsid w:val="00150FE5"/>
    <w:rsid w:val="00151205"/>
    <w:rsid w:val="00151233"/>
    <w:rsid w:val="0015123A"/>
    <w:rsid w:val="001512CC"/>
    <w:rsid w:val="00151949"/>
    <w:rsid w:val="00151A4B"/>
    <w:rsid w:val="00151ACF"/>
    <w:rsid w:val="00151DDF"/>
    <w:rsid w:val="00151FE8"/>
    <w:rsid w:val="0015204F"/>
    <w:rsid w:val="0015210D"/>
    <w:rsid w:val="001524DA"/>
    <w:rsid w:val="00152560"/>
    <w:rsid w:val="001527A0"/>
    <w:rsid w:val="00152886"/>
    <w:rsid w:val="00152A6D"/>
    <w:rsid w:val="00153204"/>
    <w:rsid w:val="0015348F"/>
    <w:rsid w:val="001534A0"/>
    <w:rsid w:val="00153595"/>
    <w:rsid w:val="001536F8"/>
    <w:rsid w:val="001537AA"/>
    <w:rsid w:val="00153816"/>
    <w:rsid w:val="00153846"/>
    <w:rsid w:val="00153859"/>
    <w:rsid w:val="00153889"/>
    <w:rsid w:val="001539B4"/>
    <w:rsid w:val="00153A9B"/>
    <w:rsid w:val="001542A8"/>
    <w:rsid w:val="001543D2"/>
    <w:rsid w:val="00154458"/>
    <w:rsid w:val="0015499F"/>
    <w:rsid w:val="00154DB3"/>
    <w:rsid w:val="00154E46"/>
    <w:rsid w:val="00154E91"/>
    <w:rsid w:val="001552AF"/>
    <w:rsid w:val="00155510"/>
    <w:rsid w:val="00155868"/>
    <w:rsid w:val="001558B5"/>
    <w:rsid w:val="00155D94"/>
    <w:rsid w:val="0015602B"/>
    <w:rsid w:val="0015607F"/>
    <w:rsid w:val="001561A3"/>
    <w:rsid w:val="001561B7"/>
    <w:rsid w:val="001561B8"/>
    <w:rsid w:val="00156398"/>
    <w:rsid w:val="001563BC"/>
    <w:rsid w:val="00156783"/>
    <w:rsid w:val="001568EA"/>
    <w:rsid w:val="0015693F"/>
    <w:rsid w:val="00156A16"/>
    <w:rsid w:val="00156C73"/>
    <w:rsid w:val="00156CAB"/>
    <w:rsid w:val="00156DF1"/>
    <w:rsid w:val="00156FCA"/>
    <w:rsid w:val="0015731F"/>
    <w:rsid w:val="00157635"/>
    <w:rsid w:val="001576AB"/>
    <w:rsid w:val="00157789"/>
    <w:rsid w:val="0015793C"/>
    <w:rsid w:val="00157AF0"/>
    <w:rsid w:val="00157B89"/>
    <w:rsid w:val="00157DBF"/>
    <w:rsid w:val="00157ECE"/>
    <w:rsid w:val="00160012"/>
    <w:rsid w:val="00160313"/>
    <w:rsid w:val="00160D07"/>
    <w:rsid w:val="00161172"/>
    <w:rsid w:val="0016123B"/>
    <w:rsid w:val="001613EC"/>
    <w:rsid w:val="001615F2"/>
    <w:rsid w:val="0016196D"/>
    <w:rsid w:val="001619B8"/>
    <w:rsid w:val="001619F6"/>
    <w:rsid w:val="00161CF2"/>
    <w:rsid w:val="00161F7A"/>
    <w:rsid w:val="001621CD"/>
    <w:rsid w:val="001621D7"/>
    <w:rsid w:val="00162248"/>
    <w:rsid w:val="00162509"/>
    <w:rsid w:val="0016250C"/>
    <w:rsid w:val="0016256B"/>
    <w:rsid w:val="00162641"/>
    <w:rsid w:val="001626E3"/>
    <w:rsid w:val="00162D29"/>
    <w:rsid w:val="00162F6B"/>
    <w:rsid w:val="001631C5"/>
    <w:rsid w:val="00163337"/>
    <w:rsid w:val="00163559"/>
    <w:rsid w:val="001636A8"/>
    <w:rsid w:val="001636AA"/>
    <w:rsid w:val="00163960"/>
    <w:rsid w:val="00163978"/>
    <w:rsid w:val="00163A24"/>
    <w:rsid w:val="00163A6B"/>
    <w:rsid w:val="00163F0D"/>
    <w:rsid w:val="0016421A"/>
    <w:rsid w:val="00164A0B"/>
    <w:rsid w:val="00164BFD"/>
    <w:rsid w:val="001651D9"/>
    <w:rsid w:val="00165704"/>
    <w:rsid w:val="0016572C"/>
    <w:rsid w:val="001657A9"/>
    <w:rsid w:val="0016588D"/>
    <w:rsid w:val="00165D6E"/>
    <w:rsid w:val="001660C5"/>
    <w:rsid w:val="001661A8"/>
    <w:rsid w:val="0016625E"/>
    <w:rsid w:val="00166662"/>
    <w:rsid w:val="001669B2"/>
    <w:rsid w:val="00166AE7"/>
    <w:rsid w:val="00166BDF"/>
    <w:rsid w:val="00166C15"/>
    <w:rsid w:val="00166E65"/>
    <w:rsid w:val="00166F4D"/>
    <w:rsid w:val="001671FD"/>
    <w:rsid w:val="0016746F"/>
    <w:rsid w:val="001675BE"/>
    <w:rsid w:val="001676BA"/>
    <w:rsid w:val="001676DC"/>
    <w:rsid w:val="00167865"/>
    <w:rsid w:val="00167B10"/>
    <w:rsid w:val="00167DA7"/>
    <w:rsid w:val="00167F89"/>
    <w:rsid w:val="001702FE"/>
    <w:rsid w:val="00170321"/>
    <w:rsid w:val="00170413"/>
    <w:rsid w:val="001704F0"/>
    <w:rsid w:val="001704FA"/>
    <w:rsid w:val="0017054B"/>
    <w:rsid w:val="00170883"/>
    <w:rsid w:val="00170A69"/>
    <w:rsid w:val="00170BB9"/>
    <w:rsid w:val="00170CC5"/>
    <w:rsid w:val="00171269"/>
    <w:rsid w:val="001714EB"/>
    <w:rsid w:val="001714FC"/>
    <w:rsid w:val="001717AE"/>
    <w:rsid w:val="0017194F"/>
    <w:rsid w:val="00171C8F"/>
    <w:rsid w:val="00171E52"/>
    <w:rsid w:val="00171F0D"/>
    <w:rsid w:val="0017244B"/>
    <w:rsid w:val="00172466"/>
    <w:rsid w:val="001727DF"/>
    <w:rsid w:val="00172898"/>
    <w:rsid w:val="001728F5"/>
    <w:rsid w:val="00172B29"/>
    <w:rsid w:val="00172C04"/>
    <w:rsid w:val="00172EE2"/>
    <w:rsid w:val="00172FCB"/>
    <w:rsid w:val="00173315"/>
    <w:rsid w:val="00173407"/>
    <w:rsid w:val="00173500"/>
    <w:rsid w:val="00173A8E"/>
    <w:rsid w:val="00173CB2"/>
    <w:rsid w:val="00173EC7"/>
    <w:rsid w:val="00174187"/>
    <w:rsid w:val="001742CF"/>
    <w:rsid w:val="00174906"/>
    <w:rsid w:val="00174CEC"/>
    <w:rsid w:val="0017529A"/>
    <w:rsid w:val="0017543E"/>
    <w:rsid w:val="001754F4"/>
    <w:rsid w:val="00175763"/>
    <w:rsid w:val="00175801"/>
    <w:rsid w:val="001758FF"/>
    <w:rsid w:val="00175C2A"/>
    <w:rsid w:val="001768E1"/>
    <w:rsid w:val="00176C99"/>
    <w:rsid w:val="00176E27"/>
    <w:rsid w:val="00176EDD"/>
    <w:rsid w:val="00177239"/>
    <w:rsid w:val="001772CF"/>
    <w:rsid w:val="001773DC"/>
    <w:rsid w:val="0017761A"/>
    <w:rsid w:val="0017779B"/>
    <w:rsid w:val="00177942"/>
    <w:rsid w:val="001779C4"/>
    <w:rsid w:val="00177B24"/>
    <w:rsid w:val="00177FD2"/>
    <w:rsid w:val="001800D7"/>
    <w:rsid w:val="00180286"/>
    <w:rsid w:val="001803C9"/>
    <w:rsid w:val="00180595"/>
    <w:rsid w:val="001806D8"/>
    <w:rsid w:val="00180C1F"/>
    <w:rsid w:val="00180C47"/>
    <w:rsid w:val="00180DB7"/>
    <w:rsid w:val="00180F86"/>
    <w:rsid w:val="00181571"/>
    <w:rsid w:val="001818DA"/>
    <w:rsid w:val="0018190B"/>
    <w:rsid w:val="00181BB0"/>
    <w:rsid w:val="00181F25"/>
    <w:rsid w:val="00181F6B"/>
    <w:rsid w:val="001822F3"/>
    <w:rsid w:val="0018261C"/>
    <w:rsid w:val="001827B0"/>
    <w:rsid w:val="001827E5"/>
    <w:rsid w:val="001828D4"/>
    <w:rsid w:val="00182B98"/>
    <w:rsid w:val="00182C98"/>
    <w:rsid w:val="00182CA6"/>
    <w:rsid w:val="00182D8E"/>
    <w:rsid w:val="001830FD"/>
    <w:rsid w:val="001833C5"/>
    <w:rsid w:val="00183782"/>
    <w:rsid w:val="001839B3"/>
    <w:rsid w:val="00183B84"/>
    <w:rsid w:val="00183CE4"/>
    <w:rsid w:val="00184065"/>
    <w:rsid w:val="001841B9"/>
    <w:rsid w:val="001844E2"/>
    <w:rsid w:val="00184503"/>
    <w:rsid w:val="00184791"/>
    <w:rsid w:val="00184809"/>
    <w:rsid w:val="001849A4"/>
    <w:rsid w:val="00184EC7"/>
    <w:rsid w:val="00185128"/>
    <w:rsid w:val="0018541E"/>
    <w:rsid w:val="001859D0"/>
    <w:rsid w:val="00186376"/>
    <w:rsid w:val="001863D8"/>
    <w:rsid w:val="0018641B"/>
    <w:rsid w:val="00186520"/>
    <w:rsid w:val="0018657A"/>
    <w:rsid w:val="0018660F"/>
    <w:rsid w:val="00186D62"/>
    <w:rsid w:val="00187126"/>
    <w:rsid w:val="0018724E"/>
    <w:rsid w:val="00187528"/>
    <w:rsid w:val="0018787A"/>
    <w:rsid w:val="00187941"/>
    <w:rsid w:val="00187948"/>
    <w:rsid w:val="00187C0F"/>
    <w:rsid w:val="00187CFB"/>
    <w:rsid w:val="00187EA7"/>
    <w:rsid w:val="00187EAC"/>
    <w:rsid w:val="00190155"/>
    <w:rsid w:val="0019029C"/>
    <w:rsid w:val="00190597"/>
    <w:rsid w:val="001908FC"/>
    <w:rsid w:val="00190A1D"/>
    <w:rsid w:val="00190C69"/>
    <w:rsid w:val="00190D91"/>
    <w:rsid w:val="00190F0D"/>
    <w:rsid w:val="00190F91"/>
    <w:rsid w:val="001915CC"/>
    <w:rsid w:val="00191614"/>
    <w:rsid w:val="0019188A"/>
    <w:rsid w:val="00191AB7"/>
    <w:rsid w:val="00191E68"/>
    <w:rsid w:val="00191FB9"/>
    <w:rsid w:val="001920F6"/>
    <w:rsid w:val="00192209"/>
    <w:rsid w:val="0019245E"/>
    <w:rsid w:val="00192538"/>
    <w:rsid w:val="001925B2"/>
    <w:rsid w:val="00192BEA"/>
    <w:rsid w:val="00192BF1"/>
    <w:rsid w:val="00192CA0"/>
    <w:rsid w:val="00192FBD"/>
    <w:rsid w:val="001930F0"/>
    <w:rsid w:val="0019319B"/>
    <w:rsid w:val="001932A8"/>
    <w:rsid w:val="0019330B"/>
    <w:rsid w:val="00193469"/>
    <w:rsid w:val="001935DC"/>
    <w:rsid w:val="00193631"/>
    <w:rsid w:val="00193682"/>
    <w:rsid w:val="0019368F"/>
    <w:rsid w:val="00193B60"/>
    <w:rsid w:val="00193D3E"/>
    <w:rsid w:val="00193D5F"/>
    <w:rsid w:val="00193E13"/>
    <w:rsid w:val="00193E6C"/>
    <w:rsid w:val="00193EBF"/>
    <w:rsid w:val="00193F86"/>
    <w:rsid w:val="001940E2"/>
    <w:rsid w:val="001946A1"/>
    <w:rsid w:val="00194776"/>
    <w:rsid w:val="00194B7F"/>
    <w:rsid w:val="00194F2C"/>
    <w:rsid w:val="001950E6"/>
    <w:rsid w:val="001951AA"/>
    <w:rsid w:val="00195279"/>
    <w:rsid w:val="0019527B"/>
    <w:rsid w:val="001952D8"/>
    <w:rsid w:val="001955ED"/>
    <w:rsid w:val="00195A83"/>
    <w:rsid w:val="00195B53"/>
    <w:rsid w:val="00195C82"/>
    <w:rsid w:val="00195D05"/>
    <w:rsid w:val="00195D1B"/>
    <w:rsid w:val="0019617A"/>
    <w:rsid w:val="0019618B"/>
    <w:rsid w:val="001961BE"/>
    <w:rsid w:val="00196204"/>
    <w:rsid w:val="00196235"/>
    <w:rsid w:val="00196694"/>
    <w:rsid w:val="00196BCB"/>
    <w:rsid w:val="00196DCA"/>
    <w:rsid w:val="00196E6C"/>
    <w:rsid w:val="00196F93"/>
    <w:rsid w:val="001970CC"/>
    <w:rsid w:val="001973A2"/>
    <w:rsid w:val="0019742F"/>
    <w:rsid w:val="00197996"/>
    <w:rsid w:val="001979F7"/>
    <w:rsid w:val="00197ACD"/>
    <w:rsid w:val="00197DD1"/>
    <w:rsid w:val="00197F8E"/>
    <w:rsid w:val="001A008A"/>
    <w:rsid w:val="001A023C"/>
    <w:rsid w:val="001A03E1"/>
    <w:rsid w:val="001A07C5"/>
    <w:rsid w:val="001A08AA"/>
    <w:rsid w:val="001A0E65"/>
    <w:rsid w:val="001A11DF"/>
    <w:rsid w:val="001A1561"/>
    <w:rsid w:val="001A1720"/>
    <w:rsid w:val="001A1BC4"/>
    <w:rsid w:val="001A1C3C"/>
    <w:rsid w:val="001A1C9B"/>
    <w:rsid w:val="001A21E8"/>
    <w:rsid w:val="001A2ACA"/>
    <w:rsid w:val="001A2C3C"/>
    <w:rsid w:val="001A2D13"/>
    <w:rsid w:val="001A2D96"/>
    <w:rsid w:val="001A3268"/>
    <w:rsid w:val="001A32F5"/>
    <w:rsid w:val="001A3678"/>
    <w:rsid w:val="001A371B"/>
    <w:rsid w:val="001A3870"/>
    <w:rsid w:val="001A3A7F"/>
    <w:rsid w:val="001A3AE4"/>
    <w:rsid w:val="001A3DAF"/>
    <w:rsid w:val="001A3EDF"/>
    <w:rsid w:val="001A3FB2"/>
    <w:rsid w:val="001A41C7"/>
    <w:rsid w:val="001A440C"/>
    <w:rsid w:val="001A4E84"/>
    <w:rsid w:val="001A4E8E"/>
    <w:rsid w:val="001A54D1"/>
    <w:rsid w:val="001A5545"/>
    <w:rsid w:val="001A55B6"/>
    <w:rsid w:val="001A5A1B"/>
    <w:rsid w:val="001A5BBD"/>
    <w:rsid w:val="001A6201"/>
    <w:rsid w:val="001A641B"/>
    <w:rsid w:val="001A690A"/>
    <w:rsid w:val="001A6910"/>
    <w:rsid w:val="001A694A"/>
    <w:rsid w:val="001A6B3E"/>
    <w:rsid w:val="001A6B91"/>
    <w:rsid w:val="001A7149"/>
    <w:rsid w:val="001A7256"/>
    <w:rsid w:val="001A748D"/>
    <w:rsid w:val="001A756D"/>
    <w:rsid w:val="001A76A0"/>
    <w:rsid w:val="001A78D0"/>
    <w:rsid w:val="001A792B"/>
    <w:rsid w:val="001A7CE8"/>
    <w:rsid w:val="001A7D37"/>
    <w:rsid w:val="001B019D"/>
    <w:rsid w:val="001B03DC"/>
    <w:rsid w:val="001B045C"/>
    <w:rsid w:val="001B059C"/>
    <w:rsid w:val="001B079C"/>
    <w:rsid w:val="001B08E8"/>
    <w:rsid w:val="001B0AB7"/>
    <w:rsid w:val="001B0DC6"/>
    <w:rsid w:val="001B0EAA"/>
    <w:rsid w:val="001B11D4"/>
    <w:rsid w:val="001B13C3"/>
    <w:rsid w:val="001B14B8"/>
    <w:rsid w:val="001B1622"/>
    <w:rsid w:val="001B16FB"/>
    <w:rsid w:val="001B19DE"/>
    <w:rsid w:val="001B1C52"/>
    <w:rsid w:val="001B1EF0"/>
    <w:rsid w:val="001B2641"/>
    <w:rsid w:val="001B2A6E"/>
    <w:rsid w:val="001B2BB8"/>
    <w:rsid w:val="001B2E5A"/>
    <w:rsid w:val="001B2EE7"/>
    <w:rsid w:val="001B31D3"/>
    <w:rsid w:val="001B342F"/>
    <w:rsid w:val="001B34D1"/>
    <w:rsid w:val="001B36DB"/>
    <w:rsid w:val="001B3824"/>
    <w:rsid w:val="001B38D0"/>
    <w:rsid w:val="001B3A20"/>
    <w:rsid w:val="001B3A98"/>
    <w:rsid w:val="001B3BB0"/>
    <w:rsid w:val="001B3CE9"/>
    <w:rsid w:val="001B3D33"/>
    <w:rsid w:val="001B4038"/>
    <w:rsid w:val="001B415F"/>
    <w:rsid w:val="001B4282"/>
    <w:rsid w:val="001B42C9"/>
    <w:rsid w:val="001B44B6"/>
    <w:rsid w:val="001B4A17"/>
    <w:rsid w:val="001B4B44"/>
    <w:rsid w:val="001B5016"/>
    <w:rsid w:val="001B537B"/>
    <w:rsid w:val="001B540B"/>
    <w:rsid w:val="001B5581"/>
    <w:rsid w:val="001B5742"/>
    <w:rsid w:val="001B57C7"/>
    <w:rsid w:val="001B59DC"/>
    <w:rsid w:val="001B5AFC"/>
    <w:rsid w:val="001B5CCB"/>
    <w:rsid w:val="001B5E1E"/>
    <w:rsid w:val="001B6050"/>
    <w:rsid w:val="001B60EE"/>
    <w:rsid w:val="001B611C"/>
    <w:rsid w:val="001B6426"/>
    <w:rsid w:val="001B6627"/>
    <w:rsid w:val="001B6794"/>
    <w:rsid w:val="001B6B07"/>
    <w:rsid w:val="001B6D9B"/>
    <w:rsid w:val="001B73C1"/>
    <w:rsid w:val="001B763F"/>
    <w:rsid w:val="001B7A81"/>
    <w:rsid w:val="001B7F3E"/>
    <w:rsid w:val="001C071B"/>
    <w:rsid w:val="001C08F5"/>
    <w:rsid w:val="001C0B57"/>
    <w:rsid w:val="001C0CCD"/>
    <w:rsid w:val="001C0DDE"/>
    <w:rsid w:val="001C0E8B"/>
    <w:rsid w:val="001C1038"/>
    <w:rsid w:val="001C10E2"/>
    <w:rsid w:val="001C117A"/>
    <w:rsid w:val="001C1250"/>
    <w:rsid w:val="001C1A1B"/>
    <w:rsid w:val="001C1B5D"/>
    <w:rsid w:val="001C1C92"/>
    <w:rsid w:val="001C2194"/>
    <w:rsid w:val="001C225B"/>
    <w:rsid w:val="001C24AD"/>
    <w:rsid w:val="001C254E"/>
    <w:rsid w:val="001C261E"/>
    <w:rsid w:val="001C277B"/>
    <w:rsid w:val="001C2B80"/>
    <w:rsid w:val="001C2BF6"/>
    <w:rsid w:val="001C2ED3"/>
    <w:rsid w:val="001C3759"/>
    <w:rsid w:val="001C37A1"/>
    <w:rsid w:val="001C388B"/>
    <w:rsid w:val="001C38A2"/>
    <w:rsid w:val="001C39CB"/>
    <w:rsid w:val="001C3A66"/>
    <w:rsid w:val="001C3D2B"/>
    <w:rsid w:val="001C3EF1"/>
    <w:rsid w:val="001C3F9A"/>
    <w:rsid w:val="001C3FF5"/>
    <w:rsid w:val="001C3FFD"/>
    <w:rsid w:val="001C4141"/>
    <w:rsid w:val="001C41A2"/>
    <w:rsid w:val="001C43A7"/>
    <w:rsid w:val="001C4C7D"/>
    <w:rsid w:val="001C4D77"/>
    <w:rsid w:val="001C4EFC"/>
    <w:rsid w:val="001C50A9"/>
    <w:rsid w:val="001C5152"/>
    <w:rsid w:val="001C5223"/>
    <w:rsid w:val="001C55A1"/>
    <w:rsid w:val="001C56CC"/>
    <w:rsid w:val="001C5726"/>
    <w:rsid w:val="001C6387"/>
    <w:rsid w:val="001C6728"/>
    <w:rsid w:val="001C6A01"/>
    <w:rsid w:val="001C6B96"/>
    <w:rsid w:val="001C6C49"/>
    <w:rsid w:val="001C725F"/>
    <w:rsid w:val="001C73C5"/>
    <w:rsid w:val="001C748C"/>
    <w:rsid w:val="001C749C"/>
    <w:rsid w:val="001C75B2"/>
    <w:rsid w:val="001C76C9"/>
    <w:rsid w:val="001C790B"/>
    <w:rsid w:val="001C7AD8"/>
    <w:rsid w:val="001C7C42"/>
    <w:rsid w:val="001C7CFE"/>
    <w:rsid w:val="001D0102"/>
    <w:rsid w:val="001D0433"/>
    <w:rsid w:val="001D04E5"/>
    <w:rsid w:val="001D0592"/>
    <w:rsid w:val="001D07ED"/>
    <w:rsid w:val="001D0814"/>
    <w:rsid w:val="001D09A1"/>
    <w:rsid w:val="001D0B21"/>
    <w:rsid w:val="001D0D91"/>
    <w:rsid w:val="001D0E4F"/>
    <w:rsid w:val="001D1060"/>
    <w:rsid w:val="001D106D"/>
    <w:rsid w:val="001D1251"/>
    <w:rsid w:val="001D1271"/>
    <w:rsid w:val="001D12C4"/>
    <w:rsid w:val="001D13A5"/>
    <w:rsid w:val="001D2013"/>
    <w:rsid w:val="001D227F"/>
    <w:rsid w:val="001D2352"/>
    <w:rsid w:val="001D2459"/>
    <w:rsid w:val="001D24CD"/>
    <w:rsid w:val="001D259E"/>
    <w:rsid w:val="001D25B5"/>
    <w:rsid w:val="001D27FD"/>
    <w:rsid w:val="001D2DAC"/>
    <w:rsid w:val="001D338D"/>
    <w:rsid w:val="001D3558"/>
    <w:rsid w:val="001D3589"/>
    <w:rsid w:val="001D3D42"/>
    <w:rsid w:val="001D3E59"/>
    <w:rsid w:val="001D3F90"/>
    <w:rsid w:val="001D434A"/>
    <w:rsid w:val="001D45EE"/>
    <w:rsid w:val="001D47A8"/>
    <w:rsid w:val="001D4841"/>
    <w:rsid w:val="001D49C9"/>
    <w:rsid w:val="001D4B84"/>
    <w:rsid w:val="001D4C82"/>
    <w:rsid w:val="001D4C8A"/>
    <w:rsid w:val="001D4D57"/>
    <w:rsid w:val="001D4F3E"/>
    <w:rsid w:val="001D5776"/>
    <w:rsid w:val="001D5851"/>
    <w:rsid w:val="001D58A7"/>
    <w:rsid w:val="001D59C0"/>
    <w:rsid w:val="001D623D"/>
    <w:rsid w:val="001D6331"/>
    <w:rsid w:val="001D64DD"/>
    <w:rsid w:val="001D67AF"/>
    <w:rsid w:val="001D6B86"/>
    <w:rsid w:val="001D7057"/>
    <w:rsid w:val="001D705B"/>
    <w:rsid w:val="001D7064"/>
    <w:rsid w:val="001D736A"/>
    <w:rsid w:val="001D7EC5"/>
    <w:rsid w:val="001E0108"/>
    <w:rsid w:val="001E01E9"/>
    <w:rsid w:val="001E05AF"/>
    <w:rsid w:val="001E0793"/>
    <w:rsid w:val="001E092D"/>
    <w:rsid w:val="001E0B7A"/>
    <w:rsid w:val="001E0E6C"/>
    <w:rsid w:val="001E0EA2"/>
    <w:rsid w:val="001E0F34"/>
    <w:rsid w:val="001E100F"/>
    <w:rsid w:val="001E137A"/>
    <w:rsid w:val="001E16C0"/>
    <w:rsid w:val="001E1B7B"/>
    <w:rsid w:val="001E1DE9"/>
    <w:rsid w:val="001E1E01"/>
    <w:rsid w:val="001E1E45"/>
    <w:rsid w:val="001E1F1E"/>
    <w:rsid w:val="001E2282"/>
    <w:rsid w:val="001E2899"/>
    <w:rsid w:val="001E2A47"/>
    <w:rsid w:val="001E2C9E"/>
    <w:rsid w:val="001E2DA7"/>
    <w:rsid w:val="001E2F23"/>
    <w:rsid w:val="001E2F8A"/>
    <w:rsid w:val="001E2FE6"/>
    <w:rsid w:val="001E30AE"/>
    <w:rsid w:val="001E3111"/>
    <w:rsid w:val="001E32E2"/>
    <w:rsid w:val="001E3358"/>
    <w:rsid w:val="001E3495"/>
    <w:rsid w:val="001E3537"/>
    <w:rsid w:val="001E362F"/>
    <w:rsid w:val="001E399A"/>
    <w:rsid w:val="001E403A"/>
    <w:rsid w:val="001E429A"/>
    <w:rsid w:val="001E4479"/>
    <w:rsid w:val="001E44AC"/>
    <w:rsid w:val="001E4874"/>
    <w:rsid w:val="001E488F"/>
    <w:rsid w:val="001E4AC5"/>
    <w:rsid w:val="001E5081"/>
    <w:rsid w:val="001E5671"/>
    <w:rsid w:val="001E5EB7"/>
    <w:rsid w:val="001E6273"/>
    <w:rsid w:val="001E63D6"/>
    <w:rsid w:val="001E6610"/>
    <w:rsid w:val="001E6970"/>
    <w:rsid w:val="001E698A"/>
    <w:rsid w:val="001E6D96"/>
    <w:rsid w:val="001E7314"/>
    <w:rsid w:val="001E74AE"/>
    <w:rsid w:val="001E765C"/>
    <w:rsid w:val="001E7E45"/>
    <w:rsid w:val="001E7FA6"/>
    <w:rsid w:val="001F0066"/>
    <w:rsid w:val="001F013A"/>
    <w:rsid w:val="001F0292"/>
    <w:rsid w:val="001F0344"/>
    <w:rsid w:val="001F03CB"/>
    <w:rsid w:val="001F0474"/>
    <w:rsid w:val="001F076C"/>
    <w:rsid w:val="001F0A43"/>
    <w:rsid w:val="001F0A59"/>
    <w:rsid w:val="001F0D41"/>
    <w:rsid w:val="001F0D71"/>
    <w:rsid w:val="001F0E4F"/>
    <w:rsid w:val="001F0F4A"/>
    <w:rsid w:val="001F0F97"/>
    <w:rsid w:val="001F10EF"/>
    <w:rsid w:val="001F11A9"/>
    <w:rsid w:val="001F122B"/>
    <w:rsid w:val="001F1333"/>
    <w:rsid w:val="001F154C"/>
    <w:rsid w:val="001F1648"/>
    <w:rsid w:val="001F16A4"/>
    <w:rsid w:val="001F199C"/>
    <w:rsid w:val="001F1F7C"/>
    <w:rsid w:val="001F1FF2"/>
    <w:rsid w:val="001F203F"/>
    <w:rsid w:val="001F2074"/>
    <w:rsid w:val="001F2261"/>
    <w:rsid w:val="001F2795"/>
    <w:rsid w:val="001F2B06"/>
    <w:rsid w:val="001F2B70"/>
    <w:rsid w:val="001F2DBF"/>
    <w:rsid w:val="001F2E22"/>
    <w:rsid w:val="001F2E45"/>
    <w:rsid w:val="001F308A"/>
    <w:rsid w:val="001F3400"/>
    <w:rsid w:val="001F341F"/>
    <w:rsid w:val="001F354E"/>
    <w:rsid w:val="001F3744"/>
    <w:rsid w:val="001F3798"/>
    <w:rsid w:val="001F37F4"/>
    <w:rsid w:val="001F43BC"/>
    <w:rsid w:val="001F43D7"/>
    <w:rsid w:val="001F44E3"/>
    <w:rsid w:val="001F4510"/>
    <w:rsid w:val="001F4537"/>
    <w:rsid w:val="001F45D4"/>
    <w:rsid w:val="001F46B4"/>
    <w:rsid w:val="001F479B"/>
    <w:rsid w:val="001F4BED"/>
    <w:rsid w:val="001F4C9C"/>
    <w:rsid w:val="001F4E13"/>
    <w:rsid w:val="001F500A"/>
    <w:rsid w:val="001F514B"/>
    <w:rsid w:val="001F525D"/>
    <w:rsid w:val="001F5500"/>
    <w:rsid w:val="001F5581"/>
    <w:rsid w:val="001F5BB7"/>
    <w:rsid w:val="001F5C18"/>
    <w:rsid w:val="001F5D53"/>
    <w:rsid w:val="001F6C8A"/>
    <w:rsid w:val="001F6CAC"/>
    <w:rsid w:val="001F6CC9"/>
    <w:rsid w:val="001F6F0E"/>
    <w:rsid w:val="001F709C"/>
    <w:rsid w:val="001F7335"/>
    <w:rsid w:val="001F768F"/>
    <w:rsid w:val="001F77F6"/>
    <w:rsid w:val="001F784F"/>
    <w:rsid w:val="001F7B11"/>
    <w:rsid w:val="001F7E78"/>
    <w:rsid w:val="001F7E95"/>
    <w:rsid w:val="002000A3"/>
    <w:rsid w:val="00200535"/>
    <w:rsid w:val="0020081F"/>
    <w:rsid w:val="0020091F"/>
    <w:rsid w:val="0020098D"/>
    <w:rsid w:val="00200A32"/>
    <w:rsid w:val="00200C17"/>
    <w:rsid w:val="00200C4C"/>
    <w:rsid w:val="00200F6E"/>
    <w:rsid w:val="00200FE3"/>
    <w:rsid w:val="002010F1"/>
    <w:rsid w:val="00201204"/>
    <w:rsid w:val="00201243"/>
    <w:rsid w:val="0020154E"/>
    <w:rsid w:val="00201A85"/>
    <w:rsid w:val="00201B66"/>
    <w:rsid w:val="00201CC1"/>
    <w:rsid w:val="00201DA8"/>
    <w:rsid w:val="00201E8E"/>
    <w:rsid w:val="00201F85"/>
    <w:rsid w:val="00202067"/>
    <w:rsid w:val="002021FC"/>
    <w:rsid w:val="0020284E"/>
    <w:rsid w:val="00202A52"/>
    <w:rsid w:val="00202D35"/>
    <w:rsid w:val="00202D6C"/>
    <w:rsid w:val="00202E7B"/>
    <w:rsid w:val="002030E8"/>
    <w:rsid w:val="0020312E"/>
    <w:rsid w:val="00203258"/>
    <w:rsid w:val="00203297"/>
    <w:rsid w:val="0020345C"/>
    <w:rsid w:val="00203A73"/>
    <w:rsid w:val="00203AD8"/>
    <w:rsid w:val="00203AF8"/>
    <w:rsid w:val="00203CD9"/>
    <w:rsid w:val="00203E7D"/>
    <w:rsid w:val="00203E82"/>
    <w:rsid w:val="00203FAE"/>
    <w:rsid w:val="0020438E"/>
    <w:rsid w:val="002044B8"/>
    <w:rsid w:val="00204685"/>
    <w:rsid w:val="002046EC"/>
    <w:rsid w:val="002047A8"/>
    <w:rsid w:val="00204CD7"/>
    <w:rsid w:val="00204E3B"/>
    <w:rsid w:val="00204F41"/>
    <w:rsid w:val="00204F5C"/>
    <w:rsid w:val="00205055"/>
    <w:rsid w:val="00205149"/>
    <w:rsid w:val="0020546F"/>
    <w:rsid w:val="00205984"/>
    <w:rsid w:val="00205993"/>
    <w:rsid w:val="00205B2E"/>
    <w:rsid w:val="00205BB3"/>
    <w:rsid w:val="00205C1A"/>
    <w:rsid w:val="00205F8A"/>
    <w:rsid w:val="002060A0"/>
    <w:rsid w:val="00206108"/>
    <w:rsid w:val="002061CE"/>
    <w:rsid w:val="0020645B"/>
    <w:rsid w:val="002067B4"/>
    <w:rsid w:val="00206848"/>
    <w:rsid w:val="0020698E"/>
    <w:rsid w:val="00206A13"/>
    <w:rsid w:val="00206DF4"/>
    <w:rsid w:val="00206E1A"/>
    <w:rsid w:val="002073F4"/>
    <w:rsid w:val="00207541"/>
    <w:rsid w:val="0020768D"/>
    <w:rsid w:val="002077CC"/>
    <w:rsid w:val="002077F7"/>
    <w:rsid w:val="00207A24"/>
    <w:rsid w:val="00207B7E"/>
    <w:rsid w:val="00207EFA"/>
    <w:rsid w:val="0021024C"/>
    <w:rsid w:val="00210385"/>
    <w:rsid w:val="0021039C"/>
    <w:rsid w:val="00210760"/>
    <w:rsid w:val="0021092E"/>
    <w:rsid w:val="002109B1"/>
    <w:rsid w:val="00210B1B"/>
    <w:rsid w:val="00210BAC"/>
    <w:rsid w:val="00210D91"/>
    <w:rsid w:val="00210F60"/>
    <w:rsid w:val="002113A3"/>
    <w:rsid w:val="002113D1"/>
    <w:rsid w:val="002114F7"/>
    <w:rsid w:val="00211558"/>
    <w:rsid w:val="00211850"/>
    <w:rsid w:val="00211C1E"/>
    <w:rsid w:val="00211E21"/>
    <w:rsid w:val="002123E0"/>
    <w:rsid w:val="002126F2"/>
    <w:rsid w:val="002127BB"/>
    <w:rsid w:val="00212B3B"/>
    <w:rsid w:val="00212B49"/>
    <w:rsid w:val="00212CEE"/>
    <w:rsid w:val="00213338"/>
    <w:rsid w:val="002134F0"/>
    <w:rsid w:val="00213525"/>
    <w:rsid w:val="00213659"/>
    <w:rsid w:val="002139FB"/>
    <w:rsid w:val="00213E0E"/>
    <w:rsid w:val="00214015"/>
    <w:rsid w:val="002144B6"/>
    <w:rsid w:val="0021458B"/>
    <w:rsid w:val="00214681"/>
    <w:rsid w:val="0021468C"/>
    <w:rsid w:val="00214722"/>
    <w:rsid w:val="002148AB"/>
    <w:rsid w:val="00214993"/>
    <w:rsid w:val="00214C4E"/>
    <w:rsid w:val="00214DE7"/>
    <w:rsid w:val="002152EB"/>
    <w:rsid w:val="00215417"/>
    <w:rsid w:val="00215718"/>
    <w:rsid w:val="00215AE2"/>
    <w:rsid w:val="00215C20"/>
    <w:rsid w:val="00215EDD"/>
    <w:rsid w:val="00215FEA"/>
    <w:rsid w:val="00216021"/>
    <w:rsid w:val="0021622C"/>
    <w:rsid w:val="002163D8"/>
    <w:rsid w:val="00216430"/>
    <w:rsid w:val="00216815"/>
    <w:rsid w:val="00216947"/>
    <w:rsid w:val="002169D8"/>
    <w:rsid w:val="00216B56"/>
    <w:rsid w:val="00216C09"/>
    <w:rsid w:val="00217037"/>
    <w:rsid w:val="00217335"/>
    <w:rsid w:val="0021763B"/>
    <w:rsid w:val="002177D1"/>
    <w:rsid w:val="002177EC"/>
    <w:rsid w:val="00217E04"/>
    <w:rsid w:val="00217EB5"/>
    <w:rsid w:val="00217FD8"/>
    <w:rsid w:val="002200FE"/>
    <w:rsid w:val="0022022F"/>
    <w:rsid w:val="0022061A"/>
    <w:rsid w:val="002206EE"/>
    <w:rsid w:val="00220A66"/>
    <w:rsid w:val="00220B71"/>
    <w:rsid w:val="00220DFF"/>
    <w:rsid w:val="00220E88"/>
    <w:rsid w:val="00220FE9"/>
    <w:rsid w:val="00221006"/>
    <w:rsid w:val="00221285"/>
    <w:rsid w:val="002212A6"/>
    <w:rsid w:val="002213DB"/>
    <w:rsid w:val="00221604"/>
    <w:rsid w:val="00221623"/>
    <w:rsid w:val="00221790"/>
    <w:rsid w:val="00221AF9"/>
    <w:rsid w:val="00222239"/>
    <w:rsid w:val="00222243"/>
    <w:rsid w:val="00222443"/>
    <w:rsid w:val="00222550"/>
    <w:rsid w:val="0022256B"/>
    <w:rsid w:val="002225A4"/>
    <w:rsid w:val="00222857"/>
    <w:rsid w:val="00222ABB"/>
    <w:rsid w:val="0022336B"/>
    <w:rsid w:val="00223A6D"/>
    <w:rsid w:val="00223B2A"/>
    <w:rsid w:val="00223D01"/>
    <w:rsid w:val="00223F00"/>
    <w:rsid w:val="00224162"/>
    <w:rsid w:val="0022425C"/>
    <w:rsid w:val="0022430D"/>
    <w:rsid w:val="00224345"/>
    <w:rsid w:val="002243AD"/>
    <w:rsid w:val="002243CC"/>
    <w:rsid w:val="0022468B"/>
    <w:rsid w:val="002248B6"/>
    <w:rsid w:val="0022494F"/>
    <w:rsid w:val="00224E23"/>
    <w:rsid w:val="002250B2"/>
    <w:rsid w:val="0022525B"/>
    <w:rsid w:val="00225513"/>
    <w:rsid w:val="00225525"/>
    <w:rsid w:val="00225570"/>
    <w:rsid w:val="00225A9F"/>
    <w:rsid w:val="00225CCD"/>
    <w:rsid w:val="00225D15"/>
    <w:rsid w:val="00225FE3"/>
    <w:rsid w:val="0022656E"/>
    <w:rsid w:val="00226DF0"/>
    <w:rsid w:val="00226EE5"/>
    <w:rsid w:val="00227137"/>
    <w:rsid w:val="00227303"/>
    <w:rsid w:val="0022739B"/>
    <w:rsid w:val="0022759E"/>
    <w:rsid w:val="00227C1E"/>
    <w:rsid w:val="00227FE3"/>
    <w:rsid w:val="0023047A"/>
    <w:rsid w:val="00230830"/>
    <w:rsid w:val="002309D2"/>
    <w:rsid w:val="002309E1"/>
    <w:rsid w:val="00230D71"/>
    <w:rsid w:val="00230E85"/>
    <w:rsid w:val="00231213"/>
    <w:rsid w:val="0023123B"/>
    <w:rsid w:val="0023154F"/>
    <w:rsid w:val="00231683"/>
    <w:rsid w:val="00231698"/>
    <w:rsid w:val="00231821"/>
    <w:rsid w:val="00231A76"/>
    <w:rsid w:val="00231ADD"/>
    <w:rsid w:val="00231B6A"/>
    <w:rsid w:val="00232111"/>
    <w:rsid w:val="002322C4"/>
    <w:rsid w:val="00232561"/>
    <w:rsid w:val="00232B54"/>
    <w:rsid w:val="0023315C"/>
    <w:rsid w:val="002331CE"/>
    <w:rsid w:val="00233288"/>
    <w:rsid w:val="0023367B"/>
    <w:rsid w:val="00233B9A"/>
    <w:rsid w:val="00233BDA"/>
    <w:rsid w:val="00233C6E"/>
    <w:rsid w:val="00233D87"/>
    <w:rsid w:val="002340EE"/>
    <w:rsid w:val="00234323"/>
    <w:rsid w:val="00234896"/>
    <w:rsid w:val="00234A56"/>
    <w:rsid w:val="00234F66"/>
    <w:rsid w:val="002351EE"/>
    <w:rsid w:val="002352DF"/>
    <w:rsid w:val="00235307"/>
    <w:rsid w:val="0023536A"/>
    <w:rsid w:val="00235579"/>
    <w:rsid w:val="0023585D"/>
    <w:rsid w:val="002359D8"/>
    <w:rsid w:val="002359E6"/>
    <w:rsid w:val="00235D39"/>
    <w:rsid w:val="00236230"/>
    <w:rsid w:val="0023628F"/>
    <w:rsid w:val="002363E0"/>
    <w:rsid w:val="0023644F"/>
    <w:rsid w:val="002364BA"/>
    <w:rsid w:val="002364E7"/>
    <w:rsid w:val="0023679B"/>
    <w:rsid w:val="00236887"/>
    <w:rsid w:val="002368AF"/>
    <w:rsid w:val="00237206"/>
    <w:rsid w:val="0023736D"/>
    <w:rsid w:val="00237586"/>
    <w:rsid w:val="00237929"/>
    <w:rsid w:val="00237AB5"/>
    <w:rsid w:val="00237AED"/>
    <w:rsid w:val="00237BB0"/>
    <w:rsid w:val="002403A1"/>
    <w:rsid w:val="002405F0"/>
    <w:rsid w:val="002406C0"/>
    <w:rsid w:val="0024078D"/>
    <w:rsid w:val="0024091B"/>
    <w:rsid w:val="00240A37"/>
    <w:rsid w:val="00240BE9"/>
    <w:rsid w:val="00241026"/>
    <w:rsid w:val="00241518"/>
    <w:rsid w:val="00241585"/>
    <w:rsid w:val="0024183A"/>
    <w:rsid w:val="0024196B"/>
    <w:rsid w:val="00241CED"/>
    <w:rsid w:val="00241EA4"/>
    <w:rsid w:val="00241F47"/>
    <w:rsid w:val="00242034"/>
    <w:rsid w:val="0024238C"/>
    <w:rsid w:val="0024254F"/>
    <w:rsid w:val="00242606"/>
    <w:rsid w:val="00242764"/>
    <w:rsid w:val="00242836"/>
    <w:rsid w:val="0024286A"/>
    <w:rsid w:val="00242A61"/>
    <w:rsid w:val="00242E61"/>
    <w:rsid w:val="00243377"/>
    <w:rsid w:val="00243AC0"/>
    <w:rsid w:val="00243AEA"/>
    <w:rsid w:val="00243CAC"/>
    <w:rsid w:val="00243DA4"/>
    <w:rsid w:val="00244036"/>
    <w:rsid w:val="00244152"/>
    <w:rsid w:val="0024427D"/>
    <w:rsid w:val="002446FF"/>
    <w:rsid w:val="00244751"/>
    <w:rsid w:val="00244C6E"/>
    <w:rsid w:val="00244D28"/>
    <w:rsid w:val="00244FC8"/>
    <w:rsid w:val="0024509E"/>
    <w:rsid w:val="0024516E"/>
    <w:rsid w:val="00245719"/>
    <w:rsid w:val="002458B4"/>
    <w:rsid w:val="00245CA8"/>
    <w:rsid w:val="00245CF1"/>
    <w:rsid w:val="00245D91"/>
    <w:rsid w:val="00245F59"/>
    <w:rsid w:val="0024621C"/>
    <w:rsid w:val="002462A6"/>
    <w:rsid w:val="002466A5"/>
    <w:rsid w:val="00246949"/>
    <w:rsid w:val="00246F40"/>
    <w:rsid w:val="00247164"/>
    <w:rsid w:val="0024729F"/>
    <w:rsid w:val="002474AC"/>
    <w:rsid w:val="002476AB"/>
    <w:rsid w:val="002479B9"/>
    <w:rsid w:val="00247A81"/>
    <w:rsid w:val="00247EF3"/>
    <w:rsid w:val="00247F44"/>
    <w:rsid w:val="0025072E"/>
    <w:rsid w:val="0025085C"/>
    <w:rsid w:val="002509F1"/>
    <w:rsid w:val="00250B31"/>
    <w:rsid w:val="00250F83"/>
    <w:rsid w:val="00251067"/>
    <w:rsid w:val="0025152E"/>
    <w:rsid w:val="00251685"/>
    <w:rsid w:val="002516FF"/>
    <w:rsid w:val="00251964"/>
    <w:rsid w:val="00251D21"/>
    <w:rsid w:val="00251F08"/>
    <w:rsid w:val="002520B3"/>
    <w:rsid w:val="0025211D"/>
    <w:rsid w:val="002521E5"/>
    <w:rsid w:val="00252444"/>
    <w:rsid w:val="002526C0"/>
    <w:rsid w:val="0025288C"/>
    <w:rsid w:val="00252B93"/>
    <w:rsid w:val="00252BAD"/>
    <w:rsid w:val="00252D4A"/>
    <w:rsid w:val="00252D76"/>
    <w:rsid w:val="00252F21"/>
    <w:rsid w:val="00253427"/>
    <w:rsid w:val="0025364F"/>
    <w:rsid w:val="00253846"/>
    <w:rsid w:val="00253888"/>
    <w:rsid w:val="002538B8"/>
    <w:rsid w:val="0025392F"/>
    <w:rsid w:val="00253B98"/>
    <w:rsid w:val="00253E1E"/>
    <w:rsid w:val="00253EE3"/>
    <w:rsid w:val="00253F2E"/>
    <w:rsid w:val="00254891"/>
    <w:rsid w:val="002548E8"/>
    <w:rsid w:val="00254D85"/>
    <w:rsid w:val="00254F4D"/>
    <w:rsid w:val="002553E3"/>
    <w:rsid w:val="002557D8"/>
    <w:rsid w:val="002558AA"/>
    <w:rsid w:val="0025596B"/>
    <w:rsid w:val="002560F4"/>
    <w:rsid w:val="00256223"/>
    <w:rsid w:val="002562B5"/>
    <w:rsid w:val="002562D1"/>
    <w:rsid w:val="00256DAF"/>
    <w:rsid w:val="00256DB0"/>
    <w:rsid w:val="00256F9E"/>
    <w:rsid w:val="002573FA"/>
    <w:rsid w:val="00257441"/>
    <w:rsid w:val="0025769A"/>
    <w:rsid w:val="002576AC"/>
    <w:rsid w:val="002577FC"/>
    <w:rsid w:val="00257AB9"/>
    <w:rsid w:val="00257BB2"/>
    <w:rsid w:val="00257FB3"/>
    <w:rsid w:val="002603DF"/>
    <w:rsid w:val="002605D8"/>
    <w:rsid w:val="002605E5"/>
    <w:rsid w:val="00260687"/>
    <w:rsid w:val="00260ABF"/>
    <w:rsid w:val="00260C57"/>
    <w:rsid w:val="00260D68"/>
    <w:rsid w:val="00261146"/>
    <w:rsid w:val="002616E9"/>
    <w:rsid w:val="00261723"/>
    <w:rsid w:val="00261872"/>
    <w:rsid w:val="0026192F"/>
    <w:rsid w:val="00261D36"/>
    <w:rsid w:val="00261D62"/>
    <w:rsid w:val="00261E9E"/>
    <w:rsid w:val="00262062"/>
    <w:rsid w:val="0026212F"/>
    <w:rsid w:val="002623F7"/>
    <w:rsid w:val="002625D9"/>
    <w:rsid w:val="002626F1"/>
    <w:rsid w:val="00262A72"/>
    <w:rsid w:val="00262AE8"/>
    <w:rsid w:val="00262D3F"/>
    <w:rsid w:val="00262E99"/>
    <w:rsid w:val="00263068"/>
    <w:rsid w:val="0026308D"/>
    <w:rsid w:val="0026326C"/>
    <w:rsid w:val="002632B7"/>
    <w:rsid w:val="0026353B"/>
    <w:rsid w:val="002638FE"/>
    <w:rsid w:val="00263A92"/>
    <w:rsid w:val="00263B3E"/>
    <w:rsid w:val="00263C9E"/>
    <w:rsid w:val="00263D41"/>
    <w:rsid w:val="00263DCB"/>
    <w:rsid w:val="00264047"/>
    <w:rsid w:val="0026409D"/>
    <w:rsid w:val="002642FD"/>
    <w:rsid w:val="0026453B"/>
    <w:rsid w:val="002647E7"/>
    <w:rsid w:val="00264A96"/>
    <w:rsid w:val="00264BA8"/>
    <w:rsid w:val="00264C91"/>
    <w:rsid w:val="00264E51"/>
    <w:rsid w:val="00264F23"/>
    <w:rsid w:val="00265808"/>
    <w:rsid w:val="00265D9D"/>
    <w:rsid w:val="002661ED"/>
    <w:rsid w:val="00266330"/>
    <w:rsid w:val="002663D1"/>
    <w:rsid w:val="002667F2"/>
    <w:rsid w:val="002667FC"/>
    <w:rsid w:val="0026682D"/>
    <w:rsid w:val="00266C83"/>
    <w:rsid w:val="00266DE5"/>
    <w:rsid w:val="00266F3E"/>
    <w:rsid w:val="00266FD2"/>
    <w:rsid w:val="00267ADC"/>
    <w:rsid w:val="00267BEB"/>
    <w:rsid w:val="002700CD"/>
    <w:rsid w:val="00270127"/>
    <w:rsid w:val="00270344"/>
    <w:rsid w:val="00270522"/>
    <w:rsid w:val="0027094E"/>
    <w:rsid w:val="00270A15"/>
    <w:rsid w:val="00270F1E"/>
    <w:rsid w:val="00271077"/>
    <w:rsid w:val="00271145"/>
    <w:rsid w:val="002711D8"/>
    <w:rsid w:val="00271633"/>
    <w:rsid w:val="00271640"/>
    <w:rsid w:val="002717BC"/>
    <w:rsid w:val="0027183D"/>
    <w:rsid w:val="00271FDB"/>
    <w:rsid w:val="00272059"/>
    <w:rsid w:val="002725FE"/>
    <w:rsid w:val="00272605"/>
    <w:rsid w:val="00272A9E"/>
    <w:rsid w:val="00272B4B"/>
    <w:rsid w:val="00272BCD"/>
    <w:rsid w:val="00272D92"/>
    <w:rsid w:val="00272F7F"/>
    <w:rsid w:val="002730D3"/>
    <w:rsid w:val="00273465"/>
    <w:rsid w:val="002737F0"/>
    <w:rsid w:val="0027382D"/>
    <w:rsid w:val="002739F2"/>
    <w:rsid w:val="002741A2"/>
    <w:rsid w:val="00274246"/>
    <w:rsid w:val="00274795"/>
    <w:rsid w:val="00274888"/>
    <w:rsid w:val="00274B82"/>
    <w:rsid w:val="00274C14"/>
    <w:rsid w:val="00274D02"/>
    <w:rsid w:val="00274D81"/>
    <w:rsid w:val="00274DB2"/>
    <w:rsid w:val="00275113"/>
    <w:rsid w:val="002751CF"/>
    <w:rsid w:val="002752D3"/>
    <w:rsid w:val="00275402"/>
    <w:rsid w:val="0027556A"/>
    <w:rsid w:val="00275A20"/>
    <w:rsid w:val="00275C50"/>
    <w:rsid w:val="00275F09"/>
    <w:rsid w:val="00276140"/>
    <w:rsid w:val="00276331"/>
    <w:rsid w:val="002763C4"/>
    <w:rsid w:val="002764BF"/>
    <w:rsid w:val="00276882"/>
    <w:rsid w:val="00276DE9"/>
    <w:rsid w:val="0027760D"/>
    <w:rsid w:val="002778C0"/>
    <w:rsid w:val="00277978"/>
    <w:rsid w:val="002779A8"/>
    <w:rsid w:val="00277BDA"/>
    <w:rsid w:val="00280608"/>
    <w:rsid w:val="0028061A"/>
    <w:rsid w:val="0028096E"/>
    <w:rsid w:val="00280A99"/>
    <w:rsid w:val="00280EA2"/>
    <w:rsid w:val="002812CA"/>
    <w:rsid w:val="00281528"/>
    <w:rsid w:val="0028158A"/>
    <w:rsid w:val="00281E7C"/>
    <w:rsid w:val="00282100"/>
    <w:rsid w:val="002821CD"/>
    <w:rsid w:val="00282312"/>
    <w:rsid w:val="002824B4"/>
    <w:rsid w:val="0028253D"/>
    <w:rsid w:val="00282E89"/>
    <w:rsid w:val="00283345"/>
    <w:rsid w:val="002833E5"/>
    <w:rsid w:val="00283C93"/>
    <w:rsid w:val="00283D5B"/>
    <w:rsid w:val="00284135"/>
    <w:rsid w:val="002841ED"/>
    <w:rsid w:val="002843DE"/>
    <w:rsid w:val="0028483D"/>
    <w:rsid w:val="002848E2"/>
    <w:rsid w:val="002848E6"/>
    <w:rsid w:val="0028493B"/>
    <w:rsid w:val="00284CC8"/>
    <w:rsid w:val="00285134"/>
    <w:rsid w:val="00285485"/>
    <w:rsid w:val="00285718"/>
    <w:rsid w:val="00285FF4"/>
    <w:rsid w:val="0028600A"/>
    <w:rsid w:val="00286141"/>
    <w:rsid w:val="00286217"/>
    <w:rsid w:val="0028653E"/>
    <w:rsid w:val="0028677A"/>
    <w:rsid w:val="002870C8"/>
    <w:rsid w:val="002870F7"/>
    <w:rsid w:val="00287110"/>
    <w:rsid w:val="002874FA"/>
    <w:rsid w:val="00287549"/>
    <w:rsid w:val="002875C1"/>
    <w:rsid w:val="0028762A"/>
    <w:rsid w:val="002876DC"/>
    <w:rsid w:val="00287B86"/>
    <w:rsid w:val="00287BC5"/>
    <w:rsid w:val="00287DDC"/>
    <w:rsid w:val="00290041"/>
    <w:rsid w:val="002901EF"/>
    <w:rsid w:val="00290361"/>
    <w:rsid w:val="00290363"/>
    <w:rsid w:val="0029054E"/>
    <w:rsid w:val="00290699"/>
    <w:rsid w:val="00290758"/>
    <w:rsid w:val="00290E3B"/>
    <w:rsid w:val="00290EC9"/>
    <w:rsid w:val="00290ED2"/>
    <w:rsid w:val="00290F1B"/>
    <w:rsid w:val="002911B8"/>
    <w:rsid w:val="00291733"/>
    <w:rsid w:val="00291978"/>
    <w:rsid w:val="002919F1"/>
    <w:rsid w:val="00291A9B"/>
    <w:rsid w:val="00291C73"/>
    <w:rsid w:val="00291CDE"/>
    <w:rsid w:val="00291DCE"/>
    <w:rsid w:val="00291E4D"/>
    <w:rsid w:val="00291E78"/>
    <w:rsid w:val="002920D0"/>
    <w:rsid w:val="002920E0"/>
    <w:rsid w:val="0029252A"/>
    <w:rsid w:val="00292B27"/>
    <w:rsid w:val="00292B7E"/>
    <w:rsid w:val="00292C8E"/>
    <w:rsid w:val="00292EC9"/>
    <w:rsid w:val="0029368E"/>
    <w:rsid w:val="00293DFA"/>
    <w:rsid w:val="00293F17"/>
    <w:rsid w:val="00294386"/>
    <w:rsid w:val="0029458C"/>
    <w:rsid w:val="002946C3"/>
    <w:rsid w:val="00294ADF"/>
    <w:rsid w:val="00294E7E"/>
    <w:rsid w:val="00295357"/>
    <w:rsid w:val="00295442"/>
    <w:rsid w:val="0029553B"/>
    <w:rsid w:val="002955E2"/>
    <w:rsid w:val="0029566A"/>
    <w:rsid w:val="00295BEF"/>
    <w:rsid w:val="00295DD5"/>
    <w:rsid w:val="002961ED"/>
    <w:rsid w:val="002965C3"/>
    <w:rsid w:val="00296607"/>
    <w:rsid w:val="00296645"/>
    <w:rsid w:val="0029672B"/>
    <w:rsid w:val="002968B8"/>
    <w:rsid w:val="00296A74"/>
    <w:rsid w:val="00296DF1"/>
    <w:rsid w:val="002973C1"/>
    <w:rsid w:val="00297499"/>
    <w:rsid w:val="00297649"/>
    <w:rsid w:val="00297860"/>
    <w:rsid w:val="00297B2B"/>
    <w:rsid w:val="002A0100"/>
    <w:rsid w:val="002A0122"/>
    <w:rsid w:val="002A026C"/>
    <w:rsid w:val="002A02F0"/>
    <w:rsid w:val="002A068B"/>
    <w:rsid w:val="002A07CE"/>
    <w:rsid w:val="002A09D9"/>
    <w:rsid w:val="002A0B3A"/>
    <w:rsid w:val="002A1350"/>
    <w:rsid w:val="002A1636"/>
    <w:rsid w:val="002A1BD5"/>
    <w:rsid w:val="002A229C"/>
    <w:rsid w:val="002A22A6"/>
    <w:rsid w:val="002A2465"/>
    <w:rsid w:val="002A2903"/>
    <w:rsid w:val="002A2A36"/>
    <w:rsid w:val="002A2A7C"/>
    <w:rsid w:val="002A2B96"/>
    <w:rsid w:val="002A2C5C"/>
    <w:rsid w:val="002A2FBC"/>
    <w:rsid w:val="002A2FDF"/>
    <w:rsid w:val="002A305B"/>
    <w:rsid w:val="002A33C4"/>
    <w:rsid w:val="002A3909"/>
    <w:rsid w:val="002A3A0D"/>
    <w:rsid w:val="002A3B75"/>
    <w:rsid w:val="002A3D89"/>
    <w:rsid w:val="002A441A"/>
    <w:rsid w:val="002A464D"/>
    <w:rsid w:val="002A4740"/>
    <w:rsid w:val="002A47D0"/>
    <w:rsid w:val="002A4A25"/>
    <w:rsid w:val="002A4A9B"/>
    <w:rsid w:val="002A4AAD"/>
    <w:rsid w:val="002A508D"/>
    <w:rsid w:val="002A5117"/>
    <w:rsid w:val="002A51EF"/>
    <w:rsid w:val="002A5247"/>
    <w:rsid w:val="002A53B6"/>
    <w:rsid w:val="002A53BC"/>
    <w:rsid w:val="002A5596"/>
    <w:rsid w:val="002A55EC"/>
    <w:rsid w:val="002A58DF"/>
    <w:rsid w:val="002A5B80"/>
    <w:rsid w:val="002A5E7A"/>
    <w:rsid w:val="002A5FE9"/>
    <w:rsid w:val="002A6477"/>
    <w:rsid w:val="002A651F"/>
    <w:rsid w:val="002A65F3"/>
    <w:rsid w:val="002A6925"/>
    <w:rsid w:val="002A6B01"/>
    <w:rsid w:val="002A6B25"/>
    <w:rsid w:val="002A6B68"/>
    <w:rsid w:val="002A6BCB"/>
    <w:rsid w:val="002A714E"/>
    <w:rsid w:val="002A72C5"/>
    <w:rsid w:val="002A737E"/>
    <w:rsid w:val="002A75BB"/>
    <w:rsid w:val="002A75C7"/>
    <w:rsid w:val="002A7C0E"/>
    <w:rsid w:val="002A7DAF"/>
    <w:rsid w:val="002B086A"/>
    <w:rsid w:val="002B0B3B"/>
    <w:rsid w:val="002B0BEA"/>
    <w:rsid w:val="002B0DF6"/>
    <w:rsid w:val="002B0FE9"/>
    <w:rsid w:val="002B15F1"/>
    <w:rsid w:val="002B19F3"/>
    <w:rsid w:val="002B1A7D"/>
    <w:rsid w:val="002B1BD7"/>
    <w:rsid w:val="002B1DFC"/>
    <w:rsid w:val="002B1FBA"/>
    <w:rsid w:val="002B1FE4"/>
    <w:rsid w:val="002B22F8"/>
    <w:rsid w:val="002B2348"/>
    <w:rsid w:val="002B2355"/>
    <w:rsid w:val="002B2370"/>
    <w:rsid w:val="002B25FE"/>
    <w:rsid w:val="002B268A"/>
    <w:rsid w:val="002B2893"/>
    <w:rsid w:val="002B2973"/>
    <w:rsid w:val="002B2A92"/>
    <w:rsid w:val="002B2C5D"/>
    <w:rsid w:val="002B2CD2"/>
    <w:rsid w:val="002B2D14"/>
    <w:rsid w:val="002B2E85"/>
    <w:rsid w:val="002B3581"/>
    <w:rsid w:val="002B39A8"/>
    <w:rsid w:val="002B3A77"/>
    <w:rsid w:val="002B3B36"/>
    <w:rsid w:val="002B45B1"/>
    <w:rsid w:val="002B45DB"/>
    <w:rsid w:val="002B47FF"/>
    <w:rsid w:val="002B49C1"/>
    <w:rsid w:val="002B4C43"/>
    <w:rsid w:val="002B4E4A"/>
    <w:rsid w:val="002B5238"/>
    <w:rsid w:val="002B525C"/>
    <w:rsid w:val="002B5265"/>
    <w:rsid w:val="002B54D6"/>
    <w:rsid w:val="002B5808"/>
    <w:rsid w:val="002B59D0"/>
    <w:rsid w:val="002B5C54"/>
    <w:rsid w:val="002B5D5F"/>
    <w:rsid w:val="002B5E10"/>
    <w:rsid w:val="002B6040"/>
    <w:rsid w:val="002B6079"/>
    <w:rsid w:val="002B618D"/>
    <w:rsid w:val="002B61D2"/>
    <w:rsid w:val="002B67D3"/>
    <w:rsid w:val="002B6CAE"/>
    <w:rsid w:val="002B6DED"/>
    <w:rsid w:val="002B70E1"/>
    <w:rsid w:val="002B733B"/>
    <w:rsid w:val="002B74CF"/>
    <w:rsid w:val="002B74E7"/>
    <w:rsid w:val="002B7710"/>
    <w:rsid w:val="002B79BD"/>
    <w:rsid w:val="002B7D69"/>
    <w:rsid w:val="002B7E7C"/>
    <w:rsid w:val="002B7FFC"/>
    <w:rsid w:val="002C0425"/>
    <w:rsid w:val="002C0755"/>
    <w:rsid w:val="002C108B"/>
    <w:rsid w:val="002C10D3"/>
    <w:rsid w:val="002C11E8"/>
    <w:rsid w:val="002C1373"/>
    <w:rsid w:val="002C155C"/>
    <w:rsid w:val="002C19EF"/>
    <w:rsid w:val="002C1A54"/>
    <w:rsid w:val="002C1CB6"/>
    <w:rsid w:val="002C1D1D"/>
    <w:rsid w:val="002C1DBE"/>
    <w:rsid w:val="002C209A"/>
    <w:rsid w:val="002C20C5"/>
    <w:rsid w:val="002C211B"/>
    <w:rsid w:val="002C23E6"/>
    <w:rsid w:val="002C2486"/>
    <w:rsid w:val="002C25B1"/>
    <w:rsid w:val="002C264C"/>
    <w:rsid w:val="002C2889"/>
    <w:rsid w:val="002C29C6"/>
    <w:rsid w:val="002C2B73"/>
    <w:rsid w:val="002C2BE1"/>
    <w:rsid w:val="002C2F6D"/>
    <w:rsid w:val="002C3375"/>
    <w:rsid w:val="002C349A"/>
    <w:rsid w:val="002C35C0"/>
    <w:rsid w:val="002C376E"/>
    <w:rsid w:val="002C381D"/>
    <w:rsid w:val="002C38FD"/>
    <w:rsid w:val="002C3C64"/>
    <w:rsid w:val="002C3CEA"/>
    <w:rsid w:val="002C3EB7"/>
    <w:rsid w:val="002C3FB3"/>
    <w:rsid w:val="002C42F8"/>
    <w:rsid w:val="002C4347"/>
    <w:rsid w:val="002C4B75"/>
    <w:rsid w:val="002C505D"/>
    <w:rsid w:val="002C57FD"/>
    <w:rsid w:val="002C58F6"/>
    <w:rsid w:val="002C5A4E"/>
    <w:rsid w:val="002C5CCC"/>
    <w:rsid w:val="002C5D63"/>
    <w:rsid w:val="002C5F58"/>
    <w:rsid w:val="002C62DA"/>
    <w:rsid w:val="002C6478"/>
    <w:rsid w:val="002C6550"/>
    <w:rsid w:val="002C6648"/>
    <w:rsid w:val="002C6715"/>
    <w:rsid w:val="002C6783"/>
    <w:rsid w:val="002C6846"/>
    <w:rsid w:val="002C68BD"/>
    <w:rsid w:val="002C6A1D"/>
    <w:rsid w:val="002C6B1A"/>
    <w:rsid w:val="002C75E6"/>
    <w:rsid w:val="002C7A27"/>
    <w:rsid w:val="002C7CB9"/>
    <w:rsid w:val="002C7D6B"/>
    <w:rsid w:val="002D0286"/>
    <w:rsid w:val="002D06A6"/>
    <w:rsid w:val="002D0858"/>
    <w:rsid w:val="002D08AD"/>
    <w:rsid w:val="002D0C36"/>
    <w:rsid w:val="002D0CF2"/>
    <w:rsid w:val="002D1027"/>
    <w:rsid w:val="002D1116"/>
    <w:rsid w:val="002D1256"/>
    <w:rsid w:val="002D136F"/>
    <w:rsid w:val="002D1382"/>
    <w:rsid w:val="002D144B"/>
    <w:rsid w:val="002D17B1"/>
    <w:rsid w:val="002D1B2A"/>
    <w:rsid w:val="002D1B54"/>
    <w:rsid w:val="002D1CF5"/>
    <w:rsid w:val="002D1D94"/>
    <w:rsid w:val="002D2186"/>
    <w:rsid w:val="002D243B"/>
    <w:rsid w:val="002D2733"/>
    <w:rsid w:val="002D279E"/>
    <w:rsid w:val="002D28D7"/>
    <w:rsid w:val="002D2932"/>
    <w:rsid w:val="002D2C04"/>
    <w:rsid w:val="002D2C97"/>
    <w:rsid w:val="002D2D06"/>
    <w:rsid w:val="002D2DCD"/>
    <w:rsid w:val="002D31B9"/>
    <w:rsid w:val="002D365B"/>
    <w:rsid w:val="002D36B6"/>
    <w:rsid w:val="002D3C67"/>
    <w:rsid w:val="002D408A"/>
    <w:rsid w:val="002D4228"/>
    <w:rsid w:val="002D4279"/>
    <w:rsid w:val="002D431B"/>
    <w:rsid w:val="002D45B6"/>
    <w:rsid w:val="002D46F5"/>
    <w:rsid w:val="002D474F"/>
    <w:rsid w:val="002D4AEC"/>
    <w:rsid w:val="002D4BF3"/>
    <w:rsid w:val="002D53FA"/>
    <w:rsid w:val="002D54CA"/>
    <w:rsid w:val="002D585E"/>
    <w:rsid w:val="002D5936"/>
    <w:rsid w:val="002D59A4"/>
    <w:rsid w:val="002D5E59"/>
    <w:rsid w:val="002D5E8C"/>
    <w:rsid w:val="002D5F17"/>
    <w:rsid w:val="002D6056"/>
    <w:rsid w:val="002D61DB"/>
    <w:rsid w:val="002D6233"/>
    <w:rsid w:val="002D6378"/>
    <w:rsid w:val="002D659D"/>
    <w:rsid w:val="002D68F8"/>
    <w:rsid w:val="002D692E"/>
    <w:rsid w:val="002D6993"/>
    <w:rsid w:val="002D69C7"/>
    <w:rsid w:val="002D6E0E"/>
    <w:rsid w:val="002D7818"/>
    <w:rsid w:val="002D7C78"/>
    <w:rsid w:val="002E015E"/>
    <w:rsid w:val="002E035E"/>
    <w:rsid w:val="002E0997"/>
    <w:rsid w:val="002E0CDC"/>
    <w:rsid w:val="002E0D1D"/>
    <w:rsid w:val="002E0F64"/>
    <w:rsid w:val="002E1055"/>
    <w:rsid w:val="002E10D9"/>
    <w:rsid w:val="002E113A"/>
    <w:rsid w:val="002E11BC"/>
    <w:rsid w:val="002E164C"/>
    <w:rsid w:val="002E16AC"/>
    <w:rsid w:val="002E1721"/>
    <w:rsid w:val="002E174A"/>
    <w:rsid w:val="002E1C43"/>
    <w:rsid w:val="002E1DE8"/>
    <w:rsid w:val="002E26D6"/>
    <w:rsid w:val="002E2808"/>
    <w:rsid w:val="002E2A45"/>
    <w:rsid w:val="002E2CCB"/>
    <w:rsid w:val="002E2D01"/>
    <w:rsid w:val="002E2F72"/>
    <w:rsid w:val="002E345D"/>
    <w:rsid w:val="002E361A"/>
    <w:rsid w:val="002E3640"/>
    <w:rsid w:val="002E39CA"/>
    <w:rsid w:val="002E3A5B"/>
    <w:rsid w:val="002E3DFB"/>
    <w:rsid w:val="002E3E44"/>
    <w:rsid w:val="002E3F34"/>
    <w:rsid w:val="002E4199"/>
    <w:rsid w:val="002E421B"/>
    <w:rsid w:val="002E4431"/>
    <w:rsid w:val="002E4474"/>
    <w:rsid w:val="002E46A8"/>
    <w:rsid w:val="002E4760"/>
    <w:rsid w:val="002E4788"/>
    <w:rsid w:val="002E4802"/>
    <w:rsid w:val="002E486E"/>
    <w:rsid w:val="002E4D3D"/>
    <w:rsid w:val="002E4E0A"/>
    <w:rsid w:val="002E4E96"/>
    <w:rsid w:val="002E4F3A"/>
    <w:rsid w:val="002E5304"/>
    <w:rsid w:val="002E5A77"/>
    <w:rsid w:val="002E5C03"/>
    <w:rsid w:val="002E5D1F"/>
    <w:rsid w:val="002E66F3"/>
    <w:rsid w:val="002E6705"/>
    <w:rsid w:val="002E682A"/>
    <w:rsid w:val="002E698A"/>
    <w:rsid w:val="002E6B55"/>
    <w:rsid w:val="002E6B5D"/>
    <w:rsid w:val="002E6BE5"/>
    <w:rsid w:val="002E6D28"/>
    <w:rsid w:val="002E6D86"/>
    <w:rsid w:val="002E77AD"/>
    <w:rsid w:val="002E788A"/>
    <w:rsid w:val="002E79D5"/>
    <w:rsid w:val="002E7B95"/>
    <w:rsid w:val="002E7E91"/>
    <w:rsid w:val="002F002D"/>
    <w:rsid w:val="002F0063"/>
    <w:rsid w:val="002F01B7"/>
    <w:rsid w:val="002F0BA5"/>
    <w:rsid w:val="002F0C89"/>
    <w:rsid w:val="002F0E4F"/>
    <w:rsid w:val="002F0EA5"/>
    <w:rsid w:val="002F1010"/>
    <w:rsid w:val="002F10C9"/>
    <w:rsid w:val="002F10CE"/>
    <w:rsid w:val="002F12C4"/>
    <w:rsid w:val="002F13A8"/>
    <w:rsid w:val="002F14FB"/>
    <w:rsid w:val="002F15AF"/>
    <w:rsid w:val="002F164A"/>
    <w:rsid w:val="002F1650"/>
    <w:rsid w:val="002F1B9D"/>
    <w:rsid w:val="002F1F52"/>
    <w:rsid w:val="002F1F55"/>
    <w:rsid w:val="002F26DD"/>
    <w:rsid w:val="002F284F"/>
    <w:rsid w:val="002F28FB"/>
    <w:rsid w:val="002F2EE2"/>
    <w:rsid w:val="002F3595"/>
    <w:rsid w:val="002F362D"/>
    <w:rsid w:val="002F3680"/>
    <w:rsid w:val="002F37A0"/>
    <w:rsid w:val="002F37A7"/>
    <w:rsid w:val="002F393C"/>
    <w:rsid w:val="002F3AB3"/>
    <w:rsid w:val="002F3D26"/>
    <w:rsid w:val="002F41DB"/>
    <w:rsid w:val="002F4344"/>
    <w:rsid w:val="002F4718"/>
    <w:rsid w:val="002F493E"/>
    <w:rsid w:val="002F49CA"/>
    <w:rsid w:val="002F4BCA"/>
    <w:rsid w:val="002F4C6F"/>
    <w:rsid w:val="002F4DFF"/>
    <w:rsid w:val="002F4EE5"/>
    <w:rsid w:val="002F4FEE"/>
    <w:rsid w:val="002F5362"/>
    <w:rsid w:val="002F53B3"/>
    <w:rsid w:val="002F56CF"/>
    <w:rsid w:val="002F5A50"/>
    <w:rsid w:val="002F5AF2"/>
    <w:rsid w:val="002F5BDA"/>
    <w:rsid w:val="002F5D5C"/>
    <w:rsid w:val="002F603F"/>
    <w:rsid w:val="002F60C3"/>
    <w:rsid w:val="002F6291"/>
    <w:rsid w:val="002F642A"/>
    <w:rsid w:val="002F646B"/>
    <w:rsid w:val="002F665F"/>
    <w:rsid w:val="002F6D33"/>
    <w:rsid w:val="002F6E4D"/>
    <w:rsid w:val="002F6F7E"/>
    <w:rsid w:val="002F706E"/>
    <w:rsid w:val="002F75F7"/>
    <w:rsid w:val="002F7A0C"/>
    <w:rsid w:val="002F7A53"/>
    <w:rsid w:val="002F7ABD"/>
    <w:rsid w:val="002F7B01"/>
    <w:rsid w:val="002F7C1D"/>
    <w:rsid w:val="002F7E22"/>
    <w:rsid w:val="003001D8"/>
    <w:rsid w:val="0030057A"/>
    <w:rsid w:val="003007D5"/>
    <w:rsid w:val="00300F87"/>
    <w:rsid w:val="00301201"/>
    <w:rsid w:val="0030125F"/>
    <w:rsid w:val="003012A1"/>
    <w:rsid w:val="003012B9"/>
    <w:rsid w:val="0030140B"/>
    <w:rsid w:val="003014B0"/>
    <w:rsid w:val="003015EC"/>
    <w:rsid w:val="0030174C"/>
    <w:rsid w:val="00301E27"/>
    <w:rsid w:val="0030234A"/>
    <w:rsid w:val="003023D3"/>
    <w:rsid w:val="00302BC8"/>
    <w:rsid w:val="00302D9A"/>
    <w:rsid w:val="00302E15"/>
    <w:rsid w:val="00303124"/>
    <w:rsid w:val="00303154"/>
    <w:rsid w:val="00303326"/>
    <w:rsid w:val="00303467"/>
    <w:rsid w:val="00303560"/>
    <w:rsid w:val="003038B0"/>
    <w:rsid w:val="00303991"/>
    <w:rsid w:val="00303A1C"/>
    <w:rsid w:val="00303A3F"/>
    <w:rsid w:val="00303CF4"/>
    <w:rsid w:val="00304296"/>
    <w:rsid w:val="0030452B"/>
    <w:rsid w:val="00304599"/>
    <w:rsid w:val="0030470C"/>
    <w:rsid w:val="00304866"/>
    <w:rsid w:val="00304B33"/>
    <w:rsid w:val="00304B8C"/>
    <w:rsid w:val="00304D17"/>
    <w:rsid w:val="00304D1D"/>
    <w:rsid w:val="00304D3E"/>
    <w:rsid w:val="00304D84"/>
    <w:rsid w:val="00304F32"/>
    <w:rsid w:val="00304F5E"/>
    <w:rsid w:val="0030540D"/>
    <w:rsid w:val="003057E2"/>
    <w:rsid w:val="003058E3"/>
    <w:rsid w:val="00305A54"/>
    <w:rsid w:val="00305B68"/>
    <w:rsid w:val="00305B74"/>
    <w:rsid w:val="00305C56"/>
    <w:rsid w:val="00305D2D"/>
    <w:rsid w:val="003063E2"/>
    <w:rsid w:val="00306738"/>
    <w:rsid w:val="00306802"/>
    <w:rsid w:val="0030684C"/>
    <w:rsid w:val="0030694A"/>
    <w:rsid w:val="003069B0"/>
    <w:rsid w:val="00306A00"/>
    <w:rsid w:val="00306ADE"/>
    <w:rsid w:val="00306D80"/>
    <w:rsid w:val="003074BB"/>
    <w:rsid w:val="00307839"/>
    <w:rsid w:val="00307957"/>
    <w:rsid w:val="00307C0E"/>
    <w:rsid w:val="00307E1E"/>
    <w:rsid w:val="00310207"/>
    <w:rsid w:val="00310D56"/>
    <w:rsid w:val="00310DEA"/>
    <w:rsid w:val="00310E92"/>
    <w:rsid w:val="00310F30"/>
    <w:rsid w:val="0031122C"/>
    <w:rsid w:val="003118A8"/>
    <w:rsid w:val="003122F6"/>
    <w:rsid w:val="0031246D"/>
    <w:rsid w:val="003129AF"/>
    <w:rsid w:val="00312ED9"/>
    <w:rsid w:val="00313001"/>
    <w:rsid w:val="0031348A"/>
    <w:rsid w:val="00313ABB"/>
    <w:rsid w:val="00313BC7"/>
    <w:rsid w:val="00313C53"/>
    <w:rsid w:val="00313FAB"/>
    <w:rsid w:val="003140AA"/>
    <w:rsid w:val="0031431C"/>
    <w:rsid w:val="00314607"/>
    <w:rsid w:val="00314AB6"/>
    <w:rsid w:val="00314CBB"/>
    <w:rsid w:val="00315439"/>
    <w:rsid w:val="0031576B"/>
    <w:rsid w:val="003163FA"/>
    <w:rsid w:val="0031687D"/>
    <w:rsid w:val="00316A37"/>
    <w:rsid w:val="00316B76"/>
    <w:rsid w:val="00316BCA"/>
    <w:rsid w:val="00316DD5"/>
    <w:rsid w:val="00317320"/>
    <w:rsid w:val="0031798B"/>
    <w:rsid w:val="00317B4B"/>
    <w:rsid w:val="00317C25"/>
    <w:rsid w:val="00317D43"/>
    <w:rsid w:val="00317F08"/>
    <w:rsid w:val="00320183"/>
    <w:rsid w:val="0032076E"/>
    <w:rsid w:val="003207EE"/>
    <w:rsid w:val="00320893"/>
    <w:rsid w:val="003208C6"/>
    <w:rsid w:val="003209E5"/>
    <w:rsid w:val="00320E1F"/>
    <w:rsid w:val="003210B5"/>
    <w:rsid w:val="00321339"/>
    <w:rsid w:val="003216EA"/>
    <w:rsid w:val="00321C73"/>
    <w:rsid w:val="00322409"/>
    <w:rsid w:val="003224E3"/>
    <w:rsid w:val="00322586"/>
    <w:rsid w:val="003226FF"/>
    <w:rsid w:val="0032274F"/>
    <w:rsid w:val="003227D0"/>
    <w:rsid w:val="00322958"/>
    <w:rsid w:val="00322997"/>
    <w:rsid w:val="003229F4"/>
    <w:rsid w:val="00322A7D"/>
    <w:rsid w:val="00322B96"/>
    <w:rsid w:val="00322D5A"/>
    <w:rsid w:val="00322DE0"/>
    <w:rsid w:val="00322FC8"/>
    <w:rsid w:val="00323080"/>
    <w:rsid w:val="00323855"/>
    <w:rsid w:val="00323932"/>
    <w:rsid w:val="00323A2E"/>
    <w:rsid w:val="003240CD"/>
    <w:rsid w:val="003242C6"/>
    <w:rsid w:val="00324490"/>
    <w:rsid w:val="003244D4"/>
    <w:rsid w:val="00324506"/>
    <w:rsid w:val="00324707"/>
    <w:rsid w:val="00324CE3"/>
    <w:rsid w:val="00324D62"/>
    <w:rsid w:val="00324E16"/>
    <w:rsid w:val="003250E1"/>
    <w:rsid w:val="003251EA"/>
    <w:rsid w:val="003252AB"/>
    <w:rsid w:val="003252D9"/>
    <w:rsid w:val="00325376"/>
    <w:rsid w:val="003255F1"/>
    <w:rsid w:val="00325603"/>
    <w:rsid w:val="00325946"/>
    <w:rsid w:val="00325C73"/>
    <w:rsid w:val="00326089"/>
    <w:rsid w:val="0032637A"/>
    <w:rsid w:val="00326A10"/>
    <w:rsid w:val="00326A5B"/>
    <w:rsid w:val="00326BC2"/>
    <w:rsid w:val="00326C60"/>
    <w:rsid w:val="00326E9D"/>
    <w:rsid w:val="00326F26"/>
    <w:rsid w:val="00326F3A"/>
    <w:rsid w:val="00327042"/>
    <w:rsid w:val="0032709E"/>
    <w:rsid w:val="00327180"/>
    <w:rsid w:val="003272FE"/>
    <w:rsid w:val="003273B5"/>
    <w:rsid w:val="00327446"/>
    <w:rsid w:val="003274F1"/>
    <w:rsid w:val="0032763F"/>
    <w:rsid w:val="00327A49"/>
    <w:rsid w:val="00327A52"/>
    <w:rsid w:val="0033008A"/>
    <w:rsid w:val="00330106"/>
    <w:rsid w:val="003301F3"/>
    <w:rsid w:val="003304B6"/>
    <w:rsid w:val="003306A9"/>
    <w:rsid w:val="00330ADE"/>
    <w:rsid w:val="00330ED7"/>
    <w:rsid w:val="0033129B"/>
    <w:rsid w:val="00331595"/>
    <w:rsid w:val="003315A8"/>
    <w:rsid w:val="0033187B"/>
    <w:rsid w:val="003319F6"/>
    <w:rsid w:val="00331A06"/>
    <w:rsid w:val="00331D60"/>
    <w:rsid w:val="00331F77"/>
    <w:rsid w:val="00332177"/>
    <w:rsid w:val="003322A8"/>
    <w:rsid w:val="003326E1"/>
    <w:rsid w:val="00332E66"/>
    <w:rsid w:val="003330DE"/>
    <w:rsid w:val="00333280"/>
    <w:rsid w:val="00333429"/>
    <w:rsid w:val="0033370D"/>
    <w:rsid w:val="003337F9"/>
    <w:rsid w:val="003338F1"/>
    <w:rsid w:val="00333A3B"/>
    <w:rsid w:val="00333E25"/>
    <w:rsid w:val="00333E57"/>
    <w:rsid w:val="00333FCF"/>
    <w:rsid w:val="003346F2"/>
    <w:rsid w:val="003349A1"/>
    <w:rsid w:val="00334C11"/>
    <w:rsid w:val="00334DCA"/>
    <w:rsid w:val="00334EB3"/>
    <w:rsid w:val="0033515A"/>
    <w:rsid w:val="00335242"/>
    <w:rsid w:val="00335417"/>
    <w:rsid w:val="00335504"/>
    <w:rsid w:val="0033590D"/>
    <w:rsid w:val="00335E44"/>
    <w:rsid w:val="00335F87"/>
    <w:rsid w:val="00336149"/>
    <w:rsid w:val="003362F8"/>
    <w:rsid w:val="00336739"/>
    <w:rsid w:val="003367A7"/>
    <w:rsid w:val="00336812"/>
    <w:rsid w:val="00336B64"/>
    <w:rsid w:val="00336E8B"/>
    <w:rsid w:val="00337229"/>
    <w:rsid w:val="00337239"/>
    <w:rsid w:val="0033733E"/>
    <w:rsid w:val="00337453"/>
    <w:rsid w:val="0033758B"/>
    <w:rsid w:val="003378F8"/>
    <w:rsid w:val="00337BD7"/>
    <w:rsid w:val="00337CC3"/>
    <w:rsid w:val="00337CF2"/>
    <w:rsid w:val="00337E12"/>
    <w:rsid w:val="0034014D"/>
    <w:rsid w:val="0034074D"/>
    <w:rsid w:val="00340BC4"/>
    <w:rsid w:val="00340BD9"/>
    <w:rsid w:val="00340C4C"/>
    <w:rsid w:val="00341149"/>
    <w:rsid w:val="003415EF"/>
    <w:rsid w:val="0034176B"/>
    <w:rsid w:val="003419F8"/>
    <w:rsid w:val="0034206A"/>
    <w:rsid w:val="00342254"/>
    <w:rsid w:val="003423B4"/>
    <w:rsid w:val="0034246B"/>
    <w:rsid w:val="003424DA"/>
    <w:rsid w:val="0034252B"/>
    <w:rsid w:val="00342766"/>
    <w:rsid w:val="0034276C"/>
    <w:rsid w:val="003428D8"/>
    <w:rsid w:val="00342AD1"/>
    <w:rsid w:val="00342C88"/>
    <w:rsid w:val="00342CC9"/>
    <w:rsid w:val="00342D3B"/>
    <w:rsid w:val="00342DA1"/>
    <w:rsid w:val="003430C0"/>
    <w:rsid w:val="003433D2"/>
    <w:rsid w:val="003437C9"/>
    <w:rsid w:val="00343882"/>
    <w:rsid w:val="0034396D"/>
    <w:rsid w:val="00343D78"/>
    <w:rsid w:val="00343E4F"/>
    <w:rsid w:val="0034422C"/>
    <w:rsid w:val="003444E9"/>
    <w:rsid w:val="003449F2"/>
    <w:rsid w:val="00344D1F"/>
    <w:rsid w:val="00344E32"/>
    <w:rsid w:val="0034538B"/>
    <w:rsid w:val="003454FE"/>
    <w:rsid w:val="0034556E"/>
    <w:rsid w:val="003457E4"/>
    <w:rsid w:val="00345CFF"/>
    <w:rsid w:val="00346045"/>
    <w:rsid w:val="00346258"/>
    <w:rsid w:val="00346606"/>
    <w:rsid w:val="0034698A"/>
    <w:rsid w:val="003469E5"/>
    <w:rsid w:val="00346A7F"/>
    <w:rsid w:val="00346B05"/>
    <w:rsid w:val="00346C40"/>
    <w:rsid w:val="00346DA1"/>
    <w:rsid w:val="00346FAF"/>
    <w:rsid w:val="00346FC8"/>
    <w:rsid w:val="003472C7"/>
    <w:rsid w:val="00347382"/>
    <w:rsid w:val="00347B8A"/>
    <w:rsid w:val="00347E0D"/>
    <w:rsid w:val="00347F0D"/>
    <w:rsid w:val="003501D4"/>
    <w:rsid w:val="0035023D"/>
    <w:rsid w:val="0035047B"/>
    <w:rsid w:val="0035068A"/>
    <w:rsid w:val="00350903"/>
    <w:rsid w:val="00350924"/>
    <w:rsid w:val="00350B76"/>
    <w:rsid w:val="00350D0A"/>
    <w:rsid w:val="00350D75"/>
    <w:rsid w:val="00350D98"/>
    <w:rsid w:val="00350DE7"/>
    <w:rsid w:val="003510CB"/>
    <w:rsid w:val="00351243"/>
    <w:rsid w:val="0035139E"/>
    <w:rsid w:val="003517EC"/>
    <w:rsid w:val="00351B8C"/>
    <w:rsid w:val="00351EDF"/>
    <w:rsid w:val="00351F5E"/>
    <w:rsid w:val="00352012"/>
    <w:rsid w:val="00352096"/>
    <w:rsid w:val="003520CC"/>
    <w:rsid w:val="003520E2"/>
    <w:rsid w:val="0035239A"/>
    <w:rsid w:val="00352978"/>
    <w:rsid w:val="00352A9D"/>
    <w:rsid w:val="00352ACB"/>
    <w:rsid w:val="00352B3D"/>
    <w:rsid w:val="00352B81"/>
    <w:rsid w:val="00352D8F"/>
    <w:rsid w:val="00352DA5"/>
    <w:rsid w:val="00353075"/>
    <w:rsid w:val="00353467"/>
    <w:rsid w:val="00353519"/>
    <w:rsid w:val="0035374B"/>
    <w:rsid w:val="00353942"/>
    <w:rsid w:val="00354269"/>
    <w:rsid w:val="0035454B"/>
    <w:rsid w:val="0035468F"/>
    <w:rsid w:val="003546B5"/>
    <w:rsid w:val="0035495D"/>
    <w:rsid w:val="003551B2"/>
    <w:rsid w:val="003554CF"/>
    <w:rsid w:val="003554D9"/>
    <w:rsid w:val="003556AA"/>
    <w:rsid w:val="00355830"/>
    <w:rsid w:val="00355910"/>
    <w:rsid w:val="00355D16"/>
    <w:rsid w:val="0035623A"/>
    <w:rsid w:val="003565BF"/>
    <w:rsid w:val="00356A9E"/>
    <w:rsid w:val="00356B62"/>
    <w:rsid w:val="00356CF4"/>
    <w:rsid w:val="003571DE"/>
    <w:rsid w:val="00357450"/>
    <w:rsid w:val="0035753E"/>
    <w:rsid w:val="0035754F"/>
    <w:rsid w:val="00357762"/>
    <w:rsid w:val="00357BDE"/>
    <w:rsid w:val="00357BFA"/>
    <w:rsid w:val="00360078"/>
    <w:rsid w:val="003600B4"/>
    <w:rsid w:val="0036011E"/>
    <w:rsid w:val="003601FD"/>
    <w:rsid w:val="00360254"/>
    <w:rsid w:val="00360295"/>
    <w:rsid w:val="003604BC"/>
    <w:rsid w:val="0036061D"/>
    <w:rsid w:val="003608C4"/>
    <w:rsid w:val="00361494"/>
    <w:rsid w:val="003614A7"/>
    <w:rsid w:val="00361646"/>
    <w:rsid w:val="003617D3"/>
    <w:rsid w:val="00361E8A"/>
    <w:rsid w:val="003621D7"/>
    <w:rsid w:val="00362207"/>
    <w:rsid w:val="003622C2"/>
    <w:rsid w:val="0036233C"/>
    <w:rsid w:val="003627BE"/>
    <w:rsid w:val="003627F4"/>
    <w:rsid w:val="00362942"/>
    <w:rsid w:val="00362C6D"/>
    <w:rsid w:val="003632A2"/>
    <w:rsid w:val="003632BA"/>
    <w:rsid w:val="0036392D"/>
    <w:rsid w:val="003639BE"/>
    <w:rsid w:val="00363A25"/>
    <w:rsid w:val="00364140"/>
    <w:rsid w:val="003647C7"/>
    <w:rsid w:val="00364C81"/>
    <w:rsid w:val="00364FA2"/>
    <w:rsid w:val="0036501E"/>
    <w:rsid w:val="003653EA"/>
    <w:rsid w:val="003654C6"/>
    <w:rsid w:val="003657F9"/>
    <w:rsid w:val="00365CF4"/>
    <w:rsid w:val="00365DD9"/>
    <w:rsid w:val="00365DE3"/>
    <w:rsid w:val="00365E04"/>
    <w:rsid w:val="00365E85"/>
    <w:rsid w:val="00365F26"/>
    <w:rsid w:val="00365F85"/>
    <w:rsid w:val="00366298"/>
    <w:rsid w:val="0036667E"/>
    <w:rsid w:val="0036681B"/>
    <w:rsid w:val="0036690E"/>
    <w:rsid w:val="0036697A"/>
    <w:rsid w:val="00366A79"/>
    <w:rsid w:val="00366BDC"/>
    <w:rsid w:val="00366C04"/>
    <w:rsid w:val="00366D0D"/>
    <w:rsid w:val="00366DAA"/>
    <w:rsid w:val="0036701A"/>
    <w:rsid w:val="003673C3"/>
    <w:rsid w:val="0036753B"/>
    <w:rsid w:val="0036789E"/>
    <w:rsid w:val="00367C41"/>
    <w:rsid w:val="00367D93"/>
    <w:rsid w:val="00367F20"/>
    <w:rsid w:val="00370019"/>
    <w:rsid w:val="003703A0"/>
    <w:rsid w:val="00370404"/>
    <w:rsid w:val="00370460"/>
    <w:rsid w:val="003704DE"/>
    <w:rsid w:val="00370B72"/>
    <w:rsid w:val="00370B89"/>
    <w:rsid w:val="00370FB9"/>
    <w:rsid w:val="00370FC9"/>
    <w:rsid w:val="0037112F"/>
    <w:rsid w:val="0037150B"/>
    <w:rsid w:val="003717DE"/>
    <w:rsid w:val="003718C1"/>
    <w:rsid w:val="003719FE"/>
    <w:rsid w:val="00371AAE"/>
    <w:rsid w:val="00371C31"/>
    <w:rsid w:val="003721DB"/>
    <w:rsid w:val="0037220D"/>
    <w:rsid w:val="00372274"/>
    <w:rsid w:val="00372361"/>
    <w:rsid w:val="00372523"/>
    <w:rsid w:val="00372A16"/>
    <w:rsid w:val="00372A2C"/>
    <w:rsid w:val="00372B68"/>
    <w:rsid w:val="00372C3E"/>
    <w:rsid w:val="00372D5B"/>
    <w:rsid w:val="00372E54"/>
    <w:rsid w:val="00373125"/>
    <w:rsid w:val="003733E9"/>
    <w:rsid w:val="00373513"/>
    <w:rsid w:val="00373601"/>
    <w:rsid w:val="003736C0"/>
    <w:rsid w:val="00373707"/>
    <w:rsid w:val="003738AD"/>
    <w:rsid w:val="00373A7A"/>
    <w:rsid w:val="00373C6C"/>
    <w:rsid w:val="00374170"/>
    <w:rsid w:val="00374481"/>
    <w:rsid w:val="003744C1"/>
    <w:rsid w:val="0037470E"/>
    <w:rsid w:val="003747F0"/>
    <w:rsid w:val="003748B2"/>
    <w:rsid w:val="003749FD"/>
    <w:rsid w:val="00374A58"/>
    <w:rsid w:val="00374FF5"/>
    <w:rsid w:val="003754BD"/>
    <w:rsid w:val="003754C6"/>
    <w:rsid w:val="00375500"/>
    <w:rsid w:val="003755A3"/>
    <w:rsid w:val="00375684"/>
    <w:rsid w:val="003757AA"/>
    <w:rsid w:val="00375A1F"/>
    <w:rsid w:val="00375C58"/>
    <w:rsid w:val="00376032"/>
    <w:rsid w:val="00376184"/>
    <w:rsid w:val="0037643E"/>
    <w:rsid w:val="003764DE"/>
    <w:rsid w:val="00376616"/>
    <w:rsid w:val="00376630"/>
    <w:rsid w:val="003766FF"/>
    <w:rsid w:val="00376781"/>
    <w:rsid w:val="00376845"/>
    <w:rsid w:val="00376AB7"/>
    <w:rsid w:val="00376C5F"/>
    <w:rsid w:val="00376F6F"/>
    <w:rsid w:val="0037716B"/>
    <w:rsid w:val="00377448"/>
    <w:rsid w:val="0037749F"/>
    <w:rsid w:val="0037757D"/>
    <w:rsid w:val="00377723"/>
    <w:rsid w:val="0037785D"/>
    <w:rsid w:val="00377D82"/>
    <w:rsid w:val="00377D8B"/>
    <w:rsid w:val="00380129"/>
    <w:rsid w:val="003802B6"/>
    <w:rsid w:val="00380345"/>
    <w:rsid w:val="0038042E"/>
    <w:rsid w:val="00380519"/>
    <w:rsid w:val="003805D3"/>
    <w:rsid w:val="00380A5C"/>
    <w:rsid w:val="00380B59"/>
    <w:rsid w:val="00380BDA"/>
    <w:rsid w:val="00381155"/>
    <w:rsid w:val="003812C7"/>
    <w:rsid w:val="003812FC"/>
    <w:rsid w:val="00381615"/>
    <w:rsid w:val="00381760"/>
    <w:rsid w:val="003818FD"/>
    <w:rsid w:val="003819A3"/>
    <w:rsid w:val="003819C3"/>
    <w:rsid w:val="00381A98"/>
    <w:rsid w:val="00381AE2"/>
    <w:rsid w:val="00381B31"/>
    <w:rsid w:val="00381C6A"/>
    <w:rsid w:val="00382213"/>
    <w:rsid w:val="00382328"/>
    <w:rsid w:val="0038295D"/>
    <w:rsid w:val="003829DE"/>
    <w:rsid w:val="00382E2E"/>
    <w:rsid w:val="0038328C"/>
    <w:rsid w:val="003832A3"/>
    <w:rsid w:val="00383350"/>
    <w:rsid w:val="003833DF"/>
    <w:rsid w:val="003836E2"/>
    <w:rsid w:val="0038373D"/>
    <w:rsid w:val="00383774"/>
    <w:rsid w:val="003837AF"/>
    <w:rsid w:val="0038391E"/>
    <w:rsid w:val="00383AAE"/>
    <w:rsid w:val="00383B8A"/>
    <w:rsid w:val="00383B8C"/>
    <w:rsid w:val="00383F1C"/>
    <w:rsid w:val="00383F5C"/>
    <w:rsid w:val="00383FA5"/>
    <w:rsid w:val="00384116"/>
    <w:rsid w:val="0038440E"/>
    <w:rsid w:val="003847C9"/>
    <w:rsid w:val="003847D8"/>
    <w:rsid w:val="003848A7"/>
    <w:rsid w:val="003848E9"/>
    <w:rsid w:val="00384B73"/>
    <w:rsid w:val="00384BF0"/>
    <w:rsid w:val="00384D8D"/>
    <w:rsid w:val="00385162"/>
    <w:rsid w:val="003856B2"/>
    <w:rsid w:val="0038572C"/>
    <w:rsid w:val="00385CE0"/>
    <w:rsid w:val="00385DB8"/>
    <w:rsid w:val="00385FE8"/>
    <w:rsid w:val="003860C6"/>
    <w:rsid w:val="003861F9"/>
    <w:rsid w:val="003863BA"/>
    <w:rsid w:val="00386540"/>
    <w:rsid w:val="00386683"/>
    <w:rsid w:val="003866E9"/>
    <w:rsid w:val="0038671F"/>
    <w:rsid w:val="0038673D"/>
    <w:rsid w:val="00386C48"/>
    <w:rsid w:val="00386DEE"/>
    <w:rsid w:val="00386F66"/>
    <w:rsid w:val="00387074"/>
    <w:rsid w:val="0038720D"/>
    <w:rsid w:val="00387275"/>
    <w:rsid w:val="003874F7"/>
    <w:rsid w:val="00387535"/>
    <w:rsid w:val="00387565"/>
    <w:rsid w:val="0038780A"/>
    <w:rsid w:val="003900D8"/>
    <w:rsid w:val="003900FA"/>
    <w:rsid w:val="0039035C"/>
    <w:rsid w:val="00390445"/>
    <w:rsid w:val="00390511"/>
    <w:rsid w:val="0039064D"/>
    <w:rsid w:val="00390681"/>
    <w:rsid w:val="0039088D"/>
    <w:rsid w:val="00390B10"/>
    <w:rsid w:val="00390B94"/>
    <w:rsid w:val="00390D58"/>
    <w:rsid w:val="00390DE7"/>
    <w:rsid w:val="00390E87"/>
    <w:rsid w:val="00390F2D"/>
    <w:rsid w:val="00390F2E"/>
    <w:rsid w:val="00390F33"/>
    <w:rsid w:val="0039142E"/>
    <w:rsid w:val="00391641"/>
    <w:rsid w:val="003918A6"/>
    <w:rsid w:val="00391AFC"/>
    <w:rsid w:val="00391F42"/>
    <w:rsid w:val="0039268B"/>
    <w:rsid w:val="003927E6"/>
    <w:rsid w:val="00392869"/>
    <w:rsid w:val="00392BA9"/>
    <w:rsid w:val="00393223"/>
    <w:rsid w:val="003933E2"/>
    <w:rsid w:val="0039371C"/>
    <w:rsid w:val="00393751"/>
    <w:rsid w:val="00393A73"/>
    <w:rsid w:val="00393DE0"/>
    <w:rsid w:val="00393EF7"/>
    <w:rsid w:val="003940BB"/>
    <w:rsid w:val="00394249"/>
    <w:rsid w:val="003942AA"/>
    <w:rsid w:val="00394574"/>
    <w:rsid w:val="00394716"/>
    <w:rsid w:val="00394948"/>
    <w:rsid w:val="00394DA2"/>
    <w:rsid w:val="00395431"/>
    <w:rsid w:val="00395D54"/>
    <w:rsid w:val="00395DBF"/>
    <w:rsid w:val="00395F08"/>
    <w:rsid w:val="00396481"/>
    <w:rsid w:val="00396D88"/>
    <w:rsid w:val="00396DF6"/>
    <w:rsid w:val="003972C9"/>
    <w:rsid w:val="00397366"/>
    <w:rsid w:val="0039749E"/>
    <w:rsid w:val="00397606"/>
    <w:rsid w:val="003977A7"/>
    <w:rsid w:val="003978E6"/>
    <w:rsid w:val="0039798C"/>
    <w:rsid w:val="003979EF"/>
    <w:rsid w:val="00397AD4"/>
    <w:rsid w:val="00397FE2"/>
    <w:rsid w:val="003A0108"/>
    <w:rsid w:val="003A0303"/>
    <w:rsid w:val="003A0859"/>
    <w:rsid w:val="003A09BD"/>
    <w:rsid w:val="003A09F7"/>
    <w:rsid w:val="003A0A20"/>
    <w:rsid w:val="003A0BA0"/>
    <w:rsid w:val="003A0D8B"/>
    <w:rsid w:val="003A0FB3"/>
    <w:rsid w:val="003A11C7"/>
    <w:rsid w:val="003A1206"/>
    <w:rsid w:val="003A1603"/>
    <w:rsid w:val="003A1611"/>
    <w:rsid w:val="003A1784"/>
    <w:rsid w:val="003A17BC"/>
    <w:rsid w:val="003A17BE"/>
    <w:rsid w:val="003A19A7"/>
    <w:rsid w:val="003A1A09"/>
    <w:rsid w:val="003A1AC4"/>
    <w:rsid w:val="003A1BA0"/>
    <w:rsid w:val="003A2305"/>
    <w:rsid w:val="003A2339"/>
    <w:rsid w:val="003A249D"/>
    <w:rsid w:val="003A253A"/>
    <w:rsid w:val="003A27EC"/>
    <w:rsid w:val="003A358F"/>
    <w:rsid w:val="003A36BF"/>
    <w:rsid w:val="003A3BE8"/>
    <w:rsid w:val="003A3CB8"/>
    <w:rsid w:val="003A3D63"/>
    <w:rsid w:val="003A3DE1"/>
    <w:rsid w:val="003A4043"/>
    <w:rsid w:val="003A44BD"/>
    <w:rsid w:val="003A46C6"/>
    <w:rsid w:val="003A4B89"/>
    <w:rsid w:val="003A4DA9"/>
    <w:rsid w:val="003A4DCF"/>
    <w:rsid w:val="003A510F"/>
    <w:rsid w:val="003A5153"/>
    <w:rsid w:val="003A5280"/>
    <w:rsid w:val="003A54CE"/>
    <w:rsid w:val="003A5615"/>
    <w:rsid w:val="003A58A0"/>
    <w:rsid w:val="003A5AD2"/>
    <w:rsid w:val="003A5FFF"/>
    <w:rsid w:val="003A6192"/>
    <w:rsid w:val="003A6637"/>
    <w:rsid w:val="003A673A"/>
    <w:rsid w:val="003A6803"/>
    <w:rsid w:val="003A680D"/>
    <w:rsid w:val="003A69E7"/>
    <w:rsid w:val="003A6A58"/>
    <w:rsid w:val="003A6C58"/>
    <w:rsid w:val="003A6E32"/>
    <w:rsid w:val="003A6EC7"/>
    <w:rsid w:val="003A6EDD"/>
    <w:rsid w:val="003A732A"/>
    <w:rsid w:val="003A73DA"/>
    <w:rsid w:val="003A7477"/>
    <w:rsid w:val="003A7675"/>
    <w:rsid w:val="003A770C"/>
    <w:rsid w:val="003A7BD8"/>
    <w:rsid w:val="003A7DE6"/>
    <w:rsid w:val="003B01C6"/>
    <w:rsid w:val="003B01D0"/>
    <w:rsid w:val="003B02CD"/>
    <w:rsid w:val="003B03AB"/>
    <w:rsid w:val="003B044F"/>
    <w:rsid w:val="003B0587"/>
    <w:rsid w:val="003B0F49"/>
    <w:rsid w:val="003B100D"/>
    <w:rsid w:val="003B112B"/>
    <w:rsid w:val="003B11CC"/>
    <w:rsid w:val="003B13C6"/>
    <w:rsid w:val="003B1496"/>
    <w:rsid w:val="003B1630"/>
    <w:rsid w:val="003B1765"/>
    <w:rsid w:val="003B1967"/>
    <w:rsid w:val="003B1BB8"/>
    <w:rsid w:val="003B1FF0"/>
    <w:rsid w:val="003B2158"/>
    <w:rsid w:val="003B2305"/>
    <w:rsid w:val="003B2374"/>
    <w:rsid w:val="003B2431"/>
    <w:rsid w:val="003B2460"/>
    <w:rsid w:val="003B271E"/>
    <w:rsid w:val="003B2CB1"/>
    <w:rsid w:val="003B2E9B"/>
    <w:rsid w:val="003B2ED5"/>
    <w:rsid w:val="003B2ED7"/>
    <w:rsid w:val="003B2ED9"/>
    <w:rsid w:val="003B336C"/>
    <w:rsid w:val="003B3485"/>
    <w:rsid w:val="003B3760"/>
    <w:rsid w:val="003B3831"/>
    <w:rsid w:val="003B3A68"/>
    <w:rsid w:val="003B3AEB"/>
    <w:rsid w:val="003B3EAF"/>
    <w:rsid w:val="003B4368"/>
    <w:rsid w:val="003B44EA"/>
    <w:rsid w:val="003B4891"/>
    <w:rsid w:val="003B4906"/>
    <w:rsid w:val="003B490D"/>
    <w:rsid w:val="003B5295"/>
    <w:rsid w:val="003B5672"/>
    <w:rsid w:val="003B5768"/>
    <w:rsid w:val="003B577A"/>
    <w:rsid w:val="003B585D"/>
    <w:rsid w:val="003B5A92"/>
    <w:rsid w:val="003B5ACA"/>
    <w:rsid w:val="003B5EAC"/>
    <w:rsid w:val="003B5EF2"/>
    <w:rsid w:val="003B6386"/>
    <w:rsid w:val="003B65E5"/>
    <w:rsid w:val="003B6655"/>
    <w:rsid w:val="003B6723"/>
    <w:rsid w:val="003B693A"/>
    <w:rsid w:val="003B6B4E"/>
    <w:rsid w:val="003B6D04"/>
    <w:rsid w:val="003B6E1C"/>
    <w:rsid w:val="003B742B"/>
    <w:rsid w:val="003B7432"/>
    <w:rsid w:val="003B7607"/>
    <w:rsid w:val="003B76DD"/>
    <w:rsid w:val="003B7B89"/>
    <w:rsid w:val="003B7DC8"/>
    <w:rsid w:val="003B7ECF"/>
    <w:rsid w:val="003C0839"/>
    <w:rsid w:val="003C087F"/>
    <w:rsid w:val="003C08A3"/>
    <w:rsid w:val="003C0A21"/>
    <w:rsid w:val="003C0FAB"/>
    <w:rsid w:val="003C1007"/>
    <w:rsid w:val="003C1043"/>
    <w:rsid w:val="003C1046"/>
    <w:rsid w:val="003C10E6"/>
    <w:rsid w:val="003C12DD"/>
    <w:rsid w:val="003C1535"/>
    <w:rsid w:val="003C155E"/>
    <w:rsid w:val="003C169B"/>
    <w:rsid w:val="003C180E"/>
    <w:rsid w:val="003C1866"/>
    <w:rsid w:val="003C19BE"/>
    <w:rsid w:val="003C1ADE"/>
    <w:rsid w:val="003C1BE6"/>
    <w:rsid w:val="003C1C08"/>
    <w:rsid w:val="003C1F4D"/>
    <w:rsid w:val="003C21DF"/>
    <w:rsid w:val="003C23A1"/>
    <w:rsid w:val="003C2635"/>
    <w:rsid w:val="003C276B"/>
    <w:rsid w:val="003C282B"/>
    <w:rsid w:val="003C292B"/>
    <w:rsid w:val="003C2ADB"/>
    <w:rsid w:val="003C2B3E"/>
    <w:rsid w:val="003C319D"/>
    <w:rsid w:val="003C3266"/>
    <w:rsid w:val="003C3760"/>
    <w:rsid w:val="003C39C3"/>
    <w:rsid w:val="003C39C7"/>
    <w:rsid w:val="003C3B4B"/>
    <w:rsid w:val="003C3F1F"/>
    <w:rsid w:val="003C3FA1"/>
    <w:rsid w:val="003C420F"/>
    <w:rsid w:val="003C422E"/>
    <w:rsid w:val="003C42C6"/>
    <w:rsid w:val="003C44F7"/>
    <w:rsid w:val="003C4680"/>
    <w:rsid w:val="003C4740"/>
    <w:rsid w:val="003C4C09"/>
    <w:rsid w:val="003C4D23"/>
    <w:rsid w:val="003C5316"/>
    <w:rsid w:val="003C5972"/>
    <w:rsid w:val="003C5CF2"/>
    <w:rsid w:val="003C5E4D"/>
    <w:rsid w:val="003C5F69"/>
    <w:rsid w:val="003C6098"/>
    <w:rsid w:val="003C62A0"/>
    <w:rsid w:val="003C62B8"/>
    <w:rsid w:val="003C6383"/>
    <w:rsid w:val="003C64AD"/>
    <w:rsid w:val="003C6991"/>
    <w:rsid w:val="003C6CAE"/>
    <w:rsid w:val="003C6EF6"/>
    <w:rsid w:val="003C73A7"/>
    <w:rsid w:val="003C76F6"/>
    <w:rsid w:val="003C770F"/>
    <w:rsid w:val="003C7C82"/>
    <w:rsid w:val="003C7CB2"/>
    <w:rsid w:val="003C7F9E"/>
    <w:rsid w:val="003D01FF"/>
    <w:rsid w:val="003D0225"/>
    <w:rsid w:val="003D04EA"/>
    <w:rsid w:val="003D0632"/>
    <w:rsid w:val="003D063C"/>
    <w:rsid w:val="003D0822"/>
    <w:rsid w:val="003D0873"/>
    <w:rsid w:val="003D098B"/>
    <w:rsid w:val="003D0A28"/>
    <w:rsid w:val="003D0BD9"/>
    <w:rsid w:val="003D0CF6"/>
    <w:rsid w:val="003D0EC2"/>
    <w:rsid w:val="003D0F25"/>
    <w:rsid w:val="003D1295"/>
    <w:rsid w:val="003D1343"/>
    <w:rsid w:val="003D145E"/>
    <w:rsid w:val="003D148E"/>
    <w:rsid w:val="003D160A"/>
    <w:rsid w:val="003D16AA"/>
    <w:rsid w:val="003D16B2"/>
    <w:rsid w:val="003D1771"/>
    <w:rsid w:val="003D17AF"/>
    <w:rsid w:val="003D19ED"/>
    <w:rsid w:val="003D1BEA"/>
    <w:rsid w:val="003D1C48"/>
    <w:rsid w:val="003D1E32"/>
    <w:rsid w:val="003D1E73"/>
    <w:rsid w:val="003D1FF4"/>
    <w:rsid w:val="003D298C"/>
    <w:rsid w:val="003D2B42"/>
    <w:rsid w:val="003D3299"/>
    <w:rsid w:val="003D3377"/>
    <w:rsid w:val="003D38F7"/>
    <w:rsid w:val="003D3C19"/>
    <w:rsid w:val="003D3F92"/>
    <w:rsid w:val="003D4193"/>
    <w:rsid w:val="003D468D"/>
    <w:rsid w:val="003D46A6"/>
    <w:rsid w:val="003D46FE"/>
    <w:rsid w:val="003D478A"/>
    <w:rsid w:val="003D487D"/>
    <w:rsid w:val="003D4ECB"/>
    <w:rsid w:val="003D4F06"/>
    <w:rsid w:val="003D50E3"/>
    <w:rsid w:val="003D52F1"/>
    <w:rsid w:val="003D535C"/>
    <w:rsid w:val="003D5388"/>
    <w:rsid w:val="003D55D4"/>
    <w:rsid w:val="003D57C2"/>
    <w:rsid w:val="003D5807"/>
    <w:rsid w:val="003D594C"/>
    <w:rsid w:val="003D5CE8"/>
    <w:rsid w:val="003D5D69"/>
    <w:rsid w:val="003D5F30"/>
    <w:rsid w:val="003D60D5"/>
    <w:rsid w:val="003D62D2"/>
    <w:rsid w:val="003D664A"/>
    <w:rsid w:val="003D66D3"/>
    <w:rsid w:val="003D69A9"/>
    <w:rsid w:val="003D69EC"/>
    <w:rsid w:val="003D6B10"/>
    <w:rsid w:val="003D6BEC"/>
    <w:rsid w:val="003D6C15"/>
    <w:rsid w:val="003D6CAC"/>
    <w:rsid w:val="003D6E20"/>
    <w:rsid w:val="003D6EB4"/>
    <w:rsid w:val="003D6FD8"/>
    <w:rsid w:val="003D7269"/>
    <w:rsid w:val="003D7329"/>
    <w:rsid w:val="003D74A7"/>
    <w:rsid w:val="003D7544"/>
    <w:rsid w:val="003D769B"/>
    <w:rsid w:val="003D79FC"/>
    <w:rsid w:val="003D7A0A"/>
    <w:rsid w:val="003D7AB1"/>
    <w:rsid w:val="003D7EB1"/>
    <w:rsid w:val="003D7EC9"/>
    <w:rsid w:val="003E019F"/>
    <w:rsid w:val="003E0293"/>
    <w:rsid w:val="003E0450"/>
    <w:rsid w:val="003E0625"/>
    <w:rsid w:val="003E08AC"/>
    <w:rsid w:val="003E0B09"/>
    <w:rsid w:val="003E0C1D"/>
    <w:rsid w:val="003E0DB9"/>
    <w:rsid w:val="003E0E08"/>
    <w:rsid w:val="003E0FBD"/>
    <w:rsid w:val="003E15A9"/>
    <w:rsid w:val="003E1682"/>
    <w:rsid w:val="003E16F6"/>
    <w:rsid w:val="003E1A30"/>
    <w:rsid w:val="003E1D66"/>
    <w:rsid w:val="003E1D7B"/>
    <w:rsid w:val="003E1F89"/>
    <w:rsid w:val="003E227D"/>
    <w:rsid w:val="003E241A"/>
    <w:rsid w:val="003E25EE"/>
    <w:rsid w:val="003E2A65"/>
    <w:rsid w:val="003E2AB9"/>
    <w:rsid w:val="003E2DDF"/>
    <w:rsid w:val="003E3048"/>
    <w:rsid w:val="003E31A2"/>
    <w:rsid w:val="003E34AE"/>
    <w:rsid w:val="003E35DF"/>
    <w:rsid w:val="003E3615"/>
    <w:rsid w:val="003E3A06"/>
    <w:rsid w:val="003E3D20"/>
    <w:rsid w:val="003E409A"/>
    <w:rsid w:val="003E464D"/>
    <w:rsid w:val="003E468A"/>
    <w:rsid w:val="003E468F"/>
    <w:rsid w:val="003E4790"/>
    <w:rsid w:val="003E4A60"/>
    <w:rsid w:val="003E4C46"/>
    <w:rsid w:val="003E4D7C"/>
    <w:rsid w:val="003E4DB0"/>
    <w:rsid w:val="003E4E77"/>
    <w:rsid w:val="003E5102"/>
    <w:rsid w:val="003E575E"/>
    <w:rsid w:val="003E59C4"/>
    <w:rsid w:val="003E5AA0"/>
    <w:rsid w:val="003E5DDC"/>
    <w:rsid w:val="003E648A"/>
    <w:rsid w:val="003E6497"/>
    <w:rsid w:val="003E65DE"/>
    <w:rsid w:val="003E65E0"/>
    <w:rsid w:val="003E6696"/>
    <w:rsid w:val="003E6725"/>
    <w:rsid w:val="003E68B6"/>
    <w:rsid w:val="003E6970"/>
    <w:rsid w:val="003E6ECE"/>
    <w:rsid w:val="003E6F46"/>
    <w:rsid w:val="003E7091"/>
    <w:rsid w:val="003E7264"/>
    <w:rsid w:val="003E75B9"/>
    <w:rsid w:val="003E7A77"/>
    <w:rsid w:val="003E7B50"/>
    <w:rsid w:val="003E7EF8"/>
    <w:rsid w:val="003E7F7C"/>
    <w:rsid w:val="003E7F8B"/>
    <w:rsid w:val="003F02F0"/>
    <w:rsid w:val="003F03CF"/>
    <w:rsid w:val="003F0572"/>
    <w:rsid w:val="003F0802"/>
    <w:rsid w:val="003F0885"/>
    <w:rsid w:val="003F0A24"/>
    <w:rsid w:val="003F0B32"/>
    <w:rsid w:val="003F0D8B"/>
    <w:rsid w:val="003F0EA9"/>
    <w:rsid w:val="003F0F5A"/>
    <w:rsid w:val="003F11AB"/>
    <w:rsid w:val="003F13E2"/>
    <w:rsid w:val="003F13EE"/>
    <w:rsid w:val="003F1512"/>
    <w:rsid w:val="003F15E0"/>
    <w:rsid w:val="003F1807"/>
    <w:rsid w:val="003F1A08"/>
    <w:rsid w:val="003F1A6F"/>
    <w:rsid w:val="003F1A85"/>
    <w:rsid w:val="003F1CC9"/>
    <w:rsid w:val="003F1ED0"/>
    <w:rsid w:val="003F212D"/>
    <w:rsid w:val="003F232C"/>
    <w:rsid w:val="003F2335"/>
    <w:rsid w:val="003F259A"/>
    <w:rsid w:val="003F273E"/>
    <w:rsid w:val="003F2D2E"/>
    <w:rsid w:val="003F2D86"/>
    <w:rsid w:val="003F3354"/>
    <w:rsid w:val="003F3399"/>
    <w:rsid w:val="003F3785"/>
    <w:rsid w:val="003F3F59"/>
    <w:rsid w:val="003F4266"/>
    <w:rsid w:val="003F4313"/>
    <w:rsid w:val="003F4433"/>
    <w:rsid w:val="003F4521"/>
    <w:rsid w:val="003F45DA"/>
    <w:rsid w:val="003F46A6"/>
    <w:rsid w:val="003F46B1"/>
    <w:rsid w:val="003F4835"/>
    <w:rsid w:val="003F4ADB"/>
    <w:rsid w:val="003F4C0B"/>
    <w:rsid w:val="003F50D4"/>
    <w:rsid w:val="003F5297"/>
    <w:rsid w:val="003F5356"/>
    <w:rsid w:val="003F5556"/>
    <w:rsid w:val="003F5672"/>
    <w:rsid w:val="003F57F9"/>
    <w:rsid w:val="003F5BB3"/>
    <w:rsid w:val="003F5C56"/>
    <w:rsid w:val="003F633F"/>
    <w:rsid w:val="003F656B"/>
    <w:rsid w:val="003F65C9"/>
    <w:rsid w:val="003F6838"/>
    <w:rsid w:val="003F687C"/>
    <w:rsid w:val="003F68B6"/>
    <w:rsid w:val="003F69EB"/>
    <w:rsid w:val="003F6B82"/>
    <w:rsid w:val="003F6C7C"/>
    <w:rsid w:val="003F6CF2"/>
    <w:rsid w:val="003F6D60"/>
    <w:rsid w:val="003F6E92"/>
    <w:rsid w:val="003F6EE3"/>
    <w:rsid w:val="003F71D2"/>
    <w:rsid w:val="003F7699"/>
    <w:rsid w:val="003F7968"/>
    <w:rsid w:val="003F79AF"/>
    <w:rsid w:val="003F79DC"/>
    <w:rsid w:val="003F7AF4"/>
    <w:rsid w:val="003F7B50"/>
    <w:rsid w:val="003F7C68"/>
    <w:rsid w:val="004000B1"/>
    <w:rsid w:val="004001F8"/>
    <w:rsid w:val="004003BF"/>
    <w:rsid w:val="004009D0"/>
    <w:rsid w:val="004009E0"/>
    <w:rsid w:val="00400A89"/>
    <w:rsid w:val="00400AB6"/>
    <w:rsid w:val="00400BB4"/>
    <w:rsid w:val="00400C32"/>
    <w:rsid w:val="00400E0A"/>
    <w:rsid w:val="00400E6E"/>
    <w:rsid w:val="00401319"/>
    <w:rsid w:val="0040142B"/>
    <w:rsid w:val="004014B5"/>
    <w:rsid w:val="004015C1"/>
    <w:rsid w:val="0040171E"/>
    <w:rsid w:val="004017BA"/>
    <w:rsid w:val="00401B6B"/>
    <w:rsid w:val="00401D8D"/>
    <w:rsid w:val="00401E0E"/>
    <w:rsid w:val="00401F04"/>
    <w:rsid w:val="00402182"/>
    <w:rsid w:val="004022E8"/>
    <w:rsid w:val="004023CF"/>
    <w:rsid w:val="004023DB"/>
    <w:rsid w:val="004024FB"/>
    <w:rsid w:val="00402773"/>
    <w:rsid w:val="00402A19"/>
    <w:rsid w:val="00402CBE"/>
    <w:rsid w:val="00402F20"/>
    <w:rsid w:val="004031A4"/>
    <w:rsid w:val="00403294"/>
    <w:rsid w:val="00403616"/>
    <w:rsid w:val="00403A8D"/>
    <w:rsid w:val="00403E1B"/>
    <w:rsid w:val="004043B7"/>
    <w:rsid w:val="0040485B"/>
    <w:rsid w:val="004048D9"/>
    <w:rsid w:val="00404B0A"/>
    <w:rsid w:val="00404EC5"/>
    <w:rsid w:val="00404FC1"/>
    <w:rsid w:val="00405370"/>
    <w:rsid w:val="00405622"/>
    <w:rsid w:val="0040562F"/>
    <w:rsid w:val="0040573F"/>
    <w:rsid w:val="0040582A"/>
    <w:rsid w:val="00405F73"/>
    <w:rsid w:val="0040616B"/>
    <w:rsid w:val="00406346"/>
    <w:rsid w:val="00406893"/>
    <w:rsid w:val="004069C0"/>
    <w:rsid w:val="004069EC"/>
    <w:rsid w:val="00406BD9"/>
    <w:rsid w:val="00406C51"/>
    <w:rsid w:val="00406D75"/>
    <w:rsid w:val="00406E93"/>
    <w:rsid w:val="0040711B"/>
    <w:rsid w:val="00407760"/>
    <w:rsid w:val="0040799E"/>
    <w:rsid w:val="00407CC3"/>
    <w:rsid w:val="00407E3D"/>
    <w:rsid w:val="00407E9D"/>
    <w:rsid w:val="00407F83"/>
    <w:rsid w:val="00410529"/>
    <w:rsid w:val="0041057D"/>
    <w:rsid w:val="004119AE"/>
    <w:rsid w:val="00411A4B"/>
    <w:rsid w:val="00411BBE"/>
    <w:rsid w:val="00411DBD"/>
    <w:rsid w:val="00411E7A"/>
    <w:rsid w:val="00411EF9"/>
    <w:rsid w:val="00412235"/>
    <w:rsid w:val="00412394"/>
    <w:rsid w:val="004123B4"/>
    <w:rsid w:val="0041257A"/>
    <w:rsid w:val="0041273D"/>
    <w:rsid w:val="004128DB"/>
    <w:rsid w:val="004129D8"/>
    <w:rsid w:val="00412A5B"/>
    <w:rsid w:val="00412B09"/>
    <w:rsid w:val="00412D7B"/>
    <w:rsid w:val="00412ED4"/>
    <w:rsid w:val="0041370F"/>
    <w:rsid w:val="004139B6"/>
    <w:rsid w:val="00413A23"/>
    <w:rsid w:val="00414022"/>
    <w:rsid w:val="0041403B"/>
    <w:rsid w:val="004141A9"/>
    <w:rsid w:val="004143FC"/>
    <w:rsid w:val="004145A0"/>
    <w:rsid w:val="004146F7"/>
    <w:rsid w:val="00414864"/>
    <w:rsid w:val="00414872"/>
    <w:rsid w:val="00414CDB"/>
    <w:rsid w:val="004150DD"/>
    <w:rsid w:val="0041519F"/>
    <w:rsid w:val="0041537D"/>
    <w:rsid w:val="00415868"/>
    <w:rsid w:val="004158F4"/>
    <w:rsid w:val="00415998"/>
    <w:rsid w:val="00415ABB"/>
    <w:rsid w:val="00415B55"/>
    <w:rsid w:val="00415CB8"/>
    <w:rsid w:val="00415CEA"/>
    <w:rsid w:val="00416272"/>
    <w:rsid w:val="00416296"/>
    <w:rsid w:val="004163D6"/>
    <w:rsid w:val="004163FA"/>
    <w:rsid w:val="004163FC"/>
    <w:rsid w:val="00416662"/>
    <w:rsid w:val="004167B5"/>
    <w:rsid w:val="00416810"/>
    <w:rsid w:val="00416BDF"/>
    <w:rsid w:val="00417019"/>
    <w:rsid w:val="004170B0"/>
    <w:rsid w:val="0041722E"/>
    <w:rsid w:val="004172A5"/>
    <w:rsid w:val="0041743B"/>
    <w:rsid w:val="00417521"/>
    <w:rsid w:val="00417635"/>
    <w:rsid w:val="004176FF"/>
    <w:rsid w:val="00417802"/>
    <w:rsid w:val="00417F27"/>
    <w:rsid w:val="00420020"/>
    <w:rsid w:val="00420047"/>
    <w:rsid w:val="00420686"/>
    <w:rsid w:val="00420703"/>
    <w:rsid w:val="0042095E"/>
    <w:rsid w:val="004209E4"/>
    <w:rsid w:val="00420DF4"/>
    <w:rsid w:val="00420FCB"/>
    <w:rsid w:val="0042127C"/>
    <w:rsid w:val="0042135D"/>
    <w:rsid w:val="004217AD"/>
    <w:rsid w:val="004217B4"/>
    <w:rsid w:val="00421810"/>
    <w:rsid w:val="004218DC"/>
    <w:rsid w:val="0042197D"/>
    <w:rsid w:val="00421C1B"/>
    <w:rsid w:val="00421E0D"/>
    <w:rsid w:val="00421FA0"/>
    <w:rsid w:val="00422079"/>
    <w:rsid w:val="004222D2"/>
    <w:rsid w:val="00422368"/>
    <w:rsid w:val="0042245E"/>
    <w:rsid w:val="00422483"/>
    <w:rsid w:val="00422526"/>
    <w:rsid w:val="0042252C"/>
    <w:rsid w:val="00422809"/>
    <w:rsid w:val="004229D0"/>
    <w:rsid w:val="00422A25"/>
    <w:rsid w:val="00422AF2"/>
    <w:rsid w:val="00422D2D"/>
    <w:rsid w:val="00422E3A"/>
    <w:rsid w:val="00423058"/>
    <w:rsid w:val="0042326B"/>
    <w:rsid w:val="004233F1"/>
    <w:rsid w:val="00423545"/>
    <w:rsid w:val="00423699"/>
    <w:rsid w:val="004237F2"/>
    <w:rsid w:val="004238FB"/>
    <w:rsid w:val="0042409F"/>
    <w:rsid w:val="004240DC"/>
    <w:rsid w:val="00424632"/>
    <w:rsid w:val="0042470C"/>
    <w:rsid w:val="00424CA3"/>
    <w:rsid w:val="00424EA7"/>
    <w:rsid w:val="00425045"/>
    <w:rsid w:val="00425117"/>
    <w:rsid w:val="0042511C"/>
    <w:rsid w:val="004251F0"/>
    <w:rsid w:val="00425270"/>
    <w:rsid w:val="00425632"/>
    <w:rsid w:val="0042578D"/>
    <w:rsid w:val="004258EC"/>
    <w:rsid w:val="00425926"/>
    <w:rsid w:val="00425A91"/>
    <w:rsid w:val="00425B46"/>
    <w:rsid w:val="00425ED9"/>
    <w:rsid w:val="0042614F"/>
    <w:rsid w:val="00426439"/>
    <w:rsid w:val="00426657"/>
    <w:rsid w:val="004269BE"/>
    <w:rsid w:val="00426A30"/>
    <w:rsid w:val="00426A99"/>
    <w:rsid w:val="00426B0E"/>
    <w:rsid w:val="00426C90"/>
    <w:rsid w:val="00426CE5"/>
    <w:rsid w:val="0042707B"/>
    <w:rsid w:val="004270BD"/>
    <w:rsid w:val="004270E4"/>
    <w:rsid w:val="0042738E"/>
    <w:rsid w:val="0042762F"/>
    <w:rsid w:val="0042776F"/>
    <w:rsid w:val="004278EA"/>
    <w:rsid w:val="004279AA"/>
    <w:rsid w:val="00427DA8"/>
    <w:rsid w:val="004302C5"/>
    <w:rsid w:val="004306A6"/>
    <w:rsid w:val="00430A6D"/>
    <w:rsid w:val="00430C5C"/>
    <w:rsid w:val="004312F4"/>
    <w:rsid w:val="004314A3"/>
    <w:rsid w:val="004318EC"/>
    <w:rsid w:val="00431F4B"/>
    <w:rsid w:val="00431F63"/>
    <w:rsid w:val="00431F97"/>
    <w:rsid w:val="004321A7"/>
    <w:rsid w:val="00432314"/>
    <w:rsid w:val="004324A7"/>
    <w:rsid w:val="0043283F"/>
    <w:rsid w:val="004328C8"/>
    <w:rsid w:val="00432935"/>
    <w:rsid w:val="00433446"/>
    <w:rsid w:val="0043365D"/>
    <w:rsid w:val="00433AF4"/>
    <w:rsid w:val="00433BE9"/>
    <w:rsid w:val="004348A4"/>
    <w:rsid w:val="00435037"/>
    <w:rsid w:val="00435260"/>
    <w:rsid w:val="004353F6"/>
    <w:rsid w:val="00435514"/>
    <w:rsid w:val="00435866"/>
    <w:rsid w:val="0043589F"/>
    <w:rsid w:val="00435C2E"/>
    <w:rsid w:val="0043604F"/>
    <w:rsid w:val="00436142"/>
    <w:rsid w:val="0043614D"/>
    <w:rsid w:val="0043628B"/>
    <w:rsid w:val="004367F2"/>
    <w:rsid w:val="0043697E"/>
    <w:rsid w:val="00436A4A"/>
    <w:rsid w:val="00436C33"/>
    <w:rsid w:val="00436D1F"/>
    <w:rsid w:val="00436E6F"/>
    <w:rsid w:val="00436FB2"/>
    <w:rsid w:val="00437066"/>
    <w:rsid w:val="00437434"/>
    <w:rsid w:val="00437537"/>
    <w:rsid w:val="004378F6"/>
    <w:rsid w:val="00437A9C"/>
    <w:rsid w:val="00437AC9"/>
    <w:rsid w:val="00437EBC"/>
    <w:rsid w:val="0044046E"/>
    <w:rsid w:val="004405B4"/>
    <w:rsid w:val="00440736"/>
    <w:rsid w:val="00440838"/>
    <w:rsid w:val="00440890"/>
    <w:rsid w:val="00440979"/>
    <w:rsid w:val="00440DC3"/>
    <w:rsid w:val="00440DCC"/>
    <w:rsid w:val="00440DDD"/>
    <w:rsid w:val="00441109"/>
    <w:rsid w:val="004411F8"/>
    <w:rsid w:val="00442148"/>
    <w:rsid w:val="00442289"/>
    <w:rsid w:val="00442426"/>
    <w:rsid w:val="00442624"/>
    <w:rsid w:val="00442746"/>
    <w:rsid w:val="00442771"/>
    <w:rsid w:val="004428EE"/>
    <w:rsid w:val="00442906"/>
    <w:rsid w:val="0044294C"/>
    <w:rsid w:val="00442AF4"/>
    <w:rsid w:val="00442B65"/>
    <w:rsid w:val="00442CD5"/>
    <w:rsid w:val="00442D43"/>
    <w:rsid w:val="00442E77"/>
    <w:rsid w:val="00442EAB"/>
    <w:rsid w:val="00442F63"/>
    <w:rsid w:val="00443112"/>
    <w:rsid w:val="00443601"/>
    <w:rsid w:val="004437A5"/>
    <w:rsid w:val="00443836"/>
    <w:rsid w:val="004438F0"/>
    <w:rsid w:val="00443B4D"/>
    <w:rsid w:val="00443B76"/>
    <w:rsid w:val="00444432"/>
    <w:rsid w:val="004448AA"/>
    <w:rsid w:val="00444A9D"/>
    <w:rsid w:val="00444C11"/>
    <w:rsid w:val="00444D1F"/>
    <w:rsid w:val="00444E16"/>
    <w:rsid w:val="00444EC5"/>
    <w:rsid w:val="004456BC"/>
    <w:rsid w:val="00445982"/>
    <w:rsid w:val="00445A99"/>
    <w:rsid w:val="00445B9F"/>
    <w:rsid w:val="00445C62"/>
    <w:rsid w:val="00445F03"/>
    <w:rsid w:val="004461B7"/>
    <w:rsid w:val="004462AE"/>
    <w:rsid w:val="004462DA"/>
    <w:rsid w:val="00446392"/>
    <w:rsid w:val="004465B0"/>
    <w:rsid w:val="004466FE"/>
    <w:rsid w:val="00446C69"/>
    <w:rsid w:val="00446FB4"/>
    <w:rsid w:val="00447054"/>
    <w:rsid w:val="0044709C"/>
    <w:rsid w:val="004470A8"/>
    <w:rsid w:val="00447663"/>
    <w:rsid w:val="0044784C"/>
    <w:rsid w:val="00447A8D"/>
    <w:rsid w:val="00447B84"/>
    <w:rsid w:val="00447C03"/>
    <w:rsid w:val="00447D3D"/>
    <w:rsid w:val="00447DB0"/>
    <w:rsid w:val="00447DD3"/>
    <w:rsid w:val="00450372"/>
    <w:rsid w:val="004503E3"/>
    <w:rsid w:val="0045044B"/>
    <w:rsid w:val="004505E6"/>
    <w:rsid w:val="004509CD"/>
    <w:rsid w:val="00450D39"/>
    <w:rsid w:val="00450EF4"/>
    <w:rsid w:val="0045103A"/>
    <w:rsid w:val="004515D6"/>
    <w:rsid w:val="004519AF"/>
    <w:rsid w:val="00452328"/>
    <w:rsid w:val="00452556"/>
    <w:rsid w:val="004526E8"/>
    <w:rsid w:val="004527A1"/>
    <w:rsid w:val="004527EE"/>
    <w:rsid w:val="00452D67"/>
    <w:rsid w:val="00452E65"/>
    <w:rsid w:val="0045312D"/>
    <w:rsid w:val="00453360"/>
    <w:rsid w:val="00453400"/>
    <w:rsid w:val="004535C3"/>
    <w:rsid w:val="00453614"/>
    <w:rsid w:val="0045381D"/>
    <w:rsid w:val="00453BBA"/>
    <w:rsid w:val="00453C91"/>
    <w:rsid w:val="00453D84"/>
    <w:rsid w:val="00454100"/>
    <w:rsid w:val="00454695"/>
    <w:rsid w:val="0045470D"/>
    <w:rsid w:val="00454AE5"/>
    <w:rsid w:val="00454B78"/>
    <w:rsid w:val="00454C5C"/>
    <w:rsid w:val="00454D0F"/>
    <w:rsid w:val="00454D9A"/>
    <w:rsid w:val="00454DD0"/>
    <w:rsid w:val="00454E6C"/>
    <w:rsid w:val="0045503C"/>
    <w:rsid w:val="004552C8"/>
    <w:rsid w:val="0045597C"/>
    <w:rsid w:val="00455DBD"/>
    <w:rsid w:val="00455EE7"/>
    <w:rsid w:val="00455FC6"/>
    <w:rsid w:val="004563B7"/>
    <w:rsid w:val="004566A4"/>
    <w:rsid w:val="004566AD"/>
    <w:rsid w:val="004566D7"/>
    <w:rsid w:val="00456884"/>
    <w:rsid w:val="00456B73"/>
    <w:rsid w:val="00457204"/>
    <w:rsid w:val="004572D5"/>
    <w:rsid w:val="004574B6"/>
    <w:rsid w:val="00457607"/>
    <w:rsid w:val="00457709"/>
    <w:rsid w:val="004579B0"/>
    <w:rsid w:val="00457D52"/>
    <w:rsid w:val="00457F5F"/>
    <w:rsid w:val="0046026B"/>
    <w:rsid w:val="004602C7"/>
    <w:rsid w:val="004603BD"/>
    <w:rsid w:val="0046077A"/>
    <w:rsid w:val="004607E5"/>
    <w:rsid w:val="00460910"/>
    <w:rsid w:val="00460CDF"/>
    <w:rsid w:val="00460E24"/>
    <w:rsid w:val="00460ECE"/>
    <w:rsid w:val="00460F22"/>
    <w:rsid w:val="004610AE"/>
    <w:rsid w:val="0046120A"/>
    <w:rsid w:val="00461589"/>
    <w:rsid w:val="004615C6"/>
    <w:rsid w:val="004615E3"/>
    <w:rsid w:val="0046174D"/>
    <w:rsid w:val="00461980"/>
    <w:rsid w:val="00461A6A"/>
    <w:rsid w:val="004622D6"/>
    <w:rsid w:val="004624BA"/>
    <w:rsid w:val="004624CD"/>
    <w:rsid w:val="00462F71"/>
    <w:rsid w:val="00462FAB"/>
    <w:rsid w:val="004631E2"/>
    <w:rsid w:val="00463498"/>
    <w:rsid w:val="00463B1A"/>
    <w:rsid w:val="00463E11"/>
    <w:rsid w:val="00464340"/>
    <w:rsid w:val="004646A2"/>
    <w:rsid w:val="0046473F"/>
    <w:rsid w:val="004648D9"/>
    <w:rsid w:val="00464929"/>
    <w:rsid w:val="00464B9D"/>
    <w:rsid w:val="00464BF4"/>
    <w:rsid w:val="0046523E"/>
    <w:rsid w:val="0046533A"/>
    <w:rsid w:val="004656FA"/>
    <w:rsid w:val="004657F9"/>
    <w:rsid w:val="00465980"/>
    <w:rsid w:val="004659F5"/>
    <w:rsid w:val="00465F25"/>
    <w:rsid w:val="004661D3"/>
    <w:rsid w:val="004662F6"/>
    <w:rsid w:val="0046653C"/>
    <w:rsid w:val="00466889"/>
    <w:rsid w:val="00466EF9"/>
    <w:rsid w:val="00466FF1"/>
    <w:rsid w:val="00467026"/>
    <w:rsid w:val="00467A2C"/>
    <w:rsid w:val="00467B57"/>
    <w:rsid w:val="00467F50"/>
    <w:rsid w:val="00467F53"/>
    <w:rsid w:val="00470423"/>
    <w:rsid w:val="00470631"/>
    <w:rsid w:val="00470809"/>
    <w:rsid w:val="004708F5"/>
    <w:rsid w:val="00470BA0"/>
    <w:rsid w:val="0047125E"/>
    <w:rsid w:val="00471324"/>
    <w:rsid w:val="0047196B"/>
    <w:rsid w:val="00471B00"/>
    <w:rsid w:val="00471B7A"/>
    <w:rsid w:val="00471C86"/>
    <w:rsid w:val="0047227E"/>
    <w:rsid w:val="00472624"/>
    <w:rsid w:val="0047274B"/>
    <w:rsid w:val="00472867"/>
    <w:rsid w:val="00472BEB"/>
    <w:rsid w:val="00472C18"/>
    <w:rsid w:val="00472C5A"/>
    <w:rsid w:val="00473006"/>
    <w:rsid w:val="004730E4"/>
    <w:rsid w:val="004732E6"/>
    <w:rsid w:val="004733A7"/>
    <w:rsid w:val="004734B9"/>
    <w:rsid w:val="004734FF"/>
    <w:rsid w:val="0047355C"/>
    <w:rsid w:val="0047369B"/>
    <w:rsid w:val="00473877"/>
    <w:rsid w:val="00473D31"/>
    <w:rsid w:val="00473D77"/>
    <w:rsid w:val="00473ED9"/>
    <w:rsid w:val="00474123"/>
    <w:rsid w:val="00474152"/>
    <w:rsid w:val="00474227"/>
    <w:rsid w:val="00474335"/>
    <w:rsid w:val="00474387"/>
    <w:rsid w:val="00474510"/>
    <w:rsid w:val="00474602"/>
    <w:rsid w:val="0047483F"/>
    <w:rsid w:val="004748F7"/>
    <w:rsid w:val="00474AD2"/>
    <w:rsid w:val="00474B6D"/>
    <w:rsid w:val="00474CCB"/>
    <w:rsid w:val="0047530B"/>
    <w:rsid w:val="004753C5"/>
    <w:rsid w:val="0047572B"/>
    <w:rsid w:val="00475B21"/>
    <w:rsid w:val="00475C6C"/>
    <w:rsid w:val="004762A8"/>
    <w:rsid w:val="00476394"/>
    <w:rsid w:val="004764F0"/>
    <w:rsid w:val="004764F5"/>
    <w:rsid w:val="0047678A"/>
    <w:rsid w:val="00476F89"/>
    <w:rsid w:val="0047711E"/>
    <w:rsid w:val="00477280"/>
    <w:rsid w:val="004773A0"/>
    <w:rsid w:val="004775EC"/>
    <w:rsid w:val="0047775C"/>
    <w:rsid w:val="0047781A"/>
    <w:rsid w:val="00477A0B"/>
    <w:rsid w:val="00477B84"/>
    <w:rsid w:val="00477C4E"/>
    <w:rsid w:val="00477CDF"/>
    <w:rsid w:val="00477D01"/>
    <w:rsid w:val="00477D4C"/>
    <w:rsid w:val="00477FDB"/>
    <w:rsid w:val="00477FF2"/>
    <w:rsid w:val="00480249"/>
    <w:rsid w:val="00480277"/>
    <w:rsid w:val="0048077E"/>
    <w:rsid w:val="0048095E"/>
    <w:rsid w:val="00480C30"/>
    <w:rsid w:val="00480D60"/>
    <w:rsid w:val="00480EC9"/>
    <w:rsid w:val="004812DB"/>
    <w:rsid w:val="0048156B"/>
    <w:rsid w:val="00481608"/>
    <w:rsid w:val="00481B0D"/>
    <w:rsid w:val="00481D20"/>
    <w:rsid w:val="00481DAA"/>
    <w:rsid w:val="00482012"/>
    <w:rsid w:val="004821F7"/>
    <w:rsid w:val="0048240A"/>
    <w:rsid w:val="004825CF"/>
    <w:rsid w:val="00482A7A"/>
    <w:rsid w:val="00482B6E"/>
    <w:rsid w:val="00482D53"/>
    <w:rsid w:val="00482F12"/>
    <w:rsid w:val="00483162"/>
    <w:rsid w:val="0048324D"/>
    <w:rsid w:val="0048339B"/>
    <w:rsid w:val="004835EE"/>
    <w:rsid w:val="0048369A"/>
    <w:rsid w:val="004837D7"/>
    <w:rsid w:val="00483A0E"/>
    <w:rsid w:val="004840AB"/>
    <w:rsid w:val="004841E3"/>
    <w:rsid w:val="0048441D"/>
    <w:rsid w:val="0048448A"/>
    <w:rsid w:val="004844EA"/>
    <w:rsid w:val="00484822"/>
    <w:rsid w:val="0048482B"/>
    <w:rsid w:val="0048490A"/>
    <w:rsid w:val="00484ADB"/>
    <w:rsid w:val="00484B6A"/>
    <w:rsid w:val="00484E2E"/>
    <w:rsid w:val="004850A8"/>
    <w:rsid w:val="00485378"/>
    <w:rsid w:val="00485495"/>
    <w:rsid w:val="0048568A"/>
    <w:rsid w:val="00485D6D"/>
    <w:rsid w:val="00485DCD"/>
    <w:rsid w:val="00485EC5"/>
    <w:rsid w:val="00485F43"/>
    <w:rsid w:val="004862E0"/>
    <w:rsid w:val="0048633F"/>
    <w:rsid w:val="0048659C"/>
    <w:rsid w:val="004869B0"/>
    <w:rsid w:val="00486A1A"/>
    <w:rsid w:val="00486BE0"/>
    <w:rsid w:val="00487098"/>
    <w:rsid w:val="00487386"/>
    <w:rsid w:val="004874DA"/>
    <w:rsid w:val="0048777B"/>
    <w:rsid w:val="004877A2"/>
    <w:rsid w:val="0048791B"/>
    <w:rsid w:val="00487A3C"/>
    <w:rsid w:val="004900FF"/>
    <w:rsid w:val="00490627"/>
    <w:rsid w:val="0049062D"/>
    <w:rsid w:val="0049091C"/>
    <w:rsid w:val="004909E6"/>
    <w:rsid w:val="004909FB"/>
    <w:rsid w:val="00490D93"/>
    <w:rsid w:val="00490E6C"/>
    <w:rsid w:val="00490F3A"/>
    <w:rsid w:val="00490FAC"/>
    <w:rsid w:val="00490FE0"/>
    <w:rsid w:val="004910B2"/>
    <w:rsid w:val="00491870"/>
    <w:rsid w:val="004918FE"/>
    <w:rsid w:val="00491AEC"/>
    <w:rsid w:val="00491B56"/>
    <w:rsid w:val="00491BA8"/>
    <w:rsid w:val="00491F6A"/>
    <w:rsid w:val="00492231"/>
    <w:rsid w:val="00492275"/>
    <w:rsid w:val="004925A3"/>
    <w:rsid w:val="00492866"/>
    <w:rsid w:val="004928AF"/>
    <w:rsid w:val="004929F9"/>
    <w:rsid w:val="00492AAF"/>
    <w:rsid w:val="00492C01"/>
    <w:rsid w:val="00492D22"/>
    <w:rsid w:val="00492D93"/>
    <w:rsid w:val="00492DAF"/>
    <w:rsid w:val="00492DC2"/>
    <w:rsid w:val="00492E6A"/>
    <w:rsid w:val="004930F2"/>
    <w:rsid w:val="004931CE"/>
    <w:rsid w:val="004933C0"/>
    <w:rsid w:val="00493436"/>
    <w:rsid w:val="004936A3"/>
    <w:rsid w:val="00493C26"/>
    <w:rsid w:val="0049402B"/>
    <w:rsid w:val="00494137"/>
    <w:rsid w:val="004948B8"/>
    <w:rsid w:val="00494A20"/>
    <w:rsid w:val="00494A6C"/>
    <w:rsid w:val="00494B92"/>
    <w:rsid w:val="00494C0A"/>
    <w:rsid w:val="00494F34"/>
    <w:rsid w:val="00494F4E"/>
    <w:rsid w:val="00495368"/>
    <w:rsid w:val="0049548E"/>
    <w:rsid w:val="004954EC"/>
    <w:rsid w:val="0049573B"/>
    <w:rsid w:val="00496653"/>
    <w:rsid w:val="004968D4"/>
    <w:rsid w:val="004970EE"/>
    <w:rsid w:val="0049713A"/>
    <w:rsid w:val="004971A7"/>
    <w:rsid w:val="004973B6"/>
    <w:rsid w:val="0049745E"/>
    <w:rsid w:val="0049753C"/>
    <w:rsid w:val="0049755D"/>
    <w:rsid w:val="00497567"/>
    <w:rsid w:val="00497627"/>
    <w:rsid w:val="004978E8"/>
    <w:rsid w:val="00497CE6"/>
    <w:rsid w:val="00497D5A"/>
    <w:rsid w:val="004A0208"/>
    <w:rsid w:val="004A027C"/>
    <w:rsid w:val="004A0662"/>
    <w:rsid w:val="004A09E5"/>
    <w:rsid w:val="004A0C12"/>
    <w:rsid w:val="004A0E8B"/>
    <w:rsid w:val="004A0ED0"/>
    <w:rsid w:val="004A0FF5"/>
    <w:rsid w:val="004A1045"/>
    <w:rsid w:val="004A10E5"/>
    <w:rsid w:val="004A13A1"/>
    <w:rsid w:val="004A147C"/>
    <w:rsid w:val="004A15DF"/>
    <w:rsid w:val="004A1617"/>
    <w:rsid w:val="004A18D4"/>
    <w:rsid w:val="004A19ED"/>
    <w:rsid w:val="004A1F4B"/>
    <w:rsid w:val="004A2099"/>
    <w:rsid w:val="004A2127"/>
    <w:rsid w:val="004A2682"/>
    <w:rsid w:val="004A269C"/>
    <w:rsid w:val="004A26C0"/>
    <w:rsid w:val="004A26F3"/>
    <w:rsid w:val="004A2AF0"/>
    <w:rsid w:val="004A2CDB"/>
    <w:rsid w:val="004A2E81"/>
    <w:rsid w:val="004A2EB4"/>
    <w:rsid w:val="004A2F33"/>
    <w:rsid w:val="004A3C1B"/>
    <w:rsid w:val="004A3F93"/>
    <w:rsid w:val="004A435A"/>
    <w:rsid w:val="004A447B"/>
    <w:rsid w:val="004A4654"/>
    <w:rsid w:val="004A4676"/>
    <w:rsid w:val="004A472C"/>
    <w:rsid w:val="004A48D0"/>
    <w:rsid w:val="004A4D3D"/>
    <w:rsid w:val="004A4E4B"/>
    <w:rsid w:val="004A4E5F"/>
    <w:rsid w:val="004A4F64"/>
    <w:rsid w:val="004A5280"/>
    <w:rsid w:val="004A5362"/>
    <w:rsid w:val="004A5373"/>
    <w:rsid w:val="004A55D5"/>
    <w:rsid w:val="004A5863"/>
    <w:rsid w:val="004A5A66"/>
    <w:rsid w:val="004A5DD3"/>
    <w:rsid w:val="004A6038"/>
    <w:rsid w:val="004A613B"/>
    <w:rsid w:val="004A6232"/>
    <w:rsid w:val="004A6297"/>
    <w:rsid w:val="004A63AC"/>
    <w:rsid w:val="004A63D3"/>
    <w:rsid w:val="004A6721"/>
    <w:rsid w:val="004A672B"/>
    <w:rsid w:val="004A6B91"/>
    <w:rsid w:val="004A6C52"/>
    <w:rsid w:val="004A6EEF"/>
    <w:rsid w:val="004A6F29"/>
    <w:rsid w:val="004A72F0"/>
    <w:rsid w:val="004A7482"/>
    <w:rsid w:val="004A76E8"/>
    <w:rsid w:val="004A7828"/>
    <w:rsid w:val="004A785A"/>
    <w:rsid w:val="004A79D1"/>
    <w:rsid w:val="004A7A2D"/>
    <w:rsid w:val="004A7B5F"/>
    <w:rsid w:val="004A7B84"/>
    <w:rsid w:val="004A7F55"/>
    <w:rsid w:val="004B0379"/>
    <w:rsid w:val="004B059F"/>
    <w:rsid w:val="004B075E"/>
    <w:rsid w:val="004B07B4"/>
    <w:rsid w:val="004B0935"/>
    <w:rsid w:val="004B0C12"/>
    <w:rsid w:val="004B0C45"/>
    <w:rsid w:val="004B0FAE"/>
    <w:rsid w:val="004B1279"/>
    <w:rsid w:val="004B163A"/>
    <w:rsid w:val="004B1823"/>
    <w:rsid w:val="004B1E87"/>
    <w:rsid w:val="004B2056"/>
    <w:rsid w:val="004B226B"/>
    <w:rsid w:val="004B2381"/>
    <w:rsid w:val="004B2488"/>
    <w:rsid w:val="004B2630"/>
    <w:rsid w:val="004B27FA"/>
    <w:rsid w:val="004B2941"/>
    <w:rsid w:val="004B2B10"/>
    <w:rsid w:val="004B2C22"/>
    <w:rsid w:val="004B2EBA"/>
    <w:rsid w:val="004B34DB"/>
    <w:rsid w:val="004B3586"/>
    <w:rsid w:val="004B36A8"/>
    <w:rsid w:val="004B3754"/>
    <w:rsid w:val="004B37E3"/>
    <w:rsid w:val="004B3816"/>
    <w:rsid w:val="004B383A"/>
    <w:rsid w:val="004B3B46"/>
    <w:rsid w:val="004B3DBF"/>
    <w:rsid w:val="004B3E50"/>
    <w:rsid w:val="004B3F41"/>
    <w:rsid w:val="004B3FB4"/>
    <w:rsid w:val="004B4376"/>
    <w:rsid w:val="004B46B6"/>
    <w:rsid w:val="004B484D"/>
    <w:rsid w:val="004B4D56"/>
    <w:rsid w:val="004B4F14"/>
    <w:rsid w:val="004B4F63"/>
    <w:rsid w:val="004B5250"/>
    <w:rsid w:val="004B5256"/>
    <w:rsid w:val="004B56F0"/>
    <w:rsid w:val="004B5AF5"/>
    <w:rsid w:val="004B6074"/>
    <w:rsid w:val="004B62A2"/>
    <w:rsid w:val="004B6347"/>
    <w:rsid w:val="004B639C"/>
    <w:rsid w:val="004B642C"/>
    <w:rsid w:val="004B6971"/>
    <w:rsid w:val="004B6AAC"/>
    <w:rsid w:val="004B6DFE"/>
    <w:rsid w:val="004B7496"/>
    <w:rsid w:val="004B74B3"/>
    <w:rsid w:val="004B74C8"/>
    <w:rsid w:val="004B75A3"/>
    <w:rsid w:val="004B7604"/>
    <w:rsid w:val="004B7A46"/>
    <w:rsid w:val="004B7B3F"/>
    <w:rsid w:val="004B7EE4"/>
    <w:rsid w:val="004B7F78"/>
    <w:rsid w:val="004C0042"/>
    <w:rsid w:val="004C0272"/>
    <w:rsid w:val="004C02D7"/>
    <w:rsid w:val="004C0751"/>
    <w:rsid w:val="004C0B45"/>
    <w:rsid w:val="004C0BA1"/>
    <w:rsid w:val="004C0E31"/>
    <w:rsid w:val="004C108D"/>
    <w:rsid w:val="004C1624"/>
    <w:rsid w:val="004C163B"/>
    <w:rsid w:val="004C16B6"/>
    <w:rsid w:val="004C18C4"/>
    <w:rsid w:val="004C1CE8"/>
    <w:rsid w:val="004C1E85"/>
    <w:rsid w:val="004C21BE"/>
    <w:rsid w:val="004C23C7"/>
    <w:rsid w:val="004C2418"/>
    <w:rsid w:val="004C259F"/>
    <w:rsid w:val="004C2694"/>
    <w:rsid w:val="004C2896"/>
    <w:rsid w:val="004C295B"/>
    <w:rsid w:val="004C2DEA"/>
    <w:rsid w:val="004C300E"/>
    <w:rsid w:val="004C332E"/>
    <w:rsid w:val="004C339A"/>
    <w:rsid w:val="004C34E4"/>
    <w:rsid w:val="004C359D"/>
    <w:rsid w:val="004C3728"/>
    <w:rsid w:val="004C3850"/>
    <w:rsid w:val="004C393B"/>
    <w:rsid w:val="004C3B64"/>
    <w:rsid w:val="004C3E3C"/>
    <w:rsid w:val="004C411F"/>
    <w:rsid w:val="004C42B0"/>
    <w:rsid w:val="004C42EF"/>
    <w:rsid w:val="004C465F"/>
    <w:rsid w:val="004C4916"/>
    <w:rsid w:val="004C497E"/>
    <w:rsid w:val="004C49E5"/>
    <w:rsid w:val="004C4C74"/>
    <w:rsid w:val="004C4E8C"/>
    <w:rsid w:val="004C521B"/>
    <w:rsid w:val="004C5271"/>
    <w:rsid w:val="004C562D"/>
    <w:rsid w:val="004C5A41"/>
    <w:rsid w:val="004C604A"/>
    <w:rsid w:val="004C6229"/>
    <w:rsid w:val="004C6302"/>
    <w:rsid w:val="004C68B4"/>
    <w:rsid w:val="004C6B30"/>
    <w:rsid w:val="004C6CD4"/>
    <w:rsid w:val="004C6DB3"/>
    <w:rsid w:val="004C704B"/>
    <w:rsid w:val="004C709B"/>
    <w:rsid w:val="004C718C"/>
    <w:rsid w:val="004C74B8"/>
    <w:rsid w:val="004C7692"/>
    <w:rsid w:val="004C7744"/>
    <w:rsid w:val="004C787E"/>
    <w:rsid w:val="004C7A77"/>
    <w:rsid w:val="004C7AD1"/>
    <w:rsid w:val="004C7BD8"/>
    <w:rsid w:val="004C7E42"/>
    <w:rsid w:val="004D0067"/>
    <w:rsid w:val="004D0096"/>
    <w:rsid w:val="004D0139"/>
    <w:rsid w:val="004D01DD"/>
    <w:rsid w:val="004D046D"/>
    <w:rsid w:val="004D0556"/>
    <w:rsid w:val="004D0A36"/>
    <w:rsid w:val="004D0B71"/>
    <w:rsid w:val="004D0DA3"/>
    <w:rsid w:val="004D1096"/>
    <w:rsid w:val="004D112D"/>
    <w:rsid w:val="004D11DE"/>
    <w:rsid w:val="004D143A"/>
    <w:rsid w:val="004D1834"/>
    <w:rsid w:val="004D1986"/>
    <w:rsid w:val="004D1A1F"/>
    <w:rsid w:val="004D1C87"/>
    <w:rsid w:val="004D1E16"/>
    <w:rsid w:val="004D1F28"/>
    <w:rsid w:val="004D208B"/>
    <w:rsid w:val="004D21F0"/>
    <w:rsid w:val="004D28E4"/>
    <w:rsid w:val="004D2903"/>
    <w:rsid w:val="004D2B9E"/>
    <w:rsid w:val="004D2C29"/>
    <w:rsid w:val="004D2C59"/>
    <w:rsid w:val="004D2ECC"/>
    <w:rsid w:val="004D2F10"/>
    <w:rsid w:val="004D3412"/>
    <w:rsid w:val="004D36D7"/>
    <w:rsid w:val="004D3865"/>
    <w:rsid w:val="004D392F"/>
    <w:rsid w:val="004D3A57"/>
    <w:rsid w:val="004D3B89"/>
    <w:rsid w:val="004D3CE0"/>
    <w:rsid w:val="004D467D"/>
    <w:rsid w:val="004D4726"/>
    <w:rsid w:val="004D49AF"/>
    <w:rsid w:val="004D4D7E"/>
    <w:rsid w:val="004D4F70"/>
    <w:rsid w:val="004D51E5"/>
    <w:rsid w:val="004D553E"/>
    <w:rsid w:val="004D5551"/>
    <w:rsid w:val="004D5552"/>
    <w:rsid w:val="004D55FE"/>
    <w:rsid w:val="004D572F"/>
    <w:rsid w:val="004D584F"/>
    <w:rsid w:val="004D587E"/>
    <w:rsid w:val="004D5989"/>
    <w:rsid w:val="004D5C14"/>
    <w:rsid w:val="004D66DD"/>
    <w:rsid w:val="004D6D54"/>
    <w:rsid w:val="004D6DFF"/>
    <w:rsid w:val="004D74B2"/>
    <w:rsid w:val="004D77F2"/>
    <w:rsid w:val="004D7827"/>
    <w:rsid w:val="004D783B"/>
    <w:rsid w:val="004D78D9"/>
    <w:rsid w:val="004D7A7A"/>
    <w:rsid w:val="004D7AD5"/>
    <w:rsid w:val="004D7BF2"/>
    <w:rsid w:val="004E02EA"/>
    <w:rsid w:val="004E053C"/>
    <w:rsid w:val="004E0930"/>
    <w:rsid w:val="004E0B98"/>
    <w:rsid w:val="004E0D63"/>
    <w:rsid w:val="004E0E87"/>
    <w:rsid w:val="004E1523"/>
    <w:rsid w:val="004E1806"/>
    <w:rsid w:val="004E1CE7"/>
    <w:rsid w:val="004E1E7B"/>
    <w:rsid w:val="004E2021"/>
    <w:rsid w:val="004E22A3"/>
    <w:rsid w:val="004E22A4"/>
    <w:rsid w:val="004E2618"/>
    <w:rsid w:val="004E2784"/>
    <w:rsid w:val="004E2952"/>
    <w:rsid w:val="004E2B52"/>
    <w:rsid w:val="004E2F37"/>
    <w:rsid w:val="004E2F6E"/>
    <w:rsid w:val="004E2FBE"/>
    <w:rsid w:val="004E325A"/>
    <w:rsid w:val="004E32DF"/>
    <w:rsid w:val="004E34F9"/>
    <w:rsid w:val="004E3574"/>
    <w:rsid w:val="004E35D6"/>
    <w:rsid w:val="004E37CD"/>
    <w:rsid w:val="004E3C5C"/>
    <w:rsid w:val="004E4298"/>
    <w:rsid w:val="004E432C"/>
    <w:rsid w:val="004E47E8"/>
    <w:rsid w:val="004E4E6C"/>
    <w:rsid w:val="004E4FD2"/>
    <w:rsid w:val="004E50D3"/>
    <w:rsid w:val="004E510C"/>
    <w:rsid w:val="004E51E4"/>
    <w:rsid w:val="004E5264"/>
    <w:rsid w:val="004E5413"/>
    <w:rsid w:val="004E5607"/>
    <w:rsid w:val="004E5877"/>
    <w:rsid w:val="004E58EE"/>
    <w:rsid w:val="004E5A02"/>
    <w:rsid w:val="004E5A3C"/>
    <w:rsid w:val="004E5E36"/>
    <w:rsid w:val="004E602A"/>
    <w:rsid w:val="004E639A"/>
    <w:rsid w:val="004E6654"/>
    <w:rsid w:val="004E6657"/>
    <w:rsid w:val="004E6D96"/>
    <w:rsid w:val="004E6EF3"/>
    <w:rsid w:val="004E6FD1"/>
    <w:rsid w:val="004E717C"/>
    <w:rsid w:val="004E738C"/>
    <w:rsid w:val="004E7436"/>
    <w:rsid w:val="004E756B"/>
    <w:rsid w:val="004E75ED"/>
    <w:rsid w:val="004E7660"/>
    <w:rsid w:val="004E770B"/>
    <w:rsid w:val="004E783F"/>
    <w:rsid w:val="004E78E8"/>
    <w:rsid w:val="004E7A00"/>
    <w:rsid w:val="004E7A98"/>
    <w:rsid w:val="004E7F75"/>
    <w:rsid w:val="004F03B7"/>
    <w:rsid w:val="004F03FE"/>
    <w:rsid w:val="004F085C"/>
    <w:rsid w:val="004F0923"/>
    <w:rsid w:val="004F0A53"/>
    <w:rsid w:val="004F0B59"/>
    <w:rsid w:val="004F0D93"/>
    <w:rsid w:val="004F0D9A"/>
    <w:rsid w:val="004F126D"/>
    <w:rsid w:val="004F13B6"/>
    <w:rsid w:val="004F1555"/>
    <w:rsid w:val="004F156C"/>
    <w:rsid w:val="004F19FC"/>
    <w:rsid w:val="004F1B71"/>
    <w:rsid w:val="004F1BEC"/>
    <w:rsid w:val="004F1C9B"/>
    <w:rsid w:val="004F1F42"/>
    <w:rsid w:val="004F1F8B"/>
    <w:rsid w:val="004F2017"/>
    <w:rsid w:val="004F2233"/>
    <w:rsid w:val="004F24A2"/>
    <w:rsid w:val="004F24F5"/>
    <w:rsid w:val="004F2572"/>
    <w:rsid w:val="004F27CE"/>
    <w:rsid w:val="004F2AF5"/>
    <w:rsid w:val="004F2C40"/>
    <w:rsid w:val="004F2D4F"/>
    <w:rsid w:val="004F2F1F"/>
    <w:rsid w:val="004F3139"/>
    <w:rsid w:val="004F358C"/>
    <w:rsid w:val="004F37B4"/>
    <w:rsid w:val="004F3824"/>
    <w:rsid w:val="004F3ADA"/>
    <w:rsid w:val="004F3C61"/>
    <w:rsid w:val="004F3F63"/>
    <w:rsid w:val="004F40EB"/>
    <w:rsid w:val="004F411C"/>
    <w:rsid w:val="004F41BC"/>
    <w:rsid w:val="004F47B0"/>
    <w:rsid w:val="004F4AE7"/>
    <w:rsid w:val="004F4CEB"/>
    <w:rsid w:val="004F4D79"/>
    <w:rsid w:val="004F4F58"/>
    <w:rsid w:val="004F5300"/>
    <w:rsid w:val="004F54A8"/>
    <w:rsid w:val="004F5815"/>
    <w:rsid w:val="004F5B3D"/>
    <w:rsid w:val="004F5BD9"/>
    <w:rsid w:val="004F5FCC"/>
    <w:rsid w:val="004F62C1"/>
    <w:rsid w:val="004F63E3"/>
    <w:rsid w:val="004F6533"/>
    <w:rsid w:val="004F66C0"/>
    <w:rsid w:val="004F681A"/>
    <w:rsid w:val="004F70F3"/>
    <w:rsid w:val="004F73E8"/>
    <w:rsid w:val="004F7438"/>
    <w:rsid w:val="004F7614"/>
    <w:rsid w:val="004F7BC6"/>
    <w:rsid w:val="005000A2"/>
    <w:rsid w:val="005007A3"/>
    <w:rsid w:val="0050088C"/>
    <w:rsid w:val="005008D0"/>
    <w:rsid w:val="00500909"/>
    <w:rsid w:val="00500AAA"/>
    <w:rsid w:val="00500D6C"/>
    <w:rsid w:val="00500EB1"/>
    <w:rsid w:val="00500F14"/>
    <w:rsid w:val="0050154D"/>
    <w:rsid w:val="005015FA"/>
    <w:rsid w:val="00501883"/>
    <w:rsid w:val="00501AE8"/>
    <w:rsid w:val="00501D00"/>
    <w:rsid w:val="005022EB"/>
    <w:rsid w:val="005027AF"/>
    <w:rsid w:val="00502A17"/>
    <w:rsid w:val="00502B29"/>
    <w:rsid w:val="00502BE3"/>
    <w:rsid w:val="00502C97"/>
    <w:rsid w:val="00502F33"/>
    <w:rsid w:val="005031BF"/>
    <w:rsid w:val="00503292"/>
    <w:rsid w:val="0050359B"/>
    <w:rsid w:val="005036B7"/>
    <w:rsid w:val="00503CAF"/>
    <w:rsid w:val="00503CE9"/>
    <w:rsid w:val="00503EE9"/>
    <w:rsid w:val="005045C7"/>
    <w:rsid w:val="00504702"/>
    <w:rsid w:val="005049D7"/>
    <w:rsid w:val="00504C83"/>
    <w:rsid w:val="00505004"/>
    <w:rsid w:val="005050AD"/>
    <w:rsid w:val="00505235"/>
    <w:rsid w:val="00505272"/>
    <w:rsid w:val="005053A0"/>
    <w:rsid w:val="0050568A"/>
    <w:rsid w:val="005059CC"/>
    <w:rsid w:val="00505D1D"/>
    <w:rsid w:val="00505D7E"/>
    <w:rsid w:val="00505E53"/>
    <w:rsid w:val="00505EE5"/>
    <w:rsid w:val="005061DD"/>
    <w:rsid w:val="005063CC"/>
    <w:rsid w:val="00506474"/>
    <w:rsid w:val="00506598"/>
    <w:rsid w:val="005068D3"/>
    <w:rsid w:val="00506D55"/>
    <w:rsid w:val="00507015"/>
    <w:rsid w:val="0050702D"/>
    <w:rsid w:val="005073BD"/>
    <w:rsid w:val="00507968"/>
    <w:rsid w:val="00507BB2"/>
    <w:rsid w:val="00507F75"/>
    <w:rsid w:val="00507FF1"/>
    <w:rsid w:val="00510011"/>
    <w:rsid w:val="005101C6"/>
    <w:rsid w:val="0051029D"/>
    <w:rsid w:val="0051095D"/>
    <w:rsid w:val="00510B2F"/>
    <w:rsid w:val="00510B6B"/>
    <w:rsid w:val="00510D1A"/>
    <w:rsid w:val="00511A03"/>
    <w:rsid w:val="00511F7A"/>
    <w:rsid w:val="0051202C"/>
    <w:rsid w:val="00512180"/>
    <w:rsid w:val="00512265"/>
    <w:rsid w:val="00512382"/>
    <w:rsid w:val="005123C1"/>
    <w:rsid w:val="005124E9"/>
    <w:rsid w:val="005124F1"/>
    <w:rsid w:val="005126C1"/>
    <w:rsid w:val="005129B7"/>
    <w:rsid w:val="005129D8"/>
    <w:rsid w:val="00512BBD"/>
    <w:rsid w:val="00512EE8"/>
    <w:rsid w:val="0051311F"/>
    <w:rsid w:val="00513218"/>
    <w:rsid w:val="00513234"/>
    <w:rsid w:val="00513298"/>
    <w:rsid w:val="005135AF"/>
    <w:rsid w:val="005138E4"/>
    <w:rsid w:val="00513950"/>
    <w:rsid w:val="005140E3"/>
    <w:rsid w:val="0051446B"/>
    <w:rsid w:val="00514643"/>
    <w:rsid w:val="005148EE"/>
    <w:rsid w:val="00514A4A"/>
    <w:rsid w:val="00514ADB"/>
    <w:rsid w:val="00514BB9"/>
    <w:rsid w:val="00514C33"/>
    <w:rsid w:val="00514C48"/>
    <w:rsid w:val="00514EBF"/>
    <w:rsid w:val="00514F9F"/>
    <w:rsid w:val="0051516B"/>
    <w:rsid w:val="00515261"/>
    <w:rsid w:val="0051550B"/>
    <w:rsid w:val="00515858"/>
    <w:rsid w:val="00515A11"/>
    <w:rsid w:val="00515EC3"/>
    <w:rsid w:val="00515F36"/>
    <w:rsid w:val="00515FA9"/>
    <w:rsid w:val="00516095"/>
    <w:rsid w:val="00516450"/>
    <w:rsid w:val="0051660E"/>
    <w:rsid w:val="00516BA0"/>
    <w:rsid w:val="00516F68"/>
    <w:rsid w:val="0051741D"/>
    <w:rsid w:val="005175F8"/>
    <w:rsid w:val="0051765C"/>
    <w:rsid w:val="005177A2"/>
    <w:rsid w:val="00517EAD"/>
    <w:rsid w:val="00517F58"/>
    <w:rsid w:val="005202F3"/>
    <w:rsid w:val="005209C9"/>
    <w:rsid w:val="00520A1E"/>
    <w:rsid w:val="00520E47"/>
    <w:rsid w:val="00520FBB"/>
    <w:rsid w:val="0052124D"/>
    <w:rsid w:val="005213DB"/>
    <w:rsid w:val="005214F7"/>
    <w:rsid w:val="005218B0"/>
    <w:rsid w:val="00521956"/>
    <w:rsid w:val="00521D8E"/>
    <w:rsid w:val="005220A6"/>
    <w:rsid w:val="0052217C"/>
    <w:rsid w:val="005221F8"/>
    <w:rsid w:val="00522932"/>
    <w:rsid w:val="005231D8"/>
    <w:rsid w:val="005233CF"/>
    <w:rsid w:val="00523564"/>
    <w:rsid w:val="00523833"/>
    <w:rsid w:val="00523BAE"/>
    <w:rsid w:val="00523D80"/>
    <w:rsid w:val="00523ECB"/>
    <w:rsid w:val="0052425E"/>
    <w:rsid w:val="0052431F"/>
    <w:rsid w:val="0052439B"/>
    <w:rsid w:val="0052475F"/>
    <w:rsid w:val="00524CCC"/>
    <w:rsid w:val="0052506C"/>
    <w:rsid w:val="005250CF"/>
    <w:rsid w:val="00525281"/>
    <w:rsid w:val="0052530A"/>
    <w:rsid w:val="005257AD"/>
    <w:rsid w:val="00525800"/>
    <w:rsid w:val="005259D7"/>
    <w:rsid w:val="00525C42"/>
    <w:rsid w:val="005266D0"/>
    <w:rsid w:val="005267CD"/>
    <w:rsid w:val="00526939"/>
    <w:rsid w:val="00526A37"/>
    <w:rsid w:val="00526B1A"/>
    <w:rsid w:val="00526C6E"/>
    <w:rsid w:val="00526F50"/>
    <w:rsid w:val="00526FC4"/>
    <w:rsid w:val="00526FEC"/>
    <w:rsid w:val="005270A8"/>
    <w:rsid w:val="00527806"/>
    <w:rsid w:val="0052797F"/>
    <w:rsid w:val="00527DC7"/>
    <w:rsid w:val="00527F4A"/>
    <w:rsid w:val="005300C6"/>
    <w:rsid w:val="00530214"/>
    <w:rsid w:val="00530449"/>
    <w:rsid w:val="005305D2"/>
    <w:rsid w:val="00530990"/>
    <w:rsid w:val="00530A6E"/>
    <w:rsid w:val="00530A9B"/>
    <w:rsid w:val="00530D8D"/>
    <w:rsid w:val="00530DBA"/>
    <w:rsid w:val="00530E54"/>
    <w:rsid w:val="00530EC0"/>
    <w:rsid w:val="00531013"/>
    <w:rsid w:val="00531219"/>
    <w:rsid w:val="005315F7"/>
    <w:rsid w:val="00531880"/>
    <w:rsid w:val="00531916"/>
    <w:rsid w:val="00531CF8"/>
    <w:rsid w:val="00531D0A"/>
    <w:rsid w:val="00531D74"/>
    <w:rsid w:val="00531D7B"/>
    <w:rsid w:val="00531ED8"/>
    <w:rsid w:val="005323D0"/>
    <w:rsid w:val="00532BCF"/>
    <w:rsid w:val="00532D65"/>
    <w:rsid w:val="0053313F"/>
    <w:rsid w:val="005335AB"/>
    <w:rsid w:val="00533B76"/>
    <w:rsid w:val="00533D0F"/>
    <w:rsid w:val="00534205"/>
    <w:rsid w:val="00534370"/>
    <w:rsid w:val="00534792"/>
    <w:rsid w:val="0053488D"/>
    <w:rsid w:val="005348E7"/>
    <w:rsid w:val="00534973"/>
    <w:rsid w:val="00534D5B"/>
    <w:rsid w:val="00534EA4"/>
    <w:rsid w:val="00535004"/>
    <w:rsid w:val="005350F1"/>
    <w:rsid w:val="00535250"/>
    <w:rsid w:val="00535358"/>
    <w:rsid w:val="0053561D"/>
    <w:rsid w:val="005356B8"/>
    <w:rsid w:val="00535C38"/>
    <w:rsid w:val="00535D1B"/>
    <w:rsid w:val="00535E09"/>
    <w:rsid w:val="005362EE"/>
    <w:rsid w:val="00536473"/>
    <w:rsid w:val="0053664E"/>
    <w:rsid w:val="0053665E"/>
    <w:rsid w:val="00536C31"/>
    <w:rsid w:val="00537B1C"/>
    <w:rsid w:val="00537B2E"/>
    <w:rsid w:val="00537B91"/>
    <w:rsid w:val="00537C18"/>
    <w:rsid w:val="00540108"/>
    <w:rsid w:val="00540168"/>
    <w:rsid w:val="005406B4"/>
    <w:rsid w:val="0054094F"/>
    <w:rsid w:val="00540A9F"/>
    <w:rsid w:val="00540C49"/>
    <w:rsid w:val="00540C50"/>
    <w:rsid w:val="00540FBD"/>
    <w:rsid w:val="005410BF"/>
    <w:rsid w:val="005410F0"/>
    <w:rsid w:val="00541128"/>
    <w:rsid w:val="00541206"/>
    <w:rsid w:val="00541618"/>
    <w:rsid w:val="00541637"/>
    <w:rsid w:val="0054187B"/>
    <w:rsid w:val="005418F0"/>
    <w:rsid w:val="00541C81"/>
    <w:rsid w:val="00542447"/>
    <w:rsid w:val="00542508"/>
    <w:rsid w:val="00542627"/>
    <w:rsid w:val="005426A8"/>
    <w:rsid w:val="00542792"/>
    <w:rsid w:val="0054290B"/>
    <w:rsid w:val="0054291F"/>
    <w:rsid w:val="0054296E"/>
    <w:rsid w:val="00542BA5"/>
    <w:rsid w:val="00542DE3"/>
    <w:rsid w:val="00542ECF"/>
    <w:rsid w:val="00543109"/>
    <w:rsid w:val="0054336B"/>
    <w:rsid w:val="005438EC"/>
    <w:rsid w:val="00543B98"/>
    <w:rsid w:val="00544064"/>
    <w:rsid w:val="0054488C"/>
    <w:rsid w:val="00544C31"/>
    <w:rsid w:val="00544EC8"/>
    <w:rsid w:val="00545071"/>
    <w:rsid w:val="0054579C"/>
    <w:rsid w:val="0054583A"/>
    <w:rsid w:val="00545AE2"/>
    <w:rsid w:val="00545BCB"/>
    <w:rsid w:val="00545DD8"/>
    <w:rsid w:val="00545EE4"/>
    <w:rsid w:val="005460E3"/>
    <w:rsid w:val="00546369"/>
    <w:rsid w:val="005463F3"/>
    <w:rsid w:val="005465D3"/>
    <w:rsid w:val="005466B3"/>
    <w:rsid w:val="00546740"/>
    <w:rsid w:val="0054675A"/>
    <w:rsid w:val="00546908"/>
    <w:rsid w:val="00546B3D"/>
    <w:rsid w:val="00546EF5"/>
    <w:rsid w:val="00547417"/>
    <w:rsid w:val="0054783C"/>
    <w:rsid w:val="005478A5"/>
    <w:rsid w:val="00547A8C"/>
    <w:rsid w:val="00547B02"/>
    <w:rsid w:val="00547BC9"/>
    <w:rsid w:val="00547BF6"/>
    <w:rsid w:val="00547D8F"/>
    <w:rsid w:val="0055052A"/>
    <w:rsid w:val="005505B1"/>
    <w:rsid w:val="00550776"/>
    <w:rsid w:val="00551416"/>
    <w:rsid w:val="005514B4"/>
    <w:rsid w:val="00551809"/>
    <w:rsid w:val="00551B37"/>
    <w:rsid w:val="00551D12"/>
    <w:rsid w:val="0055214F"/>
    <w:rsid w:val="005521AD"/>
    <w:rsid w:val="005521F1"/>
    <w:rsid w:val="00552366"/>
    <w:rsid w:val="00552368"/>
    <w:rsid w:val="00552477"/>
    <w:rsid w:val="0055249F"/>
    <w:rsid w:val="00552A1E"/>
    <w:rsid w:val="00552A77"/>
    <w:rsid w:val="00552D20"/>
    <w:rsid w:val="00552E57"/>
    <w:rsid w:val="00552F6F"/>
    <w:rsid w:val="00553096"/>
    <w:rsid w:val="005530E4"/>
    <w:rsid w:val="005530F9"/>
    <w:rsid w:val="0055319A"/>
    <w:rsid w:val="005534AB"/>
    <w:rsid w:val="00553881"/>
    <w:rsid w:val="00553AAB"/>
    <w:rsid w:val="00553B61"/>
    <w:rsid w:val="00553CE7"/>
    <w:rsid w:val="00553FC3"/>
    <w:rsid w:val="00554187"/>
    <w:rsid w:val="00554306"/>
    <w:rsid w:val="00554344"/>
    <w:rsid w:val="0055463D"/>
    <w:rsid w:val="0055469C"/>
    <w:rsid w:val="005546DE"/>
    <w:rsid w:val="005547A7"/>
    <w:rsid w:val="00554E69"/>
    <w:rsid w:val="0055508F"/>
    <w:rsid w:val="00555311"/>
    <w:rsid w:val="00555345"/>
    <w:rsid w:val="00555367"/>
    <w:rsid w:val="00555466"/>
    <w:rsid w:val="00555699"/>
    <w:rsid w:val="005556AE"/>
    <w:rsid w:val="0055594E"/>
    <w:rsid w:val="00555A26"/>
    <w:rsid w:val="00555A87"/>
    <w:rsid w:val="005560A4"/>
    <w:rsid w:val="00556507"/>
    <w:rsid w:val="005565AE"/>
    <w:rsid w:val="005566D5"/>
    <w:rsid w:val="00556BE5"/>
    <w:rsid w:val="00556CC9"/>
    <w:rsid w:val="00556FB3"/>
    <w:rsid w:val="005571C1"/>
    <w:rsid w:val="00557396"/>
    <w:rsid w:val="005573D3"/>
    <w:rsid w:val="00557443"/>
    <w:rsid w:val="00557566"/>
    <w:rsid w:val="0055766F"/>
    <w:rsid w:val="0055796F"/>
    <w:rsid w:val="00560172"/>
    <w:rsid w:val="005601D0"/>
    <w:rsid w:val="0056039F"/>
    <w:rsid w:val="00560571"/>
    <w:rsid w:val="00560681"/>
    <w:rsid w:val="00560780"/>
    <w:rsid w:val="00560AAD"/>
    <w:rsid w:val="00560D64"/>
    <w:rsid w:val="00560D7A"/>
    <w:rsid w:val="00560E6D"/>
    <w:rsid w:val="005610F1"/>
    <w:rsid w:val="0056139A"/>
    <w:rsid w:val="0056139D"/>
    <w:rsid w:val="005613B1"/>
    <w:rsid w:val="005615CF"/>
    <w:rsid w:val="00561783"/>
    <w:rsid w:val="00561BDA"/>
    <w:rsid w:val="00561C8A"/>
    <w:rsid w:val="00561F59"/>
    <w:rsid w:val="005621FB"/>
    <w:rsid w:val="005627C6"/>
    <w:rsid w:val="005628AD"/>
    <w:rsid w:val="005628DF"/>
    <w:rsid w:val="00562E02"/>
    <w:rsid w:val="0056325D"/>
    <w:rsid w:val="0056341B"/>
    <w:rsid w:val="00563814"/>
    <w:rsid w:val="00563A35"/>
    <w:rsid w:val="00563B19"/>
    <w:rsid w:val="00563C09"/>
    <w:rsid w:val="00563E5D"/>
    <w:rsid w:val="005644AF"/>
    <w:rsid w:val="0056474F"/>
    <w:rsid w:val="00564A55"/>
    <w:rsid w:val="00564BFC"/>
    <w:rsid w:val="00564E37"/>
    <w:rsid w:val="00564F51"/>
    <w:rsid w:val="005651E7"/>
    <w:rsid w:val="00565244"/>
    <w:rsid w:val="005655DC"/>
    <w:rsid w:val="00565602"/>
    <w:rsid w:val="00565697"/>
    <w:rsid w:val="00565B1C"/>
    <w:rsid w:val="005662B1"/>
    <w:rsid w:val="005662FF"/>
    <w:rsid w:val="0056645E"/>
    <w:rsid w:val="00566478"/>
    <w:rsid w:val="00566C2C"/>
    <w:rsid w:val="005671CC"/>
    <w:rsid w:val="00567376"/>
    <w:rsid w:val="005677F7"/>
    <w:rsid w:val="00567A92"/>
    <w:rsid w:val="00567BA8"/>
    <w:rsid w:val="00567D81"/>
    <w:rsid w:val="00570467"/>
    <w:rsid w:val="005704AC"/>
    <w:rsid w:val="005704BD"/>
    <w:rsid w:val="00570558"/>
    <w:rsid w:val="0057061A"/>
    <w:rsid w:val="00570BAE"/>
    <w:rsid w:val="00570E51"/>
    <w:rsid w:val="00570F4E"/>
    <w:rsid w:val="005710DF"/>
    <w:rsid w:val="0057116D"/>
    <w:rsid w:val="00571568"/>
    <w:rsid w:val="005715ED"/>
    <w:rsid w:val="0057167F"/>
    <w:rsid w:val="005717BE"/>
    <w:rsid w:val="0057181D"/>
    <w:rsid w:val="005718F1"/>
    <w:rsid w:val="00571981"/>
    <w:rsid w:val="00571B8C"/>
    <w:rsid w:val="00571DE6"/>
    <w:rsid w:val="00571E39"/>
    <w:rsid w:val="00571F47"/>
    <w:rsid w:val="00572396"/>
    <w:rsid w:val="00572EC3"/>
    <w:rsid w:val="00573608"/>
    <w:rsid w:val="0057363D"/>
    <w:rsid w:val="00573D2B"/>
    <w:rsid w:val="00573E2D"/>
    <w:rsid w:val="005742FE"/>
    <w:rsid w:val="005746FB"/>
    <w:rsid w:val="0057470A"/>
    <w:rsid w:val="005748CE"/>
    <w:rsid w:val="005749EF"/>
    <w:rsid w:val="00574A4E"/>
    <w:rsid w:val="00575272"/>
    <w:rsid w:val="00575352"/>
    <w:rsid w:val="00575561"/>
    <w:rsid w:val="00575685"/>
    <w:rsid w:val="005757DF"/>
    <w:rsid w:val="00575959"/>
    <w:rsid w:val="00575DC1"/>
    <w:rsid w:val="00576014"/>
    <w:rsid w:val="00576017"/>
    <w:rsid w:val="0057622B"/>
    <w:rsid w:val="00576281"/>
    <w:rsid w:val="00576312"/>
    <w:rsid w:val="005763BF"/>
    <w:rsid w:val="00576542"/>
    <w:rsid w:val="005765F2"/>
    <w:rsid w:val="005769C2"/>
    <w:rsid w:val="00576A1B"/>
    <w:rsid w:val="00576D2C"/>
    <w:rsid w:val="00576DA0"/>
    <w:rsid w:val="00576E0E"/>
    <w:rsid w:val="00576E4D"/>
    <w:rsid w:val="00577290"/>
    <w:rsid w:val="0057739F"/>
    <w:rsid w:val="0057774A"/>
    <w:rsid w:val="005777DA"/>
    <w:rsid w:val="005777DE"/>
    <w:rsid w:val="00577832"/>
    <w:rsid w:val="00577979"/>
    <w:rsid w:val="00577A22"/>
    <w:rsid w:val="00577C77"/>
    <w:rsid w:val="00577D2C"/>
    <w:rsid w:val="00577E7C"/>
    <w:rsid w:val="00577F84"/>
    <w:rsid w:val="00580104"/>
    <w:rsid w:val="00580258"/>
    <w:rsid w:val="0058054B"/>
    <w:rsid w:val="00580550"/>
    <w:rsid w:val="00580832"/>
    <w:rsid w:val="00580973"/>
    <w:rsid w:val="00580B8A"/>
    <w:rsid w:val="00581069"/>
    <w:rsid w:val="0058125B"/>
    <w:rsid w:val="00581668"/>
    <w:rsid w:val="005816D0"/>
    <w:rsid w:val="00581837"/>
    <w:rsid w:val="00581A00"/>
    <w:rsid w:val="00581F5B"/>
    <w:rsid w:val="0058216E"/>
    <w:rsid w:val="00582189"/>
    <w:rsid w:val="00582282"/>
    <w:rsid w:val="0058230B"/>
    <w:rsid w:val="00582370"/>
    <w:rsid w:val="00582467"/>
    <w:rsid w:val="0058251D"/>
    <w:rsid w:val="00582546"/>
    <w:rsid w:val="005826A2"/>
    <w:rsid w:val="005826B9"/>
    <w:rsid w:val="00582B1C"/>
    <w:rsid w:val="00582BE6"/>
    <w:rsid w:val="00582BF9"/>
    <w:rsid w:val="00582C0A"/>
    <w:rsid w:val="00583104"/>
    <w:rsid w:val="005833B6"/>
    <w:rsid w:val="00583410"/>
    <w:rsid w:val="00583848"/>
    <w:rsid w:val="00583A3C"/>
    <w:rsid w:val="005843B5"/>
    <w:rsid w:val="0058443C"/>
    <w:rsid w:val="0058450D"/>
    <w:rsid w:val="00584543"/>
    <w:rsid w:val="00584586"/>
    <w:rsid w:val="00584628"/>
    <w:rsid w:val="00584C33"/>
    <w:rsid w:val="00584FB3"/>
    <w:rsid w:val="00585519"/>
    <w:rsid w:val="0058572C"/>
    <w:rsid w:val="00585904"/>
    <w:rsid w:val="005859C2"/>
    <w:rsid w:val="00585A6C"/>
    <w:rsid w:val="00585E77"/>
    <w:rsid w:val="00585F17"/>
    <w:rsid w:val="0058622E"/>
    <w:rsid w:val="0058623A"/>
    <w:rsid w:val="0058624C"/>
    <w:rsid w:val="00586531"/>
    <w:rsid w:val="00586553"/>
    <w:rsid w:val="00586B6B"/>
    <w:rsid w:val="00586EE7"/>
    <w:rsid w:val="00586F49"/>
    <w:rsid w:val="00586F5F"/>
    <w:rsid w:val="00586FBF"/>
    <w:rsid w:val="00587475"/>
    <w:rsid w:val="0058749D"/>
    <w:rsid w:val="005875B0"/>
    <w:rsid w:val="00587953"/>
    <w:rsid w:val="005879BA"/>
    <w:rsid w:val="00587AE9"/>
    <w:rsid w:val="00587BB3"/>
    <w:rsid w:val="00587BEE"/>
    <w:rsid w:val="00587CAD"/>
    <w:rsid w:val="00590192"/>
    <w:rsid w:val="005903AD"/>
    <w:rsid w:val="00590448"/>
    <w:rsid w:val="0059148A"/>
    <w:rsid w:val="005914A3"/>
    <w:rsid w:val="00591526"/>
    <w:rsid w:val="0059154D"/>
    <w:rsid w:val="005918E0"/>
    <w:rsid w:val="005918E3"/>
    <w:rsid w:val="00591D60"/>
    <w:rsid w:val="00591E99"/>
    <w:rsid w:val="00592693"/>
    <w:rsid w:val="005926F5"/>
    <w:rsid w:val="00592728"/>
    <w:rsid w:val="00592977"/>
    <w:rsid w:val="00592992"/>
    <w:rsid w:val="00592A84"/>
    <w:rsid w:val="00592B00"/>
    <w:rsid w:val="00592B74"/>
    <w:rsid w:val="00592DBB"/>
    <w:rsid w:val="00592F31"/>
    <w:rsid w:val="0059318A"/>
    <w:rsid w:val="005934D1"/>
    <w:rsid w:val="0059358A"/>
    <w:rsid w:val="00593712"/>
    <w:rsid w:val="00593B44"/>
    <w:rsid w:val="00593C5A"/>
    <w:rsid w:val="00593DBF"/>
    <w:rsid w:val="00593EE4"/>
    <w:rsid w:val="00593F76"/>
    <w:rsid w:val="0059418A"/>
    <w:rsid w:val="00594212"/>
    <w:rsid w:val="0059428E"/>
    <w:rsid w:val="005945A5"/>
    <w:rsid w:val="00594808"/>
    <w:rsid w:val="005948E8"/>
    <w:rsid w:val="005948FA"/>
    <w:rsid w:val="00594D85"/>
    <w:rsid w:val="00594D87"/>
    <w:rsid w:val="00594E12"/>
    <w:rsid w:val="00594F4C"/>
    <w:rsid w:val="0059549A"/>
    <w:rsid w:val="00595553"/>
    <w:rsid w:val="00596336"/>
    <w:rsid w:val="005963C2"/>
    <w:rsid w:val="00596A2F"/>
    <w:rsid w:val="00596AFC"/>
    <w:rsid w:val="00596D51"/>
    <w:rsid w:val="00596EC8"/>
    <w:rsid w:val="00596ED9"/>
    <w:rsid w:val="005970FF"/>
    <w:rsid w:val="00597444"/>
    <w:rsid w:val="005978A7"/>
    <w:rsid w:val="00597A2B"/>
    <w:rsid w:val="00597C91"/>
    <w:rsid w:val="005A0313"/>
    <w:rsid w:val="005A08AD"/>
    <w:rsid w:val="005A1180"/>
    <w:rsid w:val="005A122B"/>
    <w:rsid w:val="005A135E"/>
    <w:rsid w:val="005A151C"/>
    <w:rsid w:val="005A18F8"/>
    <w:rsid w:val="005A1AFD"/>
    <w:rsid w:val="005A1BC9"/>
    <w:rsid w:val="005A1EB0"/>
    <w:rsid w:val="005A1EBF"/>
    <w:rsid w:val="005A2129"/>
    <w:rsid w:val="005A243C"/>
    <w:rsid w:val="005A2579"/>
    <w:rsid w:val="005A2600"/>
    <w:rsid w:val="005A278A"/>
    <w:rsid w:val="005A2B73"/>
    <w:rsid w:val="005A2EFA"/>
    <w:rsid w:val="005A2F26"/>
    <w:rsid w:val="005A3076"/>
    <w:rsid w:val="005A30E6"/>
    <w:rsid w:val="005A30F6"/>
    <w:rsid w:val="005A3135"/>
    <w:rsid w:val="005A31D3"/>
    <w:rsid w:val="005A3562"/>
    <w:rsid w:val="005A3FED"/>
    <w:rsid w:val="005A4731"/>
    <w:rsid w:val="005A4976"/>
    <w:rsid w:val="005A4A25"/>
    <w:rsid w:val="005A4CA0"/>
    <w:rsid w:val="005A4DB1"/>
    <w:rsid w:val="005A5000"/>
    <w:rsid w:val="005A5032"/>
    <w:rsid w:val="005A5097"/>
    <w:rsid w:val="005A51CB"/>
    <w:rsid w:val="005A5334"/>
    <w:rsid w:val="005A54ED"/>
    <w:rsid w:val="005A56EB"/>
    <w:rsid w:val="005A594B"/>
    <w:rsid w:val="005A5E52"/>
    <w:rsid w:val="005A5EFB"/>
    <w:rsid w:val="005A6103"/>
    <w:rsid w:val="005A617C"/>
    <w:rsid w:val="005A680D"/>
    <w:rsid w:val="005A6899"/>
    <w:rsid w:val="005A6C62"/>
    <w:rsid w:val="005A6DD2"/>
    <w:rsid w:val="005A6EC3"/>
    <w:rsid w:val="005A7032"/>
    <w:rsid w:val="005A70A2"/>
    <w:rsid w:val="005A7273"/>
    <w:rsid w:val="005A7328"/>
    <w:rsid w:val="005A73D6"/>
    <w:rsid w:val="005A758A"/>
    <w:rsid w:val="005A7939"/>
    <w:rsid w:val="005A7AF7"/>
    <w:rsid w:val="005B0002"/>
    <w:rsid w:val="005B0331"/>
    <w:rsid w:val="005B03AA"/>
    <w:rsid w:val="005B05FA"/>
    <w:rsid w:val="005B0B30"/>
    <w:rsid w:val="005B0C16"/>
    <w:rsid w:val="005B135B"/>
    <w:rsid w:val="005B198B"/>
    <w:rsid w:val="005B1A4C"/>
    <w:rsid w:val="005B1B40"/>
    <w:rsid w:val="005B1BA0"/>
    <w:rsid w:val="005B1F23"/>
    <w:rsid w:val="005B20DC"/>
    <w:rsid w:val="005B2123"/>
    <w:rsid w:val="005B292E"/>
    <w:rsid w:val="005B2A4F"/>
    <w:rsid w:val="005B3509"/>
    <w:rsid w:val="005B3590"/>
    <w:rsid w:val="005B3C54"/>
    <w:rsid w:val="005B3CF0"/>
    <w:rsid w:val="005B413A"/>
    <w:rsid w:val="005B42F1"/>
    <w:rsid w:val="005B46A8"/>
    <w:rsid w:val="005B46E9"/>
    <w:rsid w:val="005B4843"/>
    <w:rsid w:val="005B4D9C"/>
    <w:rsid w:val="005B4E58"/>
    <w:rsid w:val="005B4E73"/>
    <w:rsid w:val="005B4F32"/>
    <w:rsid w:val="005B52C1"/>
    <w:rsid w:val="005B565F"/>
    <w:rsid w:val="005B5DE4"/>
    <w:rsid w:val="005B5FED"/>
    <w:rsid w:val="005B612A"/>
    <w:rsid w:val="005B6288"/>
    <w:rsid w:val="005B679B"/>
    <w:rsid w:val="005B69A4"/>
    <w:rsid w:val="005B69AF"/>
    <w:rsid w:val="005B6A21"/>
    <w:rsid w:val="005B6C19"/>
    <w:rsid w:val="005B6C4B"/>
    <w:rsid w:val="005B6E42"/>
    <w:rsid w:val="005B6E59"/>
    <w:rsid w:val="005B70A1"/>
    <w:rsid w:val="005B75F7"/>
    <w:rsid w:val="005B7629"/>
    <w:rsid w:val="005B76ED"/>
    <w:rsid w:val="005B7A7B"/>
    <w:rsid w:val="005B7B2A"/>
    <w:rsid w:val="005B7C5A"/>
    <w:rsid w:val="005B7ED4"/>
    <w:rsid w:val="005C043F"/>
    <w:rsid w:val="005C0572"/>
    <w:rsid w:val="005C0677"/>
    <w:rsid w:val="005C06C0"/>
    <w:rsid w:val="005C098D"/>
    <w:rsid w:val="005C0D5E"/>
    <w:rsid w:val="005C0E36"/>
    <w:rsid w:val="005C0FA9"/>
    <w:rsid w:val="005C10CB"/>
    <w:rsid w:val="005C15E9"/>
    <w:rsid w:val="005C167C"/>
    <w:rsid w:val="005C1B46"/>
    <w:rsid w:val="005C1D9D"/>
    <w:rsid w:val="005C2058"/>
    <w:rsid w:val="005C207B"/>
    <w:rsid w:val="005C2202"/>
    <w:rsid w:val="005C2384"/>
    <w:rsid w:val="005C2446"/>
    <w:rsid w:val="005C26EA"/>
    <w:rsid w:val="005C2873"/>
    <w:rsid w:val="005C2993"/>
    <w:rsid w:val="005C34F0"/>
    <w:rsid w:val="005C366A"/>
    <w:rsid w:val="005C36D3"/>
    <w:rsid w:val="005C37CA"/>
    <w:rsid w:val="005C382C"/>
    <w:rsid w:val="005C3918"/>
    <w:rsid w:val="005C3A22"/>
    <w:rsid w:val="005C3D13"/>
    <w:rsid w:val="005C42E2"/>
    <w:rsid w:val="005C432F"/>
    <w:rsid w:val="005C43AF"/>
    <w:rsid w:val="005C43C2"/>
    <w:rsid w:val="005C445A"/>
    <w:rsid w:val="005C4479"/>
    <w:rsid w:val="005C46C2"/>
    <w:rsid w:val="005C492E"/>
    <w:rsid w:val="005C49DE"/>
    <w:rsid w:val="005C4CB0"/>
    <w:rsid w:val="005C4F37"/>
    <w:rsid w:val="005C4FC8"/>
    <w:rsid w:val="005C5614"/>
    <w:rsid w:val="005C5AA8"/>
    <w:rsid w:val="005C5ACA"/>
    <w:rsid w:val="005C5BFC"/>
    <w:rsid w:val="005C6077"/>
    <w:rsid w:val="005C6403"/>
    <w:rsid w:val="005C65DF"/>
    <w:rsid w:val="005C676B"/>
    <w:rsid w:val="005C6786"/>
    <w:rsid w:val="005C684A"/>
    <w:rsid w:val="005C68C2"/>
    <w:rsid w:val="005C6BF9"/>
    <w:rsid w:val="005C6DD8"/>
    <w:rsid w:val="005C6E5B"/>
    <w:rsid w:val="005C6F9C"/>
    <w:rsid w:val="005C70A6"/>
    <w:rsid w:val="005C73D9"/>
    <w:rsid w:val="005C7893"/>
    <w:rsid w:val="005C79D8"/>
    <w:rsid w:val="005C7BAB"/>
    <w:rsid w:val="005C7CCE"/>
    <w:rsid w:val="005C7D14"/>
    <w:rsid w:val="005D00D7"/>
    <w:rsid w:val="005D02D5"/>
    <w:rsid w:val="005D04BE"/>
    <w:rsid w:val="005D05EB"/>
    <w:rsid w:val="005D0741"/>
    <w:rsid w:val="005D07AC"/>
    <w:rsid w:val="005D0C52"/>
    <w:rsid w:val="005D0F1D"/>
    <w:rsid w:val="005D128D"/>
    <w:rsid w:val="005D159E"/>
    <w:rsid w:val="005D1711"/>
    <w:rsid w:val="005D1BFB"/>
    <w:rsid w:val="005D1D3D"/>
    <w:rsid w:val="005D205E"/>
    <w:rsid w:val="005D268B"/>
    <w:rsid w:val="005D26F7"/>
    <w:rsid w:val="005D2701"/>
    <w:rsid w:val="005D2B4E"/>
    <w:rsid w:val="005D2CE3"/>
    <w:rsid w:val="005D2E27"/>
    <w:rsid w:val="005D33A9"/>
    <w:rsid w:val="005D341C"/>
    <w:rsid w:val="005D3623"/>
    <w:rsid w:val="005D3624"/>
    <w:rsid w:val="005D37E7"/>
    <w:rsid w:val="005D38B4"/>
    <w:rsid w:val="005D3B03"/>
    <w:rsid w:val="005D3D4B"/>
    <w:rsid w:val="005D3DE8"/>
    <w:rsid w:val="005D3FE0"/>
    <w:rsid w:val="005D4958"/>
    <w:rsid w:val="005D4A09"/>
    <w:rsid w:val="005D4ADC"/>
    <w:rsid w:val="005D4D6A"/>
    <w:rsid w:val="005D4EF5"/>
    <w:rsid w:val="005D5048"/>
    <w:rsid w:val="005D5242"/>
    <w:rsid w:val="005D525C"/>
    <w:rsid w:val="005D5445"/>
    <w:rsid w:val="005D57AE"/>
    <w:rsid w:val="005D5B14"/>
    <w:rsid w:val="005D5B19"/>
    <w:rsid w:val="005D5C33"/>
    <w:rsid w:val="005D5CA5"/>
    <w:rsid w:val="005D5CF8"/>
    <w:rsid w:val="005D64EE"/>
    <w:rsid w:val="005D6756"/>
    <w:rsid w:val="005D69B4"/>
    <w:rsid w:val="005D6CEE"/>
    <w:rsid w:val="005D706E"/>
    <w:rsid w:val="005D7299"/>
    <w:rsid w:val="005D742B"/>
    <w:rsid w:val="005D7619"/>
    <w:rsid w:val="005D761A"/>
    <w:rsid w:val="005D7739"/>
    <w:rsid w:val="005D7CC0"/>
    <w:rsid w:val="005D7D5B"/>
    <w:rsid w:val="005D7E2F"/>
    <w:rsid w:val="005D7FF8"/>
    <w:rsid w:val="005E02E0"/>
    <w:rsid w:val="005E032F"/>
    <w:rsid w:val="005E0632"/>
    <w:rsid w:val="005E074C"/>
    <w:rsid w:val="005E1510"/>
    <w:rsid w:val="005E1583"/>
    <w:rsid w:val="005E1681"/>
    <w:rsid w:val="005E1714"/>
    <w:rsid w:val="005E1747"/>
    <w:rsid w:val="005E1944"/>
    <w:rsid w:val="005E1A44"/>
    <w:rsid w:val="005E1ECD"/>
    <w:rsid w:val="005E20C3"/>
    <w:rsid w:val="005E2181"/>
    <w:rsid w:val="005E23B9"/>
    <w:rsid w:val="005E26D9"/>
    <w:rsid w:val="005E2762"/>
    <w:rsid w:val="005E281A"/>
    <w:rsid w:val="005E2A3F"/>
    <w:rsid w:val="005E2EED"/>
    <w:rsid w:val="005E2F83"/>
    <w:rsid w:val="005E3328"/>
    <w:rsid w:val="005E382C"/>
    <w:rsid w:val="005E3883"/>
    <w:rsid w:val="005E39AB"/>
    <w:rsid w:val="005E3A08"/>
    <w:rsid w:val="005E3DCF"/>
    <w:rsid w:val="005E3E0F"/>
    <w:rsid w:val="005E3F7D"/>
    <w:rsid w:val="005E415D"/>
    <w:rsid w:val="005E41FD"/>
    <w:rsid w:val="005E46A2"/>
    <w:rsid w:val="005E48CA"/>
    <w:rsid w:val="005E4926"/>
    <w:rsid w:val="005E4A5B"/>
    <w:rsid w:val="005E4BD7"/>
    <w:rsid w:val="005E4C8B"/>
    <w:rsid w:val="005E4D07"/>
    <w:rsid w:val="005E4EC6"/>
    <w:rsid w:val="005E51CD"/>
    <w:rsid w:val="005E51DC"/>
    <w:rsid w:val="005E5502"/>
    <w:rsid w:val="005E563F"/>
    <w:rsid w:val="005E565C"/>
    <w:rsid w:val="005E57F9"/>
    <w:rsid w:val="005E59CA"/>
    <w:rsid w:val="005E5BF0"/>
    <w:rsid w:val="005E5C93"/>
    <w:rsid w:val="005E5FD9"/>
    <w:rsid w:val="005E629E"/>
    <w:rsid w:val="005E62D2"/>
    <w:rsid w:val="005E661F"/>
    <w:rsid w:val="005E6C92"/>
    <w:rsid w:val="005E74FD"/>
    <w:rsid w:val="005E77CA"/>
    <w:rsid w:val="005E7A1E"/>
    <w:rsid w:val="005E7A48"/>
    <w:rsid w:val="005E7B2C"/>
    <w:rsid w:val="005E7BD8"/>
    <w:rsid w:val="005E7C6A"/>
    <w:rsid w:val="005E7CC1"/>
    <w:rsid w:val="005E7CE2"/>
    <w:rsid w:val="005E7DA2"/>
    <w:rsid w:val="005E7DE4"/>
    <w:rsid w:val="005F0622"/>
    <w:rsid w:val="005F08E7"/>
    <w:rsid w:val="005F0D5B"/>
    <w:rsid w:val="005F0E47"/>
    <w:rsid w:val="005F0F26"/>
    <w:rsid w:val="005F1454"/>
    <w:rsid w:val="005F150B"/>
    <w:rsid w:val="005F157D"/>
    <w:rsid w:val="005F193F"/>
    <w:rsid w:val="005F1B17"/>
    <w:rsid w:val="005F1C1D"/>
    <w:rsid w:val="005F1ECF"/>
    <w:rsid w:val="005F1F1B"/>
    <w:rsid w:val="005F217B"/>
    <w:rsid w:val="005F220A"/>
    <w:rsid w:val="005F2413"/>
    <w:rsid w:val="005F2532"/>
    <w:rsid w:val="005F2D01"/>
    <w:rsid w:val="005F2D44"/>
    <w:rsid w:val="005F2EF2"/>
    <w:rsid w:val="005F3143"/>
    <w:rsid w:val="005F31DB"/>
    <w:rsid w:val="005F331E"/>
    <w:rsid w:val="005F3346"/>
    <w:rsid w:val="005F33C8"/>
    <w:rsid w:val="005F3614"/>
    <w:rsid w:val="005F37CF"/>
    <w:rsid w:val="005F3854"/>
    <w:rsid w:val="005F3A2A"/>
    <w:rsid w:val="005F3E3C"/>
    <w:rsid w:val="005F3E90"/>
    <w:rsid w:val="005F40A6"/>
    <w:rsid w:val="005F420F"/>
    <w:rsid w:val="005F45FD"/>
    <w:rsid w:val="005F46F8"/>
    <w:rsid w:val="005F475B"/>
    <w:rsid w:val="005F47D8"/>
    <w:rsid w:val="005F496A"/>
    <w:rsid w:val="005F4ACA"/>
    <w:rsid w:val="005F4E7B"/>
    <w:rsid w:val="005F5021"/>
    <w:rsid w:val="005F5649"/>
    <w:rsid w:val="005F572D"/>
    <w:rsid w:val="005F60E6"/>
    <w:rsid w:val="005F61AF"/>
    <w:rsid w:val="005F64C6"/>
    <w:rsid w:val="005F64D9"/>
    <w:rsid w:val="005F6616"/>
    <w:rsid w:val="005F668F"/>
    <w:rsid w:val="005F6742"/>
    <w:rsid w:val="005F72A3"/>
    <w:rsid w:val="005F7506"/>
    <w:rsid w:val="005F7653"/>
    <w:rsid w:val="005F7711"/>
    <w:rsid w:val="005F7870"/>
    <w:rsid w:val="005F7891"/>
    <w:rsid w:val="005F78D4"/>
    <w:rsid w:val="005F7938"/>
    <w:rsid w:val="005F7B42"/>
    <w:rsid w:val="005F7C09"/>
    <w:rsid w:val="005F7C3C"/>
    <w:rsid w:val="005F7E5D"/>
    <w:rsid w:val="005F7E9A"/>
    <w:rsid w:val="0060010E"/>
    <w:rsid w:val="00600116"/>
    <w:rsid w:val="00600213"/>
    <w:rsid w:val="006004D5"/>
    <w:rsid w:val="00600724"/>
    <w:rsid w:val="006009CF"/>
    <w:rsid w:val="00600AFF"/>
    <w:rsid w:val="00600BF1"/>
    <w:rsid w:val="00601063"/>
    <w:rsid w:val="006010FB"/>
    <w:rsid w:val="006014A0"/>
    <w:rsid w:val="0060156F"/>
    <w:rsid w:val="00601BEA"/>
    <w:rsid w:val="00602153"/>
    <w:rsid w:val="0060238F"/>
    <w:rsid w:val="0060257B"/>
    <w:rsid w:val="006025B2"/>
    <w:rsid w:val="006028C1"/>
    <w:rsid w:val="00602947"/>
    <w:rsid w:val="00602B40"/>
    <w:rsid w:val="00602D80"/>
    <w:rsid w:val="00602D86"/>
    <w:rsid w:val="00602E3D"/>
    <w:rsid w:val="00602F23"/>
    <w:rsid w:val="00602FA6"/>
    <w:rsid w:val="00603483"/>
    <w:rsid w:val="006034D9"/>
    <w:rsid w:val="0060377A"/>
    <w:rsid w:val="006038A0"/>
    <w:rsid w:val="00603ABD"/>
    <w:rsid w:val="00603D2F"/>
    <w:rsid w:val="00603E2B"/>
    <w:rsid w:val="00603E74"/>
    <w:rsid w:val="00603F74"/>
    <w:rsid w:val="00604103"/>
    <w:rsid w:val="0060430C"/>
    <w:rsid w:val="00604744"/>
    <w:rsid w:val="0060481B"/>
    <w:rsid w:val="00604A4F"/>
    <w:rsid w:val="00604A86"/>
    <w:rsid w:val="00604D07"/>
    <w:rsid w:val="00604D60"/>
    <w:rsid w:val="0060516D"/>
    <w:rsid w:val="00605549"/>
    <w:rsid w:val="00605A4B"/>
    <w:rsid w:val="00605A57"/>
    <w:rsid w:val="0060640E"/>
    <w:rsid w:val="0060656F"/>
    <w:rsid w:val="00606CC3"/>
    <w:rsid w:val="00606DB8"/>
    <w:rsid w:val="00606ECC"/>
    <w:rsid w:val="00606FCC"/>
    <w:rsid w:val="00607079"/>
    <w:rsid w:val="0060708E"/>
    <w:rsid w:val="006077F1"/>
    <w:rsid w:val="00607802"/>
    <w:rsid w:val="00607E62"/>
    <w:rsid w:val="006101B0"/>
    <w:rsid w:val="00610262"/>
    <w:rsid w:val="00610319"/>
    <w:rsid w:val="006104B1"/>
    <w:rsid w:val="00610667"/>
    <w:rsid w:val="00610887"/>
    <w:rsid w:val="00610A65"/>
    <w:rsid w:val="00610AFF"/>
    <w:rsid w:val="00610D31"/>
    <w:rsid w:val="00610EDE"/>
    <w:rsid w:val="00610F88"/>
    <w:rsid w:val="00611439"/>
    <w:rsid w:val="006114CF"/>
    <w:rsid w:val="00611669"/>
    <w:rsid w:val="00611885"/>
    <w:rsid w:val="006118C6"/>
    <w:rsid w:val="00611903"/>
    <w:rsid w:val="00611B69"/>
    <w:rsid w:val="00611C74"/>
    <w:rsid w:val="00611F13"/>
    <w:rsid w:val="006124D2"/>
    <w:rsid w:val="006125A0"/>
    <w:rsid w:val="00612BAF"/>
    <w:rsid w:val="00612DE7"/>
    <w:rsid w:val="00612FFE"/>
    <w:rsid w:val="006132DF"/>
    <w:rsid w:val="00613421"/>
    <w:rsid w:val="0061353E"/>
    <w:rsid w:val="006140B5"/>
    <w:rsid w:val="0061425D"/>
    <w:rsid w:val="00614552"/>
    <w:rsid w:val="006146CE"/>
    <w:rsid w:val="00614714"/>
    <w:rsid w:val="00614A47"/>
    <w:rsid w:val="00614F9B"/>
    <w:rsid w:val="00614FA4"/>
    <w:rsid w:val="00615244"/>
    <w:rsid w:val="006157B2"/>
    <w:rsid w:val="006159A3"/>
    <w:rsid w:val="006159FA"/>
    <w:rsid w:val="00615A39"/>
    <w:rsid w:val="00615E1F"/>
    <w:rsid w:val="0061609C"/>
    <w:rsid w:val="006161FB"/>
    <w:rsid w:val="00616625"/>
    <w:rsid w:val="00616723"/>
    <w:rsid w:val="006167F8"/>
    <w:rsid w:val="00616B0F"/>
    <w:rsid w:val="00616C08"/>
    <w:rsid w:val="00616CA1"/>
    <w:rsid w:val="00616E06"/>
    <w:rsid w:val="00616FCF"/>
    <w:rsid w:val="006170D7"/>
    <w:rsid w:val="006170EE"/>
    <w:rsid w:val="006172EA"/>
    <w:rsid w:val="00617D30"/>
    <w:rsid w:val="0062002A"/>
    <w:rsid w:val="006200AD"/>
    <w:rsid w:val="006203EC"/>
    <w:rsid w:val="0062046B"/>
    <w:rsid w:val="006206E3"/>
    <w:rsid w:val="00620754"/>
    <w:rsid w:val="00620BE0"/>
    <w:rsid w:val="006211C5"/>
    <w:rsid w:val="0062159B"/>
    <w:rsid w:val="006215E8"/>
    <w:rsid w:val="0062180F"/>
    <w:rsid w:val="00621B6B"/>
    <w:rsid w:val="00621C2A"/>
    <w:rsid w:val="00621C7C"/>
    <w:rsid w:val="00622022"/>
    <w:rsid w:val="0062246D"/>
    <w:rsid w:val="006226C3"/>
    <w:rsid w:val="00622782"/>
    <w:rsid w:val="006227CF"/>
    <w:rsid w:val="006228B4"/>
    <w:rsid w:val="0062296C"/>
    <w:rsid w:val="00622A51"/>
    <w:rsid w:val="00622DE9"/>
    <w:rsid w:val="00623381"/>
    <w:rsid w:val="00623392"/>
    <w:rsid w:val="0062340E"/>
    <w:rsid w:val="006234DB"/>
    <w:rsid w:val="006235A0"/>
    <w:rsid w:val="00623AA2"/>
    <w:rsid w:val="00623B5D"/>
    <w:rsid w:val="00623C73"/>
    <w:rsid w:val="00623D0E"/>
    <w:rsid w:val="006241F3"/>
    <w:rsid w:val="00624222"/>
    <w:rsid w:val="00624371"/>
    <w:rsid w:val="0062446B"/>
    <w:rsid w:val="00624519"/>
    <w:rsid w:val="006245BC"/>
    <w:rsid w:val="00624BBB"/>
    <w:rsid w:val="00624DAD"/>
    <w:rsid w:val="00624F2F"/>
    <w:rsid w:val="00625484"/>
    <w:rsid w:val="006255E1"/>
    <w:rsid w:val="00625681"/>
    <w:rsid w:val="00625A11"/>
    <w:rsid w:val="00625B1E"/>
    <w:rsid w:val="00625B72"/>
    <w:rsid w:val="00625BA6"/>
    <w:rsid w:val="00625BDB"/>
    <w:rsid w:val="00625CDF"/>
    <w:rsid w:val="00625DA4"/>
    <w:rsid w:val="00625E25"/>
    <w:rsid w:val="00625E60"/>
    <w:rsid w:val="00626547"/>
    <w:rsid w:val="00626782"/>
    <w:rsid w:val="00626AE0"/>
    <w:rsid w:val="00626BDB"/>
    <w:rsid w:val="00626CA7"/>
    <w:rsid w:val="00626D31"/>
    <w:rsid w:val="00626D91"/>
    <w:rsid w:val="00626EFA"/>
    <w:rsid w:val="00626F35"/>
    <w:rsid w:val="006275C4"/>
    <w:rsid w:val="0062793B"/>
    <w:rsid w:val="00627CE1"/>
    <w:rsid w:val="00627FCC"/>
    <w:rsid w:val="0063019B"/>
    <w:rsid w:val="00630443"/>
    <w:rsid w:val="006307F9"/>
    <w:rsid w:val="00630882"/>
    <w:rsid w:val="00630B75"/>
    <w:rsid w:val="00630C65"/>
    <w:rsid w:val="006312C4"/>
    <w:rsid w:val="006313A4"/>
    <w:rsid w:val="00631AC2"/>
    <w:rsid w:val="00631C48"/>
    <w:rsid w:val="00631CC1"/>
    <w:rsid w:val="006321C5"/>
    <w:rsid w:val="00632263"/>
    <w:rsid w:val="0063247F"/>
    <w:rsid w:val="006327D8"/>
    <w:rsid w:val="0063286E"/>
    <w:rsid w:val="00632F56"/>
    <w:rsid w:val="00633164"/>
    <w:rsid w:val="006333A6"/>
    <w:rsid w:val="006335E9"/>
    <w:rsid w:val="006337E6"/>
    <w:rsid w:val="0063388E"/>
    <w:rsid w:val="006339BE"/>
    <w:rsid w:val="00633A12"/>
    <w:rsid w:val="00633A32"/>
    <w:rsid w:val="00633C43"/>
    <w:rsid w:val="00633E0F"/>
    <w:rsid w:val="00634050"/>
    <w:rsid w:val="0063435E"/>
    <w:rsid w:val="006344FE"/>
    <w:rsid w:val="00634D9E"/>
    <w:rsid w:val="00634F69"/>
    <w:rsid w:val="00634FBD"/>
    <w:rsid w:val="0063523F"/>
    <w:rsid w:val="00635525"/>
    <w:rsid w:val="006355A1"/>
    <w:rsid w:val="0063567F"/>
    <w:rsid w:val="00635B07"/>
    <w:rsid w:val="00635E80"/>
    <w:rsid w:val="00635ECD"/>
    <w:rsid w:val="00635FD9"/>
    <w:rsid w:val="00636023"/>
    <w:rsid w:val="006360CB"/>
    <w:rsid w:val="00636853"/>
    <w:rsid w:val="00636A14"/>
    <w:rsid w:val="00636E76"/>
    <w:rsid w:val="00637405"/>
    <w:rsid w:val="006375E4"/>
    <w:rsid w:val="00637A58"/>
    <w:rsid w:val="00637D20"/>
    <w:rsid w:val="006403FF"/>
    <w:rsid w:val="006404B6"/>
    <w:rsid w:val="00640E13"/>
    <w:rsid w:val="00640F0C"/>
    <w:rsid w:val="0064104A"/>
    <w:rsid w:val="006412CA"/>
    <w:rsid w:val="006415B7"/>
    <w:rsid w:val="006419D4"/>
    <w:rsid w:val="00641A81"/>
    <w:rsid w:val="006422AB"/>
    <w:rsid w:val="00642588"/>
    <w:rsid w:val="006426D8"/>
    <w:rsid w:val="006426F2"/>
    <w:rsid w:val="006427E5"/>
    <w:rsid w:val="00642841"/>
    <w:rsid w:val="00642B96"/>
    <w:rsid w:val="00642C89"/>
    <w:rsid w:val="00642E49"/>
    <w:rsid w:val="00642ED3"/>
    <w:rsid w:val="006436B1"/>
    <w:rsid w:val="006436D5"/>
    <w:rsid w:val="00643764"/>
    <w:rsid w:val="00643AE6"/>
    <w:rsid w:val="00643B19"/>
    <w:rsid w:val="00643D99"/>
    <w:rsid w:val="00643ECB"/>
    <w:rsid w:val="00643EF2"/>
    <w:rsid w:val="00644020"/>
    <w:rsid w:val="0064417C"/>
    <w:rsid w:val="00644212"/>
    <w:rsid w:val="0064422B"/>
    <w:rsid w:val="00644560"/>
    <w:rsid w:val="0064466A"/>
    <w:rsid w:val="006446A2"/>
    <w:rsid w:val="00644766"/>
    <w:rsid w:val="0064480A"/>
    <w:rsid w:val="00644943"/>
    <w:rsid w:val="006449C1"/>
    <w:rsid w:val="00644B57"/>
    <w:rsid w:val="00644BCF"/>
    <w:rsid w:val="00644DA0"/>
    <w:rsid w:val="00644E9A"/>
    <w:rsid w:val="006450FB"/>
    <w:rsid w:val="00645262"/>
    <w:rsid w:val="0064544E"/>
    <w:rsid w:val="0064572B"/>
    <w:rsid w:val="0064577F"/>
    <w:rsid w:val="0064580A"/>
    <w:rsid w:val="0064583D"/>
    <w:rsid w:val="00645956"/>
    <w:rsid w:val="006459A5"/>
    <w:rsid w:val="00645B56"/>
    <w:rsid w:val="00645B6B"/>
    <w:rsid w:val="006460DB"/>
    <w:rsid w:val="0064622B"/>
    <w:rsid w:val="006463B9"/>
    <w:rsid w:val="006465D5"/>
    <w:rsid w:val="0064660F"/>
    <w:rsid w:val="006466A6"/>
    <w:rsid w:val="00646713"/>
    <w:rsid w:val="00646741"/>
    <w:rsid w:val="0064679D"/>
    <w:rsid w:val="006467C6"/>
    <w:rsid w:val="006468B9"/>
    <w:rsid w:val="006468F7"/>
    <w:rsid w:val="00646910"/>
    <w:rsid w:val="006469D3"/>
    <w:rsid w:val="00646BFC"/>
    <w:rsid w:val="00646CBF"/>
    <w:rsid w:val="00646D15"/>
    <w:rsid w:val="00647029"/>
    <w:rsid w:val="006471B6"/>
    <w:rsid w:val="00647517"/>
    <w:rsid w:val="00647AF6"/>
    <w:rsid w:val="00647C5F"/>
    <w:rsid w:val="00647CCC"/>
    <w:rsid w:val="00647E89"/>
    <w:rsid w:val="00647F62"/>
    <w:rsid w:val="00647F76"/>
    <w:rsid w:val="0065029D"/>
    <w:rsid w:val="00650511"/>
    <w:rsid w:val="006507DC"/>
    <w:rsid w:val="00650854"/>
    <w:rsid w:val="006509A3"/>
    <w:rsid w:val="00650BF3"/>
    <w:rsid w:val="00650C0D"/>
    <w:rsid w:val="00651305"/>
    <w:rsid w:val="00651374"/>
    <w:rsid w:val="00651562"/>
    <w:rsid w:val="006519F9"/>
    <w:rsid w:val="00651C0F"/>
    <w:rsid w:val="00651CA6"/>
    <w:rsid w:val="00651E27"/>
    <w:rsid w:val="00651F54"/>
    <w:rsid w:val="00652099"/>
    <w:rsid w:val="00652288"/>
    <w:rsid w:val="00652478"/>
    <w:rsid w:val="00652916"/>
    <w:rsid w:val="00652A4D"/>
    <w:rsid w:val="00652DE9"/>
    <w:rsid w:val="00652F09"/>
    <w:rsid w:val="00653238"/>
    <w:rsid w:val="006532ED"/>
    <w:rsid w:val="006535FD"/>
    <w:rsid w:val="00653FF6"/>
    <w:rsid w:val="006541B0"/>
    <w:rsid w:val="006541D7"/>
    <w:rsid w:val="0065456D"/>
    <w:rsid w:val="00654751"/>
    <w:rsid w:val="0065476D"/>
    <w:rsid w:val="006547F7"/>
    <w:rsid w:val="00654A22"/>
    <w:rsid w:val="00654B8E"/>
    <w:rsid w:val="00654E93"/>
    <w:rsid w:val="00654EC5"/>
    <w:rsid w:val="006553C0"/>
    <w:rsid w:val="006555EF"/>
    <w:rsid w:val="006557DB"/>
    <w:rsid w:val="006559C2"/>
    <w:rsid w:val="00655C13"/>
    <w:rsid w:val="006565E3"/>
    <w:rsid w:val="006566B4"/>
    <w:rsid w:val="00656724"/>
    <w:rsid w:val="00656B58"/>
    <w:rsid w:val="00656BA7"/>
    <w:rsid w:val="00656EAB"/>
    <w:rsid w:val="00656F51"/>
    <w:rsid w:val="00657296"/>
    <w:rsid w:val="0065733B"/>
    <w:rsid w:val="0065755E"/>
    <w:rsid w:val="00657577"/>
    <w:rsid w:val="00657D7A"/>
    <w:rsid w:val="00657DEB"/>
    <w:rsid w:val="006602E0"/>
    <w:rsid w:val="0066062E"/>
    <w:rsid w:val="00660673"/>
    <w:rsid w:val="0066079A"/>
    <w:rsid w:val="006608F2"/>
    <w:rsid w:val="00660AA2"/>
    <w:rsid w:val="00660F2F"/>
    <w:rsid w:val="006612A3"/>
    <w:rsid w:val="00661483"/>
    <w:rsid w:val="00661650"/>
    <w:rsid w:val="00661806"/>
    <w:rsid w:val="00661934"/>
    <w:rsid w:val="00661974"/>
    <w:rsid w:val="00661DCE"/>
    <w:rsid w:val="00661DEC"/>
    <w:rsid w:val="00661E20"/>
    <w:rsid w:val="00661EE3"/>
    <w:rsid w:val="00662086"/>
    <w:rsid w:val="006620A8"/>
    <w:rsid w:val="00662242"/>
    <w:rsid w:val="00662272"/>
    <w:rsid w:val="006623B2"/>
    <w:rsid w:val="006625BD"/>
    <w:rsid w:val="0066266B"/>
    <w:rsid w:val="00662D18"/>
    <w:rsid w:val="00662E95"/>
    <w:rsid w:val="006632A0"/>
    <w:rsid w:val="006639E0"/>
    <w:rsid w:val="00663C74"/>
    <w:rsid w:val="006641DF"/>
    <w:rsid w:val="00664509"/>
    <w:rsid w:val="0066485A"/>
    <w:rsid w:val="00664A82"/>
    <w:rsid w:val="00664E07"/>
    <w:rsid w:val="00665278"/>
    <w:rsid w:val="00665AF3"/>
    <w:rsid w:val="00665CD5"/>
    <w:rsid w:val="006660DB"/>
    <w:rsid w:val="0066616A"/>
    <w:rsid w:val="006661B5"/>
    <w:rsid w:val="0066620E"/>
    <w:rsid w:val="00666B95"/>
    <w:rsid w:val="00666BC8"/>
    <w:rsid w:val="00666F8C"/>
    <w:rsid w:val="00666FDA"/>
    <w:rsid w:val="00666FF7"/>
    <w:rsid w:val="006670B3"/>
    <w:rsid w:val="00667362"/>
    <w:rsid w:val="00667563"/>
    <w:rsid w:val="006675AD"/>
    <w:rsid w:val="0066772D"/>
    <w:rsid w:val="0066779F"/>
    <w:rsid w:val="006677E3"/>
    <w:rsid w:val="00667D3B"/>
    <w:rsid w:val="006700D5"/>
    <w:rsid w:val="0067020E"/>
    <w:rsid w:val="0067030B"/>
    <w:rsid w:val="006703D9"/>
    <w:rsid w:val="00670684"/>
    <w:rsid w:val="0067071D"/>
    <w:rsid w:val="00670B66"/>
    <w:rsid w:val="006710BE"/>
    <w:rsid w:val="00671688"/>
    <w:rsid w:val="006718CA"/>
    <w:rsid w:val="00671AE5"/>
    <w:rsid w:val="00671F4B"/>
    <w:rsid w:val="00671FF5"/>
    <w:rsid w:val="006724A4"/>
    <w:rsid w:val="00672798"/>
    <w:rsid w:val="00672FAD"/>
    <w:rsid w:val="00673245"/>
    <w:rsid w:val="00673326"/>
    <w:rsid w:val="00673611"/>
    <w:rsid w:val="0067391B"/>
    <w:rsid w:val="00673A00"/>
    <w:rsid w:val="00673A18"/>
    <w:rsid w:val="00673CC0"/>
    <w:rsid w:val="00673E3F"/>
    <w:rsid w:val="00673FAE"/>
    <w:rsid w:val="00674126"/>
    <w:rsid w:val="00674381"/>
    <w:rsid w:val="006744AE"/>
    <w:rsid w:val="00674523"/>
    <w:rsid w:val="00674831"/>
    <w:rsid w:val="00674AB9"/>
    <w:rsid w:val="006750E1"/>
    <w:rsid w:val="006751D8"/>
    <w:rsid w:val="00675318"/>
    <w:rsid w:val="006753AC"/>
    <w:rsid w:val="0067549B"/>
    <w:rsid w:val="006758F5"/>
    <w:rsid w:val="00675AB8"/>
    <w:rsid w:val="00675F0B"/>
    <w:rsid w:val="00676122"/>
    <w:rsid w:val="0067614C"/>
    <w:rsid w:val="006761BA"/>
    <w:rsid w:val="00676317"/>
    <w:rsid w:val="006763CE"/>
    <w:rsid w:val="006763EF"/>
    <w:rsid w:val="006764DD"/>
    <w:rsid w:val="00676DC7"/>
    <w:rsid w:val="0067712B"/>
    <w:rsid w:val="0067746A"/>
    <w:rsid w:val="00677879"/>
    <w:rsid w:val="006778DA"/>
    <w:rsid w:val="00677CF1"/>
    <w:rsid w:val="00677FF5"/>
    <w:rsid w:val="006805B1"/>
    <w:rsid w:val="0068087B"/>
    <w:rsid w:val="00680A76"/>
    <w:rsid w:val="00680D1B"/>
    <w:rsid w:val="00681095"/>
    <w:rsid w:val="0068128F"/>
    <w:rsid w:val="006816D7"/>
    <w:rsid w:val="006816FB"/>
    <w:rsid w:val="0068179D"/>
    <w:rsid w:val="00681879"/>
    <w:rsid w:val="00681997"/>
    <w:rsid w:val="00681CA4"/>
    <w:rsid w:val="00681CC9"/>
    <w:rsid w:val="00681F38"/>
    <w:rsid w:val="00681FB5"/>
    <w:rsid w:val="006826D0"/>
    <w:rsid w:val="00682776"/>
    <w:rsid w:val="00682A81"/>
    <w:rsid w:val="00682A86"/>
    <w:rsid w:val="00682DB8"/>
    <w:rsid w:val="00682DD2"/>
    <w:rsid w:val="006830F8"/>
    <w:rsid w:val="006835D3"/>
    <w:rsid w:val="00683D1B"/>
    <w:rsid w:val="00683D25"/>
    <w:rsid w:val="00684146"/>
    <w:rsid w:val="006843C8"/>
    <w:rsid w:val="006849DE"/>
    <w:rsid w:val="00684B0E"/>
    <w:rsid w:val="00684F46"/>
    <w:rsid w:val="0068500C"/>
    <w:rsid w:val="00685148"/>
    <w:rsid w:val="00685206"/>
    <w:rsid w:val="00685479"/>
    <w:rsid w:val="00685485"/>
    <w:rsid w:val="00685843"/>
    <w:rsid w:val="00685A22"/>
    <w:rsid w:val="00685B4D"/>
    <w:rsid w:val="00685E85"/>
    <w:rsid w:val="00686411"/>
    <w:rsid w:val="006864B5"/>
    <w:rsid w:val="00686729"/>
    <w:rsid w:val="00686BDC"/>
    <w:rsid w:val="00686C8D"/>
    <w:rsid w:val="00686D5E"/>
    <w:rsid w:val="006872DE"/>
    <w:rsid w:val="006873A2"/>
    <w:rsid w:val="006873BF"/>
    <w:rsid w:val="0068753F"/>
    <w:rsid w:val="00687570"/>
    <w:rsid w:val="00687623"/>
    <w:rsid w:val="00687627"/>
    <w:rsid w:val="00687628"/>
    <w:rsid w:val="00687AD9"/>
    <w:rsid w:val="00690178"/>
    <w:rsid w:val="006901BA"/>
    <w:rsid w:val="0069022A"/>
    <w:rsid w:val="00690324"/>
    <w:rsid w:val="00690AF8"/>
    <w:rsid w:val="00690C44"/>
    <w:rsid w:val="00690CCD"/>
    <w:rsid w:val="00690E9B"/>
    <w:rsid w:val="00690EC2"/>
    <w:rsid w:val="006917D7"/>
    <w:rsid w:val="00691809"/>
    <w:rsid w:val="00691DF8"/>
    <w:rsid w:val="00691E4D"/>
    <w:rsid w:val="006921C0"/>
    <w:rsid w:val="00692547"/>
    <w:rsid w:val="00692A0E"/>
    <w:rsid w:val="00692B2E"/>
    <w:rsid w:val="00692DE7"/>
    <w:rsid w:val="00693074"/>
    <w:rsid w:val="00693230"/>
    <w:rsid w:val="0069365C"/>
    <w:rsid w:val="00693A07"/>
    <w:rsid w:val="00693B08"/>
    <w:rsid w:val="00693CBF"/>
    <w:rsid w:val="00693E01"/>
    <w:rsid w:val="006941B7"/>
    <w:rsid w:val="00694296"/>
    <w:rsid w:val="006942DC"/>
    <w:rsid w:val="00694761"/>
    <w:rsid w:val="0069484E"/>
    <w:rsid w:val="006948CC"/>
    <w:rsid w:val="00694B15"/>
    <w:rsid w:val="00694B91"/>
    <w:rsid w:val="00694EA6"/>
    <w:rsid w:val="00695009"/>
    <w:rsid w:val="00695407"/>
    <w:rsid w:val="00695515"/>
    <w:rsid w:val="00695855"/>
    <w:rsid w:val="00695D12"/>
    <w:rsid w:val="00695D13"/>
    <w:rsid w:val="00695ED1"/>
    <w:rsid w:val="00696022"/>
    <w:rsid w:val="0069636D"/>
    <w:rsid w:val="006966BE"/>
    <w:rsid w:val="0069676A"/>
    <w:rsid w:val="0069693A"/>
    <w:rsid w:val="00696AA2"/>
    <w:rsid w:val="00696D06"/>
    <w:rsid w:val="00696D4F"/>
    <w:rsid w:val="006971C2"/>
    <w:rsid w:val="006972F0"/>
    <w:rsid w:val="0069770D"/>
    <w:rsid w:val="00697C7C"/>
    <w:rsid w:val="00697D89"/>
    <w:rsid w:val="00697F10"/>
    <w:rsid w:val="00697F94"/>
    <w:rsid w:val="006A0084"/>
    <w:rsid w:val="006A0182"/>
    <w:rsid w:val="006A04F1"/>
    <w:rsid w:val="006A08E0"/>
    <w:rsid w:val="006A0961"/>
    <w:rsid w:val="006A0D3E"/>
    <w:rsid w:val="006A0F94"/>
    <w:rsid w:val="006A12FB"/>
    <w:rsid w:val="006A1448"/>
    <w:rsid w:val="006A1707"/>
    <w:rsid w:val="006A1A2E"/>
    <w:rsid w:val="006A205D"/>
    <w:rsid w:val="006A216A"/>
    <w:rsid w:val="006A22C8"/>
    <w:rsid w:val="006A2A2F"/>
    <w:rsid w:val="006A2DFA"/>
    <w:rsid w:val="006A3034"/>
    <w:rsid w:val="006A314E"/>
    <w:rsid w:val="006A318C"/>
    <w:rsid w:val="006A3324"/>
    <w:rsid w:val="006A3342"/>
    <w:rsid w:val="006A38FA"/>
    <w:rsid w:val="006A3999"/>
    <w:rsid w:val="006A3CA3"/>
    <w:rsid w:val="006A3F81"/>
    <w:rsid w:val="006A40F9"/>
    <w:rsid w:val="006A4631"/>
    <w:rsid w:val="006A46C0"/>
    <w:rsid w:val="006A48EB"/>
    <w:rsid w:val="006A4B69"/>
    <w:rsid w:val="006A4D9F"/>
    <w:rsid w:val="006A4EDC"/>
    <w:rsid w:val="006A53DB"/>
    <w:rsid w:val="006A57AE"/>
    <w:rsid w:val="006A5AAE"/>
    <w:rsid w:val="006A5C03"/>
    <w:rsid w:val="006A5E6D"/>
    <w:rsid w:val="006A5F6D"/>
    <w:rsid w:val="006A62E4"/>
    <w:rsid w:val="006A63BD"/>
    <w:rsid w:val="006A6988"/>
    <w:rsid w:val="006A6AB1"/>
    <w:rsid w:val="006A6AF2"/>
    <w:rsid w:val="006A74AA"/>
    <w:rsid w:val="006A7915"/>
    <w:rsid w:val="006A79B9"/>
    <w:rsid w:val="006A79F3"/>
    <w:rsid w:val="006A7CCD"/>
    <w:rsid w:val="006A7CFE"/>
    <w:rsid w:val="006B02E3"/>
    <w:rsid w:val="006B0D43"/>
    <w:rsid w:val="006B106A"/>
    <w:rsid w:val="006B1188"/>
    <w:rsid w:val="006B13A3"/>
    <w:rsid w:val="006B1452"/>
    <w:rsid w:val="006B1781"/>
    <w:rsid w:val="006B19D3"/>
    <w:rsid w:val="006B1CC5"/>
    <w:rsid w:val="006B1D67"/>
    <w:rsid w:val="006B1D69"/>
    <w:rsid w:val="006B1E2C"/>
    <w:rsid w:val="006B1F20"/>
    <w:rsid w:val="006B1FC3"/>
    <w:rsid w:val="006B2027"/>
    <w:rsid w:val="006B221B"/>
    <w:rsid w:val="006B248A"/>
    <w:rsid w:val="006B25C7"/>
    <w:rsid w:val="006B26AF"/>
    <w:rsid w:val="006B27EC"/>
    <w:rsid w:val="006B2872"/>
    <w:rsid w:val="006B2AB1"/>
    <w:rsid w:val="006B2BAD"/>
    <w:rsid w:val="006B2C31"/>
    <w:rsid w:val="006B2D80"/>
    <w:rsid w:val="006B2DE8"/>
    <w:rsid w:val="006B300F"/>
    <w:rsid w:val="006B3021"/>
    <w:rsid w:val="006B333E"/>
    <w:rsid w:val="006B33BB"/>
    <w:rsid w:val="006B3861"/>
    <w:rsid w:val="006B3A71"/>
    <w:rsid w:val="006B3C27"/>
    <w:rsid w:val="006B3CC8"/>
    <w:rsid w:val="006B3E55"/>
    <w:rsid w:val="006B4128"/>
    <w:rsid w:val="006B418C"/>
    <w:rsid w:val="006B440F"/>
    <w:rsid w:val="006B4498"/>
    <w:rsid w:val="006B45DE"/>
    <w:rsid w:val="006B46C8"/>
    <w:rsid w:val="006B487D"/>
    <w:rsid w:val="006B4BE5"/>
    <w:rsid w:val="006B55A8"/>
    <w:rsid w:val="006B565F"/>
    <w:rsid w:val="006B591A"/>
    <w:rsid w:val="006B5CA9"/>
    <w:rsid w:val="006B5CB2"/>
    <w:rsid w:val="006B5CD7"/>
    <w:rsid w:val="006B6083"/>
    <w:rsid w:val="006B625D"/>
    <w:rsid w:val="006B68BE"/>
    <w:rsid w:val="006B6BEA"/>
    <w:rsid w:val="006B6C1B"/>
    <w:rsid w:val="006B6CDC"/>
    <w:rsid w:val="006B6DC1"/>
    <w:rsid w:val="006B6E5F"/>
    <w:rsid w:val="006B7012"/>
    <w:rsid w:val="006B73C0"/>
    <w:rsid w:val="006B73CF"/>
    <w:rsid w:val="006B743D"/>
    <w:rsid w:val="006B7488"/>
    <w:rsid w:val="006B7519"/>
    <w:rsid w:val="006B78FB"/>
    <w:rsid w:val="006B7FBE"/>
    <w:rsid w:val="006C0060"/>
    <w:rsid w:val="006C009F"/>
    <w:rsid w:val="006C0642"/>
    <w:rsid w:val="006C0C11"/>
    <w:rsid w:val="006C0D0F"/>
    <w:rsid w:val="006C0EDE"/>
    <w:rsid w:val="006C1989"/>
    <w:rsid w:val="006C19F0"/>
    <w:rsid w:val="006C1AFC"/>
    <w:rsid w:val="006C1B9C"/>
    <w:rsid w:val="006C1CF2"/>
    <w:rsid w:val="006C23CF"/>
    <w:rsid w:val="006C258B"/>
    <w:rsid w:val="006C2652"/>
    <w:rsid w:val="006C27FB"/>
    <w:rsid w:val="006C2AAF"/>
    <w:rsid w:val="006C3361"/>
    <w:rsid w:val="006C33DB"/>
    <w:rsid w:val="006C3467"/>
    <w:rsid w:val="006C36C0"/>
    <w:rsid w:val="006C38D3"/>
    <w:rsid w:val="006C38F6"/>
    <w:rsid w:val="006C38FE"/>
    <w:rsid w:val="006C3C79"/>
    <w:rsid w:val="006C3E04"/>
    <w:rsid w:val="006C45CB"/>
    <w:rsid w:val="006C4765"/>
    <w:rsid w:val="006C4BC4"/>
    <w:rsid w:val="006C4C96"/>
    <w:rsid w:val="006C4CAE"/>
    <w:rsid w:val="006C4D03"/>
    <w:rsid w:val="006C4F3F"/>
    <w:rsid w:val="006C4FBD"/>
    <w:rsid w:val="006C5022"/>
    <w:rsid w:val="006C52BD"/>
    <w:rsid w:val="006C5748"/>
    <w:rsid w:val="006C5B7B"/>
    <w:rsid w:val="006C5D92"/>
    <w:rsid w:val="006C616D"/>
    <w:rsid w:val="006C62B4"/>
    <w:rsid w:val="006C642D"/>
    <w:rsid w:val="006C6462"/>
    <w:rsid w:val="006C6D09"/>
    <w:rsid w:val="006C7012"/>
    <w:rsid w:val="006C7737"/>
    <w:rsid w:val="006C7900"/>
    <w:rsid w:val="006C7C47"/>
    <w:rsid w:val="006D0081"/>
    <w:rsid w:val="006D00D2"/>
    <w:rsid w:val="006D052A"/>
    <w:rsid w:val="006D05F3"/>
    <w:rsid w:val="006D061E"/>
    <w:rsid w:val="006D07E9"/>
    <w:rsid w:val="006D0AD7"/>
    <w:rsid w:val="006D0BD8"/>
    <w:rsid w:val="006D0D49"/>
    <w:rsid w:val="006D0E5B"/>
    <w:rsid w:val="006D0EC0"/>
    <w:rsid w:val="006D1103"/>
    <w:rsid w:val="006D1520"/>
    <w:rsid w:val="006D154B"/>
    <w:rsid w:val="006D16FC"/>
    <w:rsid w:val="006D1E37"/>
    <w:rsid w:val="006D1F89"/>
    <w:rsid w:val="006D24C2"/>
    <w:rsid w:val="006D24C7"/>
    <w:rsid w:val="006D264D"/>
    <w:rsid w:val="006D2B9C"/>
    <w:rsid w:val="006D2E52"/>
    <w:rsid w:val="006D2E85"/>
    <w:rsid w:val="006D2F5A"/>
    <w:rsid w:val="006D2FF6"/>
    <w:rsid w:val="006D3139"/>
    <w:rsid w:val="006D338E"/>
    <w:rsid w:val="006D36F5"/>
    <w:rsid w:val="006D36F6"/>
    <w:rsid w:val="006D3B8F"/>
    <w:rsid w:val="006D3C60"/>
    <w:rsid w:val="006D3F29"/>
    <w:rsid w:val="006D410D"/>
    <w:rsid w:val="006D4333"/>
    <w:rsid w:val="006D4529"/>
    <w:rsid w:val="006D4595"/>
    <w:rsid w:val="006D4874"/>
    <w:rsid w:val="006D4903"/>
    <w:rsid w:val="006D4953"/>
    <w:rsid w:val="006D4A66"/>
    <w:rsid w:val="006D4AF5"/>
    <w:rsid w:val="006D4B3E"/>
    <w:rsid w:val="006D4DAE"/>
    <w:rsid w:val="006D533D"/>
    <w:rsid w:val="006D5416"/>
    <w:rsid w:val="006D55C3"/>
    <w:rsid w:val="006D5735"/>
    <w:rsid w:val="006D5749"/>
    <w:rsid w:val="006D58C7"/>
    <w:rsid w:val="006D5A5A"/>
    <w:rsid w:val="006D5AEF"/>
    <w:rsid w:val="006D5D26"/>
    <w:rsid w:val="006D6043"/>
    <w:rsid w:val="006D625B"/>
    <w:rsid w:val="006D699A"/>
    <w:rsid w:val="006D6ADA"/>
    <w:rsid w:val="006D6D39"/>
    <w:rsid w:val="006D7149"/>
    <w:rsid w:val="006D71F7"/>
    <w:rsid w:val="006D7263"/>
    <w:rsid w:val="006D72CF"/>
    <w:rsid w:val="006D7466"/>
    <w:rsid w:val="006D7488"/>
    <w:rsid w:val="006D7627"/>
    <w:rsid w:val="006D76D2"/>
    <w:rsid w:val="006D7AB4"/>
    <w:rsid w:val="006D7B35"/>
    <w:rsid w:val="006D7DE9"/>
    <w:rsid w:val="006E00A8"/>
    <w:rsid w:val="006E0307"/>
    <w:rsid w:val="006E038E"/>
    <w:rsid w:val="006E049A"/>
    <w:rsid w:val="006E04D4"/>
    <w:rsid w:val="006E05BB"/>
    <w:rsid w:val="006E06E2"/>
    <w:rsid w:val="006E0831"/>
    <w:rsid w:val="006E0889"/>
    <w:rsid w:val="006E0A78"/>
    <w:rsid w:val="006E0C6F"/>
    <w:rsid w:val="006E0F25"/>
    <w:rsid w:val="006E1301"/>
    <w:rsid w:val="006E143A"/>
    <w:rsid w:val="006E16CD"/>
    <w:rsid w:val="006E19A0"/>
    <w:rsid w:val="006E1DA4"/>
    <w:rsid w:val="006E1EF0"/>
    <w:rsid w:val="006E227E"/>
    <w:rsid w:val="006E2382"/>
    <w:rsid w:val="006E2391"/>
    <w:rsid w:val="006E243D"/>
    <w:rsid w:val="006E24C3"/>
    <w:rsid w:val="006E2508"/>
    <w:rsid w:val="006E294B"/>
    <w:rsid w:val="006E29B0"/>
    <w:rsid w:val="006E2D17"/>
    <w:rsid w:val="006E2DF1"/>
    <w:rsid w:val="006E300E"/>
    <w:rsid w:val="006E30A3"/>
    <w:rsid w:val="006E34B2"/>
    <w:rsid w:val="006E35A1"/>
    <w:rsid w:val="006E3770"/>
    <w:rsid w:val="006E3826"/>
    <w:rsid w:val="006E3848"/>
    <w:rsid w:val="006E38FB"/>
    <w:rsid w:val="006E3A14"/>
    <w:rsid w:val="006E3F0F"/>
    <w:rsid w:val="006E4045"/>
    <w:rsid w:val="006E4089"/>
    <w:rsid w:val="006E4140"/>
    <w:rsid w:val="006E41C9"/>
    <w:rsid w:val="006E4345"/>
    <w:rsid w:val="006E443C"/>
    <w:rsid w:val="006E44C4"/>
    <w:rsid w:val="006E470A"/>
    <w:rsid w:val="006E4800"/>
    <w:rsid w:val="006E4878"/>
    <w:rsid w:val="006E4BD4"/>
    <w:rsid w:val="006E4E3A"/>
    <w:rsid w:val="006E53E3"/>
    <w:rsid w:val="006E55BB"/>
    <w:rsid w:val="006E5746"/>
    <w:rsid w:val="006E5AE0"/>
    <w:rsid w:val="006E5C1F"/>
    <w:rsid w:val="006E5E25"/>
    <w:rsid w:val="006E5E8D"/>
    <w:rsid w:val="006E615B"/>
    <w:rsid w:val="006E62A0"/>
    <w:rsid w:val="006E639C"/>
    <w:rsid w:val="006E6434"/>
    <w:rsid w:val="006E6AFA"/>
    <w:rsid w:val="006E6C39"/>
    <w:rsid w:val="006E6D80"/>
    <w:rsid w:val="006E6DBB"/>
    <w:rsid w:val="006E6E72"/>
    <w:rsid w:val="006E7034"/>
    <w:rsid w:val="006E7075"/>
    <w:rsid w:val="006E73FC"/>
    <w:rsid w:val="006E77E1"/>
    <w:rsid w:val="006E795A"/>
    <w:rsid w:val="006E7A7B"/>
    <w:rsid w:val="006E7E0C"/>
    <w:rsid w:val="006E7EF2"/>
    <w:rsid w:val="006F0167"/>
    <w:rsid w:val="006F05B1"/>
    <w:rsid w:val="006F08DF"/>
    <w:rsid w:val="006F1097"/>
    <w:rsid w:val="006F1499"/>
    <w:rsid w:val="006F1527"/>
    <w:rsid w:val="006F1597"/>
    <w:rsid w:val="006F1FF5"/>
    <w:rsid w:val="006F22B8"/>
    <w:rsid w:val="006F252A"/>
    <w:rsid w:val="006F2683"/>
    <w:rsid w:val="006F27AE"/>
    <w:rsid w:val="006F28A9"/>
    <w:rsid w:val="006F2EAC"/>
    <w:rsid w:val="006F2EBA"/>
    <w:rsid w:val="006F2EC7"/>
    <w:rsid w:val="006F3000"/>
    <w:rsid w:val="006F3130"/>
    <w:rsid w:val="006F32B9"/>
    <w:rsid w:val="006F34E7"/>
    <w:rsid w:val="006F37CA"/>
    <w:rsid w:val="006F39FF"/>
    <w:rsid w:val="006F3A44"/>
    <w:rsid w:val="006F3D1A"/>
    <w:rsid w:val="006F48B5"/>
    <w:rsid w:val="006F4921"/>
    <w:rsid w:val="006F4C88"/>
    <w:rsid w:val="006F4E56"/>
    <w:rsid w:val="006F4E96"/>
    <w:rsid w:val="006F53B8"/>
    <w:rsid w:val="006F5CC0"/>
    <w:rsid w:val="006F5CC2"/>
    <w:rsid w:val="006F5D12"/>
    <w:rsid w:val="006F6048"/>
    <w:rsid w:val="006F6127"/>
    <w:rsid w:val="006F62B1"/>
    <w:rsid w:val="006F634F"/>
    <w:rsid w:val="006F6D22"/>
    <w:rsid w:val="006F72E0"/>
    <w:rsid w:val="006F73FB"/>
    <w:rsid w:val="006F7432"/>
    <w:rsid w:val="006F7557"/>
    <w:rsid w:val="006F7701"/>
    <w:rsid w:val="006F77D5"/>
    <w:rsid w:val="006F79C6"/>
    <w:rsid w:val="006F7AFA"/>
    <w:rsid w:val="006F7C49"/>
    <w:rsid w:val="006F7D74"/>
    <w:rsid w:val="006F7F0A"/>
    <w:rsid w:val="006F7F57"/>
    <w:rsid w:val="00700937"/>
    <w:rsid w:val="00700A65"/>
    <w:rsid w:val="00700D08"/>
    <w:rsid w:val="00700EC2"/>
    <w:rsid w:val="0070120C"/>
    <w:rsid w:val="00701558"/>
    <w:rsid w:val="007018F5"/>
    <w:rsid w:val="00701987"/>
    <w:rsid w:val="00701B74"/>
    <w:rsid w:val="00701F07"/>
    <w:rsid w:val="0070203C"/>
    <w:rsid w:val="0070239E"/>
    <w:rsid w:val="0070265E"/>
    <w:rsid w:val="00702A09"/>
    <w:rsid w:val="00702DB3"/>
    <w:rsid w:val="00702E30"/>
    <w:rsid w:val="00702F63"/>
    <w:rsid w:val="007031CB"/>
    <w:rsid w:val="007032F5"/>
    <w:rsid w:val="00703362"/>
    <w:rsid w:val="0070343C"/>
    <w:rsid w:val="007035E5"/>
    <w:rsid w:val="00703A80"/>
    <w:rsid w:val="00703BC9"/>
    <w:rsid w:val="00703BF9"/>
    <w:rsid w:val="00703CB3"/>
    <w:rsid w:val="00703CF0"/>
    <w:rsid w:val="00703E4A"/>
    <w:rsid w:val="00704114"/>
    <w:rsid w:val="00704230"/>
    <w:rsid w:val="00704391"/>
    <w:rsid w:val="0070442D"/>
    <w:rsid w:val="00704469"/>
    <w:rsid w:val="00704618"/>
    <w:rsid w:val="007046CA"/>
    <w:rsid w:val="007047A1"/>
    <w:rsid w:val="00704D38"/>
    <w:rsid w:val="00705414"/>
    <w:rsid w:val="007056F5"/>
    <w:rsid w:val="007058F0"/>
    <w:rsid w:val="00705A22"/>
    <w:rsid w:val="00705A32"/>
    <w:rsid w:val="00705C58"/>
    <w:rsid w:val="00705D8F"/>
    <w:rsid w:val="00705E2B"/>
    <w:rsid w:val="00705F48"/>
    <w:rsid w:val="007064B8"/>
    <w:rsid w:val="0070667F"/>
    <w:rsid w:val="00706860"/>
    <w:rsid w:val="0070689E"/>
    <w:rsid w:val="007071CD"/>
    <w:rsid w:val="0070725C"/>
    <w:rsid w:val="00707720"/>
    <w:rsid w:val="0070775C"/>
    <w:rsid w:val="007077BF"/>
    <w:rsid w:val="0070781C"/>
    <w:rsid w:val="00707B2A"/>
    <w:rsid w:val="00707C5D"/>
    <w:rsid w:val="0071005B"/>
    <w:rsid w:val="00710149"/>
    <w:rsid w:val="007101DC"/>
    <w:rsid w:val="007107C7"/>
    <w:rsid w:val="0071085D"/>
    <w:rsid w:val="00710910"/>
    <w:rsid w:val="00710996"/>
    <w:rsid w:val="00710D72"/>
    <w:rsid w:val="0071110A"/>
    <w:rsid w:val="0071197C"/>
    <w:rsid w:val="007122C1"/>
    <w:rsid w:val="00712632"/>
    <w:rsid w:val="00712787"/>
    <w:rsid w:val="007127B8"/>
    <w:rsid w:val="00712EC4"/>
    <w:rsid w:val="00713500"/>
    <w:rsid w:val="007135C6"/>
    <w:rsid w:val="00713608"/>
    <w:rsid w:val="00713820"/>
    <w:rsid w:val="00713878"/>
    <w:rsid w:val="007139A2"/>
    <w:rsid w:val="00713A3A"/>
    <w:rsid w:val="00713D05"/>
    <w:rsid w:val="0071411D"/>
    <w:rsid w:val="00714122"/>
    <w:rsid w:val="00714202"/>
    <w:rsid w:val="00714364"/>
    <w:rsid w:val="00714784"/>
    <w:rsid w:val="00714852"/>
    <w:rsid w:val="00714A3A"/>
    <w:rsid w:val="00714B45"/>
    <w:rsid w:val="00714C33"/>
    <w:rsid w:val="00714CD1"/>
    <w:rsid w:val="00714E36"/>
    <w:rsid w:val="007151DA"/>
    <w:rsid w:val="007152B8"/>
    <w:rsid w:val="00715548"/>
    <w:rsid w:val="007158EF"/>
    <w:rsid w:val="00715C5C"/>
    <w:rsid w:val="00715DB1"/>
    <w:rsid w:val="007161F3"/>
    <w:rsid w:val="00716364"/>
    <w:rsid w:val="00716417"/>
    <w:rsid w:val="007164EA"/>
    <w:rsid w:val="00716523"/>
    <w:rsid w:val="007166E6"/>
    <w:rsid w:val="007167B4"/>
    <w:rsid w:val="007167B9"/>
    <w:rsid w:val="0071697D"/>
    <w:rsid w:val="00716AA4"/>
    <w:rsid w:val="00716AB9"/>
    <w:rsid w:val="00716EE4"/>
    <w:rsid w:val="007171AC"/>
    <w:rsid w:val="00717445"/>
    <w:rsid w:val="007176EB"/>
    <w:rsid w:val="007177EA"/>
    <w:rsid w:val="00717A9F"/>
    <w:rsid w:val="00717C79"/>
    <w:rsid w:val="00717D80"/>
    <w:rsid w:val="00717F79"/>
    <w:rsid w:val="00720099"/>
    <w:rsid w:val="0072045E"/>
    <w:rsid w:val="00720812"/>
    <w:rsid w:val="00720A8A"/>
    <w:rsid w:val="00720CC9"/>
    <w:rsid w:val="00720D4D"/>
    <w:rsid w:val="007210F2"/>
    <w:rsid w:val="0072127A"/>
    <w:rsid w:val="00721305"/>
    <w:rsid w:val="0072135F"/>
    <w:rsid w:val="007213AE"/>
    <w:rsid w:val="007214DC"/>
    <w:rsid w:val="00721534"/>
    <w:rsid w:val="007215A6"/>
    <w:rsid w:val="007217C4"/>
    <w:rsid w:val="00721A04"/>
    <w:rsid w:val="00721CDB"/>
    <w:rsid w:val="00721D53"/>
    <w:rsid w:val="00721E56"/>
    <w:rsid w:val="00721E97"/>
    <w:rsid w:val="007222EF"/>
    <w:rsid w:val="0072233B"/>
    <w:rsid w:val="007223B1"/>
    <w:rsid w:val="007224C8"/>
    <w:rsid w:val="007224D5"/>
    <w:rsid w:val="0072270B"/>
    <w:rsid w:val="00722770"/>
    <w:rsid w:val="0072288F"/>
    <w:rsid w:val="00723079"/>
    <w:rsid w:val="0072337C"/>
    <w:rsid w:val="007235BB"/>
    <w:rsid w:val="0072360E"/>
    <w:rsid w:val="00723B83"/>
    <w:rsid w:val="00724492"/>
    <w:rsid w:val="007244E0"/>
    <w:rsid w:val="007244F2"/>
    <w:rsid w:val="00724507"/>
    <w:rsid w:val="007246A2"/>
    <w:rsid w:val="00724707"/>
    <w:rsid w:val="00725119"/>
    <w:rsid w:val="00725272"/>
    <w:rsid w:val="00725334"/>
    <w:rsid w:val="00726338"/>
    <w:rsid w:val="0072647D"/>
    <w:rsid w:val="007266DC"/>
    <w:rsid w:val="007269F8"/>
    <w:rsid w:val="00726B3C"/>
    <w:rsid w:val="00726B5E"/>
    <w:rsid w:val="00726B96"/>
    <w:rsid w:val="00726D9C"/>
    <w:rsid w:val="007272C5"/>
    <w:rsid w:val="0072788E"/>
    <w:rsid w:val="0072798A"/>
    <w:rsid w:val="00727D0B"/>
    <w:rsid w:val="00727ED7"/>
    <w:rsid w:val="007301D0"/>
    <w:rsid w:val="00730230"/>
    <w:rsid w:val="0073028C"/>
    <w:rsid w:val="00730650"/>
    <w:rsid w:val="00730A4E"/>
    <w:rsid w:val="00730A69"/>
    <w:rsid w:val="00730B10"/>
    <w:rsid w:val="00730CFF"/>
    <w:rsid w:val="00730D48"/>
    <w:rsid w:val="00730D80"/>
    <w:rsid w:val="00730FF8"/>
    <w:rsid w:val="007310C5"/>
    <w:rsid w:val="0073113F"/>
    <w:rsid w:val="0073118D"/>
    <w:rsid w:val="00731596"/>
    <w:rsid w:val="007319CA"/>
    <w:rsid w:val="00731AB8"/>
    <w:rsid w:val="00731AD1"/>
    <w:rsid w:val="00731D2D"/>
    <w:rsid w:val="0073218C"/>
    <w:rsid w:val="007324F3"/>
    <w:rsid w:val="0073258D"/>
    <w:rsid w:val="00732850"/>
    <w:rsid w:val="00732D79"/>
    <w:rsid w:val="00732EB1"/>
    <w:rsid w:val="007335CE"/>
    <w:rsid w:val="00733901"/>
    <w:rsid w:val="00733B2F"/>
    <w:rsid w:val="00734178"/>
    <w:rsid w:val="00734309"/>
    <w:rsid w:val="00734323"/>
    <w:rsid w:val="007343AA"/>
    <w:rsid w:val="0073455D"/>
    <w:rsid w:val="00734BA5"/>
    <w:rsid w:val="00734DE8"/>
    <w:rsid w:val="00735138"/>
    <w:rsid w:val="007353E6"/>
    <w:rsid w:val="0073563A"/>
    <w:rsid w:val="0073568E"/>
    <w:rsid w:val="007357D3"/>
    <w:rsid w:val="0073599E"/>
    <w:rsid w:val="00735A44"/>
    <w:rsid w:val="00735AD2"/>
    <w:rsid w:val="00735AE0"/>
    <w:rsid w:val="00735E47"/>
    <w:rsid w:val="00735F9B"/>
    <w:rsid w:val="00735FA9"/>
    <w:rsid w:val="00735FD4"/>
    <w:rsid w:val="00737230"/>
    <w:rsid w:val="007373DA"/>
    <w:rsid w:val="00737B87"/>
    <w:rsid w:val="00737B9E"/>
    <w:rsid w:val="0074005F"/>
    <w:rsid w:val="007400ED"/>
    <w:rsid w:val="007401E5"/>
    <w:rsid w:val="0074033A"/>
    <w:rsid w:val="0074037C"/>
    <w:rsid w:val="007403A7"/>
    <w:rsid w:val="007406CC"/>
    <w:rsid w:val="00740852"/>
    <w:rsid w:val="00740A67"/>
    <w:rsid w:val="00740AE9"/>
    <w:rsid w:val="00740C88"/>
    <w:rsid w:val="00741188"/>
    <w:rsid w:val="00741618"/>
    <w:rsid w:val="007416F9"/>
    <w:rsid w:val="00741AA1"/>
    <w:rsid w:val="00741AF3"/>
    <w:rsid w:val="00742040"/>
    <w:rsid w:val="007422BB"/>
    <w:rsid w:val="007422BE"/>
    <w:rsid w:val="0074272B"/>
    <w:rsid w:val="00742795"/>
    <w:rsid w:val="00742B24"/>
    <w:rsid w:val="00742D0D"/>
    <w:rsid w:val="00742FDF"/>
    <w:rsid w:val="007430E1"/>
    <w:rsid w:val="0074313D"/>
    <w:rsid w:val="007433FD"/>
    <w:rsid w:val="00743409"/>
    <w:rsid w:val="007438A9"/>
    <w:rsid w:val="007439BB"/>
    <w:rsid w:val="00743CC3"/>
    <w:rsid w:val="00743D60"/>
    <w:rsid w:val="00743D69"/>
    <w:rsid w:val="00743F23"/>
    <w:rsid w:val="00743FBF"/>
    <w:rsid w:val="0074407C"/>
    <w:rsid w:val="007440FC"/>
    <w:rsid w:val="007441D5"/>
    <w:rsid w:val="007443FA"/>
    <w:rsid w:val="0074441E"/>
    <w:rsid w:val="00744431"/>
    <w:rsid w:val="00744467"/>
    <w:rsid w:val="00744597"/>
    <w:rsid w:val="007445A8"/>
    <w:rsid w:val="00744733"/>
    <w:rsid w:val="00744924"/>
    <w:rsid w:val="00744BE1"/>
    <w:rsid w:val="00744C5C"/>
    <w:rsid w:val="00744D08"/>
    <w:rsid w:val="00745165"/>
    <w:rsid w:val="00745356"/>
    <w:rsid w:val="00745745"/>
    <w:rsid w:val="00745C8B"/>
    <w:rsid w:val="00745CCF"/>
    <w:rsid w:val="007462A5"/>
    <w:rsid w:val="00746327"/>
    <w:rsid w:val="007468B9"/>
    <w:rsid w:val="00746988"/>
    <w:rsid w:val="00746A13"/>
    <w:rsid w:val="00746A99"/>
    <w:rsid w:val="00746CCB"/>
    <w:rsid w:val="00746E66"/>
    <w:rsid w:val="00746ED9"/>
    <w:rsid w:val="00746F8C"/>
    <w:rsid w:val="007472F6"/>
    <w:rsid w:val="007474B1"/>
    <w:rsid w:val="007474D9"/>
    <w:rsid w:val="00747712"/>
    <w:rsid w:val="00747A64"/>
    <w:rsid w:val="00747DC9"/>
    <w:rsid w:val="00747E59"/>
    <w:rsid w:val="00747E71"/>
    <w:rsid w:val="00750146"/>
    <w:rsid w:val="0075028A"/>
    <w:rsid w:val="007503B4"/>
    <w:rsid w:val="007506F2"/>
    <w:rsid w:val="00750AB3"/>
    <w:rsid w:val="00750B6D"/>
    <w:rsid w:val="00750CA1"/>
    <w:rsid w:val="00750E46"/>
    <w:rsid w:val="00750EB2"/>
    <w:rsid w:val="00751317"/>
    <w:rsid w:val="00751469"/>
    <w:rsid w:val="00751757"/>
    <w:rsid w:val="0075177B"/>
    <w:rsid w:val="0075194C"/>
    <w:rsid w:val="00751B6A"/>
    <w:rsid w:val="00751C8C"/>
    <w:rsid w:val="00751DE3"/>
    <w:rsid w:val="00751DEC"/>
    <w:rsid w:val="0075219D"/>
    <w:rsid w:val="007522A1"/>
    <w:rsid w:val="0075239A"/>
    <w:rsid w:val="00752485"/>
    <w:rsid w:val="00752507"/>
    <w:rsid w:val="0075272B"/>
    <w:rsid w:val="0075274D"/>
    <w:rsid w:val="00752843"/>
    <w:rsid w:val="00752A20"/>
    <w:rsid w:val="00752B8C"/>
    <w:rsid w:val="00752BDF"/>
    <w:rsid w:val="00752DB5"/>
    <w:rsid w:val="0075303B"/>
    <w:rsid w:val="0075333C"/>
    <w:rsid w:val="0075345D"/>
    <w:rsid w:val="0075351F"/>
    <w:rsid w:val="0075361E"/>
    <w:rsid w:val="00753D51"/>
    <w:rsid w:val="00753D99"/>
    <w:rsid w:val="00753E79"/>
    <w:rsid w:val="00754792"/>
    <w:rsid w:val="007549E6"/>
    <w:rsid w:val="00754ADE"/>
    <w:rsid w:val="00754C29"/>
    <w:rsid w:val="00754FD3"/>
    <w:rsid w:val="0075508D"/>
    <w:rsid w:val="007550FC"/>
    <w:rsid w:val="0075523C"/>
    <w:rsid w:val="007555A6"/>
    <w:rsid w:val="00755696"/>
    <w:rsid w:val="00755C8D"/>
    <w:rsid w:val="00755CED"/>
    <w:rsid w:val="00756396"/>
    <w:rsid w:val="00756456"/>
    <w:rsid w:val="00756648"/>
    <w:rsid w:val="00756892"/>
    <w:rsid w:val="00756C4A"/>
    <w:rsid w:val="00756CF4"/>
    <w:rsid w:val="00756D48"/>
    <w:rsid w:val="00756EF4"/>
    <w:rsid w:val="00757139"/>
    <w:rsid w:val="00757232"/>
    <w:rsid w:val="00757360"/>
    <w:rsid w:val="00757397"/>
    <w:rsid w:val="0075744A"/>
    <w:rsid w:val="007576D3"/>
    <w:rsid w:val="00757796"/>
    <w:rsid w:val="0075796F"/>
    <w:rsid w:val="00757B68"/>
    <w:rsid w:val="00757BF4"/>
    <w:rsid w:val="00757F1F"/>
    <w:rsid w:val="00760118"/>
    <w:rsid w:val="0076033D"/>
    <w:rsid w:val="007603EA"/>
    <w:rsid w:val="007604AA"/>
    <w:rsid w:val="007604AE"/>
    <w:rsid w:val="00760838"/>
    <w:rsid w:val="00760A3B"/>
    <w:rsid w:val="00761281"/>
    <w:rsid w:val="0076137B"/>
    <w:rsid w:val="00761654"/>
    <w:rsid w:val="007616F7"/>
    <w:rsid w:val="00761B35"/>
    <w:rsid w:val="00761D1E"/>
    <w:rsid w:val="00761FC8"/>
    <w:rsid w:val="007620E2"/>
    <w:rsid w:val="00762317"/>
    <w:rsid w:val="00762684"/>
    <w:rsid w:val="00762702"/>
    <w:rsid w:val="0076282D"/>
    <w:rsid w:val="00762B88"/>
    <w:rsid w:val="00763396"/>
    <w:rsid w:val="00763694"/>
    <w:rsid w:val="007639FD"/>
    <w:rsid w:val="00763B38"/>
    <w:rsid w:val="00764062"/>
    <w:rsid w:val="00764195"/>
    <w:rsid w:val="007644D3"/>
    <w:rsid w:val="00764A44"/>
    <w:rsid w:val="00764C08"/>
    <w:rsid w:val="00764C4E"/>
    <w:rsid w:val="00764ECA"/>
    <w:rsid w:val="0076503D"/>
    <w:rsid w:val="00765073"/>
    <w:rsid w:val="007650D0"/>
    <w:rsid w:val="00765100"/>
    <w:rsid w:val="007651D5"/>
    <w:rsid w:val="0076537D"/>
    <w:rsid w:val="00765383"/>
    <w:rsid w:val="0076577D"/>
    <w:rsid w:val="00765A89"/>
    <w:rsid w:val="00765C7B"/>
    <w:rsid w:val="0076604E"/>
    <w:rsid w:val="00766091"/>
    <w:rsid w:val="00766292"/>
    <w:rsid w:val="00766606"/>
    <w:rsid w:val="007666F8"/>
    <w:rsid w:val="007667EB"/>
    <w:rsid w:val="00766954"/>
    <w:rsid w:val="00766E54"/>
    <w:rsid w:val="00767066"/>
    <w:rsid w:val="00767068"/>
    <w:rsid w:val="0076709D"/>
    <w:rsid w:val="007672FF"/>
    <w:rsid w:val="00767B73"/>
    <w:rsid w:val="00767B80"/>
    <w:rsid w:val="00767D1A"/>
    <w:rsid w:val="00767F48"/>
    <w:rsid w:val="007703D4"/>
    <w:rsid w:val="00770440"/>
    <w:rsid w:val="00770741"/>
    <w:rsid w:val="00770830"/>
    <w:rsid w:val="0077095A"/>
    <w:rsid w:val="00770A69"/>
    <w:rsid w:val="00770DEC"/>
    <w:rsid w:val="007711F7"/>
    <w:rsid w:val="00771240"/>
    <w:rsid w:val="00771498"/>
    <w:rsid w:val="007716B0"/>
    <w:rsid w:val="00771733"/>
    <w:rsid w:val="007717DA"/>
    <w:rsid w:val="00771FCA"/>
    <w:rsid w:val="0077213D"/>
    <w:rsid w:val="007724DD"/>
    <w:rsid w:val="00772642"/>
    <w:rsid w:val="00772945"/>
    <w:rsid w:val="00772B83"/>
    <w:rsid w:val="00772EC7"/>
    <w:rsid w:val="00772F92"/>
    <w:rsid w:val="00773067"/>
    <w:rsid w:val="0077311C"/>
    <w:rsid w:val="00773242"/>
    <w:rsid w:val="00773D02"/>
    <w:rsid w:val="00773E5C"/>
    <w:rsid w:val="00773E7A"/>
    <w:rsid w:val="00774866"/>
    <w:rsid w:val="00774A92"/>
    <w:rsid w:val="00774B41"/>
    <w:rsid w:val="00774F73"/>
    <w:rsid w:val="0077516A"/>
    <w:rsid w:val="00775312"/>
    <w:rsid w:val="007754B8"/>
    <w:rsid w:val="0077554E"/>
    <w:rsid w:val="00775A19"/>
    <w:rsid w:val="00775AB3"/>
    <w:rsid w:val="00775DAE"/>
    <w:rsid w:val="00775F98"/>
    <w:rsid w:val="00776207"/>
    <w:rsid w:val="007762DA"/>
    <w:rsid w:val="007763AA"/>
    <w:rsid w:val="00776586"/>
    <w:rsid w:val="007765BE"/>
    <w:rsid w:val="007768E2"/>
    <w:rsid w:val="00776DAD"/>
    <w:rsid w:val="0077784A"/>
    <w:rsid w:val="00777A44"/>
    <w:rsid w:val="00777AED"/>
    <w:rsid w:val="00777B76"/>
    <w:rsid w:val="00777D09"/>
    <w:rsid w:val="00777D4C"/>
    <w:rsid w:val="00777EAE"/>
    <w:rsid w:val="00777F7B"/>
    <w:rsid w:val="0078025D"/>
    <w:rsid w:val="0078034F"/>
    <w:rsid w:val="007804B9"/>
    <w:rsid w:val="00780560"/>
    <w:rsid w:val="007807A7"/>
    <w:rsid w:val="00780A7A"/>
    <w:rsid w:val="00780BF9"/>
    <w:rsid w:val="00780C10"/>
    <w:rsid w:val="00780DCD"/>
    <w:rsid w:val="00781270"/>
    <w:rsid w:val="007812F3"/>
    <w:rsid w:val="00781BF0"/>
    <w:rsid w:val="00781C95"/>
    <w:rsid w:val="00781E0E"/>
    <w:rsid w:val="00781ECC"/>
    <w:rsid w:val="00782325"/>
    <w:rsid w:val="0078240C"/>
    <w:rsid w:val="00782429"/>
    <w:rsid w:val="007825AF"/>
    <w:rsid w:val="00782636"/>
    <w:rsid w:val="007827CC"/>
    <w:rsid w:val="00782847"/>
    <w:rsid w:val="00782966"/>
    <w:rsid w:val="00782CCE"/>
    <w:rsid w:val="00782D10"/>
    <w:rsid w:val="00782EB1"/>
    <w:rsid w:val="00782F1E"/>
    <w:rsid w:val="00782F26"/>
    <w:rsid w:val="00783023"/>
    <w:rsid w:val="007831DF"/>
    <w:rsid w:val="00783571"/>
    <w:rsid w:val="00783860"/>
    <w:rsid w:val="00783913"/>
    <w:rsid w:val="00783A3C"/>
    <w:rsid w:val="00784129"/>
    <w:rsid w:val="00784453"/>
    <w:rsid w:val="00784524"/>
    <w:rsid w:val="00784662"/>
    <w:rsid w:val="00784746"/>
    <w:rsid w:val="00784951"/>
    <w:rsid w:val="00784B3E"/>
    <w:rsid w:val="00784C01"/>
    <w:rsid w:val="00784CB4"/>
    <w:rsid w:val="00784D93"/>
    <w:rsid w:val="00784DC1"/>
    <w:rsid w:val="00784E9A"/>
    <w:rsid w:val="00784F7C"/>
    <w:rsid w:val="00785059"/>
    <w:rsid w:val="00785255"/>
    <w:rsid w:val="007853E5"/>
    <w:rsid w:val="0078551A"/>
    <w:rsid w:val="007857E4"/>
    <w:rsid w:val="00785DCA"/>
    <w:rsid w:val="00785F5A"/>
    <w:rsid w:val="00786126"/>
    <w:rsid w:val="007862F8"/>
    <w:rsid w:val="00786393"/>
    <w:rsid w:val="00786D87"/>
    <w:rsid w:val="00786E51"/>
    <w:rsid w:val="00786E73"/>
    <w:rsid w:val="00786FA8"/>
    <w:rsid w:val="0078759F"/>
    <w:rsid w:val="007876F5"/>
    <w:rsid w:val="00787955"/>
    <w:rsid w:val="00787B68"/>
    <w:rsid w:val="00787BE8"/>
    <w:rsid w:val="00787DC8"/>
    <w:rsid w:val="00787F3B"/>
    <w:rsid w:val="0079012A"/>
    <w:rsid w:val="00790310"/>
    <w:rsid w:val="00790763"/>
    <w:rsid w:val="007908A2"/>
    <w:rsid w:val="007908CE"/>
    <w:rsid w:val="00790BB3"/>
    <w:rsid w:val="007910CE"/>
    <w:rsid w:val="00791166"/>
    <w:rsid w:val="00791534"/>
    <w:rsid w:val="00791A5E"/>
    <w:rsid w:val="00791B9A"/>
    <w:rsid w:val="00791CEE"/>
    <w:rsid w:val="00791EB7"/>
    <w:rsid w:val="00791F34"/>
    <w:rsid w:val="00791FC9"/>
    <w:rsid w:val="00792087"/>
    <w:rsid w:val="00792374"/>
    <w:rsid w:val="00792458"/>
    <w:rsid w:val="00792484"/>
    <w:rsid w:val="0079266E"/>
    <w:rsid w:val="00792B34"/>
    <w:rsid w:val="007931BB"/>
    <w:rsid w:val="007931D1"/>
    <w:rsid w:val="007934A1"/>
    <w:rsid w:val="00793805"/>
    <w:rsid w:val="00793B25"/>
    <w:rsid w:val="00793E43"/>
    <w:rsid w:val="007947C6"/>
    <w:rsid w:val="00794B8E"/>
    <w:rsid w:val="00794C81"/>
    <w:rsid w:val="00794D88"/>
    <w:rsid w:val="00794DA5"/>
    <w:rsid w:val="0079519C"/>
    <w:rsid w:val="007951A5"/>
    <w:rsid w:val="007953C8"/>
    <w:rsid w:val="00795D9D"/>
    <w:rsid w:val="00795F04"/>
    <w:rsid w:val="007960CD"/>
    <w:rsid w:val="0079635C"/>
    <w:rsid w:val="0079655C"/>
    <w:rsid w:val="00796994"/>
    <w:rsid w:val="00796D67"/>
    <w:rsid w:val="00796E8C"/>
    <w:rsid w:val="00796F6A"/>
    <w:rsid w:val="007971D6"/>
    <w:rsid w:val="00797314"/>
    <w:rsid w:val="00797587"/>
    <w:rsid w:val="0079759D"/>
    <w:rsid w:val="007977CF"/>
    <w:rsid w:val="007978CC"/>
    <w:rsid w:val="00797A5C"/>
    <w:rsid w:val="00797CED"/>
    <w:rsid w:val="00797D21"/>
    <w:rsid w:val="00797DDF"/>
    <w:rsid w:val="007A015B"/>
    <w:rsid w:val="007A019E"/>
    <w:rsid w:val="007A01D0"/>
    <w:rsid w:val="007A0404"/>
    <w:rsid w:val="007A06D6"/>
    <w:rsid w:val="007A08B7"/>
    <w:rsid w:val="007A08CB"/>
    <w:rsid w:val="007A0A78"/>
    <w:rsid w:val="007A0B17"/>
    <w:rsid w:val="007A0BA3"/>
    <w:rsid w:val="007A0C0C"/>
    <w:rsid w:val="007A0D37"/>
    <w:rsid w:val="007A126E"/>
    <w:rsid w:val="007A14F5"/>
    <w:rsid w:val="007A15C4"/>
    <w:rsid w:val="007A1774"/>
    <w:rsid w:val="007A1B1F"/>
    <w:rsid w:val="007A1D3B"/>
    <w:rsid w:val="007A1FE2"/>
    <w:rsid w:val="007A23AC"/>
    <w:rsid w:val="007A24B2"/>
    <w:rsid w:val="007A25AC"/>
    <w:rsid w:val="007A2D41"/>
    <w:rsid w:val="007A2DBB"/>
    <w:rsid w:val="007A2ED2"/>
    <w:rsid w:val="007A32EF"/>
    <w:rsid w:val="007A338B"/>
    <w:rsid w:val="007A33F8"/>
    <w:rsid w:val="007A34B3"/>
    <w:rsid w:val="007A3552"/>
    <w:rsid w:val="007A3793"/>
    <w:rsid w:val="007A37EA"/>
    <w:rsid w:val="007A38D7"/>
    <w:rsid w:val="007A38F5"/>
    <w:rsid w:val="007A3B41"/>
    <w:rsid w:val="007A3BD8"/>
    <w:rsid w:val="007A3D06"/>
    <w:rsid w:val="007A3D57"/>
    <w:rsid w:val="007A3D5A"/>
    <w:rsid w:val="007A3F6E"/>
    <w:rsid w:val="007A401E"/>
    <w:rsid w:val="007A40EB"/>
    <w:rsid w:val="007A40ED"/>
    <w:rsid w:val="007A4227"/>
    <w:rsid w:val="007A4246"/>
    <w:rsid w:val="007A45D0"/>
    <w:rsid w:val="007A4A4F"/>
    <w:rsid w:val="007A4BD6"/>
    <w:rsid w:val="007A5077"/>
    <w:rsid w:val="007A534C"/>
    <w:rsid w:val="007A54AC"/>
    <w:rsid w:val="007A55E1"/>
    <w:rsid w:val="007A5A80"/>
    <w:rsid w:val="007A5AEF"/>
    <w:rsid w:val="007A5E16"/>
    <w:rsid w:val="007A5FAC"/>
    <w:rsid w:val="007A5FB2"/>
    <w:rsid w:val="007A5FD2"/>
    <w:rsid w:val="007A6102"/>
    <w:rsid w:val="007A6197"/>
    <w:rsid w:val="007A631A"/>
    <w:rsid w:val="007A6464"/>
    <w:rsid w:val="007A6680"/>
    <w:rsid w:val="007A67DB"/>
    <w:rsid w:val="007A6985"/>
    <w:rsid w:val="007A69A5"/>
    <w:rsid w:val="007A6B3E"/>
    <w:rsid w:val="007A6B5C"/>
    <w:rsid w:val="007A6D92"/>
    <w:rsid w:val="007A6DCE"/>
    <w:rsid w:val="007A6FBC"/>
    <w:rsid w:val="007A76B2"/>
    <w:rsid w:val="007A78F7"/>
    <w:rsid w:val="007A7C8C"/>
    <w:rsid w:val="007A7DAD"/>
    <w:rsid w:val="007B0169"/>
    <w:rsid w:val="007B050E"/>
    <w:rsid w:val="007B073D"/>
    <w:rsid w:val="007B098E"/>
    <w:rsid w:val="007B0B52"/>
    <w:rsid w:val="007B0BBD"/>
    <w:rsid w:val="007B0C35"/>
    <w:rsid w:val="007B0DD6"/>
    <w:rsid w:val="007B106F"/>
    <w:rsid w:val="007B15E5"/>
    <w:rsid w:val="007B16E0"/>
    <w:rsid w:val="007B171A"/>
    <w:rsid w:val="007B1825"/>
    <w:rsid w:val="007B1D94"/>
    <w:rsid w:val="007B1EA9"/>
    <w:rsid w:val="007B1FFB"/>
    <w:rsid w:val="007B225E"/>
    <w:rsid w:val="007B22A7"/>
    <w:rsid w:val="007B23D3"/>
    <w:rsid w:val="007B298F"/>
    <w:rsid w:val="007B29D9"/>
    <w:rsid w:val="007B2E78"/>
    <w:rsid w:val="007B305E"/>
    <w:rsid w:val="007B3912"/>
    <w:rsid w:val="007B3AC5"/>
    <w:rsid w:val="007B3B6B"/>
    <w:rsid w:val="007B3E65"/>
    <w:rsid w:val="007B456F"/>
    <w:rsid w:val="007B49CD"/>
    <w:rsid w:val="007B4B8B"/>
    <w:rsid w:val="007B4D0F"/>
    <w:rsid w:val="007B5266"/>
    <w:rsid w:val="007B5452"/>
    <w:rsid w:val="007B55CD"/>
    <w:rsid w:val="007B5E97"/>
    <w:rsid w:val="007B5F3C"/>
    <w:rsid w:val="007B5FFF"/>
    <w:rsid w:val="007B6011"/>
    <w:rsid w:val="007B6226"/>
    <w:rsid w:val="007B631E"/>
    <w:rsid w:val="007B6365"/>
    <w:rsid w:val="007B66F2"/>
    <w:rsid w:val="007B67C2"/>
    <w:rsid w:val="007B6820"/>
    <w:rsid w:val="007B6864"/>
    <w:rsid w:val="007B6AC0"/>
    <w:rsid w:val="007B6F79"/>
    <w:rsid w:val="007B700C"/>
    <w:rsid w:val="007B7020"/>
    <w:rsid w:val="007B7893"/>
    <w:rsid w:val="007B78EB"/>
    <w:rsid w:val="007B7964"/>
    <w:rsid w:val="007B7A59"/>
    <w:rsid w:val="007C0170"/>
    <w:rsid w:val="007C01EE"/>
    <w:rsid w:val="007C0296"/>
    <w:rsid w:val="007C032B"/>
    <w:rsid w:val="007C03C2"/>
    <w:rsid w:val="007C057D"/>
    <w:rsid w:val="007C0644"/>
    <w:rsid w:val="007C0D2E"/>
    <w:rsid w:val="007C134E"/>
    <w:rsid w:val="007C1407"/>
    <w:rsid w:val="007C151C"/>
    <w:rsid w:val="007C1A15"/>
    <w:rsid w:val="007C1A37"/>
    <w:rsid w:val="007C1B05"/>
    <w:rsid w:val="007C1CB0"/>
    <w:rsid w:val="007C1CB1"/>
    <w:rsid w:val="007C1CD2"/>
    <w:rsid w:val="007C1CFB"/>
    <w:rsid w:val="007C1D48"/>
    <w:rsid w:val="007C275C"/>
    <w:rsid w:val="007C294B"/>
    <w:rsid w:val="007C2D9D"/>
    <w:rsid w:val="007C32F3"/>
    <w:rsid w:val="007C35C4"/>
    <w:rsid w:val="007C3AFE"/>
    <w:rsid w:val="007C3B48"/>
    <w:rsid w:val="007C3BF7"/>
    <w:rsid w:val="007C3C7F"/>
    <w:rsid w:val="007C3D34"/>
    <w:rsid w:val="007C3D46"/>
    <w:rsid w:val="007C3E33"/>
    <w:rsid w:val="007C428D"/>
    <w:rsid w:val="007C4320"/>
    <w:rsid w:val="007C440F"/>
    <w:rsid w:val="007C45B2"/>
    <w:rsid w:val="007C46A9"/>
    <w:rsid w:val="007C4AF3"/>
    <w:rsid w:val="007C4B82"/>
    <w:rsid w:val="007C5122"/>
    <w:rsid w:val="007C5319"/>
    <w:rsid w:val="007C56C6"/>
    <w:rsid w:val="007C5A5F"/>
    <w:rsid w:val="007C5BA7"/>
    <w:rsid w:val="007C5C0C"/>
    <w:rsid w:val="007C5CA0"/>
    <w:rsid w:val="007C5E00"/>
    <w:rsid w:val="007C62AC"/>
    <w:rsid w:val="007C64E3"/>
    <w:rsid w:val="007C65E6"/>
    <w:rsid w:val="007C661B"/>
    <w:rsid w:val="007C6687"/>
    <w:rsid w:val="007C6703"/>
    <w:rsid w:val="007C6C44"/>
    <w:rsid w:val="007C6E35"/>
    <w:rsid w:val="007C6EDC"/>
    <w:rsid w:val="007C6F69"/>
    <w:rsid w:val="007C724E"/>
    <w:rsid w:val="007C7339"/>
    <w:rsid w:val="007C7BC4"/>
    <w:rsid w:val="007C7CC5"/>
    <w:rsid w:val="007C7EBF"/>
    <w:rsid w:val="007D025B"/>
    <w:rsid w:val="007D0276"/>
    <w:rsid w:val="007D06CF"/>
    <w:rsid w:val="007D0825"/>
    <w:rsid w:val="007D091F"/>
    <w:rsid w:val="007D0AD7"/>
    <w:rsid w:val="007D1135"/>
    <w:rsid w:val="007D153D"/>
    <w:rsid w:val="007D15F4"/>
    <w:rsid w:val="007D1616"/>
    <w:rsid w:val="007D1DFB"/>
    <w:rsid w:val="007D1EDC"/>
    <w:rsid w:val="007D204E"/>
    <w:rsid w:val="007D20E2"/>
    <w:rsid w:val="007D29B2"/>
    <w:rsid w:val="007D2A2A"/>
    <w:rsid w:val="007D2B27"/>
    <w:rsid w:val="007D2D08"/>
    <w:rsid w:val="007D2D3D"/>
    <w:rsid w:val="007D2D8A"/>
    <w:rsid w:val="007D32CC"/>
    <w:rsid w:val="007D33EF"/>
    <w:rsid w:val="007D34F3"/>
    <w:rsid w:val="007D3858"/>
    <w:rsid w:val="007D3A4D"/>
    <w:rsid w:val="007D3C70"/>
    <w:rsid w:val="007D443E"/>
    <w:rsid w:val="007D4576"/>
    <w:rsid w:val="007D4651"/>
    <w:rsid w:val="007D4860"/>
    <w:rsid w:val="007D49D1"/>
    <w:rsid w:val="007D4CCA"/>
    <w:rsid w:val="007D4FA9"/>
    <w:rsid w:val="007D523F"/>
    <w:rsid w:val="007D529F"/>
    <w:rsid w:val="007D52FA"/>
    <w:rsid w:val="007D56CC"/>
    <w:rsid w:val="007D59CC"/>
    <w:rsid w:val="007D5C22"/>
    <w:rsid w:val="007D610C"/>
    <w:rsid w:val="007D6151"/>
    <w:rsid w:val="007D6624"/>
    <w:rsid w:val="007D6625"/>
    <w:rsid w:val="007D6A99"/>
    <w:rsid w:val="007D6D61"/>
    <w:rsid w:val="007D6F57"/>
    <w:rsid w:val="007D73C2"/>
    <w:rsid w:val="007D7415"/>
    <w:rsid w:val="007D748F"/>
    <w:rsid w:val="007D75AC"/>
    <w:rsid w:val="007D7958"/>
    <w:rsid w:val="007D7B28"/>
    <w:rsid w:val="007D7F3D"/>
    <w:rsid w:val="007E0271"/>
    <w:rsid w:val="007E031C"/>
    <w:rsid w:val="007E0792"/>
    <w:rsid w:val="007E0C9E"/>
    <w:rsid w:val="007E12DD"/>
    <w:rsid w:val="007E14BE"/>
    <w:rsid w:val="007E1549"/>
    <w:rsid w:val="007E1557"/>
    <w:rsid w:val="007E1A01"/>
    <w:rsid w:val="007E1D06"/>
    <w:rsid w:val="007E1D54"/>
    <w:rsid w:val="007E1E76"/>
    <w:rsid w:val="007E1EAA"/>
    <w:rsid w:val="007E1EF7"/>
    <w:rsid w:val="007E1F3A"/>
    <w:rsid w:val="007E20AE"/>
    <w:rsid w:val="007E20CE"/>
    <w:rsid w:val="007E2275"/>
    <w:rsid w:val="007E2297"/>
    <w:rsid w:val="007E2455"/>
    <w:rsid w:val="007E262D"/>
    <w:rsid w:val="007E2647"/>
    <w:rsid w:val="007E2D03"/>
    <w:rsid w:val="007E2D2F"/>
    <w:rsid w:val="007E309B"/>
    <w:rsid w:val="007E3995"/>
    <w:rsid w:val="007E3AF1"/>
    <w:rsid w:val="007E3B9F"/>
    <w:rsid w:val="007E3D24"/>
    <w:rsid w:val="007E3DDF"/>
    <w:rsid w:val="007E483F"/>
    <w:rsid w:val="007E488E"/>
    <w:rsid w:val="007E49AB"/>
    <w:rsid w:val="007E4A5F"/>
    <w:rsid w:val="007E4E37"/>
    <w:rsid w:val="007E4F72"/>
    <w:rsid w:val="007E55AB"/>
    <w:rsid w:val="007E5629"/>
    <w:rsid w:val="007E5697"/>
    <w:rsid w:val="007E58E6"/>
    <w:rsid w:val="007E58E8"/>
    <w:rsid w:val="007E5940"/>
    <w:rsid w:val="007E59FA"/>
    <w:rsid w:val="007E609D"/>
    <w:rsid w:val="007E6535"/>
    <w:rsid w:val="007E69CD"/>
    <w:rsid w:val="007E6B7E"/>
    <w:rsid w:val="007E6C46"/>
    <w:rsid w:val="007E6F18"/>
    <w:rsid w:val="007E7163"/>
    <w:rsid w:val="007E7170"/>
    <w:rsid w:val="007E72EB"/>
    <w:rsid w:val="007E7366"/>
    <w:rsid w:val="007E73F4"/>
    <w:rsid w:val="007E7405"/>
    <w:rsid w:val="007E77C9"/>
    <w:rsid w:val="007E785B"/>
    <w:rsid w:val="007E7974"/>
    <w:rsid w:val="007E7B0E"/>
    <w:rsid w:val="007E7B13"/>
    <w:rsid w:val="007E7CA7"/>
    <w:rsid w:val="007F0372"/>
    <w:rsid w:val="007F0436"/>
    <w:rsid w:val="007F0518"/>
    <w:rsid w:val="007F06D0"/>
    <w:rsid w:val="007F07F7"/>
    <w:rsid w:val="007F085B"/>
    <w:rsid w:val="007F0A86"/>
    <w:rsid w:val="007F0BD2"/>
    <w:rsid w:val="007F10DB"/>
    <w:rsid w:val="007F16D4"/>
    <w:rsid w:val="007F1771"/>
    <w:rsid w:val="007F17AF"/>
    <w:rsid w:val="007F18B5"/>
    <w:rsid w:val="007F1E73"/>
    <w:rsid w:val="007F1F2F"/>
    <w:rsid w:val="007F22B1"/>
    <w:rsid w:val="007F263E"/>
    <w:rsid w:val="007F26B6"/>
    <w:rsid w:val="007F2740"/>
    <w:rsid w:val="007F2744"/>
    <w:rsid w:val="007F29B0"/>
    <w:rsid w:val="007F2B98"/>
    <w:rsid w:val="007F2BD3"/>
    <w:rsid w:val="007F2CFB"/>
    <w:rsid w:val="007F2D1A"/>
    <w:rsid w:val="007F2E65"/>
    <w:rsid w:val="007F305A"/>
    <w:rsid w:val="007F30B3"/>
    <w:rsid w:val="007F30C5"/>
    <w:rsid w:val="007F32B2"/>
    <w:rsid w:val="007F3321"/>
    <w:rsid w:val="007F38A5"/>
    <w:rsid w:val="007F3A14"/>
    <w:rsid w:val="007F3B04"/>
    <w:rsid w:val="007F3B71"/>
    <w:rsid w:val="007F3C42"/>
    <w:rsid w:val="007F3C4E"/>
    <w:rsid w:val="007F3C95"/>
    <w:rsid w:val="007F3CC1"/>
    <w:rsid w:val="007F3DF8"/>
    <w:rsid w:val="007F4023"/>
    <w:rsid w:val="007F4072"/>
    <w:rsid w:val="007F445B"/>
    <w:rsid w:val="007F48F6"/>
    <w:rsid w:val="007F4C08"/>
    <w:rsid w:val="007F4C3F"/>
    <w:rsid w:val="007F5157"/>
    <w:rsid w:val="007F5224"/>
    <w:rsid w:val="007F52A6"/>
    <w:rsid w:val="007F5314"/>
    <w:rsid w:val="007F5402"/>
    <w:rsid w:val="007F55EB"/>
    <w:rsid w:val="007F58C7"/>
    <w:rsid w:val="007F5BA0"/>
    <w:rsid w:val="007F600B"/>
    <w:rsid w:val="007F6617"/>
    <w:rsid w:val="007F67F4"/>
    <w:rsid w:val="007F68D8"/>
    <w:rsid w:val="007F6912"/>
    <w:rsid w:val="007F6BB9"/>
    <w:rsid w:val="008003B5"/>
    <w:rsid w:val="00800416"/>
    <w:rsid w:val="0080085D"/>
    <w:rsid w:val="00800A32"/>
    <w:rsid w:val="00800C31"/>
    <w:rsid w:val="00801258"/>
    <w:rsid w:val="00801277"/>
    <w:rsid w:val="00801286"/>
    <w:rsid w:val="0080130C"/>
    <w:rsid w:val="008013E8"/>
    <w:rsid w:val="008015EA"/>
    <w:rsid w:val="008015EB"/>
    <w:rsid w:val="00801954"/>
    <w:rsid w:val="00801AAC"/>
    <w:rsid w:val="00801B00"/>
    <w:rsid w:val="00801DA4"/>
    <w:rsid w:val="00802283"/>
    <w:rsid w:val="008024DE"/>
    <w:rsid w:val="0080251F"/>
    <w:rsid w:val="00802A86"/>
    <w:rsid w:val="00802B8D"/>
    <w:rsid w:val="00802EE5"/>
    <w:rsid w:val="0080307B"/>
    <w:rsid w:val="00803251"/>
    <w:rsid w:val="00803466"/>
    <w:rsid w:val="008034A2"/>
    <w:rsid w:val="00803605"/>
    <w:rsid w:val="008039E2"/>
    <w:rsid w:val="008039EB"/>
    <w:rsid w:val="00803A29"/>
    <w:rsid w:val="00803A8B"/>
    <w:rsid w:val="00803B5F"/>
    <w:rsid w:val="00803CFD"/>
    <w:rsid w:val="00803E23"/>
    <w:rsid w:val="00803E96"/>
    <w:rsid w:val="00803ED4"/>
    <w:rsid w:val="008042C9"/>
    <w:rsid w:val="0080442B"/>
    <w:rsid w:val="008044A5"/>
    <w:rsid w:val="0080452A"/>
    <w:rsid w:val="008045E4"/>
    <w:rsid w:val="00804781"/>
    <w:rsid w:val="008048BF"/>
    <w:rsid w:val="008050B8"/>
    <w:rsid w:val="00805617"/>
    <w:rsid w:val="008056C9"/>
    <w:rsid w:val="0080577D"/>
    <w:rsid w:val="008057EB"/>
    <w:rsid w:val="00805BA5"/>
    <w:rsid w:val="00806213"/>
    <w:rsid w:val="00806299"/>
    <w:rsid w:val="008065A9"/>
    <w:rsid w:val="00806612"/>
    <w:rsid w:val="0080676C"/>
    <w:rsid w:val="0080678E"/>
    <w:rsid w:val="00806992"/>
    <w:rsid w:val="00806DFE"/>
    <w:rsid w:val="00807241"/>
    <w:rsid w:val="00807460"/>
    <w:rsid w:val="008074D6"/>
    <w:rsid w:val="0080796E"/>
    <w:rsid w:val="00807FAB"/>
    <w:rsid w:val="00807FE9"/>
    <w:rsid w:val="0081014B"/>
    <w:rsid w:val="0081060B"/>
    <w:rsid w:val="00810862"/>
    <w:rsid w:val="0081095B"/>
    <w:rsid w:val="00810DC9"/>
    <w:rsid w:val="008112A7"/>
    <w:rsid w:val="00811831"/>
    <w:rsid w:val="00811939"/>
    <w:rsid w:val="008119E1"/>
    <w:rsid w:val="00811E97"/>
    <w:rsid w:val="00812194"/>
    <w:rsid w:val="008121DB"/>
    <w:rsid w:val="008123C5"/>
    <w:rsid w:val="008124EB"/>
    <w:rsid w:val="00812577"/>
    <w:rsid w:val="00812CC3"/>
    <w:rsid w:val="0081313B"/>
    <w:rsid w:val="008135E4"/>
    <w:rsid w:val="00813687"/>
    <w:rsid w:val="00813771"/>
    <w:rsid w:val="00813E5C"/>
    <w:rsid w:val="00813EE4"/>
    <w:rsid w:val="008141E0"/>
    <w:rsid w:val="00814658"/>
    <w:rsid w:val="008146FF"/>
    <w:rsid w:val="00814B54"/>
    <w:rsid w:val="00814D94"/>
    <w:rsid w:val="00814DA7"/>
    <w:rsid w:val="00814DE4"/>
    <w:rsid w:val="008152F4"/>
    <w:rsid w:val="008155C4"/>
    <w:rsid w:val="0081573A"/>
    <w:rsid w:val="00815835"/>
    <w:rsid w:val="00815C16"/>
    <w:rsid w:val="00815C40"/>
    <w:rsid w:val="00815F2F"/>
    <w:rsid w:val="0081600A"/>
    <w:rsid w:val="008160C1"/>
    <w:rsid w:val="0081645B"/>
    <w:rsid w:val="00816C98"/>
    <w:rsid w:val="00816D0F"/>
    <w:rsid w:val="00816D41"/>
    <w:rsid w:val="00816DDF"/>
    <w:rsid w:val="00816E45"/>
    <w:rsid w:val="00817415"/>
    <w:rsid w:val="008175C5"/>
    <w:rsid w:val="0081768A"/>
    <w:rsid w:val="00817934"/>
    <w:rsid w:val="00817CB4"/>
    <w:rsid w:val="00817F95"/>
    <w:rsid w:val="00817FA7"/>
    <w:rsid w:val="00817FBC"/>
    <w:rsid w:val="00820028"/>
    <w:rsid w:val="008200AA"/>
    <w:rsid w:val="0082011D"/>
    <w:rsid w:val="00820173"/>
    <w:rsid w:val="008201EF"/>
    <w:rsid w:val="00820261"/>
    <w:rsid w:val="00820444"/>
    <w:rsid w:val="008205CE"/>
    <w:rsid w:val="0082076B"/>
    <w:rsid w:val="00820D97"/>
    <w:rsid w:val="00820E5F"/>
    <w:rsid w:val="00820FE6"/>
    <w:rsid w:val="00821436"/>
    <w:rsid w:val="0082155F"/>
    <w:rsid w:val="00821738"/>
    <w:rsid w:val="008217A6"/>
    <w:rsid w:val="0082182D"/>
    <w:rsid w:val="00821A38"/>
    <w:rsid w:val="00821AB1"/>
    <w:rsid w:val="00821CFC"/>
    <w:rsid w:val="00822099"/>
    <w:rsid w:val="0082273B"/>
    <w:rsid w:val="0082277F"/>
    <w:rsid w:val="00822B81"/>
    <w:rsid w:val="00823403"/>
    <w:rsid w:val="00823406"/>
    <w:rsid w:val="00823710"/>
    <w:rsid w:val="00823719"/>
    <w:rsid w:val="008239A5"/>
    <w:rsid w:val="00823AD9"/>
    <w:rsid w:val="0082409F"/>
    <w:rsid w:val="00824402"/>
    <w:rsid w:val="00824C06"/>
    <w:rsid w:val="0082532A"/>
    <w:rsid w:val="00825417"/>
    <w:rsid w:val="0082575E"/>
    <w:rsid w:val="00825B08"/>
    <w:rsid w:val="00825BA0"/>
    <w:rsid w:val="008261F7"/>
    <w:rsid w:val="00826B37"/>
    <w:rsid w:val="008270FC"/>
    <w:rsid w:val="00827181"/>
    <w:rsid w:val="008271EE"/>
    <w:rsid w:val="00827336"/>
    <w:rsid w:val="008275C5"/>
    <w:rsid w:val="008276A3"/>
    <w:rsid w:val="00827C1E"/>
    <w:rsid w:val="00827C2D"/>
    <w:rsid w:val="00827D31"/>
    <w:rsid w:val="00827ED1"/>
    <w:rsid w:val="00827F46"/>
    <w:rsid w:val="008301C7"/>
    <w:rsid w:val="00830740"/>
    <w:rsid w:val="008307AA"/>
    <w:rsid w:val="00831338"/>
    <w:rsid w:val="00831655"/>
    <w:rsid w:val="0083198C"/>
    <w:rsid w:val="00831C99"/>
    <w:rsid w:val="00831E11"/>
    <w:rsid w:val="008320FA"/>
    <w:rsid w:val="00832104"/>
    <w:rsid w:val="00832320"/>
    <w:rsid w:val="00832425"/>
    <w:rsid w:val="008329BD"/>
    <w:rsid w:val="00832C3A"/>
    <w:rsid w:val="00832C5B"/>
    <w:rsid w:val="00832D4F"/>
    <w:rsid w:val="00832FA2"/>
    <w:rsid w:val="008332B5"/>
    <w:rsid w:val="008336C1"/>
    <w:rsid w:val="0083375D"/>
    <w:rsid w:val="0083381B"/>
    <w:rsid w:val="00833B36"/>
    <w:rsid w:val="00833B83"/>
    <w:rsid w:val="00833B92"/>
    <w:rsid w:val="00833C3E"/>
    <w:rsid w:val="00833F28"/>
    <w:rsid w:val="0083441D"/>
    <w:rsid w:val="00834636"/>
    <w:rsid w:val="008346FF"/>
    <w:rsid w:val="008348D3"/>
    <w:rsid w:val="0083499D"/>
    <w:rsid w:val="00834B93"/>
    <w:rsid w:val="00834C6E"/>
    <w:rsid w:val="0083522B"/>
    <w:rsid w:val="008354B2"/>
    <w:rsid w:val="0083579F"/>
    <w:rsid w:val="00835919"/>
    <w:rsid w:val="008359C9"/>
    <w:rsid w:val="00835DBC"/>
    <w:rsid w:val="00835F73"/>
    <w:rsid w:val="008361BC"/>
    <w:rsid w:val="00836A4E"/>
    <w:rsid w:val="00836F22"/>
    <w:rsid w:val="0083710C"/>
    <w:rsid w:val="0083721B"/>
    <w:rsid w:val="0083724A"/>
    <w:rsid w:val="0083727B"/>
    <w:rsid w:val="0083732D"/>
    <w:rsid w:val="008373F6"/>
    <w:rsid w:val="00837404"/>
    <w:rsid w:val="00837452"/>
    <w:rsid w:val="008374FF"/>
    <w:rsid w:val="00837540"/>
    <w:rsid w:val="00837679"/>
    <w:rsid w:val="00837685"/>
    <w:rsid w:val="00837733"/>
    <w:rsid w:val="00837D04"/>
    <w:rsid w:val="00837EA1"/>
    <w:rsid w:val="008401EB"/>
    <w:rsid w:val="00840276"/>
    <w:rsid w:val="008403E3"/>
    <w:rsid w:val="008404B9"/>
    <w:rsid w:val="00840909"/>
    <w:rsid w:val="00840B79"/>
    <w:rsid w:val="00840C02"/>
    <w:rsid w:val="00840D47"/>
    <w:rsid w:val="00840E2E"/>
    <w:rsid w:val="00840ED3"/>
    <w:rsid w:val="00841037"/>
    <w:rsid w:val="008411E8"/>
    <w:rsid w:val="008413C9"/>
    <w:rsid w:val="00841483"/>
    <w:rsid w:val="0084150A"/>
    <w:rsid w:val="00841720"/>
    <w:rsid w:val="00841AF8"/>
    <w:rsid w:val="00841D23"/>
    <w:rsid w:val="008420D0"/>
    <w:rsid w:val="0084222B"/>
    <w:rsid w:val="00842455"/>
    <w:rsid w:val="0084251C"/>
    <w:rsid w:val="00842653"/>
    <w:rsid w:val="0084278C"/>
    <w:rsid w:val="0084281B"/>
    <w:rsid w:val="00842939"/>
    <w:rsid w:val="00842B4C"/>
    <w:rsid w:val="00842C11"/>
    <w:rsid w:val="00842C1A"/>
    <w:rsid w:val="00842D20"/>
    <w:rsid w:val="00842FA6"/>
    <w:rsid w:val="00843447"/>
    <w:rsid w:val="008434B8"/>
    <w:rsid w:val="00843A80"/>
    <w:rsid w:val="00843ABE"/>
    <w:rsid w:val="00843BA8"/>
    <w:rsid w:val="00843C84"/>
    <w:rsid w:val="00843CFB"/>
    <w:rsid w:val="00843DAA"/>
    <w:rsid w:val="00843F5C"/>
    <w:rsid w:val="00843F6D"/>
    <w:rsid w:val="0084400C"/>
    <w:rsid w:val="0084413B"/>
    <w:rsid w:val="00844143"/>
    <w:rsid w:val="00844453"/>
    <w:rsid w:val="00844D58"/>
    <w:rsid w:val="00845317"/>
    <w:rsid w:val="00845559"/>
    <w:rsid w:val="008457EA"/>
    <w:rsid w:val="008458D4"/>
    <w:rsid w:val="008459B8"/>
    <w:rsid w:val="00845A37"/>
    <w:rsid w:val="00845D36"/>
    <w:rsid w:val="00845FD1"/>
    <w:rsid w:val="00846203"/>
    <w:rsid w:val="008462EF"/>
    <w:rsid w:val="008462F4"/>
    <w:rsid w:val="008463AF"/>
    <w:rsid w:val="00846795"/>
    <w:rsid w:val="00846B18"/>
    <w:rsid w:val="00846C38"/>
    <w:rsid w:val="00846D0C"/>
    <w:rsid w:val="00847139"/>
    <w:rsid w:val="008473FE"/>
    <w:rsid w:val="0084792A"/>
    <w:rsid w:val="00847DB7"/>
    <w:rsid w:val="00847F22"/>
    <w:rsid w:val="00847FE8"/>
    <w:rsid w:val="008503FC"/>
    <w:rsid w:val="00850615"/>
    <w:rsid w:val="0085070E"/>
    <w:rsid w:val="00850781"/>
    <w:rsid w:val="008508E9"/>
    <w:rsid w:val="00850A04"/>
    <w:rsid w:val="00850A8F"/>
    <w:rsid w:val="00850C9B"/>
    <w:rsid w:val="00850CFE"/>
    <w:rsid w:val="00850D76"/>
    <w:rsid w:val="00850FF0"/>
    <w:rsid w:val="0085170A"/>
    <w:rsid w:val="00851712"/>
    <w:rsid w:val="00851BC7"/>
    <w:rsid w:val="00851EE2"/>
    <w:rsid w:val="00851F8A"/>
    <w:rsid w:val="00852153"/>
    <w:rsid w:val="00852209"/>
    <w:rsid w:val="008524ED"/>
    <w:rsid w:val="008524FD"/>
    <w:rsid w:val="008526ED"/>
    <w:rsid w:val="00852A00"/>
    <w:rsid w:val="00852A2B"/>
    <w:rsid w:val="00852A6E"/>
    <w:rsid w:val="00852C2F"/>
    <w:rsid w:val="00852C68"/>
    <w:rsid w:val="00853340"/>
    <w:rsid w:val="008534FC"/>
    <w:rsid w:val="0085357E"/>
    <w:rsid w:val="00854324"/>
    <w:rsid w:val="008543E3"/>
    <w:rsid w:val="008545F0"/>
    <w:rsid w:val="0085474B"/>
    <w:rsid w:val="00854CF0"/>
    <w:rsid w:val="00854F02"/>
    <w:rsid w:val="0085528E"/>
    <w:rsid w:val="00855297"/>
    <w:rsid w:val="008552D3"/>
    <w:rsid w:val="00855450"/>
    <w:rsid w:val="008554E4"/>
    <w:rsid w:val="0085587F"/>
    <w:rsid w:val="00855935"/>
    <w:rsid w:val="00855D48"/>
    <w:rsid w:val="008560CA"/>
    <w:rsid w:val="00856396"/>
    <w:rsid w:val="008563D5"/>
    <w:rsid w:val="008568E6"/>
    <w:rsid w:val="00856BE7"/>
    <w:rsid w:val="00856D3C"/>
    <w:rsid w:val="00857401"/>
    <w:rsid w:val="0085744B"/>
    <w:rsid w:val="0085745F"/>
    <w:rsid w:val="008575D6"/>
    <w:rsid w:val="00857AA2"/>
    <w:rsid w:val="00857B0E"/>
    <w:rsid w:val="00857F41"/>
    <w:rsid w:val="0086015B"/>
    <w:rsid w:val="00860997"/>
    <w:rsid w:val="00860B41"/>
    <w:rsid w:val="00860B4C"/>
    <w:rsid w:val="00860F5E"/>
    <w:rsid w:val="008610D6"/>
    <w:rsid w:val="00861276"/>
    <w:rsid w:val="0086182E"/>
    <w:rsid w:val="008618A1"/>
    <w:rsid w:val="0086198D"/>
    <w:rsid w:val="00861A5A"/>
    <w:rsid w:val="00861EBF"/>
    <w:rsid w:val="00861FC6"/>
    <w:rsid w:val="0086214D"/>
    <w:rsid w:val="008621EF"/>
    <w:rsid w:val="00862479"/>
    <w:rsid w:val="0086258C"/>
    <w:rsid w:val="008626B1"/>
    <w:rsid w:val="00862960"/>
    <w:rsid w:val="00862B13"/>
    <w:rsid w:val="00862C4A"/>
    <w:rsid w:val="008639F8"/>
    <w:rsid w:val="00863DEC"/>
    <w:rsid w:val="00863F72"/>
    <w:rsid w:val="00864105"/>
    <w:rsid w:val="00864203"/>
    <w:rsid w:val="0086426B"/>
    <w:rsid w:val="00864694"/>
    <w:rsid w:val="008646A2"/>
    <w:rsid w:val="00864E17"/>
    <w:rsid w:val="008651DD"/>
    <w:rsid w:val="0086541C"/>
    <w:rsid w:val="008655B3"/>
    <w:rsid w:val="0086564F"/>
    <w:rsid w:val="00865A34"/>
    <w:rsid w:val="00865C9E"/>
    <w:rsid w:val="00866334"/>
    <w:rsid w:val="008663A9"/>
    <w:rsid w:val="008667F8"/>
    <w:rsid w:val="008669F8"/>
    <w:rsid w:val="00866B0F"/>
    <w:rsid w:val="00866EDB"/>
    <w:rsid w:val="00866F86"/>
    <w:rsid w:val="00867214"/>
    <w:rsid w:val="00867495"/>
    <w:rsid w:val="008679DA"/>
    <w:rsid w:val="00870138"/>
    <w:rsid w:val="008701B7"/>
    <w:rsid w:val="008701CD"/>
    <w:rsid w:val="00870516"/>
    <w:rsid w:val="0087077A"/>
    <w:rsid w:val="008707A2"/>
    <w:rsid w:val="00870975"/>
    <w:rsid w:val="00870DC7"/>
    <w:rsid w:val="0087194F"/>
    <w:rsid w:val="00871F00"/>
    <w:rsid w:val="00871F1B"/>
    <w:rsid w:val="00872225"/>
    <w:rsid w:val="008724E9"/>
    <w:rsid w:val="008727B9"/>
    <w:rsid w:val="008728AD"/>
    <w:rsid w:val="00872E3D"/>
    <w:rsid w:val="00872EE7"/>
    <w:rsid w:val="00872F57"/>
    <w:rsid w:val="008731A5"/>
    <w:rsid w:val="008733D5"/>
    <w:rsid w:val="00873410"/>
    <w:rsid w:val="00873425"/>
    <w:rsid w:val="00873675"/>
    <w:rsid w:val="008737CB"/>
    <w:rsid w:val="0087383D"/>
    <w:rsid w:val="00873BA8"/>
    <w:rsid w:val="008741F3"/>
    <w:rsid w:val="0087479B"/>
    <w:rsid w:val="0087491A"/>
    <w:rsid w:val="00874A9A"/>
    <w:rsid w:val="00875032"/>
    <w:rsid w:val="0087508C"/>
    <w:rsid w:val="0087511D"/>
    <w:rsid w:val="008754B6"/>
    <w:rsid w:val="0087590B"/>
    <w:rsid w:val="008759C9"/>
    <w:rsid w:val="00875BEF"/>
    <w:rsid w:val="008760A2"/>
    <w:rsid w:val="00876222"/>
    <w:rsid w:val="0087645C"/>
    <w:rsid w:val="00876543"/>
    <w:rsid w:val="0087673A"/>
    <w:rsid w:val="00876811"/>
    <w:rsid w:val="00876CF7"/>
    <w:rsid w:val="00877009"/>
    <w:rsid w:val="008770FD"/>
    <w:rsid w:val="00877230"/>
    <w:rsid w:val="008774B4"/>
    <w:rsid w:val="0087772B"/>
    <w:rsid w:val="0087787A"/>
    <w:rsid w:val="00877B0C"/>
    <w:rsid w:val="00880233"/>
    <w:rsid w:val="0088046E"/>
    <w:rsid w:val="00880612"/>
    <w:rsid w:val="00880641"/>
    <w:rsid w:val="00880CFD"/>
    <w:rsid w:val="00880D18"/>
    <w:rsid w:val="00881144"/>
    <w:rsid w:val="0088127A"/>
    <w:rsid w:val="00881479"/>
    <w:rsid w:val="008815BA"/>
    <w:rsid w:val="008815DD"/>
    <w:rsid w:val="00881681"/>
    <w:rsid w:val="0088170C"/>
    <w:rsid w:val="00881C5A"/>
    <w:rsid w:val="00881DA2"/>
    <w:rsid w:val="00881E8E"/>
    <w:rsid w:val="00881FE1"/>
    <w:rsid w:val="0088207A"/>
    <w:rsid w:val="0088258D"/>
    <w:rsid w:val="0088269F"/>
    <w:rsid w:val="00882B76"/>
    <w:rsid w:val="00882BDE"/>
    <w:rsid w:val="00882F1D"/>
    <w:rsid w:val="0088347D"/>
    <w:rsid w:val="0088363A"/>
    <w:rsid w:val="008836F4"/>
    <w:rsid w:val="00883AC9"/>
    <w:rsid w:val="00883B54"/>
    <w:rsid w:val="00883C61"/>
    <w:rsid w:val="00883DAF"/>
    <w:rsid w:val="00883EFD"/>
    <w:rsid w:val="00884526"/>
    <w:rsid w:val="0088478A"/>
    <w:rsid w:val="0088485D"/>
    <w:rsid w:val="008848ED"/>
    <w:rsid w:val="00884C39"/>
    <w:rsid w:val="00884D78"/>
    <w:rsid w:val="00884DA4"/>
    <w:rsid w:val="00885049"/>
    <w:rsid w:val="008852EA"/>
    <w:rsid w:val="00885BA1"/>
    <w:rsid w:val="00885D21"/>
    <w:rsid w:val="00885FAF"/>
    <w:rsid w:val="0088606C"/>
    <w:rsid w:val="008861B9"/>
    <w:rsid w:val="0088654F"/>
    <w:rsid w:val="0088673F"/>
    <w:rsid w:val="008868C6"/>
    <w:rsid w:val="0088691E"/>
    <w:rsid w:val="00886DAA"/>
    <w:rsid w:val="00886F7F"/>
    <w:rsid w:val="00887172"/>
    <w:rsid w:val="00887179"/>
    <w:rsid w:val="008871C4"/>
    <w:rsid w:val="008878BF"/>
    <w:rsid w:val="00887ED7"/>
    <w:rsid w:val="00887F3C"/>
    <w:rsid w:val="008901EF"/>
    <w:rsid w:val="00890321"/>
    <w:rsid w:val="008903F2"/>
    <w:rsid w:val="00890518"/>
    <w:rsid w:val="008907D5"/>
    <w:rsid w:val="00890894"/>
    <w:rsid w:val="008908D9"/>
    <w:rsid w:val="00890D8B"/>
    <w:rsid w:val="00890F71"/>
    <w:rsid w:val="00890FA5"/>
    <w:rsid w:val="008910F7"/>
    <w:rsid w:val="008915D0"/>
    <w:rsid w:val="00891687"/>
    <w:rsid w:val="008919D2"/>
    <w:rsid w:val="00891A83"/>
    <w:rsid w:val="00891AA1"/>
    <w:rsid w:val="00891AFE"/>
    <w:rsid w:val="00891EB0"/>
    <w:rsid w:val="00891F16"/>
    <w:rsid w:val="008920C5"/>
    <w:rsid w:val="0089246D"/>
    <w:rsid w:val="0089248D"/>
    <w:rsid w:val="0089275E"/>
    <w:rsid w:val="008929E7"/>
    <w:rsid w:val="00892A3B"/>
    <w:rsid w:val="00892BFE"/>
    <w:rsid w:val="00892CED"/>
    <w:rsid w:val="00892D9D"/>
    <w:rsid w:val="008930FC"/>
    <w:rsid w:val="008933D9"/>
    <w:rsid w:val="00893522"/>
    <w:rsid w:val="00893642"/>
    <w:rsid w:val="00893786"/>
    <w:rsid w:val="00893B77"/>
    <w:rsid w:val="00893B7B"/>
    <w:rsid w:val="00893C3E"/>
    <w:rsid w:val="00893DAE"/>
    <w:rsid w:val="00893F85"/>
    <w:rsid w:val="008940C5"/>
    <w:rsid w:val="00894D31"/>
    <w:rsid w:val="00895024"/>
    <w:rsid w:val="00895402"/>
    <w:rsid w:val="00895B24"/>
    <w:rsid w:val="00895BA5"/>
    <w:rsid w:val="00895F35"/>
    <w:rsid w:val="00895F39"/>
    <w:rsid w:val="008964D7"/>
    <w:rsid w:val="0089656F"/>
    <w:rsid w:val="00896A18"/>
    <w:rsid w:val="00896A65"/>
    <w:rsid w:val="00896B3F"/>
    <w:rsid w:val="00896E55"/>
    <w:rsid w:val="008971FA"/>
    <w:rsid w:val="00897212"/>
    <w:rsid w:val="0089748A"/>
    <w:rsid w:val="0089759C"/>
    <w:rsid w:val="0089798E"/>
    <w:rsid w:val="00897B31"/>
    <w:rsid w:val="00897C2B"/>
    <w:rsid w:val="00897E56"/>
    <w:rsid w:val="00897F00"/>
    <w:rsid w:val="008A0783"/>
    <w:rsid w:val="008A08BD"/>
    <w:rsid w:val="008A0E35"/>
    <w:rsid w:val="008A0E42"/>
    <w:rsid w:val="008A1395"/>
    <w:rsid w:val="008A184C"/>
    <w:rsid w:val="008A1DD3"/>
    <w:rsid w:val="008A24C4"/>
    <w:rsid w:val="008A26B7"/>
    <w:rsid w:val="008A270D"/>
    <w:rsid w:val="008A2714"/>
    <w:rsid w:val="008A287B"/>
    <w:rsid w:val="008A29FC"/>
    <w:rsid w:val="008A2B96"/>
    <w:rsid w:val="008A3121"/>
    <w:rsid w:val="008A3197"/>
    <w:rsid w:val="008A339D"/>
    <w:rsid w:val="008A3571"/>
    <w:rsid w:val="008A3964"/>
    <w:rsid w:val="008A39D8"/>
    <w:rsid w:val="008A3A8C"/>
    <w:rsid w:val="008A40D5"/>
    <w:rsid w:val="008A442A"/>
    <w:rsid w:val="008A4557"/>
    <w:rsid w:val="008A4926"/>
    <w:rsid w:val="008A49AD"/>
    <w:rsid w:val="008A4A09"/>
    <w:rsid w:val="008A4A2E"/>
    <w:rsid w:val="008A4C20"/>
    <w:rsid w:val="008A4C87"/>
    <w:rsid w:val="008A4CC9"/>
    <w:rsid w:val="008A4EDB"/>
    <w:rsid w:val="008A5223"/>
    <w:rsid w:val="008A53BE"/>
    <w:rsid w:val="008A5400"/>
    <w:rsid w:val="008A5484"/>
    <w:rsid w:val="008A5589"/>
    <w:rsid w:val="008A55E1"/>
    <w:rsid w:val="008A5729"/>
    <w:rsid w:val="008A583B"/>
    <w:rsid w:val="008A5CC6"/>
    <w:rsid w:val="008A6502"/>
    <w:rsid w:val="008A65FE"/>
    <w:rsid w:val="008A6660"/>
    <w:rsid w:val="008A67BB"/>
    <w:rsid w:val="008A6A12"/>
    <w:rsid w:val="008A6B53"/>
    <w:rsid w:val="008A7168"/>
    <w:rsid w:val="008A71D3"/>
    <w:rsid w:val="008A7653"/>
    <w:rsid w:val="008A76CA"/>
    <w:rsid w:val="008A77FA"/>
    <w:rsid w:val="008A78BC"/>
    <w:rsid w:val="008A7969"/>
    <w:rsid w:val="008A79D3"/>
    <w:rsid w:val="008A7D32"/>
    <w:rsid w:val="008A7DF8"/>
    <w:rsid w:val="008A7EC7"/>
    <w:rsid w:val="008B0166"/>
    <w:rsid w:val="008B03B9"/>
    <w:rsid w:val="008B04ED"/>
    <w:rsid w:val="008B052A"/>
    <w:rsid w:val="008B0821"/>
    <w:rsid w:val="008B09DB"/>
    <w:rsid w:val="008B0C01"/>
    <w:rsid w:val="008B0C4D"/>
    <w:rsid w:val="008B0F63"/>
    <w:rsid w:val="008B136E"/>
    <w:rsid w:val="008B18B6"/>
    <w:rsid w:val="008B1A77"/>
    <w:rsid w:val="008B1EDD"/>
    <w:rsid w:val="008B2283"/>
    <w:rsid w:val="008B2703"/>
    <w:rsid w:val="008B27A2"/>
    <w:rsid w:val="008B27AA"/>
    <w:rsid w:val="008B2882"/>
    <w:rsid w:val="008B2B42"/>
    <w:rsid w:val="008B2E0B"/>
    <w:rsid w:val="008B2E98"/>
    <w:rsid w:val="008B2FAB"/>
    <w:rsid w:val="008B3541"/>
    <w:rsid w:val="008B354B"/>
    <w:rsid w:val="008B3E67"/>
    <w:rsid w:val="008B4031"/>
    <w:rsid w:val="008B410E"/>
    <w:rsid w:val="008B4233"/>
    <w:rsid w:val="008B4390"/>
    <w:rsid w:val="008B43BF"/>
    <w:rsid w:val="008B4451"/>
    <w:rsid w:val="008B481C"/>
    <w:rsid w:val="008B4A6B"/>
    <w:rsid w:val="008B4A9E"/>
    <w:rsid w:val="008B4DEE"/>
    <w:rsid w:val="008B4ED7"/>
    <w:rsid w:val="008B4EFB"/>
    <w:rsid w:val="008B4F8D"/>
    <w:rsid w:val="008B516D"/>
    <w:rsid w:val="008B5377"/>
    <w:rsid w:val="008B5385"/>
    <w:rsid w:val="008B57BF"/>
    <w:rsid w:val="008B58D4"/>
    <w:rsid w:val="008B5B19"/>
    <w:rsid w:val="008B6386"/>
    <w:rsid w:val="008B647D"/>
    <w:rsid w:val="008B6518"/>
    <w:rsid w:val="008B65D2"/>
    <w:rsid w:val="008B6663"/>
    <w:rsid w:val="008B66AE"/>
    <w:rsid w:val="008B695E"/>
    <w:rsid w:val="008B69E0"/>
    <w:rsid w:val="008B6AB3"/>
    <w:rsid w:val="008B6CA5"/>
    <w:rsid w:val="008B6E12"/>
    <w:rsid w:val="008B6FA1"/>
    <w:rsid w:val="008B7113"/>
    <w:rsid w:val="008B7728"/>
    <w:rsid w:val="008B7BBB"/>
    <w:rsid w:val="008C00F9"/>
    <w:rsid w:val="008C022C"/>
    <w:rsid w:val="008C06FA"/>
    <w:rsid w:val="008C07EC"/>
    <w:rsid w:val="008C0F64"/>
    <w:rsid w:val="008C0FCE"/>
    <w:rsid w:val="008C13BB"/>
    <w:rsid w:val="008C1928"/>
    <w:rsid w:val="008C1C0D"/>
    <w:rsid w:val="008C1FFA"/>
    <w:rsid w:val="008C2225"/>
    <w:rsid w:val="008C2345"/>
    <w:rsid w:val="008C257A"/>
    <w:rsid w:val="008C25AD"/>
    <w:rsid w:val="008C2B32"/>
    <w:rsid w:val="008C2BD0"/>
    <w:rsid w:val="008C2D5F"/>
    <w:rsid w:val="008C2E13"/>
    <w:rsid w:val="008C2F4E"/>
    <w:rsid w:val="008C304D"/>
    <w:rsid w:val="008C3081"/>
    <w:rsid w:val="008C33AF"/>
    <w:rsid w:val="008C3465"/>
    <w:rsid w:val="008C3AB2"/>
    <w:rsid w:val="008C3E0A"/>
    <w:rsid w:val="008C3E3F"/>
    <w:rsid w:val="008C3F6A"/>
    <w:rsid w:val="008C4080"/>
    <w:rsid w:val="008C445D"/>
    <w:rsid w:val="008C47DF"/>
    <w:rsid w:val="008C4823"/>
    <w:rsid w:val="008C48E2"/>
    <w:rsid w:val="008C5109"/>
    <w:rsid w:val="008C52CD"/>
    <w:rsid w:val="008C530A"/>
    <w:rsid w:val="008C5615"/>
    <w:rsid w:val="008C5911"/>
    <w:rsid w:val="008C5A19"/>
    <w:rsid w:val="008C60BB"/>
    <w:rsid w:val="008C6208"/>
    <w:rsid w:val="008C63C7"/>
    <w:rsid w:val="008C6726"/>
    <w:rsid w:val="008C6A30"/>
    <w:rsid w:val="008C6A52"/>
    <w:rsid w:val="008C6CA3"/>
    <w:rsid w:val="008C6F04"/>
    <w:rsid w:val="008C7201"/>
    <w:rsid w:val="008C7614"/>
    <w:rsid w:val="008C762E"/>
    <w:rsid w:val="008C7DCA"/>
    <w:rsid w:val="008D014D"/>
    <w:rsid w:val="008D037F"/>
    <w:rsid w:val="008D057C"/>
    <w:rsid w:val="008D0703"/>
    <w:rsid w:val="008D0A4A"/>
    <w:rsid w:val="008D0BD0"/>
    <w:rsid w:val="008D0F9A"/>
    <w:rsid w:val="008D104C"/>
    <w:rsid w:val="008D138B"/>
    <w:rsid w:val="008D14DC"/>
    <w:rsid w:val="008D17B9"/>
    <w:rsid w:val="008D189B"/>
    <w:rsid w:val="008D2263"/>
    <w:rsid w:val="008D226C"/>
    <w:rsid w:val="008D258C"/>
    <w:rsid w:val="008D2597"/>
    <w:rsid w:val="008D278B"/>
    <w:rsid w:val="008D2A8A"/>
    <w:rsid w:val="008D2BE6"/>
    <w:rsid w:val="008D2C73"/>
    <w:rsid w:val="008D311D"/>
    <w:rsid w:val="008D3255"/>
    <w:rsid w:val="008D33FE"/>
    <w:rsid w:val="008D3687"/>
    <w:rsid w:val="008D38E6"/>
    <w:rsid w:val="008D3F73"/>
    <w:rsid w:val="008D4123"/>
    <w:rsid w:val="008D476B"/>
    <w:rsid w:val="008D494A"/>
    <w:rsid w:val="008D4958"/>
    <w:rsid w:val="008D4A90"/>
    <w:rsid w:val="008D4BC8"/>
    <w:rsid w:val="008D4F68"/>
    <w:rsid w:val="008D5516"/>
    <w:rsid w:val="008D5556"/>
    <w:rsid w:val="008D5561"/>
    <w:rsid w:val="008D563E"/>
    <w:rsid w:val="008D57E9"/>
    <w:rsid w:val="008D5880"/>
    <w:rsid w:val="008D595F"/>
    <w:rsid w:val="008D59BC"/>
    <w:rsid w:val="008D5E92"/>
    <w:rsid w:val="008D5F3E"/>
    <w:rsid w:val="008D5F4F"/>
    <w:rsid w:val="008D6001"/>
    <w:rsid w:val="008D6164"/>
    <w:rsid w:val="008D6220"/>
    <w:rsid w:val="008D633E"/>
    <w:rsid w:val="008D659A"/>
    <w:rsid w:val="008D660B"/>
    <w:rsid w:val="008D6731"/>
    <w:rsid w:val="008D6821"/>
    <w:rsid w:val="008D6BCB"/>
    <w:rsid w:val="008D7333"/>
    <w:rsid w:val="008D73ED"/>
    <w:rsid w:val="008D762E"/>
    <w:rsid w:val="008D767D"/>
    <w:rsid w:val="008D7AA9"/>
    <w:rsid w:val="008D7AE1"/>
    <w:rsid w:val="008D7CD6"/>
    <w:rsid w:val="008D7D49"/>
    <w:rsid w:val="008D7E9A"/>
    <w:rsid w:val="008E018F"/>
    <w:rsid w:val="008E0342"/>
    <w:rsid w:val="008E0889"/>
    <w:rsid w:val="008E0BA2"/>
    <w:rsid w:val="008E0D63"/>
    <w:rsid w:val="008E0EBA"/>
    <w:rsid w:val="008E0EC6"/>
    <w:rsid w:val="008E12B9"/>
    <w:rsid w:val="008E1551"/>
    <w:rsid w:val="008E17D1"/>
    <w:rsid w:val="008E196F"/>
    <w:rsid w:val="008E19B3"/>
    <w:rsid w:val="008E1AAA"/>
    <w:rsid w:val="008E1B26"/>
    <w:rsid w:val="008E1C25"/>
    <w:rsid w:val="008E1FB8"/>
    <w:rsid w:val="008E2C7C"/>
    <w:rsid w:val="008E2D24"/>
    <w:rsid w:val="008E321C"/>
    <w:rsid w:val="008E34EF"/>
    <w:rsid w:val="008E397F"/>
    <w:rsid w:val="008E39F3"/>
    <w:rsid w:val="008E3A80"/>
    <w:rsid w:val="008E3E35"/>
    <w:rsid w:val="008E3EE8"/>
    <w:rsid w:val="008E443C"/>
    <w:rsid w:val="008E455F"/>
    <w:rsid w:val="008E45DA"/>
    <w:rsid w:val="008E499D"/>
    <w:rsid w:val="008E4FAD"/>
    <w:rsid w:val="008E51AC"/>
    <w:rsid w:val="008E5436"/>
    <w:rsid w:val="008E55A9"/>
    <w:rsid w:val="008E5C71"/>
    <w:rsid w:val="008E5E9D"/>
    <w:rsid w:val="008E63D3"/>
    <w:rsid w:val="008E649E"/>
    <w:rsid w:val="008E6697"/>
    <w:rsid w:val="008E6969"/>
    <w:rsid w:val="008E69A3"/>
    <w:rsid w:val="008E6BFA"/>
    <w:rsid w:val="008E6CEE"/>
    <w:rsid w:val="008E6D8A"/>
    <w:rsid w:val="008E6DFE"/>
    <w:rsid w:val="008E777D"/>
    <w:rsid w:val="008E77C9"/>
    <w:rsid w:val="008E7B83"/>
    <w:rsid w:val="008E7F2C"/>
    <w:rsid w:val="008F001B"/>
    <w:rsid w:val="008F0171"/>
    <w:rsid w:val="008F0238"/>
    <w:rsid w:val="008F0440"/>
    <w:rsid w:val="008F05D2"/>
    <w:rsid w:val="008F0944"/>
    <w:rsid w:val="008F0A7D"/>
    <w:rsid w:val="008F0D3E"/>
    <w:rsid w:val="008F0DA4"/>
    <w:rsid w:val="008F107A"/>
    <w:rsid w:val="008F10F6"/>
    <w:rsid w:val="008F132F"/>
    <w:rsid w:val="008F13D7"/>
    <w:rsid w:val="008F15FC"/>
    <w:rsid w:val="008F1E70"/>
    <w:rsid w:val="008F2A30"/>
    <w:rsid w:val="008F2AD1"/>
    <w:rsid w:val="008F2B0E"/>
    <w:rsid w:val="008F2CD4"/>
    <w:rsid w:val="008F2DA3"/>
    <w:rsid w:val="008F2E2F"/>
    <w:rsid w:val="008F3032"/>
    <w:rsid w:val="008F3110"/>
    <w:rsid w:val="008F3304"/>
    <w:rsid w:val="008F345E"/>
    <w:rsid w:val="008F3602"/>
    <w:rsid w:val="008F377A"/>
    <w:rsid w:val="008F3808"/>
    <w:rsid w:val="008F3DB6"/>
    <w:rsid w:val="008F41B1"/>
    <w:rsid w:val="008F4286"/>
    <w:rsid w:val="008F488B"/>
    <w:rsid w:val="008F495F"/>
    <w:rsid w:val="008F4DD4"/>
    <w:rsid w:val="008F4F01"/>
    <w:rsid w:val="008F5425"/>
    <w:rsid w:val="008F545C"/>
    <w:rsid w:val="008F58BA"/>
    <w:rsid w:val="008F58E9"/>
    <w:rsid w:val="008F5ABD"/>
    <w:rsid w:val="008F5B31"/>
    <w:rsid w:val="008F5B86"/>
    <w:rsid w:val="008F5C0B"/>
    <w:rsid w:val="008F60F1"/>
    <w:rsid w:val="008F673E"/>
    <w:rsid w:val="008F6876"/>
    <w:rsid w:val="008F69D0"/>
    <w:rsid w:val="008F6AFF"/>
    <w:rsid w:val="008F6B28"/>
    <w:rsid w:val="008F6BCD"/>
    <w:rsid w:val="008F6E26"/>
    <w:rsid w:val="008F6E4A"/>
    <w:rsid w:val="008F6EC7"/>
    <w:rsid w:val="008F737A"/>
    <w:rsid w:val="008F74DC"/>
    <w:rsid w:val="008F77E3"/>
    <w:rsid w:val="008F780D"/>
    <w:rsid w:val="008F7A69"/>
    <w:rsid w:val="008F7AB5"/>
    <w:rsid w:val="008F7DD0"/>
    <w:rsid w:val="009003D2"/>
    <w:rsid w:val="009003FC"/>
    <w:rsid w:val="00900441"/>
    <w:rsid w:val="00900615"/>
    <w:rsid w:val="009009E9"/>
    <w:rsid w:val="009009EB"/>
    <w:rsid w:val="00900BC3"/>
    <w:rsid w:val="009013E7"/>
    <w:rsid w:val="00901BBE"/>
    <w:rsid w:val="00901CBE"/>
    <w:rsid w:val="00901E7A"/>
    <w:rsid w:val="00901F26"/>
    <w:rsid w:val="009023D0"/>
    <w:rsid w:val="00902843"/>
    <w:rsid w:val="0090289F"/>
    <w:rsid w:val="0090296D"/>
    <w:rsid w:val="00902A1F"/>
    <w:rsid w:val="00902B9C"/>
    <w:rsid w:val="00902D9E"/>
    <w:rsid w:val="00902F9A"/>
    <w:rsid w:val="009030F1"/>
    <w:rsid w:val="0090310F"/>
    <w:rsid w:val="00903297"/>
    <w:rsid w:val="00903A1D"/>
    <w:rsid w:val="00903AA8"/>
    <w:rsid w:val="00903EC0"/>
    <w:rsid w:val="0090416C"/>
    <w:rsid w:val="00904675"/>
    <w:rsid w:val="00904D3A"/>
    <w:rsid w:val="00904E66"/>
    <w:rsid w:val="00904F56"/>
    <w:rsid w:val="009050EA"/>
    <w:rsid w:val="00905222"/>
    <w:rsid w:val="00905439"/>
    <w:rsid w:val="00905562"/>
    <w:rsid w:val="00905955"/>
    <w:rsid w:val="00905A8E"/>
    <w:rsid w:val="00905F41"/>
    <w:rsid w:val="009062C9"/>
    <w:rsid w:val="009063B7"/>
    <w:rsid w:val="009067A5"/>
    <w:rsid w:val="00906C70"/>
    <w:rsid w:val="00906CB9"/>
    <w:rsid w:val="00906F21"/>
    <w:rsid w:val="00906F83"/>
    <w:rsid w:val="00906FC7"/>
    <w:rsid w:val="0090708D"/>
    <w:rsid w:val="00907155"/>
    <w:rsid w:val="0090722F"/>
    <w:rsid w:val="0090788B"/>
    <w:rsid w:val="00907A73"/>
    <w:rsid w:val="00907BFA"/>
    <w:rsid w:val="00907C0A"/>
    <w:rsid w:val="00907FA0"/>
    <w:rsid w:val="009101EF"/>
    <w:rsid w:val="00910219"/>
    <w:rsid w:val="00910360"/>
    <w:rsid w:val="009108EC"/>
    <w:rsid w:val="00910C8E"/>
    <w:rsid w:val="00910E1F"/>
    <w:rsid w:val="00911018"/>
    <w:rsid w:val="009114AA"/>
    <w:rsid w:val="00911581"/>
    <w:rsid w:val="009117CA"/>
    <w:rsid w:val="009118EB"/>
    <w:rsid w:val="009118FE"/>
    <w:rsid w:val="00911BC0"/>
    <w:rsid w:val="00911C9B"/>
    <w:rsid w:val="00911DEC"/>
    <w:rsid w:val="00911FB1"/>
    <w:rsid w:val="009120B6"/>
    <w:rsid w:val="009124BC"/>
    <w:rsid w:val="00912AC3"/>
    <w:rsid w:val="00912BBA"/>
    <w:rsid w:val="00912C45"/>
    <w:rsid w:val="00912DFB"/>
    <w:rsid w:val="009131A4"/>
    <w:rsid w:val="00913605"/>
    <w:rsid w:val="0091364D"/>
    <w:rsid w:val="0091397E"/>
    <w:rsid w:val="009139E5"/>
    <w:rsid w:val="00913A35"/>
    <w:rsid w:val="00913C0E"/>
    <w:rsid w:val="00913EA5"/>
    <w:rsid w:val="00913F1C"/>
    <w:rsid w:val="00914140"/>
    <w:rsid w:val="009145C0"/>
    <w:rsid w:val="00914A22"/>
    <w:rsid w:val="00914ADD"/>
    <w:rsid w:val="00914B86"/>
    <w:rsid w:val="00914C9C"/>
    <w:rsid w:val="00914CE6"/>
    <w:rsid w:val="00914F8F"/>
    <w:rsid w:val="00915042"/>
    <w:rsid w:val="00915194"/>
    <w:rsid w:val="009154C0"/>
    <w:rsid w:val="0091564F"/>
    <w:rsid w:val="009156A8"/>
    <w:rsid w:val="009156D3"/>
    <w:rsid w:val="00915804"/>
    <w:rsid w:val="00915812"/>
    <w:rsid w:val="00915DF9"/>
    <w:rsid w:val="00915E15"/>
    <w:rsid w:val="00915E42"/>
    <w:rsid w:val="00915FB8"/>
    <w:rsid w:val="00915FBA"/>
    <w:rsid w:val="00916149"/>
    <w:rsid w:val="0091652E"/>
    <w:rsid w:val="00916562"/>
    <w:rsid w:val="0091657A"/>
    <w:rsid w:val="00916682"/>
    <w:rsid w:val="009167A2"/>
    <w:rsid w:val="009168AD"/>
    <w:rsid w:val="009168E6"/>
    <w:rsid w:val="009169A3"/>
    <w:rsid w:val="00916A31"/>
    <w:rsid w:val="00916B85"/>
    <w:rsid w:val="00916BC0"/>
    <w:rsid w:val="00916BC6"/>
    <w:rsid w:val="00916C7F"/>
    <w:rsid w:val="00916D70"/>
    <w:rsid w:val="00917356"/>
    <w:rsid w:val="0091743A"/>
    <w:rsid w:val="00917562"/>
    <w:rsid w:val="0091796E"/>
    <w:rsid w:val="00917A37"/>
    <w:rsid w:val="0092014B"/>
    <w:rsid w:val="009203E2"/>
    <w:rsid w:val="00920906"/>
    <w:rsid w:val="009209D6"/>
    <w:rsid w:val="00920F05"/>
    <w:rsid w:val="00920FF2"/>
    <w:rsid w:val="00921875"/>
    <w:rsid w:val="00921980"/>
    <w:rsid w:val="00921C05"/>
    <w:rsid w:val="00922113"/>
    <w:rsid w:val="0092242B"/>
    <w:rsid w:val="009225EB"/>
    <w:rsid w:val="0092297F"/>
    <w:rsid w:val="00922B28"/>
    <w:rsid w:val="00922CBD"/>
    <w:rsid w:val="00922D49"/>
    <w:rsid w:val="00922DF3"/>
    <w:rsid w:val="00922E8C"/>
    <w:rsid w:val="00923111"/>
    <w:rsid w:val="0092323C"/>
    <w:rsid w:val="00923243"/>
    <w:rsid w:val="009233A2"/>
    <w:rsid w:val="00923437"/>
    <w:rsid w:val="009234DB"/>
    <w:rsid w:val="00923B5D"/>
    <w:rsid w:val="00923BC1"/>
    <w:rsid w:val="00923CB8"/>
    <w:rsid w:val="00923D55"/>
    <w:rsid w:val="00923D69"/>
    <w:rsid w:val="00923FDD"/>
    <w:rsid w:val="009241F4"/>
    <w:rsid w:val="0092486A"/>
    <w:rsid w:val="00924DB4"/>
    <w:rsid w:val="00924F33"/>
    <w:rsid w:val="00924FFB"/>
    <w:rsid w:val="00925068"/>
    <w:rsid w:val="00925277"/>
    <w:rsid w:val="00925314"/>
    <w:rsid w:val="0092585F"/>
    <w:rsid w:val="00925C05"/>
    <w:rsid w:val="009261BE"/>
    <w:rsid w:val="0092676A"/>
    <w:rsid w:val="009267C1"/>
    <w:rsid w:val="00926AB2"/>
    <w:rsid w:val="00926CB8"/>
    <w:rsid w:val="00926E06"/>
    <w:rsid w:val="00926E10"/>
    <w:rsid w:val="009271C3"/>
    <w:rsid w:val="009273E3"/>
    <w:rsid w:val="009278F2"/>
    <w:rsid w:val="00927973"/>
    <w:rsid w:val="00927BB0"/>
    <w:rsid w:val="00927BCA"/>
    <w:rsid w:val="009300DF"/>
    <w:rsid w:val="009301C3"/>
    <w:rsid w:val="00930257"/>
    <w:rsid w:val="0093031F"/>
    <w:rsid w:val="00930533"/>
    <w:rsid w:val="00930800"/>
    <w:rsid w:val="00930C41"/>
    <w:rsid w:val="00930D45"/>
    <w:rsid w:val="00930DAE"/>
    <w:rsid w:val="00930F74"/>
    <w:rsid w:val="009310A7"/>
    <w:rsid w:val="00931274"/>
    <w:rsid w:val="00931368"/>
    <w:rsid w:val="00931588"/>
    <w:rsid w:val="009317FE"/>
    <w:rsid w:val="00931E2D"/>
    <w:rsid w:val="00932032"/>
    <w:rsid w:val="009323C1"/>
    <w:rsid w:val="00932496"/>
    <w:rsid w:val="009327F6"/>
    <w:rsid w:val="00932923"/>
    <w:rsid w:val="0093292B"/>
    <w:rsid w:val="00933425"/>
    <w:rsid w:val="0093368B"/>
    <w:rsid w:val="00933B25"/>
    <w:rsid w:val="00933D1A"/>
    <w:rsid w:val="00933DFC"/>
    <w:rsid w:val="009341B3"/>
    <w:rsid w:val="00934211"/>
    <w:rsid w:val="0093429E"/>
    <w:rsid w:val="0093460B"/>
    <w:rsid w:val="0093467D"/>
    <w:rsid w:val="00934A2C"/>
    <w:rsid w:val="00934AA2"/>
    <w:rsid w:val="00934AB3"/>
    <w:rsid w:val="00934B95"/>
    <w:rsid w:val="00934E8C"/>
    <w:rsid w:val="009351ED"/>
    <w:rsid w:val="00935216"/>
    <w:rsid w:val="0093526A"/>
    <w:rsid w:val="0093532D"/>
    <w:rsid w:val="009357E6"/>
    <w:rsid w:val="00935C8B"/>
    <w:rsid w:val="00935D04"/>
    <w:rsid w:val="00935D5A"/>
    <w:rsid w:val="00936147"/>
    <w:rsid w:val="0093629A"/>
    <w:rsid w:val="009364EA"/>
    <w:rsid w:val="00936962"/>
    <w:rsid w:val="00936FA9"/>
    <w:rsid w:val="009370C6"/>
    <w:rsid w:val="00937100"/>
    <w:rsid w:val="00937861"/>
    <w:rsid w:val="00937AFD"/>
    <w:rsid w:val="00937E20"/>
    <w:rsid w:val="00940020"/>
    <w:rsid w:val="009400BE"/>
    <w:rsid w:val="00940357"/>
    <w:rsid w:val="009403E1"/>
    <w:rsid w:val="00940549"/>
    <w:rsid w:val="0094058C"/>
    <w:rsid w:val="00940AA1"/>
    <w:rsid w:val="00940B0B"/>
    <w:rsid w:val="00940D36"/>
    <w:rsid w:val="00940F08"/>
    <w:rsid w:val="00940F5C"/>
    <w:rsid w:val="0094116F"/>
    <w:rsid w:val="00941471"/>
    <w:rsid w:val="009415BD"/>
    <w:rsid w:val="00941671"/>
    <w:rsid w:val="0094171C"/>
    <w:rsid w:val="00941852"/>
    <w:rsid w:val="00941B5B"/>
    <w:rsid w:val="00941C1A"/>
    <w:rsid w:val="00941E82"/>
    <w:rsid w:val="00942046"/>
    <w:rsid w:val="00942752"/>
    <w:rsid w:val="0094296F"/>
    <w:rsid w:val="0094298F"/>
    <w:rsid w:val="00942B6E"/>
    <w:rsid w:val="00942C30"/>
    <w:rsid w:val="00942E0A"/>
    <w:rsid w:val="00942E9D"/>
    <w:rsid w:val="009434EF"/>
    <w:rsid w:val="00943768"/>
    <w:rsid w:val="00943914"/>
    <w:rsid w:val="00943ADD"/>
    <w:rsid w:val="00943BE6"/>
    <w:rsid w:val="00944309"/>
    <w:rsid w:val="00944857"/>
    <w:rsid w:val="009448D4"/>
    <w:rsid w:val="00944911"/>
    <w:rsid w:val="00944A12"/>
    <w:rsid w:val="00944C53"/>
    <w:rsid w:val="00944DE7"/>
    <w:rsid w:val="00945535"/>
    <w:rsid w:val="00945547"/>
    <w:rsid w:val="009457C7"/>
    <w:rsid w:val="009457DD"/>
    <w:rsid w:val="00945875"/>
    <w:rsid w:val="00945EC4"/>
    <w:rsid w:val="00946138"/>
    <w:rsid w:val="0094630E"/>
    <w:rsid w:val="009469D9"/>
    <w:rsid w:val="00946C78"/>
    <w:rsid w:val="0094735C"/>
    <w:rsid w:val="009473D7"/>
    <w:rsid w:val="00947537"/>
    <w:rsid w:val="009475A4"/>
    <w:rsid w:val="009475B1"/>
    <w:rsid w:val="009476FF"/>
    <w:rsid w:val="009478BB"/>
    <w:rsid w:val="00947AA2"/>
    <w:rsid w:val="00947DBA"/>
    <w:rsid w:val="00947F5F"/>
    <w:rsid w:val="00950052"/>
    <w:rsid w:val="00950054"/>
    <w:rsid w:val="00950571"/>
    <w:rsid w:val="00950937"/>
    <w:rsid w:val="009509D2"/>
    <w:rsid w:val="00950A2A"/>
    <w:rsid w:val="00950D21"/>
    <w:rsid w:val="00950D77"/>
    <w:rsid w:val="00950DF1"/>
    <w:rsid w:val="00951937"/>
    <w:rsid w:val="009519F9"/>
    <w:rsid w:val="00951AC3"/>
    <w:rsid w:val="00951B38"/>
    <w:rsid w:val="009520BD"/>
    <w:rsid w:val="0095217F"/>
    <w:rsid w:val="009527B6"/>
    <w:rsid w:val="009527D4"/>
    <w:rsid w:val="009528DA"/>
    <w:rsid w:val="0095291E"/>
    <w:rsid w:val="009529EA"/>
    <w:rsid w:val="00952CCB"/>
    <w:rsid w:val="00952CF7"/>
    <w:rsid w:val="00952E35"/>
    <w:rsid w:val="00952F5D"/>
    <w:rsid w:val="0095314C"/>
    <w:rsid w:val="009536D6"/>
    <w:rsid w:val="00953732"/>
    <w:rsid w:val="00953AA6"/>
    <w:rsid w:val="00953B03"/>
    <w:rsid w:val="00953E32"/>
    <w:rsid w:val="00954307"/>
    <w:rsid w:val="00954692"/>
    <w:rsid w:val="009546E8"/>
    <w:rsid w:val="00954725"/>
    <w:rsid w:val="0095472E"/>
    <w:rsid w:val="009549F1"/>
    <w:rsid w:val="00954C41"/>
    <w:rsid w:val="00955222"/>
    <w:rsid w:val="00955574"/>
    <w:rsid w:val="00955677"/>
    <w:rsid w:val="009556BE"/>
    <w:rsid w:val="009556FD"/>
    <w:rsid w:val="00955833"/>
    <w:rsid w:val="00955BCC"/>
    <w:rsid w:val="00955C80"/>
    <w:rsid w:val="00956058"/>
    <w:rsid w:val="009560CC"/>
    <w:rsid w:val="00956178"/>
    <w:rsid w:val="009562B2"/>
    <w:rsid w:val="00956420"/>
    <w:rsid w:val="00956624"/>
    <w:rsid w:val="00956680"/>
    <w:rsid w:val="00956868"/>
    <w:rsid w:val="00956A9E"/>
    <w:rsid w:val="00956AC7"/>
    <w:rsid w:val="009570D7"/>
    <w:rsid w:val="009571ED"/>
    <w:rsid w:val="0095735F"/>
    <w:rsid w:val="009577DA"/>
    <w:rsid w:val="00957F89"/>
    <w:rsid w:val="009604B4"/>
    <w:rsid w:val="00960D6E"/>
    <w:rsid w:val="00960D9B"/>
    <w:rsid w:val="00960E09"/>
    <w:rsid w:val="00961130"/>
    <w:rsid w:val="009614C8"/>
    <w:rsid w:val="009614E7"/>
    <w:rsid w:val="009616C6"/>
    <w:rsid w:val="009618F6"/>
    <w:rsid w:val="00961A90"/>
    <w:rsid w:val="00961DBA"/>
    <w:rsid w:val="00961E40"/>
    <w:rsid w:val="00961F04"/>
    <w:rsid w:val="0096230F"/>
    <w:rsid w:val="00962441"/>
    <w:rsid w:val="009624FA"/>
    <w:rsid w:val="00962729"/>
    <w:rsid w:val="0096283B"/>
    <w:rsid w:val="00962D18"/>
    <w:rsid w:val="009632BA"/>
    <w:rsid w:val="00963477"/>
    <w:rsid w:val="009636A4"/>
    <w:rsid w:val="009637F6"/>
    <w:rsid w:val="00963C36"/>
    <w:rsid w:val="00963C53"/>
    <w:rsid w:val="00963F50"/>
    <w:rsid w:val="00963F67"/>
    <w:rsid w:val="009641DE"/>
    <w:rsid w:val="009641EB"/>
    <w:rsid w:val="00964417"/>
    <w:rsid w:val="00964B15"/>
    <w:rsid w:val="009650EA"/>
    <w:rsid w:val="00965155"/>
    <w:rsid w:val="00965340"/>
    <w:rsid w:val="0096566C"/>
    <w:rsid w:val="0096578B"/>
    <w:rsid w:val="009658ED"/>
    <w:rsid w:val="00965B59"/>
    <w:rsid w:val="00965E72"/>
    <w:rsid w:val="00966098"/>
    <w:rsid w:val="0096609C"/>
    <w:rsid w:val="00966288"/>
    <w:rsid w:val="009663FC"/>
    <w:rsid w:val="009663FE"/>
    <w:rsid w:val="009665DA"/>
    <w:rsid w:val="00966798"/>
    <w:rsid w:val="00966B98"/>
    <w:rsid w:val="00966FB6"/>
    <w:rsid w:val="009670FE"/>
    <w:rsid w:val="0096719A"/>
    <w:rsid w:val="0096779D"/>
    <w:rsid w:val="00967FAD"/>
    <w:rsid w:val="00970068"/>
    <w:rsid w:val="0097022D"/>
    <w:rsid w:val="0097049A"/>
    <w:rsid w:val="00970542"/>
    <w:rsid w:val="009709A9"/>
    <w:rsid w:val="00970D3E"/>
    <w:rsid w:val="00970E95"/>
    <w:rsid w:val="00971091"/>
    <w:rsid w:val="0097110D"/>
    <w:rsid w:val="0097117D"/>
    <w:rsid w:val="00971308"/>
    <w:rsid w:val="009715D0"/>
    <w:rsid w:val="00971689"/>
    <w:rsid w:val="00971CD7"/>
    <w:rsid w:val="00971CE7"/>
    <w:rsid w:val="00971DE6"/>
    <w:rsid w:val="0097243D"/>
    <w:rsid w:val="00972844"/>
    <w:rsid w:val="00972A48"/>
    <w:rsid w:val="00972A5C"/>
    <w:rsid w:val="00972C1D"/>
    <w:rsid w:val="00972D88"/>
    <w:rsid w:val="00972D94"/>
    <w:rsid w:val="00972FB6"/>
    <w:rsid w:val="00973078"/>
    <w:rsid w:val="0097320E"/>
    <w:rsid w:val="009736B2"/>
    <w:rsid w:val="009736D3"/>
    <w:rsid w:val="0097375D"/>
    <w:rsid w:val="009739B2"/>
    <w:rsid w:val="009739CF"/>
    <w:rsid w:val="00973ABD"/>
    <w:rsid w:val="00973AC4"/>
    <w:rsid w:val="00973BDC"/>
    <w:rsid w:val="00973C0F"/>
    <w:rsid w:val="00973CD0"/>
    <w:rsid w:val="00973FBD"/>
    <w:rsid w:val="009740E0"/>
    <w:rsid w:val="009741DB"/>
    <w:rsid w:val="00974236"/>
    <w:rsid w:val="00974DEA"/>
    <w:rsid w:val="00974F7B"/>
    <w:rsid w:val="009751A7"/>
    <w:rsid w:val="009752DF"/>
    <w:rsid w:val="00975376"/>
    <w:rsid w:val="00975619"/>
    <w:rsid w:val="00975757"/>
    <w:rsid w:val="00975B07"/>
    <w:rsid w:val="0097618D"/>
    <w:rsid w:val="0097633D"/>
    <w:rsid w:val="0097651E"/>
    <w:rsid w:val="009765F2"/>
    <w:rsid w:val="009769CA"/>
    <w:rsid w:val="009769E9"/>
    <w:rsid w:val="00976B1A"/>
    <w:rsid w:val="00976F3C"/>
    <w:rsid w:val="00976FD8"/>
    <w:rsid w:val="00976FF1"/>
    <w:rsid w:val="00977146"/>
    <w:rsid w:val="00977160"/>
    <w:rsid w:val="009772A2"/>
    <w:rsid w:val="009777C1"/>
    <w:rsid w:val="00977899"/>
    <w:rsid w:val="00977943"/>
    <w:rsid w:val="00977BB7"/>
    <w:rsid w:val="00977C16"/>
    <w:rsid w:val="00977E80"/>
    <w:rsid w:val="0098075F"/>
    <w:rsid w:val="00980790"/>
    <w:rsid w:val="009808EA"/>
    <w:rsid w:val="0098091B"/>
    <w:rsid w:val="00980933"/>
    <w:rsid w:val="00980939"/>
    <w:rsid w:val="0098097D"/>
    <w:rsid w:val="00980A54"/>
    <w:rsid w:val="00980D90"/>
    <w:rsid w:val="00980DAF"/>
    <w:rsid w:val="00980EE5"/>
    <w:rsid w:val="0098103F"/>
    <w:rsid w:val="00981064"/>
    <w:rsid w:val="009812AC"/>
    <w:rsid w:val="009818E8"/>
    <w:rsid w:val="009819BD"/>
    <w:rsid w:val="00981E5F"/>
    <w:rsid w:val="00982191"/>
    <w:rsid w:val="0098254D"/>
    <w:rsid w:val="0098264A"/>
    <w:rsid w:val="00982928"/>
    <w:rsid w:val="00982AEE"/>
    <w:rsid w:val="00982C41"/>
    <w:rsid w:val="00982C60"/>
    <w:rsid w:val="00982E9E"/>
    <w:rsid w:val="00983040"/>
    <w:rsid w:val="0098304D"/>
    <w:rsid w:val="00983AA2"/>
    <w:rsid w:val="0098408C"/>
    <w:rsid w:val="00984134"/>
    <w:rsid w:val="0098416C"/>
    <w:rsid w:val="009841E3"/>
    <w:rsid w:val="009841F3"/>
    <w:rsid w:val="0098420C"/>
    <w:rsid w:val="00984317"/>
    <w:rsid w:val="00984328"/>
    <w:rsid w:val="00984711"/>
    <w:rsid w:val="009847AB"/>
    <w:rsid w:val="00984963"/>
    <w:rsid w:val="00984BAC"/>
    <w:rsid w:val="00984C34"/>
    <w:rsid w:val="00984DD1"/>
    <w:rsid w:val="009850E9"/>
    <w:rsid w:val="009852A4"/>
    <w:rsid w:val="009857B8"/>
    <w:rsid w:val="00985B9B"/>
    <w:rsid w:val="00986319"/>
    <w:rsid w:val="00986425"/>
    <w:rsid w:val="0098667B"/>
    <w:rsid w:val="0098670B"/>
    <w:rsid w:val="00986D48"/>
    <w:rsid w:val="00986D68"/>
    <w:rsid w:val="0098711C"/>
    <w:rsid w:val="0098712B"/>
    <w:rsid w:val="0098755F"/>
    <w:rsid w:val="00987826"/>
    <w:rsid w:val="00987A7C"/>
    <w:rsid w:val="00987AAF"/>
    <w:rsid w:val="00987BDE"/>
    <w:rsid w:val="00987CD0"/>
    <w:rsid w:val="00987D6C"/>
    <w:rsid w:val="00987D9A"/>
    <w:rsid w:val="00990005"/>
    <w:rsid w:val="00990328"/>
    <w:rsid w:val="0099040F"/>
    <w:rsid w:val="009905A6"/>
    <w:rsid w:val="009909BE"/>
    <w:rsid w:val="00990CA5"/>
    <w:rsid w:val="00990DC1"/>
    <w:rsid w:val="00991597"/>
    <w:rsid w:val="009915E6"/>
    <w:rsid w:val="00991758"/>
    <w:rsid w:val="00991815"/>
    <w:rsid w:val="009918AD"/>
    <w:rsid w:val="009918E7"/>
    <w:rsid w:val="00991938"/>
    <w:rsid w:val="00991CCF"/>
    <w:rsid w:val="00991CF7"/>
    <w:rsid w:val="009920B6"/>
    <w:rsid w:val="0099222A"/>
    <w:rsid w:val="0099222F"/>
    <w:rsid w:val="009923F3"/>
    <w:rsid w:val="00992C66"/>
    <w:rsid w:val="00992F62"/>
    <w:rsid w:val="00993100"/>
    <w:rsid w:val="00993646"/>
    <w:rsid w:val="00993957"/>
    <w:rsid w:val="00993D9D"/>
    <w:rsid w:val="00993EAF"/>
    <w:rsid w:val="009940FC"/>
    <w:rsid w:val="00994552"/>
    <w:rsid w:val="009947A7"/>
    <w:rsid w:val="0099489F"/>
    <w:rsid w:val="00994A07"/>
    <w:rsid w:val="00994E45"/>
    <w:rsid w:val="009955C6"/>
    <w:rsid w:val="00995B49"/>
    <w:rsid w:val="00995BF6"/>
    <w:rsid w:val="00995FDA"/>
    <w:rsid w:val="00996084"/>
    <w:rsid w:val="00996242"/>
    <w:rsid w:val="00996356"/>
    <w:rsid w:val="0099661D"/>
    <w:rsid w:val="0099685B"/>
    <w:rsid w:val="009969F8"/>
    <w:rsid w:val="00996A98"/>
    <w:rsid w:val="00996AA5"/>
    <w:rsid w:val="00996CFF"/>
    <w:rsid w:val="00996EAB"/>
    <w:rsid w:val="00996F68"/>
    <w:rsid w:val="0099763B"/>
    <w:rsid w:val="009976FF"/>
    <w:rsid w:val="00997D72"/>
    <w:rsid w:val="00997E9A"/>
    <w:rsid w:val="009A014F"/>
    <w:rsid w:val="009A030E"/>
    <w:rsid w:val="009A0558"/>
    <w:rsid w:val="009A0A52"/>
    <w:rsid w:val="009A0ABB"/>
    <w:rsid w:val="009A0F29"/>
    <w:rsid w:val="009A1110"/>
    <w:rsid w:val="009A1162"/>
    <w:rsid w:val="009A17B8"/>
    <w:rsid w:val="009A198E"/>
    <w:rsid w:val="009A1CA1"/>
    <w:rsid w:val="009A1D9B"/>
    <w:rsid w:val="009A20D6"/>
    <w:rsid w:val="009A2395"/>
    <w:rsid w:val="009A23E0"/>
    <w:rsid w:val="009A27F6"/>
    <w:rsid w:val="009A2BF1"/>
    <w:rsid w:val="009A2F28"/>
    <w:rsid w:val="009A2F4B"/>
    <w:rsid w:val="009A3491"/>
    <w:rsid w:val="009A3567"/>
    <w:rsid w:val="009A39EC"/>
    <w:rsid w:val="009A3ADA"/>
    <w:rsid w:val="009A3BBD"/>
    <w:rsid w:val="009A3C4E"/>
    <w:rsid w:val="009A3EE1"/>
    <w:rsid w:val="009A3F57"/>
    <w:rsid w:val="009A3FDC"/>
    <w:rsid w:val="009A4062"/>
    <w:rsid w:val="009A410B"/>
    <w:rsid w:val="009A462D"/>
    <w:rsid w:val="009A48D0"/>
    <w:rsid w:val="009A4A21"/>
    <w:rsid w:val="009A4A4D"/>
    <w:rsid w:val="009A4C5F"/>
    <w:rsid w:val="009A558A"/>
    <w:rsid w:val="009A55EA"/>
    <w:rsid w:val="009A5618"/>
    <w:rsid w:val="009A5621"/>
    <w:rsid w:val="009A57CD"/>
    <w:rsid w:val="009A5A82"/>
    <w:rsid w:val="009A5C36"/>
    <w:rsid w:val="009A5E25"/>
    <w:rsid w:val="009A5ECB"/>
    <w:rsid w:val="009A5FA7"/>
    <w:rsid w:val="009A6936"/>
    <w:rsid w:val="009A6B34"/>
    <w:rsid w:val="009A703A"/>
    <w:rsid w:val="009A7139"/>
    <w:rsid w:val="009A750F"/>
    <w:rsid w:val="009A7698"/>
    <w:rsid w:val="009A77D8"/>
    <w:rsid w:val="009A7B58"/>
    <w:rsid w:val="009A7D6E"/>
    <w:rsid w:val="009B0072"/>
    <w:rsid w:val="009B0132"/>
    <w:rsid w:val="009B07BF"/>
    <w:rsid w:val="009B07F2"/>
    <w:rsid w:val="009B08D1"/>
    <w:rsid w:val="009B0A6C"/>
    <w:rsid w:val="009B0A8A"/>
    <w:rsid w:val="009B0F7F"/>
    <w:rsid w:val="009B1163"/>
    <w:rsid w:val="009B11C2"/>
    <w:rsid w:val="009B1384"/>
    <w:rsid w:val="009B1525"/>
    <w:rsid w:val="009B1591"/>
    <w:rsid w:val="009B18F0"/>
    <w:rsid w:val="009B1A1B"/>
    <w:rsid w:val="009B1B3A"/>
    <w:rsid w:val="009B1D21"/>
    <w:rsid w:val="009B1EA6"/>
    <w:rsid w:val="009B2129"/>
    <w:rsid w:val="009B24E7"/>
    <w:rsid w:val="009B25F5"/>
    <w:rsid w:val="009B276D"/>
    <w:rsid w:val="009B27A9"/>
    <w:rsid w:val="009B281A"/>
    <w:rsid w:val="009B2874"/>
    <w:rsid w:val="009B29A5"/>
    <w:rsid w:val="009B30ED"/>
    <w:rsid w:val="009B3199"/>
    <w:rsid w:val="009B3743"/>
    <w:rsid w:val="009B3AF3"/>
    <w:rsid w:val="009B3E8B"/>
    <w:rsid w:val="009B3EDF"/>
    <w:rsid w:val="009B3F9F"/>
    <w:rsid w:val="009B4291"/>
    <w:rsid w:val="009B441D"/>
    <w:rsid w:val="009B4431"/>
    <w:rsid w:val="009B4711"/>
    <w:rsid w:val="009B483F"/>
    <w:rsid w:val="009B4944"/>
    <w:rsid w:val="009B49AF"/>
    <w:rsid w:val="009B4A41"/>
    <w:rsid w:val="009B52A2"/>
    <w:rsid w:val="009B58CF"/>
    <w:rsid w:val="009B5945"/>
    <w:rsid w:val="009B5AC4"/>
    <w:rsid w:val="009B5E97"/>
    <w:rsid w:val="009B5EEC"/>
    <w:rsid w:val="009B5F00"/>
    <w:rsid w:val="009B6031"/>
    <w:rsid w:val="009B6182"/>
    <w:rsid w:val="009B6186"/>
    <w:rsid w:val="009B61B6"/>
    <w:rsid w:val="009B61B7"/>
    <w:rsid w:val="009B6228"/>
    <w:rsid w:val="009B62CC"/>
    <w:rsid w:val="009B62E0"/>
    <w:rsid w:val="009B6419"/>
    <w:rsid w:val="009B644A"/>
    <w:rsid w:val="009B644B"/>
    <w:rsid w:val="009B6500"/>
    <w:rsid w:val="009B65C3"/>
    <w:rsid w:val="009B6671"/>
    <w:rsid w:val="009B68C2"/>
    <w:rsid w:val="009B69ED"/>
    <w:rsid w:val="009B6B44"/>
    <w:rsid w:val="009B70C0"/>
    <w:rsid w:val="009B7164"/>
    <w:rsid w:val="009B7315"/>
    <w:rsid w:val="009B74C7"/>
    <w:rsid w:val="009B7569"/>
    <w:rsid w:val="009B7632"/>
    <w:rsid w:val="009B784A"/>
    <w:rsid w:val="009B78E2"/>
    <w:rsid w:val="009B7969"/>
    <w:rsid w:val="009B7981"/>
    <w:rsid w:val="009B79CD"/>
    <w:rsid w:val="009B79FF"/>
    <w:rsid w:val="009B7B6A"/>
    <w:rsid w:val="009B7CC5"/>
    <w:rsid w:val="009B7CE4"/>
    <w:rsid w:val="009C01A8"/>
    <w:rsid w:val="009C02A2"/>
    <w:rsid w:val="009C04D1"/>
    <w:rsid w:val="009C0528"/>
    <w:rsid w:val="009C085D"/>
    <w:rsid w:val="009C0B4F"/>
    <w:rsid w:val="009C0CAF"/>
    <w:rsid w:val="009C0D17"/>
    <w:rsid w:val="009C0DBF"/>
    <w:rsid w:val="009C0DF1"/>
    <w:rsid w:val="009C104D"/>
    <w:rsid w:val="009C1769"/>
    <w:rsid w:val="009C1F52"/>
    <w:rsid w:val="009C2000"/>
    <w:rsid w:val="009C21AF"/>
    <w:rsid w:val="009C2288"/>
    <w:rsid w:val="009C2311"/>
    <w:rsid w:val="009C2462"/>
    <w:rsid w:val="009C2893"/>
    <w:rsid w:val="009C28AC"/>
    <w:rsid w:val="009C2A7F"/>
    <w:rsid w:val="009C2D60"/>
    <w:rsid w:val="009C2FDF"/>
    <w:rsid w:val="009C3061"/>
    <w:rsid w:val="009C3411"/>
    <w:rsid w:val="009C3B21"/>
    <w:rsid w:val="009C3D73"/>
    <w:rsid w:val="009C43E6"/>
    <w:rsid w:val="009C43EB"/>
    <w:rsid w:val="009C44B5"/>
    <w:rsid w:val="009C450C"/>
    <w:rsid w:val="009C46A7"/>
    <w:rsid w:val="009C4B74"/>
    <w:rsid w:val="009C4E4F"/>
    <w:rsid w:val="009C4EBA"/>
    <w:rsid w:val="009C4F87"/>
    <w:rsid w:val="009C528B"/>
    <w:rsid w:val="009C52F1"/>
    <w:rsid w:val="009C5417"/>
    <w:rsid w:val="009C5460"/>
    <w:rsid w:val="009C549F"/>
    <w:rsid w:val="009C54E2"/>
    <w:rsid w:val="009C558C"/>
    <w:rsid w:val="009C5752"/>
    <w:rsid w:val="009C5834"/>
    <w:rsid w:val="009C59A6"/>
    <w:rsid w:val="009C5BFC"/>
    <w:rsid w:val="009C5E8A"/>
    <w:rsid w:val="009C5F75"/>
    <w:rsid w:val="009C6253"/>
    <w:rsid w:val="009C6F79"/>
    <w:rsid w:val="009C711C"/>
    <w:rsid w:val="009C716B"/>
    <w:rsid w:val="009C7441"/>
    <w:rsid w:val="009C7557"/>
    <w:rsid w:val="009C75DF"/>
    <w:rsid w:val="009C7816"/>
    <w:rsid w:val="009C7911"/>
    <w:rsid w:val="009C7F15"/>
    <w:rsid w:val="009D04E7"/>
    <w:rsid w:val="009D08A7"/>
    <w:rsid w:val="009D0AB0"/>
    <w:rsid w:val="009D0E36"/>
    <w:rsid w:val="009D1560"/>
    <w:rsid w:val="009D177E"/>
    <w:rsid w:val="009D180B"/>
    <w:rsid w:val="009D1AAF"/>
    <w:rsid w:val="009D1AE2"/>
    <w:rsid w:val="009D1C21"/>
    <w:rsid w:val="009D1F43"/>
    <w:rsid w:val="009D2482"/>
    <w:rsid w:val="009D2802"/>
    <w:rsid w:val="009D3210"/>
    <w:rsid w:val="009D32A1"/>
    <w:rsid w:val="009D34B5"/>
    <w:rsid w:val="009D3504"/>
    <w:rsid w:val="009D366F"/>
    <w:rsid w:val="009D3699"/>
    <w:rsid w:val="009D38AC"/>
    <w:rsid w:val="009D38D6"/>
    <w:rsid w:val="009D3BFF"/>
    <w:rsid w:val="009D3E30"/>
    <w:rsid w:val="009D3EF0"/>
    <w:rsid w:val="009D4243"/>
    <w:rsid w:val="009D437B"/>
    <w:rsid w:val="009D44D1"/>
    <w:rsid w:val="009D4588"/>
    <w:rsid w:val="009D491C"/>
    <w:rsid w:val="009D4E02"/>
    <w:rsid w:val="009D4E40"/>
    <w:rsid w:val="009D4E50"/>
    <w:rsid w:val="009D4ED8"/>
    <w:rsid w:val="009D4F6D"/>
    <w:rsid w:val="009D5169"/>
    <w:rsid w:val="009D521A"/>
    <w:rsid w:val="009D57A1"/>
    <w:rsid w:val="009D5827"/>
    <w:rsid w:val="009D5EE1"/>
    <w:rsid w:val="009D5F05"/>
    <w:rsid w:val="009D5F5A"/>
    <w:rsid w:val="009D6474"/>
    <w:rsid w:val="009D6A0E"/>
    <w:rsid w:val="009D6B42"/>
    <w:rsid w:val="009D6BFD"/>
    <w:rsid w:val="009D6DC4"/>
    <w:rsid w:val="009D720C"/>
    <w:rsid w:val="009D7252"/>
    <w:rsid w:val="009D739B"/>
    <w:rsid w:val="009D73DC"/>
    <w:rsid w:val="009D7423"/>
    <w:rsid w:val="009D74AD"/>
    <w:rsid w:val="009D7A1D"/>
    <w:rsid w:val="009D7BC7"/>
    <w:rsid w:val="009D7BE0"/>
    <w:rsid w:val="009D7F1E"/>
    <w:rsid w:val="009E0041"/>
    <w:rsid w:val="009E01AC"/>
    <w:rsid w:val="009E0233"/>
    <w:rsid w:val="009E02CA"/>
    <w:rsid w:val="009E03BC"/>
    <w:rsid w:val="009E076F"/>
    <w:rsid w:val="009E0800"/>
    <w:rsid w:val="009E0B2B"/>
    <w:rsid w:val="009E0D10"/>
    <w:rsid w:val="009E0FBF"/>
    <w:rsid w:val="009E1000"/>
    <w:rsid w:val="009E1012"/>
    <w:rsid w:val="009E1298"/>
    <w:rsid w:val="009E1423"/>
    <w:rsid w:val="009E18D1"/>
    <w:rsid w:val="009E1AC4"/>
    <w:rsid w:val="009E1C53"/>
    <w:rsid w:val="009E1E1E"/>
    <w:rsid w:val="009E1E84"/>
    <w:rsid w:val="009E1EE7"/>
    <w:rsid w:val="009E259B"/>
    <w:rsid w:val="009E2BE9"/>
    <w:rsid w:val="009E2DC2"/>
    <w:rsid w:val="009E2EAE"/>
    <w:rsid w:val="009E2F8A"/>
    <w:rsid w:val="009E2FA5"/>
    <w:rsid w:val="009E3216"/>
    <w:rsid w:val="009E335E"/>
    <w:rsid w:val="009E350F"/>
    <w:rsid w:val="009E37B6"/>
    <w:rsid w:val="009E37E9"/>
    <w:rsid w:val="009E393B"/>
    <w:rsid w:val="009E3A2F"/>
    <w:rsid w:val="009E3AD8"/>
    <w:rsid w:val="009E413D"/>
    <w:rsid w:val="009E46D1"/>
    <w:rsid w:val="009E491C"/>
    <w:rsid w:val="009E4B8A"/>
    <w:rsid w:val="009E4D2C"/>
    <w:rsid w:val="009E4F2F"/>
    <w:rsid w:val="009E4FA6"/>
    <w:rsid w:val="009E5073"/>
    <w:rsid w:val="009E511B"/>
    <w:rsid w:val="009E52B1"/>
    <w:rsid w:val="009E53E0"/>
    <w:rsid w:val="009E54CF"/>
    <w:rsid w:val="009E5725"/>
    <w:rsid w:val="009E5955"/>
    <w:rsid w:val="009E5C27"/>
    <w:rsid w:val="009E5ECE"/>
    <w:rsid w:val="009E630F"/>
    <w:rsid w:val="009E668A"/>
    <w:rsid w:val="009E6694"/>
    <w:rsid w:val="009E674D"/>
    <w:rsid w:val="009E67DB"/>
    <w:rsid w:val="009E6904"/>
    <w:rsid w:val="009E6939"/>
    <w:rsid w:val="009E7FAB"/>
    <w:rsid w:val="009F0132"/>
    <w:rsid w:val="009F029A"/>
    <w:rsid w:val="009F02B8"/>
    <w:rsid w:val="009F0367"/>
    <w:rsid w:val="009F0430"/>
    <w:rsid w:val="009F04D4"/>
    <w:rsid w:val="009F0C6C"/>
    <w:rsid w:val="009F0C9E"/>
    <w:rsid w:val="009F11CA"/>
    <w:rsid w:val="009F13B8"/>
    <w:rsid w:val="009F13BC"/>
    <w:rsid w:val="009F13C4"/>
    <w:rsid w:val="009F1416"/>
    <w:rsid w:val="009F146D"/>
    <w:rsid w:val="009F15AE"/>
    <w:rsid w:val="009F1711"/>
    <w:rsid w:val="009F1BD4"/>
    <w:rsid w:val="009F1CD1"/>
    <w:rsid w:val="009F1D5C"/>
    <w:rsid w:val="009F1E1D"/>
    <w:rsid w:val="009F1F7F"/>
    <w:rsid w:val="009F227C"/>
    <w:rsid w:val="009F2BA3"/>
    <w:rsid w:val="009F2E4D"/>
    <w:rsid w:val="009F2EC1"/>
    <w:rsid w:val="009F3D1C"/>
    <w:rsid w:val="009F3D79"/>
    <w:rsid w:val="009F42AE"/>
    <w:rsid w:val="009F431C"/>
    <w:rsid w:val="009F4341"/>
    <w:rsid w:val="009F4818"/>
    <w:rsid w:val="009F4884"/>
    <w:rsid w:val="009F488D"/>
    <w:rsid w:val="009F4A90"/>
    <w:rsid w:val="009F4E9B"/>
    <w:rsid w:val="009F51FA"/>
    <w:rsid w:val="009F54D8"/>
    <w:rsid w:val="009F5547"/>
    <w:rsid w:val="009F5584"/>
    <w:rsid w:val="009F57DC"/>
    <w:rsid w:val="009F5B44"/>
    <w:rsid w:val="009F5D24"/>
    <w:rsid w:val="009F5D33"/>
    <w:rsid w:val="009F5E3F"/>
    <w:rsid w:val="009F61EF"/>
    <w:rsid w:val="009F62CE"/>
    <w:rsid w:val="009F63E2"/>
    <w:rsid w:val="009F64BA"/>
    <w:rsid w:val="009F66BE"/>
    <w:rsid w:val="009F688D"/>
    <w:rsid w:val="009F693E"/>
    <w:rsid w:val="009F6997"/>
    <w:rsid w:val="009F6DAA"/>
    <w:rsid w:val="009F6EE6"/>
    <w:rsid w:val="009F6F41"/>
    <w:rsid w:val="009F7612"/>
    <w:rsid w:val="009F7726"/>
    <w:rsid w:val="009F7977"/>
    <w:rsid w:val="009F7E9A"/>
    <w:rsid w:val="00A003B3"/>
    <w:rsid w:val="00A003C2"/>
    <w:rsid w:val="00A00AC6"/>
    <w:rsid w:val="00A00D20"/>
    <w:rsid w:val="00A0129E"/>
    <w:rsid w:val="00A01654"/>
    <w:rsid w:val="00A01935"/>
    <w:rsid w:val="00A019CC"/>
    <w:rsid w:val="00A01A9C"/>
    <w:rsid w:val="00A01D78"/>
    <w:rsid w:val="00A01E95"/>
    <w:rsid w:val="00A01EA9"/>
    <w:rsid w:val="00A01EB7"/>
    <w:rsid w:val="00A01EE2"/>
    <w:rsid w:val="00A01F72"/>
    <w:rsid w:val="00A020A8"/>
    <w:rsid w:val="00A020E5"/>
    <w:rsid w:val="00A023AB"/>
    <w:rsid w:val="00A02426"/>
    <w:rsid w:val="00A02672"/>
    <w:rsid w:val="00A026A4"/>
    <w:rsid w:val="00A02B98"/>
    <w:rsid w:val="00A02E80"/>
    <w:rsid w:val="00A02EF6"/>
    <w:rsid w:val="00A0355A"/>
    <w:rsid w:val="00A03667"/>
    <w:rsid w:val="00A03AAA"/>
    <w:rsid w:val="00A04489"/>
    <w:rsid w:val="00A045C7"/>
    <w:rsid w:val="00A046F7"/>
    <w:rsid w:val="00A049F5"/>
    <w:rsid w:val="00A04DA8"/>
    <w:rsid w:val="00A050A1"/>
    <w:rsid w:val="00A05127"/>
    <w:rsid w:val="00A0524D"/>
    <w:rsid w:val="00A0528E"/>
    <w:rsid w:val="00A05421"/>
    <w:rsid w:val="00A05560"/>
    <w:rsid w:val="00A0560A"/>
    <w:rsid w:val="00A05B0A"/>
    <w:rsid w:val="00A06097"/>
    <w:rsid w:val="00A062A5"/>
    <w:rsid w:val="00A062CA"/>
    <w:rsid w:val="00A06473"/>
    <w:rsid w:val="00A065BE"/>
    <w:rsid w:val="00A065C2"/>
    <w:rsid w:val="00A06630"/>
    <w:rsid w:val="00A06B2B"/>
    <w:rsid w:val="00A06C2F"/>
    <w:rsid w:val="00A07085"/>
    <w:rsid w:val="00A0713B"/>
    <w:rsid w:val="00A07164"/>
    <w:rsid w:val="00A07288"/>
    <w:rsid w:val="00A07360"/>
    <w:rsid w:val="00A0748F"/>
    <w:rsid w:val="00A074F6"/>
    <w:rsid w:val="00A07D4C"/>
    <w:rsid w:val="00A07E85"/>
    <w:rsid w:val="00A07EE7"/>
    <w:rsid w:val="00A07F02"/>
    <w:rsid w:val="00A10026"/>
    <w:rsid w:val="00A10049"/>
    <w:rsid w:val="00A1041E"/>
    <w:rsid w:val="00A108A2"/>
    <w:rsid w:val="00A10F36"/>
    <w:rsid w:val="00A11195"/>
    <w:rsid w:val="00A1151D"/>
    <w:rsid w:val="00A116D1"/>
    <w:rsid w:val="00A117A9"/>
    <w:rsid w:val="00A11BA7"/>
    <w:rsid w:val="00A11F75"/>
    <w:rsid w:val="00A1204D"/>
    <w:rsid w:val="00A12131"/>
    <w:rsid w:val="00A12134"/>
    <w:rsid w:val="00A1218F"/>
    <w:rsid w:val="00A1231A"/>
    <w:rsid w:val="00A12372"/>
    <w:rsid w:val="00A127F2"/>
    <w:rsid w:val="00A12823"/>
    <w:rsid w:val="00A12C1B"/>
    <w:rsid w:val="00A133A0"/>
    <w:rsid w:val="00A134C9"/>
    <w:rsid w:val="00A1352E"/>
    <w:rsid w:val="00A135E7"/>
    <w:rsid w:val="00A13654"/>
    <w:rsid w:val="00A13784"/>
    <w:rsid w:val="00A13BC3"/>
    <w:rsid w:val="00A13C2D"/>
    <w:rsid w:val="00A13CBF"/>
    <w:rsid w:val="00A140F5"/>
    <w:rsid w:val="00A1417B"/>
    <w:rsid w:val="00A14283"/>
    <w:rsid w:val="00A142AC"/>
    <w:rsid w:val="00A145A1"/>
    <w:rsid w:val="00A145D6"/>
    <w:rsid w:val="00A1464B"/>
    <w:rsid w:val="00A146DD"/>
    <w:rsid w:val="00A147AB"/>
    <w:rsid w:val="00A14810"/>
    <w:rsid w:val="00A14FD9"/>
    <w:rsid w:val="00A1517D"/>
    <w:rsid w:val="00A15332"/>
    <w:rsid w:val="00A1571B"/>
    <w:rsid w:val="00A15D80"/>
    <w:rsid w:val="00A15F6E"/>
    <w:rsid w:val="00A16199"/>
    <w:rsid w:val="00A163FF"/>
    <w:rsid w:val="00A16437"/>
    <w:rsid w:val="00A165E5"/>
    <w:rsid w:val="00A1662B"/>
    <w:rsid w:val="00A1673A"/>
    <w:rsid w:val="00A167A4"/>
    <w:rsid w:val="00A167CB"/>
    <w:rsid w:val="00A16857"/>
    <w:rsid w:val="00A16994"/>
    <w:rsid w:val="00A169BA"/>
    <w:rsid w:val="00A16AD3"/>
    <w:rsid w:val="00A16B65"/>
    <w:rsid w:val="00A16DCA"/>
    <w:rsid w:val="00A16F2B"/>
    <w:rsid w:val="00A17785"/>
    <w:rsid w:val="00A17851"/>
    <w:rsid w:val="00A17AE6"/>
    <w:rsid w:val="00A17EB1"/>
    <w:rsid w:val="00A17F88"/>
    <w:rsid w:val="00A200BC"/>
    <w:rsid w:val="00A20320"/>
    <w:rsid w:val="00A20748"/>
    <w:rsid w:val="00A20C8B"/>
    <w:rsid w:val="00A20C90"/>
    <w:rsid w:val="00A20DA5"/>
    <w:rsid w:val="00A21051"/>
    <w:rsid w:val="00A211F4"/>
    <w:rsid w:val="00A213A9"/>
    <w:rsid w:val="00A2157F"/>
    <w:rsid w:val="00A21ADC"/>
    <w:rsid w:val="00A2204D"/>
    <w:rsid w:val="00A22254"/>
    <w:rsid w:val="00A222D8"/>
    <w:rsid w:val="00A22338"/>
    <w:rsid w:val="00A223C0"/>
    <w:rsid w:val="00A22430"/>
    <w:rsid w:val="00A22E92"/>
    <w:rsid w:val="00A231CA"/>
    <w:rsid w:val="00A23701"/>
    <w:rsid w:val="00A23B12"/>
    <w:rsid w:val="00A2404C"/>
    <w:rsid w:val="00A24100"/>
    <w:rsid w:val="00A24268"/>
    <w:rsid w:val="00A24306"/>
    <w:rsid w:val="00A24511"/>
    <w:rsid w:val="00A24A16"/>
    <w:rsid w:val="00A24A17"/>
    <w:rsid w:val="00A24A5A"/>
    <w:rsid w:val="00A24CAC"/>
    <w:rsid w:val="00A24E1E"/>
    <w:rsid w:val="00A25021"/>
    <w:rsid w:val="00A250F2"/>
    <w:rsid w:val="00A252E1"/>
    <w:rsid w:val="00A2533D"/>
    <w:rsid w:val="00A254CA"/>
    <w:rsid w:val="00A25622"/>
    <w:rsid w:val="00A25647"/>
    <w:rsid w:val="00A25A5D"/>
    <w:rsid w:val="00A25B5C"/>
    <w:rsid w:val="00A25C16"/>
    <w:rsid w:val="00A25C7A"/>
    <w:rsid w:val="00A25CBB"/>
    <w:rsid w:val="00A25D3B"/>
    <w:rsid w:val="00A25DC5"/>
    <w:rsid w:val="00A25E69"/>
    <w:rsid w:val="00A26259"/>
    <w:rsid w:val="00A2645E"/>
    <w:rsid w:val="00A26795"/>
    <w:rsid w:val="00A26836"/>
    <w:rsid w:val="00A2683B"/>
    <w:rsid w:val="00A26AB5"/>
    <w:rsid w:val="00A26B2E"/>
    <w:rsid w:val="00A26C51"/>
    <w:rsid w:val="00A26DA4"/>
    <w:rsid w:val="00A27188"/>
    <w:rsid w:val="00A27602"/>
    <w:rsid w:val="00A277FD"/>
    <w:rsid w:val="00A27996"/>
    <w:rsid w:val="00A27A3C"/>
    <w:rsid w:val="00A27A75"/>
    <w:rsid w:val="00A27C6C"/>
    <w:rsid w:val="00A27E0E"/>
    <w:rsid w:val="00A27F57"/>
    <w:rsid w:val="00A30531"/>
    <w:rsid w:val="00A30547"/>
    <w:rsid w:val="00A30C4F"/>
    <w:rsid w:val="00A30E37"/>
    <w:rsid w:val="00A313CB"/>
    <w:rsid w:val="00A3143D"/>
    <w:rsid w:val="00A31449"/>
    <w:rsid w:val="00A31A47"/>
    <w:rsid w:val="00A31AF0"/>
    <w:rsid w:val="00A31E2B"/>
    <w:rsid w:val="00A31E72"/>
    <w:rsid w:val="00A31F3C"/>
    <w:rsid w:val="00A32022"/>
    <w:rsid w:val="00A32142"/>
    <w:rsid w:val="00A321F2"/>
    <w:rsid w:val="00A32204"/>
    <w:rsid w:val="00A32390"/>
    <w:rsid w:val="00A324E0"/>
    <w:rsid w:val="00A32692"/>
    <w:rsid w:val="00A32766"/>
    <w:rsid w:val="00A3292F"/>
    <w:rsid w:val="00A32B6E"/>
    <w:rsid w:val="00A32D61"/>
    <w:rsid w:val="00A33AF8"/>
    <w:rsid w:val="00A33C92"/>
    <w:rsid w:val="00A33F62"/>
    <w:rsid w:val="00A33F93"/>
    <w:rsid w:val="00A342D2"/>
    <w:rsid w:val="00A34406"/>
    <w:rsid w:val="00A3451A"/>
    <w:rsid w:val="00A34554"/>
    <w:rsid w:val="00A34614"/>
    <w:rsid w:val="00A349AB"/>
    <w:rsid w:val="00A34AC5"/>
    <w:rsid w:val="00A34AD1"/>
    <w:rsid w:val="00A34CB1"/>
    <w:rsid w:val="00A34D51"/>
    <w:rsid w:val="00A35404"/>
    <w:rsid w:val="00A35677"/>
    <w:rsid w:val="00A35746"/>
    <w:rsid w:val="00A35877"/>
    <w:rsid w:val="00A35D33"/>
    <w:rsid w:val="00A36214"/>
    <w:rsid w:val="00A3625D"/>
    <w:rsid w:val="00A36289"/>
    <w:rsid w:val="00A3662D"/>
    <w:rsid w:val="00A3669E"/>
    <w:rsid w:val="00A367BC"/>
    <w:rsid w:val="00A3680E"/>
    <w:rsid w:val="00A36957"/>
    <w:rsid w:val="00A371F2"/>
    <w:rsid w:val="00A3750B"/>
    <w:rsid w:val="00A37656"/>
    <w:rsid w:val="00A376BE"/>
    <w:rsid w:val="00A3780B"/>
    <w:rsid w:val="00A37D23"/>
    <w:rsid w:val="00A37F6C"/>
    <w:rsid w:val="00A4013E"/>
    <w:rsid w:val="00A401BB"/>
    <w:rsid w:val="00A40279"/>
    <w:rsid w:val="00A40415"/>
    <w:rsid w:val="00A407FB"/>
    <w:rsid w:val="00A40838"/>
    <w:rsid w:val="00A4083B"/>
    <w:rsid w:val="00A408F2"/>
    <w:rsid w:val="00A40908"/>
    <w:rsid w:val="00A40947"/>
    <w:rsid w:val="00A40979"/>
    <w:rsid w:val="00A40BD0"/>
    <w:rsid w:val="00A40F9D"/>
    <w:rsid w:val="00A41092"/>
    <w:rsid w:val="00A410F5"/>
    <w:rsid w:val="00A4138E"/>
    <w:rsid w:val="00A41449"/>
    <w:rsid w:val="00A4152E"/>
    <w:rsid w:val="00A4186C"/>
    <w:rsid w:val="00A41BDF"/>
    <w:rsid w:val="00A41CC6"/>
    <w:rsid w:val="00A41E1F"/>
    <w:rsid w:val="00A421C2"/>
    <w:rsid w:val="00A422DD"/>
    <w:rsid w:val="00A423C6"/>
    <w:rsid w:val="00A426EB"/>
    <w:rsid w:val="00A4284E"/>
    <w:rsid w:val="00A42E5F"/>
    <w:rsid w:val="00A42F3C"/>
    <w:rsid w:val="00A4314D"/>
    <w:rsid w:val="00A4332E"/>
    <w:rsid w:val="00A4336F"/>
    <w:rsid w:val="00A434F8"/>
    <w:rsid w:val="00A439CC"/>
    <w:rsid w:val="00A43CD9"/>
    <w:rsid w:val="00A43D60"/>
    <w:rsid w:val="00A43DE3"/>
    <w:rsid w:val="00A43FBB"/>
    <w:rsid w:val="00A4404D"/>
    <w:rsid w:val="00A44215"/>
    <w:rsid w:val="00A444C3"/>
    <w:rsid w:val="00A446CA"/>
    <w:rsid w:val="00A4495B"/>
    <w:rsid w:val="00A44A39"/>
    <w:rsid w:val="00A44D31"/>
    <w:rsid w:val="00A44EB9"/>
    <w:rsid w:val="00A453B0"/>
    <w:rsid w:val="00A4550A"/>
    <w:rsid w:val="00A459BC"/>
    <w:rsid w:val="00A45A85"/>
    <w:rsid w:val="00A45BDC"/>
    <w:rsid w:val="00A45C88"/>
    <w:rsid w:val="00A45CF5"/>
    <w:rsid w:val="00A46063"/>
    <w:rsid w:val="00A4659B"/>
    <w:rsid w:val="00A46759"/>
    <w:rsid w:val="00A46803"/>
    <w:rsid w:val="00A46D38"/>
    <w:rsid w:val="00A46DFB"/>
    <w:rsid w:val="00A4736A"/>
    <w:rsid w:val="00A5013B"/>
    <w:rsid w:val="00A5052F"/>
    <w:rsid w:val="00A50B96"/>
    <w:rsid w:val="00A50BB3"/>
    <w:rsid w:val="00A50E57"/>
    <w:rsid w:val="00A50EC6"/>
    <w:rsid w:val="00A50F8E"/>
    <w:rsid w:val="00A50FDA"/>
    <w:rsid w:val="00A512FF"/>
    <w:rsid w:val="00A5136F"/>
    <w:rsid w:val="00A514D1"/>
    <w:rsid w:val="00A51B40"/>
    <w:rsid w:val="00A51E9D"/>
    <w:rsid w:val="00A52599"/>
    <w:rsid w:val="00A525B4"/>
    <w:rsid w:val="00A52636"/>
    <w:rsid w:val="00A52715"/>
    <w:rsid w:val="00A52A6D"/>
    <w:rsid w:val="00A52B81"/>
    <w:rsid w:val="00A52D77"/>
    <w:rsid w:val="00A52DC3"/>
    <w:rsid w:val="00A531CE"/>
    <w:rsid w:val="00A5372F"/>
    <w:rsid w:val="00A537A0"/>
    <w:rsid w:val="00A5386D"/>
    <w:rsid w:val="00A53B88"/>
    <w:rsid w:val="00A53C1E"/>
    <w:rsid w:val="00A53F4B"/>
    <w:rsid w:val="00A5406A"/>
    <w:rsid w:val="00A5456B"/>
    <w:rsid w:val="00A54585"/>
    <w:rsid w:val="00A5485B"/>
    <w:rsid w:val="00A54E16"/>
    <w:rsid w:val="00A5502E"/>
    <w:rsid w:val="00A5503A"/>
    <w:rsid w:val="00A55268"/>
    <w:rsid w:val="00A5550B"/>
    <w:rsid w:val="00A55515"/>
    <w:rsid w:val="00A557AD"/>
    <w:rsid w:val="00A55BBA"/>
    <w:rsid w:val="00A55BFD"/>
    <w:rsid w:val="00A55D9D"/>
    <w:rsid w:val="00A560E6"/>
    <w:rsid w:val="00A56361"/>
    <w:rsid w:val="00A569F5"/>
    <w:rsid w:val="00A56AC3"/>
    <w:rsid w:val="00A56AFB"/>
    <w:rsid w:val="00A56C6E"/>
    <w:rsid w:val="00A56C8C"/>
    <w:rsid w:val="00A56DB5"/>
    <w:rsid w:val="00A5736F"/>
    <w:rsid w:val="00A57758"/>
    <w:rsid w:val="00A57795"/>
    <w:rsid w:val="00A579AE"/>
    <w:rsid w:val="00A57B8B"/>
    <w:rsid w:val="00A57BE2"/>
    <w:rsid w:val="00A57EFA"/>
    <w:rsid w:val="00A57FA7"/>
    <w:rsid w:val="00A60009"/>
    <w:rsid w:val="00A600AD"/>
    <w:rsid w:val="00A60390"/>
    <w:rsid w:val="00A603E9"/>
    <w:rsid w:val="00A6050A"/>
    <w:rsid w:val="00A6084E"/>
    <w:rsid w:val="00A61295"/>
    <w:rsid w:val="00A61321"/>
    <w:rsid w:val="00A61564"/>
    <w:rsid w:val="00A618D6"/>
    <w:rsid w:val="00A619E6"/>
    <w:rsid w:val="00A61CC7"/>
    <w:rsid w:val="00A6213B"/>
    <w:rsid w:val="00A62564"/>
    <w:rsid w:val="00A626EC"/>
    <w:rsid w:val="00A628EE"/>
    <w:rsid w:val="00A62941"/>
    <w:rsid w:val="00A62B4F"/>
    <w:rsid w:val="00A6309B"/>
    <w:rsid w:val="00A630AE"/>
    <w:rsid w:val="00A6336B"/>
    <w:rsid w:val="00A63455"/>
    <w:rsid w:val="00A63654"/>
    <w:rsid w:val="00A63798"/>
    <w:rsid w:val="00A63BA5"/>
    <w:rsid w:val="00A64402"/>
    <w:rsid w:val="00A6446D"/>
    <w:rsid w:val="00A64741"/>
    <w:rsid w:val="00A648D4"/>
    <w:rsid w:val="00A64FC6"/>
    <w:rsid w:val="00A65175"/>
    <w:rsid w:val="00A6521A"/>
    <w:rsid w:val="00A654AC"/>
    <w:rsid w:val="00A65589"/>
    <w:rsid w:val="00A65650"/>
    <w:rsid w:val="00A656A9"/>
    <w:rsid w:val="00A65747"/>
    <w:rsid w:val="00A6576A"/>
    <w:rsid w:val="00A65B6E"/>
    <w:rsid w:val="00A65C32"/>
    <w:rsid w:val="00A65D08"/>
    <w:rsid w:val="00A65E96"/>
    <w:rsid w:val="00A6625C"/>
    <w:rsid w:val="00A662E5"/>
    <w:rsid w:val="00A6640E"/>
    <w:rsid w:val="00A6654C"/>
    <w:rsid w:val="00A667A9"/>
    <w:rsid w:val="00A66B6C"/>
    <w:rsid w:val="00A66BA2"/>
    <w:rsid w:val="00A66CE3"/>
    <w:rsid w:val="00A66D90"/>
    <w:rsid w:val="00A6731E"/>
    <w:rsid w:val="00A676E0"/>
    <w:rsid w:val="00A67BED"/>
    <w:rsid w:val="00A67FB6"/>
    <w:rsid w:val="00A67FC7"/>
    <w:rsid w:val="00A70294"/>
    <w:rsid w:val="00A702A9"/>
    <w:rsid w:val="00A702EB"/>
    <w:rsid w:val="00A7059C"/>
    <w:rsid w:val="00A70608"/>
    <w:rsid w:val="00A70C36"/>
    <w:rsid w:val="00A70E4F"/>
    <w:rsid w:val="00A7100D"/>
    <w:rsid w:val="00A7123E"/>
    <w:rsid w:val="00A71D95"/>
    <w:rsid w:val="00A722AE"/>
    <w:rsid w:val="00A726C9"/>
    <w:rsid w:val="00A7277E"/>
    <w:rsid w:val="00A730F7"/>
    <w:rsid w:val="00A731E5"/>
    <w:rsid w:val="00A73531"/>
    <w:rsid w:val="00A73A3F"/>
    <w:rsid w:val="00A73C55"/>
    <w:rsid w:val="00A73D54"/>
    <w:rsid w:val="00A73D79"/>
    <w:rsid w:val="00A740C6"/>
    <w:rsid w:val="00A7436E"/>
    <w:rsid w:val="00A74577"/>
    <w:rsid w:val="00A746A4"/>
    <w:rsid w:val="00A74862"/>
    <w:rsid w:val="00A748B9"/>
    <w:rsid w:val="00A748E7"/>
    <w:rsid w:val="00A74EC7"/>
    <w:rsid w:val="00A7505C"/>
    <w:rsid w:val="00A7525B"/>
    <w:rsid w:val="00A75519"/>
    <w:rsid w:val="00A7572C"/>
    <w:rsid w:val="00A75B6A"/>
    <w:rsid w:val="00A75C5F"/>
    <w:rsid w:val="00A75DB8"/>
    <w:rsid w:val="00A762E5"/>
    <w:rsid w:val="00A765AF"/>
    <w:rsid w:val="00A7691A"/>
    <w:rsid w:val="00A7691D"/>
    <w:rsid w:val="00A76CD8"/>
    <w:rsid w:val="00A7764C"/>
    <w:rsid w:val="00A776FB"/>
    <w:rsid w:val="00A77932"/>
    <w:rsid w:val="00A77A9D"/>
    <w:rsid w:val="00A77D8D"/>
    <w:rsid w:val="00A77FA3"/>
    <w:rsid w:val="00A80238"/>
    <w:rsid w:val="00A8039D"/>
    <w:rsid w:val="00A803EE"/>
    <w:rsid w:val="00A80846"/>
    <w:rsid w:val="00A80FA1"/>
    <w:rsid w:val="00A8113E"/>
    <w:rsid w:val="00A81616"/>
    <w:rsid w:val="00A81629"/>
    <w:rsid w:val="00A81A1E"/>
    <w:rsid w:val="00A81CA1"/>
    <w:rsid w:val="00A82362"/>
    <w:rsid w:val="00A823CA"/>
    <w:rsid w:val="00A82727"/>
    <w:rsid w:val="00A82744"/>
    <w:rsid w:val="00A827FA"/>
    <w:rsid w:val="00A828B1"/>
    <w:rsid w:val="00A82923"/>
    <w:rsid w:val="00A829DD"/>
    <w:rsid w:val="00A829E2"/>
    <w:rsid w:val="00A82B95"/>
    <w:rsid w:val="00A83187"/>
    <w:rsid w:val="00A831F4"/>
    <w:rsid w:val="00A837DB"/>
    <w:rsid w:val="00A83BD9"/>
    <w:rsid w:val="00A83CDA"/>
    <w:rsid w:val="00A83F2D"/>
    <w:rsid w:val="00A84138"/>
    <w:rsid w:val="00A84366"/>
    <w:rsid w:val="00A848FD"/>
    <w:rsid w:val="00A84C0B"/>
    <w:rsid w:val="00A84DE5"/>
    <w:rsid w:val="00A8524B"/>
    <w:rsid w:val="00A853B2"/>
    <w:rsid w:val="00A853C2"/>
    <w:rsid w:val="00A85487"/>
    <w:rsid w:val="00A85581"/>
    <w:rsid w:val="00A8560D"/>
    <w:rsid w:val="00A85817"/>
    <w:rsid w:val="00A85BB3"/>
    <w:rsid w:val="00A85CEC"/>
    <w:rsid w:val="00A85CF2"/>
    <w:rsid w:val="00A85EC4"/>
    <w:rsid w:val="00A86289"/>
    <w:rsid w:val="00A8631C"/>
    <w:rsid w:val="00A8634D"/>
    <w:rsid w:val="00A86351"/>
    <w:rsid w:val="00A864B0"/>
    <w:rsid w:val="00A86556"/>
    <w:rsid w:val="00A865BB"/>
    <w:rsid w:val="00A86D45"/>
    <w:rsid w:val="00A870EB"/>
    <w:rsid w:val="00A87190"/>
    <w:rsid w:val="00A87482"/>
    <w:rsid w:val="00A874D7"/>
    <w:rsid w:val="00A8760F"/>
    <w:rsid w:val="00A8765A"/>
    <w:rsid w:val="00A877F3"/>
    <w:rsid w:val="00A87DAE"/>
    <w:rsid w:val="00A90726"/>
    <w:rsid w:val="00A9082E"/>
    <w:rsid w:val="00A9095B"/>
    <w:rsid w:val="00A90B62"/>
    <w:rsid w:val="00A90C30"/>
    <w:rsid w:val="00A90C7C"/>
    <w:rsid w:val="00A90CD9"/>
    <w:rsid w:val="00A90D04"/>
    <w:rsid w:val="00A90F19"/>
    <w:rsid w:val="00A914CE"/>
    <w:rsid w:val="00A91536"/>
    <w:rsid w:val="00A918CB"/>
    <w:rsid w:val="00A918F5"/>
    <w:rsid w:val="00A9191C"/>
    <w:rsid w:val="00A919BE"/>
    <w:rsid w:val="00A91A01"/>
    <w:rsid w:val="00A91CE4"/>
    <w:rsid w:val="00A91D52"/>
    <w:rsid w:val="00A91F2C"/>
    <w:rsid w:val="00A92401"/>
    <w:rsid w:val="00A92670"/>
    <w:rsid w:val="00A926B9"/>
    <w:rsid w:val="00A92728"/>
    <w:rsid w:val="00A92910"/>
    <w:rsid w:val="00A92A7A"/>
    <w:rsid w:val="00A92AE4"/>
    <w:rsid w:val="00A92C1E"/>
    <w:rsid w:val="00A93003"/>
    <w:rsid w:val="00A932C2"/>
    <w:rsid w:val="00A9332A"/>
    <w:rsid w:val="00A93491"/>
    <w:rsid w:val="00A93A23"/>
    <w:rsid w:val="00A93CD5"/>
    <w:rsid w:val="00A93DF1"/>
    <w:rsid w:val="00A93EED"/>
    <w:rsid w:val="00A940C6"/>
    <w:rsid w:val="00A941D6"/>
    <w:rsid w:val="00A9432A"/>
    <w:rsid w:val="00A947EE"/>
    <w:rsid w:val="00A948F5"/>
    <w:rsid w:val="00A9507C"/>
    <w:rsid w:val="00A95246"/>
    <w:rsid w:val="00A953BE"/>
    <w:rsid w:val="00A9592F"/>
    <w:rsid w:val="00A95CED"/>
    <w:rsid w:val="00A96109"/>
    <w:rsid w:val="00A96814"/>
    <w:rsid w:val="00A968B0"/>
    <w:rsid w:val="00A968DD"/>
    <w:rsid w:val="00A96BAB"/>
    <w:rsid w:val="00A96FF8"/>
    <w:rsid w:val="00A9745B"/>
    <w:rsid w:val="00A97688"/>
    <w:rsid w:val="00A9777D"/>
    <w:rsid w:val="00A97A99"/>
    <w:rsid w:val="00A97B80"/>
    <w:rsid w:val="00A97CAE"/>
    <w:rsid w:val="00A97DF7"/>
    <w:rsid w:val="00AA01F2"/>
    <w:rsid w:val="00AA0386"/>
    <w:rsid w:val="00AA03CE"/>
    <w:rsid w:val="00AA0A8C"/>
    <w:rsid w:val="00AA0A98"/>
    <w:rsid w:val="00AA0AA3"/>
    <w:rsid w:val="00AA0EB0"/>
    <w:rsid w:val="00AA172E"/>
    <w:rsid w:val="00AA1E8A"/>
    <w:rsid w:val="00AA2315"/>
    <w:rsid w:val="00AA2434"/>
    <w:rsid w:val="00AA24AF"/>
    <w:rsid w:val="00AA2647"/>
    <w:rsid w:val="00AA29A8"/>
    <w:rsid w:val="00AA2AE5"/>
    <w:rsid w:val="00AA2D96"/>
    <w:rsid w:val="00AA2EAA"/>
    <w:rsid w:val="00AA31C7"/>
    <w:rsid w:val="00AA329E"/>
    <w:rsid w:val="00AA3348"/>
    <w:rsid w:val="00AA3604"/>
    <w:rsid w:val="00AA36BC"/>
    <w:rsid w:val="00AA3849"/>
    <w:rsid w:val="00AA3964"/>
    <w:rsid w:val="00AA3AAF"/>
    <w:rsid w:val="00AA3F30"/>
    <w:rsid w:val="00AA4540"/>
    <w:rsid w:val="00AA46C0"/>
    <w:rsid w:val="00AA48E3"/>
    <w:rsid w:val="00AA493C"/>
    <w:rsid w:val="00AA4CCF"/>
    <w:rsid w:val="00AA4DB6"/>
    <w:rsid w:val="00AA4E61"/>
    <w:rsid w:val="00AA4FA1"/>
    <w:rsid w:val="00AA516F"/>
    <w:rsid w:val="00AA550F"/>
    <w:rsid w:val="00AA55BE"/>
    <w:rsid w:val="00AA568E"/>
    <w:rsid w:val="00AA59A4"/>
    <w:rsid w:val="00AA5BF5"/>
    <w:rsid w:val="00AA5D95"/>
    <w:rsid w:val="00AA6137"/>
    <w:rsid w:val="00AA6450"/>
    <w:rsid w:val="00AA68B3"/>
    <w:rsid w:val="00AA69EA"/>
    <w:rsid w:val="00AA6A15"/>
    <w:rsid w:val="00AA6A9C"/>
    <w:rsid w:val="00AA72ED"/>
    <w:rsid w:val="00AA7AA0"/>
    <w:rsid w:val="00AA7ABD"/>
    <w:rsid w:val="00AA7C16"/>
    <w:rsid w:val="00AA7FA7"/>
    <w:rsid w:val="00AA7FB7"/>
    <w:rsid w:val="00AB030C"/>
    <w:rsid w:val="00AB0478"/>
    <w:rsid w:val="00AB0725"/>
    <w:rsid w:val="00AB07AE"/>
    <w:rsid w:val="00AB09D9"/>
    <w:rsid w:val="00AB0BAE"/>
    <w:rsid w:val="00AB0BEC"/>
    <w:rsid w:val="00AB1341"/>
    <w:rsid w:val="00AB1599"/>
    <w:rsid w:val="00AB166C"/>
    <w:rsid w:val="00AB1AC8"/>
    <w:rsid w:val="00AB1D53"/>
    <w:rsid w:val="00AB1E72"/>
    <w:rsid w:val="00AB20BB"/>
    <w:rsid w:val="00AB232C"/>
    <w:rsid w:val="00AB264B"/>
    <w:rsid w:val="00AB272A"/>
    <w:rsid w:val="00AB277C"/>
    <w:rsid w:val="00AB2917"/>
    <w:rsid w:val="00AB295C"/>
    <w:rsid w:val="00AB2BD7"/>
    <w:rsid w:val="00AB2D28"/>
    <w:rsid w:val="00AB2F2C"/>
    <w:rsid w:val="00AB30E0"/>
    <w:rsid w:val="00AB327A"/>
    <w:rsid w:val="00AB33E4"/>
    <w:rsid w:val="00AB34C1"/>
    <w:rsid w:val="00AB3554"/>
    <w:rsid w:val="00AB38B1"/>
    <w:rsid w:val="00AB3933"/>
    <w:rsid w:val="00AB3B58"/>
    <w:rsid w:val="00AB3F2C"/>
    <w:rsid w:val="00AB40FD"/>
    <w:rsid w:val="00AB4148"/>
    <w:rsid w:val="00AB419F"/>
    <w:rsid w:val="00AB4568"/>
    <w:rsid w:val="00AB479C"/>
    <w:rsid w:val="00AB4B5F"/>
    <w:rsid w:val="00AB4E77"/>
    <w:rsid w:val="00AB502F"/>
    <w:rsid w:val="00AB512A"/>
    <w:rsid w:val="00AB51CB"/>
    <w:rsid w:val="00AB5386"/>
    <w:rsid w:val="00AB53DE"/>
    <w:rsid w:val="00AB5A89"/>
    <w:rsid w:val="00AB5ABB"/>
    <w:rsid w:val="00AB5ACD"/>
    <w:rsid w:val="00AB5BAB"/>
    <w:rsid w:val="00AB5E95"/>
    <w:rsid w:val="00AB5F04"/>
    <w:rsid w:val="00AB61EB"/>
    <w:rsid w:val="00AB6404"/>
    <w:rsid w:val="00AB69FB"/>
    <w:rsid w:val="00AB6B5B"/>
    <w:rsid w:val="00AB6E81"/>
    <w:rsid w:val="00AB70D2"/>
    <w:rsid w:val="00AB7B77"/>
    <w:rsid w:val="00AC0025"/>
    <w:rsid w:val="00AC022C"/>
    <w:rsid w:val="00AC04E6"/>
    <w:rsid w:val="00AC0524"/>
    <w:rsid w:val="00AC05BA"/>
    <w:rsid w:val="00AC098A"/>
    <w:rsid w:val="00AC0D92"/>
    <w:rsid w:val="00AC0DE4"/>
    <w:rsid w:val="00AC0F1A"/>
    <w:rsid w:val="00AC0FE5"/>
    <w:rsid w:val="00AC0FFF"/>
    <w:rsid w:val="00AC11AE"/>
    <w:rsid w:val="00AC1297"/>
    <w:rsid w:val="00AC1A95"/>
    <w:rsid w:val="00AC23DC"/>
    <w:rsid w:val="00AC24DC"/>
    <w:rsid w:val="00AC2920"/>
    <w:rsid w:val="00AC29D3"/>
    <w:rsid w:val="00AC30D8"/>
    <w:rsid w:val="00AC313B"/>
    <w:rsid w:val="00AC3187"/>
    <w:rsid w:val="00AC319F"/>
    <w:rsid w:val="00AC3356"/>
    <w:rsid w:val="00AC343E"/>
    <w:rsid w:val="00AC3577"/>
    <w:rsid w:val="00AC35C6"/>
    <w:rsid w:val="00AC3848"/>
    <w:rsid w:val="00AC387E"/>
    <w:rsid w:val="00AC393D"/>
    <w:rsid w:val="00AC3E74"/>
    <w:rsid w:val="00AC3EA5"/>
    <w:rsid w:val="00AC3EB5"/>
    <w:rsid w:val="00AC3F0E"/>
    <w:rsid w:val="00AC3F45"/>
    <w:rsid w:val="00AC4279"/>
    <w:rsid w:val="00AC4386"/>
    <w:rsid w:val="00AC43B2"/>
    <w:rsid w:val="00AC4A75"/>
    <w:rsid w:val="00AC4AF2"/>
    <w:rsid w:val="00AC4D24"/>
    <w:rsid w:val="00AC4DAA"/>
    <w:rsid w:val="00AC536E"/>
    <w:rsid w:val="00AC544D"/>
    <w:rsid w:val="00AC5613"/>
    <w:rsid w:val="00AC59BC"/>
    <w:rsid w:val="00AC5E85"/>
    <w:rsid w:val="00AC5FCF"/>
    <w:rsid w:val="00AC5FF8"/>
    <w:rsid w:val="00AC6092"/>
    <w:rsid w:val="00AC60DE"/>
    <w:rsid w:val="00AC6135"/>
    <w:rsid w:val="00AC61D4"/>
    <w:rsid w:val="00AC654D"/>
    <w:rsid w:val="00AC6551"/>
    <w:rsid w:val="00AC658E"/>
    <w:rsid w:val="00AC6847"/>
    <w:rsid w:val="00AC6850"/>
    <w:rsid w:val="00AC6BF8"/>
    <w:rsid w:val="00AC6CE2"/>
    <w:rsid w:val="00AC6E51"/>
    <w:rsid w:val="00AC7062"/>
    <w:rsid w:val="00AC7321"/>
    <w:rsid w:val="00AC736B"/>
    <w:rsid w:val="00AC798C"/>
    <w:rsid w:val="00AC7D56"/>
    <w:rsid w:val="00AC7DFA"/>
    <w:rsid w:val="00AD005A"/>
    <w:rsid w:val="00AD009D"/>
    <w:rsid w:val="00AD0221"/>
    <w:rsid w:val="00AD0412"/>
    <w:rsid w:val="00AD07C7"/>
    <w:rsid w:val="00AD0B74"/>
    <w:rsid w:val="00AD0CC4"/>
    <w:rsid w:val="00AD1417"/>
    <w:rsid w:val="00AD16C7"/>
    <w:rsid w:val="00AD17BB"/>
    <w:rsid w:val="00AD1BCA"/>
    <w:rsid w:val="00AD1BF4"/>
    <w:rsid w:val="00AD2045"/>
    <w:rsid w:val="00AD2098"/>
    <w:rsid w:val="00AD22C0"/>
    <w:rsid w:val="00AD2879"/>
    <w:rsid w:val="00AD28D4"/>
    <w:rsid w:val="00AD2994"/>
    <w:rsid w:val="00AD2B82"/>
    <w:rsid w:val="00AD2DDA"/>
    <w:rsid w:val="00AD301A"/>
    <w:rsid w:val="00AD3087"/>
    <w:rsid w:val="00AD30E0"/>
    <w:rsid w:val="00AD315E"/>
    <w:rsid w:val="00AD327E"/>
    <w:rsid w:val="00AD3482"/>
    <w:rsid w:val="00AD358F"/>
    <w:rsid w:val="00AD3B70"/>
    <w:rsid w:val="00AD3E12"/>
    <w:rsid w:val="00AD3F4F"/>
    <w:rsid w:val="00AD40AC"/>
    <w:rsid w:val="00AD41D9"/>
    <w:rsid w:val="00AD429C"/>
    <w:rsid w:val="00AD46BD"/>
    <w:rsid w:val="00AD4735"/>
    <w:rsid w:val="00AD4980"/>
    <w:rsid w:val="00AD4C4C"/>
    <w:rsid w:val="00AD4E5D"/>
    <w:rsid w:val="00AD4F02"/>
    <w:rsid w:val="00AD5119"/>
    <w:rsid w:val="00AD51B4"/>
    <w:rsid w:val="00AD55AE"/>
    <w:rsid w:val="00AD55F8"/>
    <w:rsid w:val="00AD5877"/>
    <w:rsid w:val="00AD5A39"/>
    <w:rsid w:val="00AD5DB1"/>
    <w:rsid w:val="00AD642F"/>
    <w:rsid w:val="00AD6865"/>
    <w:rsid w:val="00AD6A29"/>
    <w:rsid w:val="00AD6A6C"/>
    <w:rsid w:val="00AD6CB4"/>
    <w:rsid w:val="00AD6DED"/>
    <w:rsid w:val="00AD6FAC"/>
    <w:rsid w:val="00AD729B"/>
    <w:rsid w:val="00AD76FC"/>
    <w:rsid w:val="00AD78E3"/>
    <w:rsid w:val="00AD792E"/>
    <w:rsid w:val="00AD7CC7"/>
    <w:rsid w:val="00AE020E"/>
    <w:rsid w:val="00AE0B51"/>
    <w:rsid w:val="00AE0B82"/>
    <w:rsid w:val="00AE0C7F"/>
    <w:rsid w:val="00AE0DF5"/>
    <w:rsid w:val="00AE1003"/>
    <w:rsid w:val="00AE1264"/>
    <w:rsid w:val="00AE1338"/>
    <w:rsid w:val="00AE139E"/>
    <w:rsid w:val="00AE1B1C"/>
    <w:rsid w:val="00AE1B8B"/>
    <w:rsid w:val="00AE2002"/>
    <w:rsid w:val="00AE28F8"/>
    <w:rsid w:val="00AE2A02"/>
    <w:rsid w:val="00AE2A75"/>
    <w:rsid w:val="00AE2ACA"/>
    <w:rsid w:val="00AE2AF3"/>
    <w:rsid w:val="00AE2B65"/>
    <w:rsid w:val="00AE2CEA"/>
    <w:rsid w:val="00AE2DCE"/>
    <w:rsid w:val="00AE3128"/>
    <w:rsid w:val="00AE39DD"/>
    <w:rsid w:val="00AE3A01"/>
    <w:rsid w:val="00AE3AB3"/>
    <w:rsid w:val="00AE3D85"/>
    <w:rsid w:val="00AE3DC6"/>
    <w:rsid w:val="00AE3E39"/>
    <w:rsid w:val="00AE3E7A"/>
    <w:rsid w:val="00AE3ECD"/>
    <w:rsid w:val="00AE41B9"/>
    <w:rsid w:val="00AE41FF"/>
    <w:rsid w:val="00AE42F5"/>
    <w:rsid w:val="00AE4534"/>
    <w:rsid w:val="00AE46F2"/>
    <w:rsid w:val="00AE4D91"/>
    <w:rsid w:val="00AE4E62"/>
    <w:rsid w:val="00AE515A"/>
    <w:rsid w:val="00AE519A"/>
    <w:rsid w:val="00AE5384"/>
    <w:rsid w:val="00AE547E"/>
    <w:rsid w:val="00AE57B8"/>
    <w:rsid w:val="00AE6372"/>
    <w:rsid w:val="00AE63C2"/>
    <w:rsid w:val="00AE64EC"/>
    <w:rsid w:val="00AE650C"/>
    <w:rsid w:val="00AE6648"/>
    <w:rsid w:val="00AE6939"/>
    <w:rsid w:val="00AE6A86"/>
    <w:rsid w:val="00AE6BE1"/>
    <w:rsid w:val="00AE7418"/>
    <w:rsid w:val="00AE78B0"/>
    <w:rsid w:val="00AE7CC4"/>
    <w:rsid w:val="00AF052E"/>
    <w:rsid w:val="00AF0786"/>
    <w:rsid w:val="00AF078F"/>
    <w:rsid w:val="00AF08DB"/>
    <w:rsid w:val="00AF1807"/>
    <w:rsid w:val="00AF1943"/>
    <w:rsid w:val="00AF1D2A"/>
    <w:rsid w:val="00AF1D92"/>
    <w:rsid w:val="00AF1DD9"/>
    <w:rsid w:val="00AF209F"/>
    <w:rsid w:val="00AF229D"/>
    <w:rsid w:val="00AF22EE"/>
    <w:rsid w:val="00AF23BB"/>
    <w:rsid w:val="00AF25AA"/>
    <w:rsid w:val="00AF2673"/>
    <w:rsid w:val="00AF26B2"/>
    <w:rsid w:val="00AF29F2"/>
    <w:rsid w:val="00AF2B58"/>
    <w:rsid w:val="00AF37D4"/>
    <w:rsid w:val="00AF4245"/>
    <w:rsid w:val="00AF4328"/>
    <w:rsid w:val="00AF47FB"/>
    <w:rsid w:val="00AF4870"/>
    <w:rsid w:val="00AF4883"/>
    <w:rsid w:val="00AF4998"/>
    <w:rsid w:val="00AF4B26"/>
    <w:rsid w:val="00AF4D2C"/>
    <w:rsid w:val="00AF4E65"/>
    <w:rsid w:val="00AF4EF6"/>
    <w:rsid w:val="00AF5066"/>
    <w:rsid w:val="00AF5349"/>
    <w:rsid w:val="00AF5413"/>
    <w:rsid w:val="00AF5464"/>
    <w:rsid w:val="00AF554F"/>
    <w:rsid w:val="00AF571B"/>
    <w:rsid w:val="00AF5793"/>
    <w:rsid w:val="00AF5AC1"/>
    <w:rsid w:val="00AF5AE7"/>
    <w:rsid w:val="00AF5BF5"/>
    <w:rsid w:val="00AF5DA8"/>
    <w:rsid w:val="00AF5E4D"/>
    <w:rsid w:val="00AF5F0A"/>
    <w:rsid w:val="00AF6001"/>
    <w:rsid w:val="00AF6020"/>
    <w:rsid w:val="00AF6301"/>
    <w:rsid w:val="00AF65BB"/>
    <w:rsid w:val="00AF6A4B"/>
    <w:rsid w:val="00AF6D7A"/>
    <w:rsid w:val="00AF72AD"/>
    <w:rsid w:val="00AF7481"/>
    <w:rsid w:val="00AF76BB"/>
    <w:rsid w:val="00AF76ED"/>
    <w:rsid w:val="00AF7D87"/>
    <w:rsid w:val="00B0003F"/>
    <w:rsid w:val="00B003A4"/>
    <w:rsid w:val="00B003C3"/>
    <w:rsid w:val="00B0085F"/>
    <w:rsid w:val="00B008E5"/>
    <w:rsid w:val="00B00BFC"/>
    <w:rsid w:val="00B014E0"/>
    <w:rsid w:val="00B015C4"/>
    <w:rsid w:val="00B01BBA"/>
    <w:rsid w:val="00B023EA"/>
    <w:rsid w:val="00B02407"/>
    <w:rsid w:val="00B02448"/>
    <w:rsid w:val="00B025EA"/>
    <w:rsid w:val="00B02853"/>
    <w:rsid w:val="00B02914"/>
    <w:rsid w:val="00B02963"/>
    <w:rsid w:val="00B02C7E"/>
    <w:rsid w:val="00B02E25"/>
    <w:rsid w:val="00B035E1"/>
    <w:rsid w:val="00B0361B"/>
    <w:rsid w:val="00B037B2"/>
    <w:rsid w:val="00B037BA"/>
    <w:rsid w:val="00B038AB"/>
    <w:rsid w:val="00B03A0F"/>
    <w:rsid w:val="00B03BCD"/>
    <w:rsid w:val="00B03CF6"/>
    <w:rsid w:val="00B04121"/>
    <w:rsid w:val="00B041D7"/>
    <w:rsid w:val="00B04E16"/>
    <w:rsid w:val="00B04F9C"/>
    <w:rsid w:val="00B052D9"/>
    <w:rsid w:val="00B0532B"/>
    <w:rsid w:val="00B056EB"/>
    <w:rsid w:val="00B057EF"/>
    <w:rsid w:val="00B05D18"/>
    <w:rsid w:val="00B05F74"/>
    <w:rsid w:val="00B0640A"/>
    <w:rsid w:val="00B066CE"/>
    <w:rsid w:val="00B06EAD"/>
    <w:rsid w:val="00B072D1"/>
    <w:rsid w:val="00B0765D"/>
    <w:rsid w:val="00B07925"/>
    <w:rsid w:val="00B07B2A"/>
    <w:rsid w:val="00B10166"/>
    <w:rsid w:val="00B10313"/>
    <w:rsid w:val="00B10749"/>
    <w:rsid w:val="00B10847"/>
    <w:rsid w:val="00B108B3"/>
    <w:rsid w:val="00B1093B"/>
    <w:rsid w:val="00B10DBF"/>
    <w:rsid w:val="00B10EBC"/>
    <w:rsid w:val="00B110DD"/>
    <w:rsid w:val="00B111CD"/>
    <w:rsid w:val="00B11399"/>
    <w:rsid w:val="00B1142A"/>
    <w:rsid w:val="00B1144D"/>
    <w:rsid w:val="00B11504"/>
    <w:rsid w:val="00B117F9"/>
    <w:rsid w:val="00B118F4"/>
    <w:rsid w:val="00B11A15"/>
    <w:rsid w:val="00B11A18"/>
    <w:rsid w:val="00B11FBA"/>
    <w:rsid w:val="00B12474"/>
    <w:rsid w:val="00B1248C"/>
    <w:rsid w:val="00B125CB"/>
    <w:rsid w:val="00B1260C"/>
    <w:rsid w:val="00B1281B"/>
    <w:rsid w:val="00B12B97"/>
    <w:rsid w:val="00B12B9F"/>
    <w:rsid w:val="00B13070"/>
    <w:rsid w:val="00B132BF"/>
    <w:rsid w:val="00B134BC"/>
    <w:rsid w:val="00B13805"/>
    <w:rsid w:val="00B139B7"/>
    <w:rsid w:val="00B13B80"/>
    <w:rsid w:val="00B13C95"/>
    <w:rsid w:val="00B13F28"/>
    <w:rsid w:val="00B13F9C"/>
    <w:rsid w:val="00B14198"/>
    <w:rsid w:val="00B1441E"/>
    <w:rsid w:val="00B1460A"/>
    <w:rsid w:val="00B146FB"/>
    <w:rsid w:val="00B147F0"/>
    <w:rsid w:val="00B14857"/>
    <w:rsid w:val="00B14A7D"/>
    <w:rsid w:val="00B14C01"/>
    <w:rsid w:val="00B14EA7"/>
    <w:rsid w:val="00B15239"/>
    <w:rsid w:val="00B152ED"/>
    <w:rsid w:val="00B15356"/>
    <w:rsid w:val="00B154E5"/>
    <w:rsid w:val="00B15954"/>
    <w:rsid w:val="00B15B81"/>
    <w:rsid w:val="00B16550"/>
    <w:rsid w:val="00B165BA"/>
    <w:rsid w:val="00B16806"/>
    <w:rsid w:val="00B16930"/>
    <w:rsid w:val="00B16F51"/>
    <w:rsid w:val="00B16F9C"/>
    <w:rsid w:val="00B17012"/>
    <w:rsid w:val="00B17189"/>
    <w:rsid w:val="00B17332"/>
    <w:rsid w:val="00B175A2"/>
    <w:rsid w:val="00B1769E"/>
    <w:rsid w:val="00B17C8D"/>
    <w:rsid w:val="00B200C5"/>
    <w:rsid w:val="00B20343"/>
    <w:rsid w:val="00B20574"/>
    <w:rsid w:val="00B205FC"/>
    <w:rsid w:val="00B206AB"/>
    <w:rsid w:val="00B2072E"/>
    <w:rsid w:val="00B208A2"/>
    <w:rsid w:val="00B20AB0"/>
    <w:rsid w:val="00B20C74"/>
    <w:rsid w:val="00B20C85"/>
    <w:rsid w:val="00B20EA0"/>
    <w:rsid w:val="00B20F6C"/>
    <w:rsid w:val="00B20FE8"/>
    <w:rsid w:val="00B21164"/>
    <w:rsid w:val="00B215C5"/>
    <w:rsid w:val="00B21F0B"/>
    <w:rsid w:val="00B220B9"/>
    <w:rsid w:val="00B22651"/>
    <w:rsid w:val="00B2286D"/>
    <w:rsid w:val="00B22CBF"/>
    <w:rsid w:val="00B22CFC"/>
    <w:rsid w:val="00B2395B"/>
    <w:rsid w:val="00B24159"/>
    <w:rsid w:val="00B2426B"/>
    <w:rsid w:val="00B24314"/>
    <w:rsid w:val="00B244F8"/>
    <w:rsid w:val="00B245A4"/>
    <w:rsid w:val="00B24708"/>
    <w:rsid w:val="00B24FE8"/>
    <w:rsid w:val="00B25138"/>
    <w:rsid w:val="00B256D9"/>
    <w:rsid w:val="00B25AD0"/>
    <w:rsid w:val="00B25D1D"/>
    <w:rsid w:val="00B26306"/>
    <w:rsid w:val="00B266A2"/>
    <w:rsid w:val="00B26854"/>
    <w:rsid w:val="00B26BF2"/>
    <w:rsid w:val="00B27047"/>
    <w:rsid w:val="00B2719E"/>
    <w:rsid w:val="00B2733E"/>
    <w:rsid w:val="00B277DD"/>
    <w:rsid w:val="00B279D3"/>
    <w:rsid w:val="00B27A31"/>
    <w:rsid w:val="00B27E1B"/>
    <w:rsid w:val="00B27F41"/>
    <w:rsid w:val="00B3016B"/>
    <w:rsid w:val="00B30563"/>
    <w:rsid w:val="00B30655"/>
    <w:rsid w:val="00B30722"/>
    <w:rsid w:val="00B309F1"/>
    <w:rsid w:val="00B30A25"/>
    <w:rsid w:val="00B30A60"/>
    <w:rsid w:val="00B30AA2"/>
    <w:rsid w:val="00B30B32"/>
    <w:rsid w:val="00B30D4D"/>
    <w:rsid w:val="00B30F58"/>
    <w:rsid w:val="00B312EA"/>
    <w:rsid w:val="00B312F0"/>
    <w:rsid w:val="00B31635"/>
    <w:rsid w:val="00B317B4"/>
    <w:rsid w:val="00B319C6"/>
    <w:rsid w:val="00B31A62"/>
    <w:rsid w:val="00B31DE9"/>
    <w:rsid w:val="00B32076"/>
    <w:rsid w:val="00B32121"/>
    <w:rsid w:val="00B32127"/>
    <w:rsid w:val="00B322D9"/>
    <w:rsid w:val="00B3242B"/>
    <w:rsid w:val="00B324A7"/>
    <w:rsid w:val="00B324C1"/>
    <w:rsid w:val="00B32699"/>
    <w:rsid w:val="00B3274C"/>
    <w:rsid w:val="00B32D01"/>
    <w:rsid w:val="00B32DBC"/>
    <w:rsid w:val="00B32ED2"/>
    <w:rsid w:val="00B3300C"/>
    <w:rsid w:val="00B33149"/>
    <w:rsid w:val="00B3317A"/>
    <w:rsid w:val="00B332D8"/>
    <w:rsid w:val="00B33788"/>
    <w:rsid w:val="00B34041"/>
    <w:rsid w:val="00B341AA"/>
    <w:rsid w:val="00B34263"/>
    <w:rsid w:val="00B343CB"/>
    <w:rsid w:val="00B34573"/>
    <w:rsid w:val="00B34856"/>
    <w:rsid w:val="00B34AB3"/>
    <w:rsid w:val="00B34AD7"/>
    <w:rsid w:val="00B34B03"/>
    <w:rsid w:val="00B34B51"/>
    <w:rsid w:val="00B34C0A"/>
    <w:rsid w:val="00B34C91"/>
    <w:rsid w:val="00B34D1F"/>
    <w:rsid w:val="00B355C7"/>
    <w:rsid w:val="00B3580A"/>
    <w:rsid w:val="00B35A11"/>
    <w:rsid w:val="00B35AFB"/>
    <w:rsid w:val="00B36092"/>
    <w:rsid w:val="00B3623E"/>
    <w:rsid w:val="00B3629F"/>
    <w:rsid w:val="00B36351"/>
    <w:rsid w:val="00B36448"/>
    <w:rsid w:val="00B36844"/>
    <w:rsid w:val="00B3685A"/>
    <w:rsid w:val="00B36D6E"/>
    <w:rsid w:val="00B3708F"/>
    <w:rsid w:val="00B371E4"/>
    <w:rsid w:val="00B372AC"/>
    <w:rsid w:val="00B3739A"/>
    <w:rsid w:val="00B37773"/>
    <w:rsid w:val="00B378B0"/>
    <w:rsid w:val="00B378FE"/>
    <w:rsid w:val="00B4017A"/>
    <w:rsid w:val="00B4060B"/>
    <w:rsid w:val="00B40E83"/>
    <w:rsid w:val="00B41414"/>
    <w:rsid w:val="00B41480"/>
    <w:rsid w:val="00B41991"/>
    <w:rsid w:val="00B41B1B"/>
    <w:rsid w:val="00B41C32"/>
    <w:rsid w:val="00B42090"/>
    <w:rsid w:val="00B422A5"/>
    <w:rsid w:val="00B42318"/>
    <w:rsid w:val="00B424BC"/>
    <w:rsid w:val="00B425FA"/>
    <w:rsid w:val="00B4269A"/>
    <w:rsid w:val="00B426AF"/>
    <w:rsid w:val="00B42A23"/>
    <w:rsid w:val="00B42FE6"/>
    <w:rsid w:val="00B4336C"/>
    <w:rsid w:val="00B433BB"/>
    <w:rsid w:val="00B434B1"/>
    <w:rsid w:val="00B434DC"/>
    <w:rsid w:val="00B4380B"/>
    <w:rsid w:val="00B439C2"/>
    <w:rsid w:val="00B43D83"/>
    <w:rsid w:val="00B43F3E"/>
    <w:rsid w:val="00B44550"/>
    <w:rsid w:val="00B44859"/>
    <w:rsid w:val="00B44898"/>
    <w:rsid w:val="00B44DFA"/>
    <w:rsid w:val="00B44EF7"/>
    <w:rsid w:val="00B44F52"/>
    <w:rsid w:val="00B45262"/>
    <w:rsid w:val="00B45281"/>
    <w:rsid w:val="00B45434"/>
    <w:rsid w:val="00B45B78"/>
    <w:rsid w:val="00B45BB3"/>
    <w:rsid w:val="00B45E0E"/>
    <w:rsid w:val="00B45E19"/>
    <w:rsid w:val="00B45E5E"/>
    <w:rsid w:val="00B45E91"/>
    <w:rsid w:val="00B460F5"/>
    <w:rsid w:val="00B4617A"/>
    <w:rsid w:val="00B46220"/>
    <w:rsid w:val="00B4626D"/>
    <w:rsid w:val="00B463AF"/>
    <w:rsid w:val="00B4647C"/>
    <w:rsid w:val="00B46998"/>
    <w:rsid w:val="00B46C7E"/>
    <w:rsid w:val="00B471BE"/>
    <w:rsid w:val="00B47459"/>
    <w:rsid w:val="00B47508"/>
    <w:rsid w:val="00B475D9"/>
    <w:rsid w:val="00B47E74"/>
    <w:rsid w:val="00B47F64"/>
    <w:rsid w:val="00B5057E"/>
    <w:rsid w:val="00B50633"/>
    <w:rsid w:val="00B5072E"/>
    <w:rsid w:val="00B5077C"/>
    <w:rsid w:val="00B50A94"/>
    <w:rsid w:val="00B50F5E"/>
    <w:rsid w:val="00B5105F"/>
    <w:rsid w:val="00B510AD"/>
    <w:rsid w:val="00B510D1"/>
    <w:rsid w:val="00B51443"/>
    <w:rsid w:val="00B5160C"/>
    <w:rsid w:val="00B519FA"/>
    <w:rsid w:val="00B51C15"/>
    <w:rsid w:val="00B521B6"/>
    <w:rsid w:val="00B521FD"/>
    <w:rsid w:val="00B528C6"/>
    <w:rsid w:val="00B52BD1"/>
    <w:rsid w:val="00B52BDE"/>
    <w:rsid w:val="00B52C2E"/>
    <w:rsid w:val="00B52D2A"/>
    <w:rsid w:val="00B53095"/>
    <w:rsid w:val="00B536EB"/>
    <w:rsid w:val="00B53B1D"/>
    <w:rsid w:val="00B53D01"/>
    <w:rsid w:val="00B53D35"/>
    <w:rsid w:val="00B5430F"/>
    <w:rsid w:val="00B54653"/>
    <w:rsid w:val="00B54B1B"/>
    <w:rsid w:val="00B54B80"/>
    <w:rsid w:val="00B54CE9"/>
    <w:rsid w:val="00B54CFC"/>
    <w:rsid w:val="00B54FB8"/>
    <w:rsid w:val="00B550F1"/>
    <w:rsid w:val="00B55190"/>
    <w:rsid w:val="00B55280"/>
    <w:rsid w:val="00B5592A"/>
    <w:rsid w:val="00B55AF2"/>
    <w:rsid w:val="00B55C55"/>
    <w:rsid w:val="00B560FC"/>
    <w:rsid w:val="00B56608"/>
    <w:rsid w:val="00B56640"/>
    <w:rsid w:val="00B56B69"/>
    <w:rsid w:val="00B56D20"/>
    <w:rsid w:val="00B56E21"/>
    <w:rsid w:val="00B56E87"/>
    <w:rsid w:val="00B57070"/>
    <w:rsid w:val="00B572DC"/>
    <w:rsid w:val="00B572FD"/>
    <w:rsid w:val="00B574B5"/>
    <w:rsid w:val="00B5774F"/>
    <w:rsid w:val="00B577A9"/>
    <w:rsid w:val="00B57891"/>
    <w:rsid w:val="00B57D3C"/>
    <w:rsid w:val="00B601E0"/>
    <w:rsid w:val="00B6023E"/>
    <w:rsid w:val="00B60354"/>
    <w:rsid w:val="00B603D0"/>
    <w:rsid w:val="00B60648"/>
    <w:rsid w:val="00B60738"/>
    <w:rsid w:val="00B609E7"/>
    <w:rsid w:val="00B60AB1"/>
    <w:rsid w:val="00B60BA8"/>
    <w:rsid w:val="00B610C9"/>
    <w:rsid w:val="00B610EB"/>
    <w:rsid w:val="00B61428"/>
    <w:rsid w:val="00B618FF"/>
    <w:rsid w:val="00B619F2"/>
    <w:rsid w:val="00B61EAB"/>
    <w:rsid w:val="00B626E5"/>
    <w:rsid w:val="00B627D2"/>
    <w:rsid w:val="00B62BCD"/>
    <w:rsid w:val="00B62DBD"/>
    <w:rsid w:val="00B62DCD"/>
    <w:rsid w:val="00B62E85"/>
    <w:rsid w:val="00B632AA"/>
    <w:rsid w:val="00B63564"/>
    <w:rsid w:val="00B63644"/>
    <w:rsid w:val="00B63A7C"/>
    <w:rsid w:val="00B63EC9"/>
    <w:rsid w:val="00B640BB"/>
    <w:rsid w:val="00B641CC"/>
    <w:rsid w:val="00B6468C"/>
    <w:rsid w:val="00B646C5"/>
    <w:rsid w:val="00B647B5"/>
    <w:rsid w:val="00B64924"/>
    <w:rsid w:val="00B6492C"/>
    <w:rsid w:val="00B649AE"/>
    <w:rsid w:val="00B64AED"/>
    <w:rsid w:val="00B64E56"/>
    <w:rsid w:val="00B6521D"/>
    <w:rsid w:val="00B652A2"/>
    <w:rsid w:val="00B652A5"/>
    <w:rsid w:val="00B655EC"/>
    <w:rsid w:val="00B65700"/>
    <w:rsid w:val="00B65A47"/>
    <w:rsid w:val="00B65C2A"/>
    <w:rsid w:val="00B65C65"/>
    <w:rsid w:val="00B65CE0"/>
    <w:rsid w:val="00B6600B"/>
    <w:rsid w:val="00B660DD"/>
    <w:rsid w:val="00B663B4"/>
    <w:rsid w:val="00B664E0"/>
    <w:rsid w:val="00B667D5"/>
    <w:rsid w:val="00B6696D"/>
    <w:rsid w:val="00B66A21"/>
    <w:rsid w:val="00B66B60"/>
    <w:rsid w:val="00B66C1C"/>
    <w:rsid w:val="00B66C47"/>
    <w:rsid w:val="00B66DBF"/>
    <w:rsid w:val="00B66E3B"/>
    <w:rsid w:val="00B6712A"/>
    <w:rsid w:val="00B67255"/>
    <w:rsid w:val="00B676D3"/>
    <w:rsid w:val="00B67BDF"/>
    <w:rsid w:val="00B67DF8"/>
    <w:rsid w:val="00B70008"/>
    <w:rsid w:val="00B700E9"/>
    <w:rsid w:val="00B701EF"/>
    <w:rsid w:val="00B7021B"/>
    <w:rsid w:val="00B7036B"/>
    <w:rsid w:val="00B70580"/>
    <w:rsid w:val="00B706BF"/>
    <w:rsid w:val="00B709FC"/>
    <w:rsid w:val="00B70A81"/>
    <w:rsid w:val="00B70C37"/>
    <w:rsid w:val="00B70FBF"/>
    <w:rsid w:val="00B71242"/>
    <w:rsid w:val="00B71377"/>
    <w:rsid w:val="00B7195F"/>
    <w:rsid w:val="00B719EE"/>
    <w:rsid w:val="00B719F0"/>
    <w:rsid w:val="00B71C54"/>
    <w:rsid w:val="00B7210C"/>
    <w:rsid w:val="00B7244D"/>
    <w:rsid w:val="00B72462"/>
    <w:rsid w:val="00B724D6"/>
    <w:rsid w:val="00B7253C"/>
    <w:rsid w:val="00B726CF"/>
    <w:rsid w:val="00B729F7"/>
    <w:rsid w:val="00B729FC"/>
    <w:rsid w:val="00B72C8A"/>
    <w:rsid w:val="00B72CB8"/>
    <w:rsid w:val="00B72E76"/>
    <w:rsid w:val="00B72FD7"/>
    <w:rsid w:val="00B73061"/>
    <w:rsid w:val="00B73519"/>
    <w:rsid w:val="00B7359C"/>
    <w:rsid w:val="00B73C2B"/>
    <w:rsid w:val="00B74311"/>
    <w:rsid w:val="00B745AA"/>
    <w:rsid w:val="00B74755"/>
    <w:rsid w:val="00B747F2"/>
    <w:rsid w:val="00B74937"/>
    <w:rsid w:val="00B74A0C"/>
    <w:rsid w:val="00B74A38"/>
    <w:rsid w:val="00B74CCC"/>
    <w:rsid w:val="00B74D29"/>
    <w:rsid w:val="00B752D1"/>
    <w:rsid w:val="00B753F9"/>
    <w:rsid w:val="00B7572D"/>
    <w:rsid w:val="00B75A71"/>
    <w:rsid w:val="00B75AFF"/>
    <w:rsid w:val="00B75D4F"/>
    <w:rsid w:val="00B7615A"/>
    <w:rsid w:val="00B762A2"/>
    <w:rsid w:val="00B76685"/>
    <w:rsid w:val="00B7707F"/>
    <w:rsid w:val="00B77415"/>
    <w:rsid w:val="00B77741"/>
    <w:rsid w:val="00B77750"/>
    <w:rsid w:val="00B77C9D"/>
    <w:rsid w:val="00B77D83"/>
    <w:rsid w:val="00B77E06"/>
    <w:rsid w:val="00B77E0F"/>
    <w:rsid w:val="00B77ECD"/>
    <w:rsid w:val="00B80008"/>
    <w:rsid w:val="00B801D4"/>
    <w:rsid w:val="00B804D8"/>
    <w:rsid w:val="00B80514"/>
    <w:rsid w:val="00B806D5"/>
    <w:rsid w:val="00B80AF8"/>
    <w:rsid w:val="00B80C07"/>
    <w:rsid w:val="00B80F9C"/>
    <w:rsid w:val="00B813ED"/>
    <w:rsid w:val="00B817CB"/>
    <w:rsid w:val="00B81ACA"/>
    <w:rsid w:val="00B81D1E"/>
    <w:rsid w:val="00B82204"/>
    <w:rsid w:val="00B8222B"/>
    <w:rsid w:val="00B82413"/>
    <w:rsid w:val="00B82612"/>
    <w:rsid w:val="00B8266B"/>
    <w:rsid w:val="00B82764"/>
    <w:rsid w:val="00B827D1"/>
    <w:rsid w:val="00B82D7C"/>
    <w:rsid w:val="00B8301E"/>
    <w:rsid w:val="00B8302B"/>
    <w:rsid w:val="00B8306B"/>
    <w:rsid w:val="00B83239"/>
    <w:rsid w:val="00B8349F"/>
    <w:rsid w:val="00B834AC"/>
    <w:rsid w:val="00B837FE"/>
    <w:rsid w:val="00B83814"/>
    <w:rsid w:val="00B83BDF"/>
    <w:rsid w:val="00B83D69"/>
    <w:rsid w:val="00B83E82"/>
    <w:rsid w:val="00B83F56"/>
    <w:rsid w:val="00B84036"/>
    <w:rsid w:val="00B84809"/>
    <w:rsid w:val="00B84810"/>
    <w:rsid w:val="00B849DF"/>
    <w:rsid w:val="00B84F2F"/>
    <w:rsid w:val="00B84FAA"/>
    <w:rsid w:val="00B853A5"/>
    <w:rsid w:val="00B85916"/>
    <w:rsid w:val="00B85A65"/>
    <w:rsid w:val="00B85BAF"/>
    <w:rsid w:val="00B8609F"/>
    <w:rsid w:val="00B8636B"/>
    <w:rsid w:val="00B864FD"/>
    <w:rsid w:val="00B86AD9"/>
    <w:rsid w:val="00B86C4A"/>
    <w:rsid w:val="00B86E08"/>
    <w:rsid w:val="00B872F4"/>
    <w:rsid w:val="00B875DA"/>
    <w:rsid w:val="00B877AE"/>
    <w:rsid w:val="00B877FD"/>
    <w:rsid w:val="00B87979"/>
    <w:rsid w:val="00B87A33"/>
    <w:rsid w:val="00B87E25"/>
    <w:rsid w:val="00B87E7D"/>
    <w:rsid w:val="00B9014D"/>
    <w:rsid w:val="00B90178"/>
    <w:rsid w:val="00B9047F"/>
    <w:rsid w:val="00B90677"/>
    <w:rsid w:val="00B90805"/>
    <w:rsid w:val="00B90A4E"/>
    <w:rsid w:val="00B90B24"/>
    <w:rsid w:val="00B90BDA"/>
    <w:rsid w:val="00B90CE4"/>
    <w:rsid w:val="00B90D9A"/>
    <w:rsid w:val="00B90DC7"/>
    <w:rsid w:val="00B90DD9"/>
    <w:rsid w:val="00B91014"/>
    <w:rsid w:val="00B91059"/>
    <w:rsid w:val="00B910FC"/>
    <w:rsid w:val="00B911AF"/>
    <w:rsid w:val="00B912A8"/>
    <w:rsid w:val="00B91521"/>
    <w:rsid w:val="00B915B5"/>
    <w:rsid w:val="00B917C1"/>
    <w:rsid w:val="00B91891"/>
    <w:rsid w:val="00B918DA"/>
    <w:rsid w:val="00B9197A"/>
    <w:rsid w:val="00B919D2"/>
    <w:rsid w:val="00B92157"/>
    <w:rsid w:val="00B923CA"/>
    <w:rsid w:val="00B924E9"/>
    <w:rsid w:val="00B925EA"/>
    <w:rsid w:val="00B9262E"/>
    <w:rsid w:val="00B92647"/>
    <w:rsid w:val="00B92AC4"/>
    <w:rsid w:val="00B92B8E"/>
    <w:rsid w:val="00B92C7C"/>
    <w:rsid w:val="00B92CA2"/>
    <w:rsid w:val="00B93367"/>
    <w:rsid w:val="00B93561"/>
    <w:rsid w:val="00B936F4"/>
    <w:rsid w:val="00B93857"/>
    <w:rsid w:val="00B93962"/>
    <w:rsid w:val="00B93B53"/>
    <w:rsid w:val="00B93BCF"/>
    <w:rsid w:val="00B93CE4"/>
    <w:rsid w:val="00B93D36"/>
    <w:rsid w:val="00B93DD8"/>
    <w:rsid w:val="00B93DF4"/>
    <w:rsid w:val="00B93ED6"/>
    <w:rsid w:val="00B94195"/>
    <w:rsid w:val="00B94761"/>
    <w:rsid w:val="00B948D0"/>
    <w:rsid w:val="00B94E39"/>
    <w:rsid w:val="00B94E71"/>
    <w:rsid w:val="00B94F4A"/>
    <w:rsid w:val="00B950EB"/>
    <w:rsid w:val="00B9542C"/>
    <w:rsid w:val="00B956A4"/>
    <w:rsid w:val="00B95710"/>
    <w:rsid w:val="00B957A8"/>
    <w:rsid w:val="00B95B42"/>
    <w:rsid w:val="00B95D9D"/>
    <w:rsid w:val="00B9610B"/>
    <w:rsid w:val="00B96136"/>
    <w:rsid w:val="00B967A1"/>
    <w:rsid w:val="00B969C7"/>
    <w:rsid w:val="00B96BF7"/>
    <w:rsid w:val="00B96E66"/>
    <w:rsid w:val="00B971D4"/>
    <w:rsid w:val="00B9728F"/>
    <w:rsid w:val="00B97563"/>
    <w:rsid w:val="00B976B6"/>
    <w:rsid w:val="00B97728"/>
    <w:rsid w:val="00B97F72"/>
    <w:rsid w:val="00BA0394"/>
    <w:rsid w:val="00BA0490"/>
    <w:rsid w:val="00BA04A6"/>
    <w:rsid w:val="00BA0AFA"/>
    <w:rsid w:val="00BA0DD4"/>
    <w:rsid w:val="00BA1144"/>
    <w:rsid w:val="00BA146A"/>
    <w:rsid w:val="00BA154C"/>
    <w:rsid w:val="00BA1746"/>
    <w:rsid w:val="00BA1963"/>
    <w:rsid w:val="00BA1A09"/>
    <w:rsid w:val="00BA1B91"/>
    <w:rsid w:val="00BA1EB9"/>
    <w:rsid w:val="00BA1F8D"/>
    <w:rsid w:val="00BA1FE8"/>
    <w:rsid w:val="00BA25FD"/>
    <w:rsid w:val="00BA2609"/>
    <w:rsid w:val="00BA2650"/>
    <w:rsid w:val="00BA2728"/>
    <w:rsid w:val="00BA286C"/>
    <w:rsid w:val="00BA2A68"/>
    <w:rsid w:val="00BA2B45"/>
    <w:rsid w:val="00BA2B90"/>
    <w:rsid w:val="00BA2DF9"/>
    <w:rsid w:val="00BA2E91"/>
    <w:rsid w:val="00BA31BB"/>
    <w:rsid w:val="00BA363A"/>
    <w:rsid w:val="00BA367F"/>
    <w:rsid w:val="00BA3923"/>
    <w:rsid w:val="00BA3A73"/>
    <w:rsid w:val="00BA3BB5"/>
    <w:rsid w:val="00BA3FA0"/>
    <w:rsid w:val="00BA40FB"/>
    <w:rsid w:val="00BA414F"/>
    <w:rsid w:val="00BA44DC"/>
    <w:rsid w:val="00BA4E64"/>
    <w:rsid w:val="00BA4E83"/>
    <w:rsid w:val="00BA5225"/>
    <w:rsid w:val="00BA58F2"/>
    <w:rsid w:val="00BA5955"/>
    <w:rsid w:val="00BA5FDE"/>
    <w:rsid w:val="00BA6013"/>
    <w:rsid w:val="00BA61CC"/>
    <w:rsid w:val="00BA62BA"/>
    <w:rsid w:val="00BA67CD"/>
    <w:rsid w:val="00BA695B"/>
    <w:rsid w:val="00BA69A8"/>
    <w:rsid w:val="00BA6AA2"/>
    <w:rsid w:val="00BA6B8A"/>
    <w:rsid w:val="00BA6C8B"/>
    <w:rsid w:val="00BA6CC4"/>
    <w:rsid w:val="00BA6D1D"/>
    <w:rsid w:val="00BA723E"/>
    <w:rsid w:val="00BA7556"/>
    <w:rsid w:val="00BA7682"/>
    <w:rsid w:val="00BA7948"/>
    <w:rsid w:val="00BA79E5"/>
    <w:rsid w:val="00BA7C0A"/>
    <w:rsid w:val="00BA7D3D"/>
    <w:rsid w:val="00BA7E2E"/>
    <w:rsid w:val="00BA7EE1"/>
    <w:rsid w:val="00BB017C"/>
    <w:rsid w:val="00BB0220"/>
    <w:rsid w:val="00BB0237"/>
    <w:rsid w:val="00BB04CE"/>
    <w:rsid w:val="00BB08F4"/>
    <w:rsid w:val="00BB0D46"/>
    <w:rsid w:val="00BB0E89"/>
    <w:rsid w:val="00BB0F7E"/>
    <w:rsid w:val="00BB0FEE"/>
    <w:rsid w:val="00BB1012"/>
    <w:rsid w:val="00BB12E0"/>
    <w:rsid w:val="00BB144E"/>
    <w:rsid w:val="00BB15B7"/>
    <w:rsid w:val="00BB1629"/>
    <w:rsid w:val="00BB1648"/>
    <w:rsid w:val="00BB1751"/>
    <w:rsid w:val="00BB1EA7"/>
    <w:rsid w:val="00BB1FC0"/>
    <w:rsid w:val="00BB2314"/>
    <w:rsid w:val="00BB239D"/>
    <w:rsid w:val="00BB257C"/>
    <w:rsid w:val="00BB2A43"/>
    <w:rsid w:val="00BB2B3B"/>
    <w:rsid w:val="00BB2E7F"/>
    <w:rsid w:val="00BB2F58"/>
    <w:rsid w:val="00BB32A2"/>
    <w:rsid w:val="00BB340C"/>
    <w:rsid w:val="00BB356E"/>
    <w:rsid w:val="00BB3664"/>
    <w:rsid w:val="00BB3AC7"/>
    <w:rsid w:val="00BB3B2A"/>
    <w:rsid w:val="00BB3D34"/>
    <w:rsid w:val="00BB420E"/>
    <w:rsid w:val="00BB43BB"/>
    <w:rsid w:val="00BB44F7"/>
    <w:rsid w:val="00BB4618"/>
    <w:rsid w:val="00BB463C"/>
    <w:rsid w:val="00BB46AA"/>
    <w:rsid w:val="00BB48B7"/>
    <w:rsid w:val="00BB4977"/>
    <w:rsid w:val="00BB4A0E"/>
    <w:rsid w:val="00BB4D03"/>
    <w:rsid w:val="00BB52EC"/>
    <w:rsid w:val="00BB5461"/>
    <w:rsid w:val="00BB55D4"/>
    <w:rsid w:val="00BB5949"/>
    <w:rsid w:val="00BB5C93"/>
    <w:rsid w:val="00BB5C97"/>
    <w:rsid w:val="00BB6128"/>
    <w:rsid w:val="00BB61C5"/>
    <w:rsid w:val="00BB6494"/>
    <w:rsid w:val="00BB6665"/>
    <w:rsid w:val="00BB66B7"/>
    <w:rsid w:val="00BB677E"/>
    <w:rsid w:val="00BB67B6"/>
    <w:rsid w:val="00BB68FA"/>
    <w:rsid w:val="00BB6A37"/>
    <w:rsid w:val="00BB6C5D"/>
    <w:rsid w:val="00BB744B"/>
    <w:rsid w:val="00BB767B"/>
    <w:rsid w:val="00BB7A0C"/>
    <w:rsid w:val="00BB7FCE"/>
    <w:rsid w:val="00BC0044"/>
    <w:rsid w:val="00BC0282"/>
    <w:rsid w:val="00BC033D"/>
    <w:rsid w:val="00BC071E"/>
    <w:rsid w:val="00BC08C6"/>
    <w:rsid w:val="00BC08D6"/>
    <w:rsid w:val="00BC0EBF"/>
    <w:rsid w:val="00BC10B3"/>
    <w:rsid w:val="00BC1265"/>
    <w:rsid w:val="00BC13A4"/>
    <w:rsid w:val="00BC13F2"/>
    <w:rsid w:val="00BC1D23"/>
    <w:rsid w:val="00BC1D7D"/>
    <w:rsid w:val="00BC1DD1"/>
    <w:rsid w:val="00BC2141"/>
    <w:rsid w:val="00BC2293"/>
    <w:rsid w:val="00BC2469"/>
    <w:rsid w:val="00BC28AC"/>
    <w:rsid w:val="00BC2ADD"/>
    <w:rsid w:val="00BC2B58"/>
    <w:rsid w:val="00BC2DC7"/>
    <w:rsid w:val="00BC2EE6"/>
    <w:rsid w:val="00BC317F"/>
    <w:rsid w:val="00BC3342"/>
    <w:rsid w:val="00BC37E0"/>
    <w:rsid w:val="00BC382B"/>
    <w:rsid w:val="00BC3916"/>
    <w:rsid w:val="00BC4004"/>
    <w:rsid w:val="00BC4177"/>
    <w:rsid w:val="00BC425F"/>
    <w:rsid w:val="00BC435C"/>
    <w:rsid w:val="00BC45C7"/>
    <w:rsid w:val="00BC46E4"/>
    <w:rsid w:val="00BC49E3"/>
    <w:rsid w:val="00BC4A7B"/>
    <w:rsid w:val="00BC4ED7"/>
    <w:rsid w:val="00BC4FC1"/>
    <w:rsid w:val="00BC50C6"/>
    <w:rsid w:val="00BC50F7"/>
    <w:rsid w:val="00BC5470"/>
    <w:rsid w:val="00BC6216"/>
    <w:rsid w:val="00BC6305"/>
    <w:rsid w:val="00BC69A0"/>
    <w:rsid w:val="00BC6B0B"/>
    <w:rsid w:val="00BC6BC3"/>
    <w:rsid w:val="00BC6BFD"/>
    <w:rsid w:val="00BC6C02"/>
    <w:rsid w:val="00BC7A56"/>
    <w:rsid w:val="00BC7ABF"/>
    <w:rsid w:val="00BC7B94"/>
    <w:rsid w:val="00BC7E81"/>
    <w:rsid w:val="00BD0030"/>
    <w:rsid w:val="00BD02DB"/>
    <w:rsid w:val="00BD08D1"/>
    <w:rsid w:val="00BD0CF6"/>
    <w:rsid w:val="00BD1384"/>
    <w:rsid w:val="00BD14D1"/>
    <w:rsid w:val="00BD15B2"/>
    <w:rsid w:val="00BD177C"/>
    <w:rsid w:val="00BD1DE7"/>
    <w:rsid w:val="00BD204D"/>
    <w:rsid w:val="00BD207B"/>
    <w:rsid w:val="00BD23BE"/>
    <w:rsid w:val="00BD27FC"/>
    <w:rsid w:val="00BD284D"/>
    <w:rsid w:val="00BD2B96"/>
    <w:rsid w:val="00BD3067"/>
    <w:rsid w:val="00BD3168"/>
    <w:rsid w:val="00BD3271"/>
    <w:rsid w:val="00BD3CC0"/>
    <w:rsid w:val="00BD3D40"/>
    <w:rsid w:val="00BD4276"/>
    <w:rsid w:val="00BD4476"/>
    <w:rsid w:val="00BD470C"/>
    <w:rsid w:val="00BD492A"/>
    <w:rsid w:val="00BD49DC"/>
    <w:rsid w:val="00BD4AD0"/>
    <w:rsid w:val="00BD4AFF"/>
    <w:rsid w:val="00BD4F9D"/>
    <w:rsid w:val="00BD4FAB"/>
    <w:rsid w:val="00BD5975"/>
    <w:rsid w:val="00BD6043"/>
    <w:rsid w:val="00BD685F"/>
    <w:rsid w:val="00BD69D1"/>
    <w:rsid w:val="00BD6E5D"/>
    <w:rsid w:val="00BD7012"/>
    <w:rsid w:val="00BD7561"/>
    <w:rsid w:val="00BD7596"/>
    <w:rsid w:val="00BD76A0"/>
    <w:rsid w:val="00BD7A5F"/>
    <w:rsid w:val="00BD7C14"/>
    <w:rsid w:val="00BE007D"/>
    <w:rsid w:val="00BE009F"/>
    <w:rsid w:val="00BE00F0"/>
    <w:rsid w:val="00BE014E"/>
    <w:rsid w:val="00BE01CA"/>
    <w:rsid w:val="00BE02F0"/>
    <w:rsid w:val="00BE05E5"/>
    <w:rsid w:val="00BE072C"/>
    <w:rsid w:val="00BE0F6A"/>
    <w:rsid w:val="00BE11A6"/>
    <w:rsid w:val="00BE11A7"/>
    <w:rsid w:val="00BE1416"/>
    <w:rsid w:val="00BE15A0"/>
    <w:rsid w:val="00BE18A3"/>
    <w:rsid w:val="00BE1915"/>
    <w:rsid w:val="00BE1D23"/>
    <w:rsid w:val="00BE21BF"/>
    <w:rsid w:val="00BE22DE"/>
    <w:rsid w:val="00BE243E"/>
    <w:rsid w:val="00BE2499"/>
    <w:rsid w:val="00BE27C8"/>
    <w:rsid w:val="00BE28AF"/>
    <w:rsid w:val="00BE2A48"/>
    <w:rsid w:val="00BE2E78"/>
    <w:rsid w:val="00BE2E96"/>
    <w:rsid w:val="00BE30D4"/>
    <w:rsid w:val="00BE3423"/>
    <w:rsid w:val="00BE34BF"/>
    <w:rsid w:val="00BE374A"/>
    <w:rsid w:val="00BE3946"/>
    <w:rsid w:val="00BE3A05"/>
    <w:rsid w:val="00BE3E9A"/>
    <w:rsid w:val="00BE3FB0"/>
    <w:rsid w:val="00BE40A8"/>
    <w:rsid w:val="00BE425D"/>
    <w:rsid w:val="00BE47DE"/>
    <w:rsid w:val="00BE4847"/>
    <w:rsid w:val="00BE4B9E"/>
    <w:rsid w:val="00BE5064"/>
    <w:rsid w:val="00BE5127"/>
    <w:rsid w:val="00BE56EF"/>
    <w:rsid w:val="00BE5A8F"/>
    <w:rsid w:val="00BE5B4D"/>
    <w:rsid w:val="00BE5F38"/>
    <w:rsid w:val="00BE606D"/>
    <w:rsid w:val="00BE60E0"/>
    <w:rsid w:val="00BE6818"/>
    <w:rsid w:val="00BE682C"/>
    <w:rsid w:val="00BE6940"/>
    <w:rsid w:val="00BE6AB3"/>
    <w:rsid w:val="00BE6BA6"/>
    <w:rsid w:val="00BE6BD9"/>
    <w:rsid w:val="00BE6E59"/>
    <w:rsid w:val="00BE6ECE"/>
    <w:rsid w:val="00BE6F1E"/>
    <w:rsid w:val="00BE6F4A"/>
    <w:rsid w:val="00BE6FB5"/>
    <w:rsid w:val="00BE7063"/>
    <w:rsid w:val="00BE7085"/>
    <w:rsid w:val="00BE724F"/>
    <w:rsid w:val="00BE7372"/>
    <w:rsid w:val="00BE73B8"/>
    <w:rsid w:val="00BE75C5"/>
    <w:rsid w:val="00BE75F6"/>
    <w:rsid w:val="00BE7AAE"/>
    <w:rsid w:val="00BF01F9"/>
    <w:rsid w:val="00BF0484"/>
    <w:rsid w:val="00BF0585"/>
    <w:rsid w:val="00BF05FD"/>
    <w:rsid w:val="00BF07A7"/>
    <w:rsid w:val="00BF0F05"/>
    <w:rsid w:val="00BF115A"/>
    <w:rsid w:val="00BF142A"/>
    <w:rsid w:val="00BF19AC"/>
    <w:rsid w:val="00BF1EAC"/>
    <w:rsid w:val="00BF1F3E"/>
    <w:rsid w:val="00BF2029"/>
    <w:rsid w:val="00BF217B"/>
    <w:rsid w:val="00BF2352"/>
    <w:rsid w:val="00BF25C0"/>
    <w:rsid w:val="00BF2822"/>
    <w:rsid w:val="00BF2A3C"/>
    <w:rsid w:val="00BF2CAA"/>
    <w:rsid w:val="00BF2E32"/>
    <w:rsid w:val="00BF31FD"/>
    <w:rsid w:val="00BF3241"/>
    <w:rsid w:val="00BF330D"/>
    <w:rsid w:val="00BF3A35"/>
    <w:rsid w:val="00BF3B36"/>
    <w:rsid w:val="00BF3FC0"/>
    <w:rsid w:val="00BF4249"/>
    <w:rsid w:val="00BF430E"/>
    <w:rsid w:val="00BF4803"/>
    <w:rsid w:val="00BF4864"/>
    <w:rsid w:val="00BF4CCD"/>
    <w:rsid w:val="00BF4E04"/>
    <w:rsid w:val="00BF4E11"/>
    <w:rsid w:val="00BF5166"/>
    <w:rsid w:val="00BF54BB"/>
    <w:rsid w:val="00BF582D"/>
    <w:rsid w:val="00BF58AC"/>
    <w:rsid w:val="00BF591B"/>
    <w:rsid w:val="00BF666C"/>
    <w:rsid w:val="00BF67CC"/>
    <w:rsid w:val="00BF6880"/>
    <w:rsid w:val="00BF69C0"/>
    <w:rsid w:val="00BF6A5E"/>
    <w:rsid w:val="00BF7271"/>
    <w:rsid w:val="00BF7315"/>
    <w:rsid w:val="00BF7439"/>
    <w:rsid w:val="00BF758C"/>
    <w:rsid w:val="00BF7622"/>
    <w:rsid w:val="00BF77B5"/>
    <w:rsid w:val="00BF77DF"/>
    <w:rsid w:val="00BF7B0B"/>
    <w:rsid w:val="00BF7CA2"/>
    <w:rsid w:val="00BF7D5E"/>
    <w:rsid w:val="00BF7D69"/>
    <w:rsid w:val="00C009B4"/>
    <w:rsid w:val="00C00AEB"/>
    <w:rsid w:val="00C00EED"/>
    <w:rsid w:val="00C011D8"/>
    <w:rsid w:val="00C013F3"/>
    <w:rsid w:val="00C014A0"/>
    <w:rsid w:val="00C01757"/>
    <w:rsid w:val="00C01818"/>
    <w:rsid w:val="00C019F6"/>
    <w:rsid w:val="00C01C2E"/>
    <w:rsid w:val="00C01D53"/>
    <w:rsid w:val="00C01F9B"/>
    <w:rsid w:val="00C020C3"/>
    <w:rsid w:val="00C02883"/>
    <w:rsid w:val="00C029E9"/>
    <w:rsid w:val="00C03092"/>
    <w:rsid w:val="00C034F5"/>
    <w:rsid w:val="00C0372B"/>
    <w:rsid w:val="00C0385A"/>
    <w:rsid w:val="00C03993"/>
    <w:rsid w:val="00C040F0"/>
    <w:rsid w:val="00C04120"/>
    <w:rsid w:val="00C04159"/>
    <w:rsid w:val="00C042C6"/>
    <w:rsid w:val="00C043C7"/>
    <w:rsid w:val="00C044E9"/>
    <w:rsid w:val="00C0487E"/>
    <w:rsid w:val="00C04BA4"/>
    <w:rsid w:val="00C04BAE"/>
    <w:rsid w:val="00C04CDF"/>
    <w:rsid w:val="00C05152"/>
    <w:rsid w:val="00C0515B"/>
    <w:rsid w:val="00C05295"/>
    <w:rsid w:val="00C052D0"/>
    <w:rsid w:val="00C05730"/>
    <w:rsid w:val="00C05ABC"/>
    <w:rsid w:val="00C05E78"/>
    <w:rsid w:val="00C06604"/>
    <w:rsid w:val="00C06B74"/>
    <w:rsid w:val="00C06EFE"/>
    <w:rsid w:val="00C0735A"/>
    <w:rsid w:val="00C077D7"/>
    <w:rsid w:val="00C1016B"/>
    <w:rsid w:val="00C10312"/>
    <w:rsid w:val="00C10395"/>
    <w:rsid w:val="00C10414"/>
    <w:rsid w:val="00C109AA"/>
    <w:rsid w:val="00C10B71"/>
    <w:rsid w:val="00C10BA6"/>
    <w:rsid w:val="00C10CB0"/>
    <w:rsid w:val="00C10E11"/>
    <w:rsid w:val="00C10FED"/>
    <w:rsid w:val="00C10FF2"/>
    <w:rsid w:val="00C11103"/>
    <w:rsid w:val="00C111AE"/>
    <w:rsid w:val="00C111D1"/>
    <w:rsid w:val="00C111D6"/>
    <w:rsid w:val="00C113DE"/>
    <w:rsid w:val="00C113F7"/>
    <w:rsid w:val="00C115F7"/>
    <w:rsid w:val="00C118E7"/>
    <w:rsid w:val="00C11CD2"/>
    <w:rsid w:val="00C11EFD"/>
    <w:rsid w:val="00C12024"/>
    <w:rsid w:val="00C120C6"/>
    <w:rsid w:val="00C120D3"/>
    <w:rsid w:val="00C120E5"/>
    <w:rsid w:val="00C1212B"/>
    <w:rsid w:val="00C12148"/>
    <w:rsid w:val="00C1229D"/>
    <w:rsid w:val="00C122E0"/>
    <w:rsid w:val="00C1267B"/>
    <w:rsid w:val="00C12810"/>
    <w:rsid w:val="00C12B91"/>
    <w:rsid w:val="00C12E5E"/>
    <w:rsid w:val="00C1316E"/>
    <w:rsid w:val="00C133FC"/>
    <w:rsid w:val="00C13698"/>
    <w:rsid w:val="00C137AD"/>
    <w:rsid w:val="00C13829"/>
    <w:rsid w:val="00C13878"/>
    <w:rsid w:val="00C138E5"/>
    <w:rsid w:val="00C1391D"/>
    <w:rsid w:val="00C13A47"/>
    <w:rsid w:val="00C13AA6"/>
    <w:rsid w:val="00C13C05"/>
    <w:rsid w:val="00C13C46"/>
    <w:rsid w:val="00C1402D"/>
    <w:rsid w:val="00C1407D"/>
    <w:rsid w:val="00C140C1"/>
    <w:rsid w:val="00C144FB"/>
    <w:rsid w:val="00C14588"/>
    <w:rsid w:val="00C1460A"/>
    <w:rsid w:val="00C14650"/>
    <w:rsid w:val="00C14A45"/>
    <w:rsid w:val="00C14AEC"/>
    <w:rsid w:val="00C14D39"/>
    <w:rsid w:val="00C14E3F"/>
    <w:rsid w:val="00C15097"/>
    <w:rsid w:val="00C1570E"/>
    <w:rsid w:val="00C15839"/>
    <w:rsid w:val="00C15B7C"/>
    <w:rsid w:val="00C1633D"/>
    <w:rsid w:val="00C16563"/>
    <w:rsid w:val="00C16ABE"/>
    <w:rsid w:val="00C16B78"/>
    <w:rsid w:val="00C16D18"/>
    <w:rsid w:val="00C1744C"/>
    <w:rsid w:val="00C1745F"/>
    <w:rsid w:val="00C17B70"/>
    <w:rsid w:val="00C17D49"/>
    <w:rsid w:val="00C17E19"/>
    <w:rsid w:val="00C17E6D"/>
    <w:rsid w:val="00C2019C"/>
    <w:rsid w:val="00C2047E"/>
    <w:rsid w:val="00C204BB"/>
    <w:rsid w:val="00C20545"/>
    <w:rsid w:val="00C20757"/>
    <w:rsid w:val="00C20913"/>
    <w:rsid w:val="00C20944"/>
    <w:rsid w:val="00C209A2"/>
    <w:rsid w:val="00C20D13"/>
    <w:rsid w:val="00C20DE6"/>
    <w:rsid w:val="00C20E27"/>
    <w:rsid w:val="00C2118D"/>
    <w:rsid w:val="00C211B3"/>
    <w:rsid w:val="00C217AC"/>
    <w:rsid w:val="00C21BDA"/>
    <w:rsid w:val="00C21D47"/>
    <w:rsid w:val="00C21DCA"/>
    <w:rsid w:val="00C21E6E"/>
    <w:rsid w:val="00C225A5"/>
    <w:rsid w:val="00C22677"/>
    <w:rsid w:val="00C22706"/>
    <w:rsid w:val="00C2281B"/>
    <w:rsid w:val="00C22F2C"/>
    <w:rsid w:val="00C22FFF"/>
    <w:rsid w:val="00C233D9"/>
    <w:rsid w:val="00C23503"/>
    <w:rsid w:val="00C2351A"/>
    <w:rsid w:val="00C23C20"/>
    <w:rsid w:val="00C244E0"/>
    <w:rsid w:val="00C2460A"/>
    <w:rsid w:val="00C24DF0"/>
    <w:rsid w:val="00C25004"/>
    <w:rsid w:val="00C2505A"/>
    <w:rsid w:val="00C25077"/>
    <w:rsid w:val="00C252E1"/>
    <w:rsid w:val="00C25AA6"/>
    <w:rsid w:val="00C25E5B"/>
    <w:rsid w:val="00C26008"/>
    <w:rsid w:val="00C26026"/>
    <w:rsid w:val="00C26044"/>
    <w:rsid w:val="00C26266"/>
    <w:rsid w:val="00C262F5"/>
    <w:rsid w:val="00C26408"/>
    <w:rsid w:val="00C26758"/>
    <w:rsid w:val="00C268E6"/>
    <w:rsid w:val="00C26A1B"/>
    <w:rsid w:val="00C26ECC"/>
    <w:rsid w:val="00C26F6C"/>
    <w:rsid w:val="00C26FB1"/>
    <w:rsid w:val="00C27605"/>
    <w:rsid w:val="00C2776B"/>
    <w:rsid w:val="00C27938"/>
    <w:rsid w:val="00C27A49"/>
    <w:rsid w:val="00C27BF9"/>
    <w:rsid w:val="00C27F02"/>
    <w:rsid w:val="00C3014E"/>
    <w:rsid w:val="00C30694"/>
    <w:rsid w:val="00C308A0"/>
    <w:rsid w:val="00C30B0E"/>
    <w:rsid w:val="00C30DC1"/>
    <w:rsid w:val="00C30EA1"/>
    <w:rsid w:val="00C30FE9"/>
    <w:rsid w:val="00C31318"/>
    <w:rsid w:val="00C31C87"/>
    <w:rsid w:val="00C31D37"/>
    <w:rsid w:val="00C31EDB"/>
    <w:rsid w:val="00C32139"/>
    <w:rsid w:val="00C3236E"/>
    <w:rsid w:val="00C32A1F"/>
    <w:rsid w:val="00C3323D"/>
    <w:rsid w:val="00C339E4"/>
    <w:rsid w:val="00C33E7A"/>
    <w:rsid w:val="00C3422B"/>
    <w:rsid w:val="00C343FB"/>
    <w:rsid w:val="00C34570"/>
    <w:rsid w:val="00C34579"/>
    <w:rsid w:val="00C3467E"/>
    <w:rsid w:val="00C34B0D"/>
    <w:rsid w:val="00C34E29"/>
    <w:rsid w:val="00C34F9B"/>
    <w:rsid w:val="00C3501D"/>
    <w:rsid w:val="00C35102"/>
    <w:rsid w:val="00C35333"/>
    <w:rsid w:val="00C355EA"/>
    <w:rsid w:val="00C358BD"/>
    <w:rsid w:val="00C35904"/>
    <w:rsid w:val="00C35916"/>
    <w:rsid w:val="00C3594E"/>
    <w:rsid w:val="00C35AD2"/>
    <w:rsid w:val="00C35F82"/>
    <w:rsid w:val="00C363EF"/>
    <w:rsid w:val="00C365E8"/>
    <w:rsid w:val="00C36617"/>
    <w:rsid w:val="00C36696"/>
    <w:rsid w:val="00C36A12"/>
    <w:rsid w:val="00C36C77"/>
    <w:rsid w:val="00C36E4F"/>
    <w:rsid w:val="00C36F82"/>
    <w:rsid w:val="00C370CE"/>
    <w:rsid w:val="00C37335"/>
    <w:rsid w:val="00C375D7"/>
    <w:rsid w:val="00C3762B"/>
    <w:rsid w:val="00C376A8"/>
    <w:rsid w:val="00C376C1"/>
    <w:rsid w:val="00C3773D"/>
    <w:rsid w:val="00C37A6A"/>
    <w:rsid w:val="00C37B66"/>
    <w:rsid w:val="00C37BC4"/>
    <w:rsid w:val="00C37CFD"/>
    <w:rsid w:val="00C4008B"/>
    <w:rsid w:val="00C40104"/>
    <w:rsid w:val="00C40168"/>
    <w:rsid w:val="00C404F9"/>
    <w:rsid w:val="00C40599"/>
    <w:rsid w:val="00C40B2D"/>
    <w:rsid w:val="00C40FA0"/>
    <w:rsid w:val="00C40FB4"/>
    <w:rsid w:val="00C41023"/>
    <w:rsid w:val="00C41108"/>
    <w:rsid w:val="00C418AE"/>
    <w:rsid w:val="00C4198E"/>
    <w:rsid w:val="00C41AE3"/>
    <w:rsid w:val="00C41C4C"/>
    <w:rsid w:val="00C41CDA"/>
    <w:rsid w:val="00C41CF6"/>
    <w:rsid w:val="00C41D53"/>
    <w:rsid w:val="00C41E9B"/>
    <w:rsid w:val="00C41F47"/>
    <w:rsid w:val="00C41FB8"/>
    <w:rsid w:val="00C4200B"/>
    <w:rsid w:val="00C423D3"/>
    <w:rsid w:val="00C4276D"/>
    <w:rsid w:val="00C42924"/>
    <w:rsid w:val="00C42A49"/>
    <w:rsid w:val="00C42AEE"/>
    <w:rsid w:val="00C42BDB"/>
    <w:rsid w:val="00C4338E"/>
    <w:rsid w:val="00C43449"/>
    <w:rsid w:val="00C434D6"/>
    <w:rsid w:val="00C438B7"/>
    <w:rsid w:val="00C43A55"/>
    <w:rsid w:val="00C43ACC"/>
    <w:rsid w:val="00C43B75"/>
    <w:rsid w:val="00C43CD7"/>
    <w:rsid w:val="00C43D7A"/>
    <w:rsid w:val="00C44373"/>
    <w:rsid w:val="00C445F0"/>
    <w:rsid w:val="00C44816"/>
    <w:rsid w:val="00C448BD"/>
    <w:rsid w:val="00C449E5"/>
    <w:rsid w:val="00C44A1C"/>
    <w:rsid w:val="00C44DCE"/>
    <w:rsid w:val="00C44ED0"/>
    <w:rsid w:val="00C44F22"/>
    <w:rsid w:val="00C4515E"/>
    <w:rsid w:val="00C45206"/>
    <w:rsid w:val="00C45228"/>
    <w:rsid w:val="00C452D3"/>
    <w:rsid w:val="00C455DF"/>
    <w:rsid w:val="00C4568E"/>
    <w:rsid w:val="00C456CC"/>
    <w:rsid w:val="00C4591C"/>
    <w:rsid w:val="00C459A9"/>
    <w:rsid w:val="00C45B81"/>
    <w:rsid w:val="00C45F7E"/>
    <w:rsid w:val="00C46390"/>
    <w:rsid w:val="00C4672A"/>
    <w:rsid w:val="00C46778"/>
    <w:rsid w:val="00C46E1F"/>
    <w:rsid w:val="00C46F58"/>
    <w:rsid w:val="00C47200"/>
    <w:rsid w:val="00C4721D"/>
    <w:rsid w:val="00C47236"/>
    <w:rsid w:val="00C472E8"/>
    <w:rsid w:val="00C47A3C"/>
    <w:rsid w:val="00C47C4C"/>
    <w:rsid w:val="00C47EEB"/>
    <w:rsid w:val="00C50222"/>
    <w:rsid w:val="00C50263"/>
    <w:rsid w:val="00C502FD"/>
    <w:rsid w:val="00C504DC"/>
    <w:rsid w:val="00C50982"/>
    <w:rsid w:val="00C50AD8"/>
    <w:rsid w:val="00C5112F"/>
    <w:rsid w:val="00C51147"/>
    <w:rsid w:val="00C515D1"/>
    <w:rsid w:val="00C51AA2"/>
    <w:rsid w:val="00C51BD8"/>
    <w:rsid w:val="00C51C4F"/>
    <w:rsid w:val="00C51C9A"/>
    <w:rsid w:val="00C51DD7"/>
    <w:rsid w:val="00C5244F"/>
    <w:rsid w:val="00C52A30"/>
    <w:rsid w:val="00C52D50"/>
    <w:rsid w:val="00C5326D"/>
    <w:rsid w:val="00C5364C"/>
    <w:rsid w:val="00C5377E"/>
    <w:rsid w:val="00C53951"/>
    <w:rsid w:val="00C53AD6"/>
    <w:rsid w:val="00C53D5F"/>
    <w:rsid w:val="00C53E6D"/>
    <w:rsid w:val="00C545E8"/>
    <w:rsid w:val="00C54619"/>
    <w:rsid w:val="00C548F5"/>
    <w:rsid w:val="00C55012"/>
    <w:rsid w:val="00C550E2"/>
    <w:rsid w:val="00C551F9"/>
    <w:rsid w:val="00C553F9"/>
    <w:rsid w:val="00C55435"/>
    <w:rsid w:val="00C55453"/>
    <w:rsid w:val="00C559CE"/>
    <w:rsid w:val="00C55CAE"/>
    <w:rsid w:val="00C55E04"/>
    <w:rsid w:val="00C56072"/>
    <w:rsid w:val="00C5645D"/>
    <w:rsid w:val="00C56923"/>
    <w:rsid w:val="00C5697B"/>
    <w:rsid w:val="00C56E3F"/>
    <w:rsid w:val="00C56E46"/>
    <w:rsid w:val="00C56F16"/>
    <w:rsid w:val="00C56F88"/>
    <w:rsid w:val="00C571B4"/>
    <w:rsid w:val="00C573CA"/>
    <w:rsid w:val="00C57537"/>
    <w:rsid w:val="00C5755C"/>
    <w:rsid w:val="00C5788E"/>
    <w:rsid w:val="00C579EA"/>
    <w:rsid w:val="00C57B65"/>
    <w:rsid w:val="00C600D4"/>
    <w:rsid w:val="00C6020E"/>
    <w:rsid w:val="00C6037B"/>
    <w:rsid w:val="00C603E0"/>
    <w:rsid w:val="00C60523"/>
    <w:rsid w:val="00C607C5"/>
    <w:rsid w:val="00C60D39"/>
    <w:rsid w:val="00C6112B"/>
    <w:rsid w:val="00C611A2"/>
    <w:rsid w:val="00C61443"/>
    <w:rsid w:val="00C6178E"/>
    <w:rsid w:val="00C61A20"/>
    <w:rsid w:val="00C61AF7"/>
    <w:rsid w:val="00C61B52"/>
    <w:rsid w:val="00C61CDF"/>
    <w:rsid w:val="00C61D14"/>
    <w:rsid w:val="00C61DA6"/>
    <w:rsid w:val="00C621D2"/>
    <w:rsid w:val="00C62325"/>
    <w:rsid w:val="00C625CC"/>
    <w:rsid w:val="00C629E0"/>
    <w:rsid w:val="00C63DA9"/>
    <w:rsid w:val="00C63F45"/>
    <w:rsid w:val="00C645BB"/>
    <w:rsid w:val="00C646F7"/>
    <w:rsid w:val="00C64944"/>
    <w:rsid w:val="00C64990"/>
    <w:rsid w:val="00C64E12"/>
    <w:rsid w:val="00C64E98"/>
    <w:rsid w:val="00C64EB4"/>
    <w:rsid w:val="00C65296"/>
    <w:rsid w:val="00C655D0"/>
    <w:rsid w:val="00C65600"/>
    <w:rsid w:val="00C65A96"/>
    <w:rsid w:val="00C666B4"/>
    <w:rsid w:val="00C666BE"/>
    <w:rsid w:val="00C6674E"/>
    <w:rsid w:val="00C66768"/>
    <w:rsid w:val="00C66780"/>
    <w:rsid w:val="00C6698C"/>
    <w:rsid w:val="00C66CB8"/>
    <w:rsid w:val="00C66F0E"/>
    <w:rsid w:val="00C670F6"/>
    <w:rsid w:val="00C67386"/>
    <w:rsid w:val="00C67597"/>
    <w:rsid w:val="00C67A92"/>
    <w:rsid w:val="00C67DB9"/>
    <w:rsid w:val="00C67DD2"/>
    <w:rsid w:val="00C67FC9"/>
    <w:rsid w:val="00C70369"/>
    <w:rsid w:val="00C7078C"/>
    <w:rsid w:val="00C707B1"/>
    <w:rsid w:val="00C70870"/>
    <w:rsid w:val="00C70E78"/>
    <w:rsid w:val="00C71491"/>
    <w:rsid w:val="00C716E6"/>
    <w:rsid w:val="00C71705"/>
    <w:rsid w:val="00C71970"/>
    <w:rsid w:val="00C7199A"/>
    <w:rsid w:val="00C71A45"/>
    <w:rsid w:val="00C71B5E"/>
    <w:rsid w:val="00C71D0B"/>
    <w:rsid w:val="00C71D58"/>
    <w:rsid w:val="00C71FDD"/>
    <w:rsid w:val="00C72036"/>
    <w:rsid w:val="00C72078"/>
    <w:rsid w:val="00C72307"/>
    <w:rsid w:val="00C727A7"/>
    <w:rsid w:val="00C72A9F"/>
    <w:rsid w:val="00C72BCF"/>
    <w:rsid w:val="00C72CD3"/>
    <w:rsid w:val="00C734AE"/>
    <w:rsid w:val="00C73816"/>
    <w:rsid w:val="00C739AC"/>
    <w:rsid w:val="00C739D6"/>
    <w:rsid w:val="00C73D7B"/>
    <w:rsid w:val="00C73D97"/>
    <w:rsid w:val="00C73E1C"/>
    <w:rsid w:val="00C73E7C"/>
    <w:rsid w:val="00C73FB3"/>
    <w:rsid w:val="00C7402E"/>
    <w:rsid w:val="00C740B3"/>
    <w:rsid w:val="00C74467"/>
    <w:rsid w:val="00C7447D"/>
    <w:rsid w:val="00C745D8"/>
    <w:rsid w:val="00C747BB"/>
    <w:rsid w:val="00C748D0"/>
    <w:rsid w:val="00C74BB5"/>
    <w:rsid w:val="00C74BC7"/>
    <w:rsid w:val="00C751FD"/>
    <w:rsid w:val="00C7558D"/>
    <w:rsid w:val="00C755B7"/>
    <w:rsid w:val="00C7566F"/>
    <w:rsid w:val="00C7576F"/>
    <w:rsid w:val="00C75BB9"/>
    <w:rsid w:val="00C75D5C"/>
    <w:rsid w:val="00C75F96"/>
    <w:rsid w:val="00C761CD"/>
    <w:rsid w:val="00C762E0"/>
    <w:rsid w:val="00C764D4"/>
    <w:rsid w:val="00C766A6"/>
    <w:rsid w:val="00C76B06"/>
    <w:rsid w:val="00C76CBB"/>
    <w:rsid w:val="00C76DBC"/>
    <w:rsid w:val="00C76E65"/>
    <w:rsid w:val="00C770C8"/>
    <w:rsid w:val="00C772B8"/>
    <w:rsid w:val="00C773CB"/>
    <w:rsid w:val="00C77437"/>
    <w:rsid w:val="00C778B8"/>
    <w:rsid w:val="00C77A89"/>
    <w:rsid w:val="00C77B78"/>
    <w:rsid w:val="00C80107"/>
    <w:rsid w:val="00C8030C"/>
    <w:rsid w:val="00C8031B"/>
    <w:rsid w:val="00C80430"/>
    <w:rsid w:val="00C80478"/>
    <w:rsid w:val="00C805D6"/>
    <w:rsid w:val="00C80A0F"/>
    <w:rsid w:val="00C80C9C"/>
    <w:rsid w:val="00C80E55"/>
    <w:rsid w:val="00C80F8C"/>
    <w:rsid w:val="00C80FA5"/>
    <w:rsid w:val="00C8143C"/>
    <w:rsid w:val="00C8197B"/>
    <w:rsid w:val="00C81AE4"/>
    <w:rsid w:val="00C81C6F"/>
    <w:rsid w:val="00C81F20"/>
    <w:rsid w:val="00C82242"/>
    <w:rsid w:val="00C8241A"/>
    <w:rsid w:val="00C8244A"/>
    <w:rsid w:val="00C8252C"/>
    <w:rsid w:val="00C82537"/>
    <w:rsid w:val="00C828C7"/>
    <w:rsid w:val="00C82B43"/>
    <w:rsid w:val="00C82DD9"/>
    <w:rsid w:val="00C832AF"/>
    <w:rsid w:val="00C8372C"/>
    <w:rsid w:val="00C8373E"/>
    <w:rsid w:val="00C8391C"/>
    <w:rsid w:val="00C83AC5"/>
    <w:rsid w:val="00C84077"/>
    <w:rsid w:val="00C84228"/>
    <w:rsid w:val="00C844DB"/>
    <w:rsid w:val="00C84530"/>
    <w:rsid w:val="00C845EC"/>
    <w:rsid w:val="00C84713"/>
    <w:rsid w:val="00C84743"/>
    <w:rsid w:val="00C84870"/>
    <w:rsid w:val="00C84AF2"/>
    <w:rsid w:val="00C851C4"/>
    <w:rsid w:val="00C85301"/>
    <w:rsid w:val="00C854A1"/>
    <w:rsid w:val="00C85671"/>
    <w:rsid w:val="00C85A05"/>
    <w:rsid w:val="00C85A3F"/>
    <w:rsid w:val="00C85A4A"/>
    <w:rsid w:val="00C85F1B"/>
    <w:rsid w:val="00C8607F"/>
    <w:rsid w:val="00C86198"/>
    <w:rsid w:val="00C86320"/>
    <w:rsid w:val="00C86324"/>
    <w:rsid w:val="00C8646F"/>
    <w:rsid w:val="00C86D19"/>
    <w:rsid w:val="00C87049"/>
    <w:rsid w:val="00C874F0"/>
    <w:rsid w:val="00C87631"/>
    <w:rsid w:val="00C876A1"/>
    <w:rsid w:val="00C87956"/>
    <w:rsid w:val="00C87AA8"/>
    <w:rsid w:val="00C87B70"/>
    <w:rsid w:val="00C87D13"/>
    <w:rsid w:val="00C87E65"/>
    <w:rsid w:val="00C901E3"/>
    <w:rsid w:val="00C9027C"/>
    <w:rsid w:val="00C904CD"/>
    <w:rsid w:val="00C90B81"/>
    <w:rsid w:val="00C90CC3"/>
    <w:rsid w:val="00C90D07"/>
    <w:rsid w:val="00C91147"/>
    <w:rsid w:val="00C91365"/>
    <w:rsid w:val="00C914B4"/>
    <w:rsid w:val="00C915F6"/>
    <w:rsid w:val="00C91667"/>
    <w:rsid w:val="00C918B5"/>
    <w:rsid w:val="00C91943"/>
    <w:rsid w:val="00C91B6A"/>
    <w:rsid w:val="00C91C10"/>
    <w:rsid w:val="00C91CBA"/>
    <w:rsid w:val="00C91DD9"/>
    <w:rsid w:val="00C91FCD"/>
    <w:rsid w:val="00C920A5"/>
    <w:rsid w:val="00C925D6"/>
    <w:rsid w:val="00C925E5"/>
    <w:rsid w:val="00C927E5"/>
    <w:rsid w:val="00C92C86"/>
    <w:rsid w:val="00C92E07"/>
    <w:rsid w:val="00C93214"/>
    <w:rsid w:val="00C93432"/>
    <w:rsid w:val="00C93638"/>
    <w:rsid w:val="00C936F9"/>
    <w:rsid w:val="00C9379F"/>
    <w:rsid w:val="00C937CA"/>
    <w:rsid w:val="00C9398E"/>
    <w:rsid w:val="00C93B49"/>
    <w:rsid w:val="00C93DDE"/>
    <w:rsid w:val="00C94413"/>
    <w:rsid w:val="00C94607"/>
    <w:rsid w:val="00C94797"/>
    <w:rsid w:val="00C9492E"/>
    <w:rsid w:val="00C94AE5"/>
    <w:rsid w:val="00C94B28"/>
    <w:rsid w:val="00C94DE2"/>
    <w:rsid w:val="00C954A0"/>
    <w:rsid w:val="00C95599"/>
    <w:rsid w:val="00C9559A"/>
    <w:rsid w:val="00C95650"/>
    <w:rsid w:val="00C95A28"/>
    <w:rsid w:val="00C95AD8"/>
    <w:rsid w:val="00C95B7E"/>
    <w:rsid w:val="00C95D4B"/>
    <w:rsid w:val="00C95EBD"/>
    <w:rsid w:val="00C95FB0"/>
    <w:rsid w:val="00C96035"/>
    <w:rsid w:val="00C96137"/>
    <w:rsid w:val="00C96239"/>
    <w:rsid w:val="00C962B6"/>
    <w:rsid w:val="00C9634B"/>
    <w:rsid w:val="00C96443"/>
    <w:rsid w:val="00C969B3"/>
    <w:rsid w:val="00C96EB6"/>
    <w:rsid w:val="00C97243"/>
    <w:rsid w:val="00C974FE"/>
    <w:rsid w:val="00C977DC"/>
    <w:rsid w:val="00C9797A"/>
    <w:rsid w:val="00C979BB"/>
    <w:rsid w:val="00C97B17"/>
    <w:rsid w:val="00C97FF3"/>
    <w:rsid w:val="00CA0044"/>
    <w:rsid w:val="00CA0058"/>
    <w:rsid w:val="00CA05D1"/>
    <w:rsid w:val="00CA07C0"/>
    <w:rsid w:val="00CA0A42"/>
    <w:rsid w:val="00CA0B71"/>
    <w:rsid w:val="00CA1619"/>
    <w:rsid w:val="00CA1E06"/>
    <w:rsid w:val="00CA1EEE"/>
    <w:rsid w:val="00CA20B6"/>
    <w:rsid w:val="00CA23BE"/>
    <w:rsid w:val="00CA2436"/>
    <w:rsid w:val="00CA28D3"/>
    <w:rsid w:val="00CA297F"/>
    <w:rsid w:val="00CA2AE8"/>
    <w:rsid w:val="00CA2E6F"/>
    <w:rsid w:val="00CA33F0"/>
    <w:rsid w:val="00CA34E6"/>
    <w:rsid w:val="00CA3618"/>
    <w:rsid w:val="00CA3744"/>
    <w:rsid w:val="00CA38B1"/>
    <w:rsid w:val="00CA3BAF"/>
    <w:rsid w:val="00CA4093"/>
    <w:rsid w:val="00CA4266"/>
    <w:rsid w:val="00CA4D9D"/>
    <w:rsid w:val="00CA4DA3"/>
    <w:rsid w:val="00CA4E31"/>
    <w:rsid w:val="00CA4F76"/>
    <w:rsid w:val="00CA4FED"/>
    <w:rsid w:val="00CA51BE"/>
    <w:rsid w:val="00CA52D3"/>
    <w:rsid w:val="00CA52E5"/>
    <w:rsid w:val="00CA55D3"/>
    <w:rsid w:val="00CA5868"/>
    <w:rsid w:val="00CA596C"/>
    <w:rsid w:val="00CA5A39"/>
    <w:rsid w:val="00CA5DC2"/>
    <w:rsid w:val="00CA6057"/>
    <w:rsid w:val="00CA6059"/>
    <w:rsid w:val="00CA62FF"/>
    <w:rsid w:val="00CA6DFA"/>
    <w:rsid w:val="00CA6E23"/>
    <w:rsid w:val="00CA6E83"/>
    <w:rsid w:val="00CA6F58"/>
    <w:rsid w:val="00CA6FBB"/>
    <w:rsid w:val="00CA7238"/>
    <w:rsid w:val="00CA737F"/>
    <w:rsid w:val="00CA73A3"/>
    <w:rsid w:val="00CA7603"/>
    <w:rsid w:val="00CA77FB"/>
    <w:rsid w:val="00CA7C7D"/>
    <w:rsid w:val="00CA7D16"/>
    <w:rsid w:val="00CA7D8D"/>
    <w:rsid w:val="00CA7DB5"/>
    <w:rsid w:val="00CB00EE"/>
    <w:rsid w:val="00CB0303"/>
    <w:rsid w:val="00CB05E1"/>
    <w:rsid w:val="00CB0784"/>
    <w:rsid w:val="00CB091C"/>
    <w:rsid w:val="00CB0B23"/>
    <w:rsid w:val="00CB0BD0"/>
    <w:rsid w:val="00CB0E36"/>
    <w:rsid w:val="00CB15BE"/>
    <w:rsid w:val="00CB1773"/>
    <w:rsid w:val="00CB18D4"/>
    <w:rsid w:val="00CB18F6"/>
    <w:rsid w:val="00CB1B28"/>
    <w:rsid w:val="00CB1B2E"/>
    <w:rsid w:val="00CB1E3E"/>
    <w:rsid w:val="00CB2350"/>
    <w:rsid w:val="00CB23AB"/>
    <w:rsid w:val="00CB24B8"/>
    <w:rsid w:val="00CB2788"/>
    <w:rsid w:val="00CB2A1A"/>
    <w:rsid w:val="00CB2C1E"/>
    <w:rsid w:val="00CB2D60"/>
    <w:rsid w:val="00CB2F62"/>
    <w:rsid w:val="00CB2F70"/>
    <w:rsid w:val="00CB311D"/>
    <w:rsid w:val="00CB31AF"/>
    <w:rsid w:val="00CB3304"/>
    <w:rsid w:val="00CB34E4"/>
    <w:rsid w:val="00CB3739"/>
    <w:rsid w:val="00CB3846"/>
    <w:rsid w:val="00CB39C1"/>
    <w:rsid w:val="00CB3AF1"/>
    <w:rsid w:val="00CB3E03"/>
    <w:rsid w:val="00CB44C2"/>
    <w:rsid w:val="00CB4674"/>
    <w:rsid w:val="00CB480A"/>
    <w:rsid w:val="00CB4CAC"/>
    <w:rsid w:val="00CB5225"/>
    <w:rsid w:val="00CB5473"/>
    <w:rsid w:val="00CB55BB"/>
    <w:rsid w:val="00CB56D4"/>
    <w:rsid w:val="00CB5AD3"/>
    <w:rsid w:val="00CB5BA1"/>
    <w:rsid w:val="00CB5F03"/>
    <w:rsid w:val="00CB603C"/>
    <w:rsid w:val="00CB620E"/>
    <w:rsid w:val="00CB63C2"/>
    <w:rsid w:val="00CB641A"/>
    <w:rsid w:val="00CB6575"/>
    <w:rsid w:val="00CB65AB"/>
    <w:rsid w:val="00CB6726"/>
    <w:rsid w:val="00CB69DD"/>
    <w:rsid w:val="00CB6FF7"/>
    <w:rsid w:val="00CB703C"/>
    <w:rsid w:val="00CB719C"/>
    <w:rsid w:val="00CB724A"/>
    <w:rsid w:val="00CB72FC"/>
    <w:rsid w:val="00CB741E"/>
    <w:rsid w:val="00CB764B"/>
    <w:rsid w:val="00CB7695"/>
    <w:rsid w:val="00CB7910"/>
    <w:rsid w:val="00CB7C25"/>
    <w:rsid w:val="00CC009E"/>
    <w:rsid w:val="00CC015A"/>
    <w:rsid w:val="00CC0238"/>
    <w:rsid w:val="00CC03CF"/>
    <w:rsid w:val="00CC04D5"/>
    <w:rsid w:val="00CC04D9"/>
    <w:rsid w:val="00CC05FF"/>
    <w:rsid w:val="00CC073F"/>
    <w:rsid w:val="00CC0883"/>
    <w:rsid w:val="00CC0B10"/>
    <w:rsid w:val="00CC0B4E"/>
    <w:rsid w:val="00CC0D11"/>
    <w:rsid w:val="00CC0E2F"/>
    <w:rsid w:val="00CC0F90"/>
    <w:rsid w:val="00CC1196"/>
    <w:rsid w:val="00CC11B3"/>
    <w:rsid w:val="00CC1209"/>
    <w:rsid w:val="00CC1641"/>
    <w:rsid w:val="00CC1659"/>
    <w:rsid w:val="00CC1E3D"/>
    <w:rsid w:val="00CC2021"/>
    <w:rsid w:val="00CC2140"/>
    <w:rsid w:val="00CC23F2"/>
    <w:rsid w:val="00CC2449"/>
    <w:rsid w:val="00CC27DC"/>
    <w:rsid w:val="00CC27F8"/>
    <w:rsid w:val="00CC2A73"/>
    <w:rsid w:val="00CC2A97"/>
    <w:rsid w:val="00CC2C61"/>
    <w:rsid w:val="00CC2C68"/>
    <w:rsid w:val="00CC2CC0"/>
    <w:rsid w:val="00CC2E21"/>
    <w:rsid w:val="00CC330B"/>
    <w:rsid w:val="00CC33F2"/>
    <w:rsid w:val="00CC3A4D"/>
    <w:rsid w:val="00CC3ADF"/>
    <w:rsid w:val="00CC3B0F"/>
    <w:rsid w:val="00CC3EBB"/>
    <w:rsid w:val="00CC40A1"/>
    <w:rsid w:val="00CC424E"/>
    <w:rsid w:val="00CC459F"/>
    <w:rsid w:val="00CC467C"/>
    <w:rsid w:val="00CC4705"/>
    <w:rsid w:val="00CC4776"/>
    <w:rsid w:val="00CC4879"/>
    <w:rsid w:val="00CC48CC"/>
    <w:rsid w:val="00CC492A"/>
    <w:rsid w:val="00CC5853"/>
    <w:rsid w:val="00CC58D7"/>
    <w:rsid w:val="00CC58DC"/>
    <w:rsid w:val="00CC5B6D"/>
    <w:rsid w:val="00CC5FD0"/>
    <w:rsid w:val="00CC6390"/>
    <w:rsid w:val="00CC6594"/>
    <w:rsid w:val="00CC68D7"/>
    <w:rsid w:val="00CC69E6"/>
    <w:rsid w:val="00CC6FA2"/>
    <w:rsid w:val="00CC7061"/>
    <w:rsid w:val="00CC7B23"/>
    <w:rsid w:val="00CC7E9F"/>
    <w:rsid w:val="00CC7F2C"/>
    <w:rsid w:val="00CD01E9"/>
    <w:rsid w:val="00CD03B3"/>
    <w:rsid w:val="00CD0627"/>
    <w:rsid w:val="00CD0726"/>
    <w:rsid w:val="00CD07FE"/>
    <w:rsid w:val="00CD0BE4"/>
    <w:rsid w:val="00CD1552"/>
    <w:rsid w:val="00CD156F"/>
    <w:rsid w:val="00CD1E4E"/>
    <w:rsid w:val="00CD2078"/>
    <w:rsid w:val="00CD2132"/>
    <w:rsid w:val="00CD22B2"/>
    <w:rsid w:val="00CD22FA"/>
    <w:rsid w:val="00CD28B0"/>
    <w:rsid w:val="00CD2A43"/>
    <w:rsid w:val="00CD2D26"/>
    <w:rsid w:val="00CD2DD8"/>
    <w:rsid w:val="00CD3160"/>
    <w:rsid w:val="00CD3444"/>
    <w:rsid w:val="00CD3769"/>
    <w:rsid w:val="00CD39D6"/>
    <w:rsid w:val="00CD3A0C"/>
    <w:rsid w:val="00CD3F75"/>
    <w:rsid w:val="00CD405D"/>
    <w:rsid w:val="00CD4095"/>
    <w:rsid w:val="00CD4185"/>
    <w:rsid w:val="00CD428B"/>
    <w:rsid w:val="00CD431D"/>
    <w:rsid w:val="00CD4330"/>
    <w:rsid w:val="00CD4374"/>
    <w:rsid w:val="00CD4413"/>
    <w:rsid w:val="00CD44DF"/>
    <w:rsid w:val="00CD48B2"/>
    <w:rsid w:val="00CD4B82"/>
    <w:rsid w:val="00CD4B9D"/>
    <w:rsid w:val="00CD4D1D"/>
    <w:rsid w:val="00CD4FA6"/>
    <w:rsid w:val="00CD5207"/>
    <w:rsid w:val="00CD5A75"/>
    <w:rsid w:val="00CD5AA4"/>
    <w:rsid w:val="00CD5BF2"/>
    <w:rsid w:val="00CD5C89"/>
    <w:rsid w:val="00CD634F"/>
    <w:rsid w:val="00CD6377"/>
    <w:rsid w:val="00CD65F4"/>
    <w:rsid w:val="00CD676B"/>
    <w:rsid w:val="00CD68A2"/>
    <w:rsid w:val="00CD6A1F"/>
    <w:rsid w:val="00CD6AFA"/>
    <w:rsid w:val="00CD6B50"/>
    <w:rsid w:val="00CD6E11"/>
    <w:rsid w:val="00CD70BD"/>
    <w:rsid w:val="00CD71F6"/>
    <w:rsid w:val="00CD7453"/>
    <w:rsid w:val="00CD7521"/>
    <w:rsid w:val="00CD7944"/>
    <w:rsid w:val="00CD795C"/>
    <w:rsid w:val="00CD7D5D"/>
    <w:rsid w:val="00CE0264"/>
    <w:rsid w:val="00CE0957"/>
    <w:rsid w:val="00CE0967"/>
    <w:rsid w:val="00CE0BA0"/>
    <w:rsid w:val="00CE0F63"/>
    <w:rsid w:val="00CE0FDF"/>
    <w:rsid w:val="00CE101F"/>
    <w:rsid w:val="00CE106B"/>
    <w:rsid w:val="00CE1421"/>
    <w:rsid w:val="00CE148E"/>
    <w:rsid w:val="00CE1497"/>
    <w:rsid w:val="00CE14BB"/>
    <w:rsid w:val="00CE1516"/>
    <w:rsid w:val="00CE1714"/>
    <w:rsid w:val="00CE1891"/>
    <w:rsid w:val="00CE1B01"/>
    <w:rsid w:val="00CE1B88"/>
    <w:rsid w:val="00CE1D06"/>
    <w:rsid w:val="00CE1DC2"/>
    <w:rsid w:val="00CE21B9"/>
    <w:rsid w:val="00CE25D6"/>
    <w:rsid w:val="00CE2667"/>
    <w:rsid w:val="00CE2893"/>
    <w:rsid w:val="00CE29D7"/>
    <w:rsid w:val="00CE2CCD"/>
    <w:rsid w:val="00CE3053"/>
    <w:rsid w:val="00CE3394"/>
    <w:rsid w:val="00CE33A7"/>
    <w:rsid w:val="00CE36EC"/>
    <w:rsid w:val="00CE3B25"/>
    <w:rsid w:val="00CE4006"/>
    <w:rsid w:val="00CE4545"/>
    <w:rsid w:val="00CE49EA"/>
    <w:rsid w:val="00CE4E9C"/>
    <w:rsid w:val="00CE50F1"/>
    <w:rsid w:val="00CE525C"/>
    <w:rsid w:val="00CE5A06"/>
    <w:rsid w:val="00CE5A5C"/>
    <w:rsid w:val="00CE5AB0"/>
    <w:rsid w:val="00CE5CA2"/>
    <w:rsid w:val="00CE5E39"/>
    <w:rsid w:val="00CE6086"/>
    <w:rsid w:val="00CE6392"/>
    <w:rsid w:val="00CE6BB0"/>
    <w:rsid w:val="00CE6CB5"/>
    <w:rsid w:val="00CE7874"/>
    <w:rsid w:val="00CE789A"/>
    <w:rsid w:val="00CE7938"/>
    <w:rsid w:val="00CE7A46"/>
    <w:rsid w:val="00CE7F84"/>
    <w:rsid w:val="00CF028A"/>
    <w:rsid w:val="00CF02B1"/>
    <w:rsid w:val="00CF03C8"/>
    <w:rsid w:val="00CF04E8"/>
    <w:rsid w:val="00CF0A19"/>
    <w:rsid w:val="00CF0B46"/>
    <w:rsid w:val="00CF115C"/>
    <w:rsid w:val="00CF1632"/>
    <w:rsid w:val="00CF1700"/>
    <w:rsid w:val="00CF185B"/>
    <w:rsid w:val="00CF1C05"/>
    <w:rsid w:val="00CF1D59"/>
    <w:rsid w:val="00CF212A"/>
    <w:rsid w:val="00CF25A6"/>
    <w:rsid w:val="00CF2811"/>
    <w:rsid w:val="00CF2A9E"/>
    <w:rsid w:val="00CF2E47"/>
    <w:rsid w:val="00CF355D"/>
    <w:rsid w:val="00CF3583"/>
    <w:rsid w:val="00CF389F"/>
    <w:rsid w:val="00CF3A58"/>
    <w:rsid w:val="00CF3A93"/>
    <w:rsid w:val="00CF3D42"/>
    <w:rsid w:val="00CF3D8D"/>
    <w:rsid w:val="00CF3EEF"/>
    <w:rsid w:val="00CF439C"/>
    <w:rsid w:val="00CF490B"/>
    <w:rsid w:val="00CF4B16"/>
    <w:rsid w:val="00CF52F8"/>
    <w:rsid w:val="00CF53B8"/>
    <w:rsid w:val="00CF577A"/>
    <w:rsid w:val="00CF5A6C"/>
    <w:rsid w:val="00CF5F68"/>
    <w:rsid w:val="00CF626F"/>
    <w:rsid w:val="00CF634B"/>
    <w:rsid w:val="00CF6427"/>
    <w:rsid w:val="00CF6ABA"/>
    <w:rsid w:val="00CF6C98"/>
    <w:rsid w:val="00CF7404"/>
    <w:rsid w:val="00CF74E2"/>
    <w:rsid w:val="00CF759A"/>
    <w:rsid w:val="00CF7B21"/>
    <w:rsid w:val="00CF7F5B"/>
    <w:rsid w:val="00CF7FB0"/>
    <w:rsid w:val="00D001E3"/>
    <w:rsid w:val="00D00288"/>
    <w:rsid w:val="00D002B2"/>
    <w:rsid w:val="00D004FB"/>
    <w:rsid w:val="00D0061C"/>
    <w:rsid w:val="00D0061E"/>
    <w:rsid w:val="00D007A8"/>
    <w:rsid w:val="00D00B73"/>
    <w:rsid w:val="00D00B9B"/>
    <w:rsid w:val="00D00C08"/>
    <w:rsid w:val="00D01402"/>
    <w:rsid w:val="00D01550"/>
    <w:rsid w:val="00D017E9"/>
    <w:rsid w:val="00D01881"/>
    <w:rsid w:val="00D01A12"/>
    <w:rsid w:val="00D01B54"/>
    <w:rsid w:val="00D026EF"/>
    <w:rsid w:val="00D02A3B"/>
    <w:rsid w:val="00D02ECD"/>
    <w:rsid w:val="00D02ECE"/>
    <w:rsid w:val="00D02F29"/>
    <w:rsid w:val="00D0317A"/>
    <w:rsid w:val="00D03667"/>
    <w:rsid w:val="00D03A47"/>
    <w:rsid w:val="00D03B44"/>
    <w:rsid w:val="00D03B4B"/>
    <w:rsid w:val="00D03CC6"/>
    <w:rsid w:val="00D03CED"/>
    <w:rsid w:val="00D03DB0"/>
    <w:rsid w:val="00D03F6C"/>
    <w:rsid w:val="00D03FA7"/>
    <w:rsid w:val="00D0400B"/>
    <w:rsid w:val="00D043A9"/>
    <w:rsid w:val="00D0451B"/>
    <w:rsid w:val="00D047AB"/>
    <w:rsid w:val="00D048A6"/>
    <w:rsid w:val="00D04AF2"/>
    <w:rsid w:val="00D04B00"/>
    <w:rsid w:val="00D04B2E"/>
    <w:rsid w:val="00D04B77"/>
    <w:rsid w:val="00D04BBB"/>
    <w:rsid w:val="00D04DA3"/>
    <w:rsid w:val="00D04DB5"/>
    <w:rsid w:val="00D050BC"/>
    <w:rsid w:val="00D05420"/>
    <w:rsid w:val="00D0544A"/>
    <w:rsid w:val="00D054D8"/>
    <w:rsid w:val="00D056BF"/>
    <w:rsid w:val="00D05FDC"/>
    <w:rsid w:val="00D062FB"/>
    <w:rsid w:val="00D0658F"/>
    <w:rsid w:val="00D068F1"/>
    <w:rsid w:val="00D069D7"/>
    <w:rsid w:val="00D06AB7"/>
    <w:rsid w:val="00D06EB7"/>
    <w:rsid w:val="00D06F4B"/>
    <w:rsid w:val="00D071F7"/>
    <w:rsid w:val="00D072B4"/>
    <w:rsid w:val="00D0771F"/>
    <w:rsid w:val="00D07A5B"/>
    <w:rsid w:val="00D07A5C"/>
    <w:rsid w:val="00D07AE4"/>
    <w:rsid w:val="00D07B4F"/>
    <w:rsid w:val="00D07B8C"/>
    <w:rsid w:val="00D07D19"/>
    <w:rsid w:val="00D07DF9"/>
    <w:rsid w:val="00D07E9F"/>
    <w:rsid w:val="00D1091A"/>
    <w:rsid w:val="00D10A47"/>
    <w:rsid w:val="00D10E6C"/>
    <w:rsid w:val="00D10FC7"/>
    <w:rsid w:val="00D11194"/>
    <w:rsid w:val="00D11642"/>
    <w:rsid w:val="00D117DB"/>
    <w:rsid w:val="00D11842"/>
    <w:rsid w:val="00D11A81"/>
    <w:rsid w:val="00D11D52"/>
    <w:rsid w:val="00D12233"/>
    <w:rsid w:val="00D122EF"/>
    <w:rsid w:val="00D123B3"/>
    <w:rsid w:val="00D126D3"/>
    <w:rsid w:val="00D129AD"/>
    <w:rsid w:val="00D12C45"/>
    <w:rsid w:val="00D12D0F"/>
    <w:rsid w:val="00D12DD7"/>
    <w:rsid w:val="00D13244"/>
    <w:rsid w:val="00D13301"/>
    <w:rsid w:val="00D13375"/>
    <w:rsid w:val="00D13874"/>
    <w:rsid w:val="00D13D0C"/>
    <w:rsid w:val="00D13F39"/>
    <w:rsid w:val="00D140A0"/>
    <w:rsid w:val="00D140C9"/>
    <w:rsid w:val="00D14231"/>
    <w:rsid w:val="00D142C8"/>
    <w:rsid w:val="00D1436F"/>
    <w:rsid w:val="00D143BD"/>
    <w:rsid w:val="00D1463D"/>
    <w:rsid w:val="00D148EB"/>
    <w:rsid w:val="00D148F9"/>
    <w:rsid w:val="00D14B20"/>
    <w:rsid w:val="00D14F61"/>
    <w:rsid w:val="00D15045"/>
    <w:rsid w:val="00D15268"/>
    <w:rsid w:val="00D152BF"/>
    <w:rsid w:val="00D154B1"/>
    <w:rsid w:val="00D159BF"/>
    <w:rsid w:val="00D159DB"/>
    <w:rsid w:val="00D15B46"/>
    <w:rsid w:val="00D15EBF"/>
    <w:rsid w:val="00D16164"/>
    <w:rsid w:val="00D162DF"/>
    <w:rsid w:val="00D165F7"/>
    <w:rsid w:val="00D1677A"/>
    <w:rsid w:val="00D16A7A"/>
    <w:rsid w:val="00D16DA1"/>
    <w:rsid w:val="00D16E14"/>
    <w:rsid w:val="00D16E83"/>
    <w:rsid w:val="00D170AC"/>
    <w:rsid w:val="00D17170"/>
    <w:rsid w:val="00D171E2"/>
    <w:rsid w:val="00D1747D"/>
    <w:rsid w:val="00D175B9"/>
    <w:rsid w:val="00D176A3"/>
    <w:rsid w:val="00D178FC"/>
    <w:rsid w:val="00D1793B"/>
    <w:rsid w:val="00D17A63"/>
    <w:rsid w:val="00D17AC7"/>
    <w:rsid w:val="00D17CAD"/>
    <w:rsid w:val="00D17D33"/>
    <w:rsid w:val="00D17E22"/>
    <w:rsid w:val="00D17E26"/>
    <w:rsid w:val="00D17F12"/>
    <w:rsid w:val="00D20288"/>
    <w:rsid w:val="00D2061B"/>
    <w:rsid w:val="00D206E8"/>
    <w:rsid w:val="00D207F0"/>
    <w:rsid w:val="00D208D0"/>
    <w:rsid w:val="00D20B45"/>
    <w:rsid w:val="00D20BD6"/>
    <w:rsid w:val="00D20DAB"/>
    <w:rsid w:val="00D20FB2"/>
    <w:rsid w:val="00D21110"/>
    <w:rsid w:val="00D212C5"/>
    <w:rsid w:val="00D2174E"/>
    <w:rsid w:val="00D217BC"/>
    <w:rsid w:val="00D21C73"/>
    <w:rsid w:val="00D21D67"/>
    <w:rsid w:val="00D21F0E"/>
    <w:rsid w:val="00D226ED"/>
    <w:rsid w:val="00D22882"/>
    <w:rsid w:val="00D22883"/>
    <w:rsid w:val="00D22895"/>
    <w:rsid w:val="00D2297A"/>
    <w:rsid w:val="00D22EED"/>
    <w:rsid w:val="00D22F8C"/>
    <w:rsid w:val="00D233AF"/>
    <w:rsid w:val="00D23474"/>
    <w:rsid w:val="00D235D4"/>
    <w:rsid w:val="00D2361B"/>
    <w:rsid w:val="00D2375C"/>
    <w:rsid w:val="00D23B88"/>
    <w:rsid w:val="00D23C72"/>
    <w:rsid w:val="00D23CA2"/>
    <w:rsid w:val="00D2417B"/>
    <w:rsid w:val="00D246F9"/>
    <w:rsid w:val="00D24729"/>
    <w:rsid w:val="00D24854"/>
    <w:rsid w:val="00D248E0"/>
    <w:rsid w:val="00D24912"/>
    <w:rsid w:val="00D24C29"/>
    <w:rsid w:val="00D24C7C"/>
    <w:rsid w:val="00D2523D"/>
    <w:rsid w:val="00D25864"/>
    <w:rsid w:val="00D25F30"/>
    <w:rsid w:val="00D25F40"/>
    <w:rsid w:val="00D26070"/>
    <w:rsid w:val="00D26625"/>
    <w:rsid w:val="00D26B62"/>
    <w:rsid w:val="00D2754B"/>
    <w:rsid w:val="00D275BE"/>
    <w:rsid w:val="00D277BE"/>
    <w:rsid w:val="00D27D34"/>
    <w:rsid w:val="00D30315"/>
    <w:rsid w:val="00D3035F"/>
    <w:rsid w:val="00D30F40"/>
    <w:rsid w:val="00D31177"/>
    <w:rsid w:val="00D317CC"/>
    <w:rsid w:val="00D31905"/>
    <w:rsid w:val="00D31C3D"/>
    <w:rsid w:val="00D31EBD"/>
    <w:rsid w:val="00D325C6"/>
    <w:rsid w:val="00D32A6A"/>
    <w:rsid w:val="00D32CA5"/>
    <w:rsid w:val="00D32CAB"/>
    <w:rsid w:val="00D331C7"/>
    <w:rsid w:val="00D33C2F"/>
    <w:rsid w:val="00D340F7"/>
    <w:rsid w:val="00D34149"/>
    <w:rsid w:val="00D34874"/>
    <w:rsid w:val="00D349CD"/>
    <w:rsid w:val="00D34EC1"/>
    <w:rsid w:val="00D34F87"/>
    <w:rsid w:val="00D35010"/>
    <w:rsid w:val="00D3545C"/>
    <w:rsid w:val="00D35D04"/>
    <w:rsid w:val="00D35ED1"/>
    <w:rsid w:val="00D35F72"/>
    <w:rsid w:val="00D36091"/>
    <w:rsid w:val="00D36204"/>
    <w:rsid w:val="00D36213"/>
    <w:rsid w:val="00D3623C"/>
    <w:rsid w:val="00D366CF"/>
    <w:rsid w:val="00D36740"/>
    <w:rsid w:val="00D37363"/>
    <w:rsid w:val="00D37640"/>
    <w:rsid w:val="00D37764"/>
    <w:rsid w:val="00D3785F"/>
    <w:rsid w:val="00D37938"/>
    <w:rsid w:val="00D37958"/>
    <w:rsid w:val="00D37BFE"/>
    <w:rsid w:val="00D37D6D"/>
    <w:rsid w:val="00D401E3"/>
    <w:rsid w:val="00D40271"/>
    <w:rsid w:val="00D404B9"/>
    <w:rsid w:val="00D4059B"/>
    <w:rsid w:val="00D4065C"/>
    <w:rsid w:val="00D4076E"/>
    <w:rsid w:val="00D40869"/>
    <w:rsid w:val="00D40A33"/>
    <w:rsid w:val="00D40C6C"/>
    <w:rsid w:val="00D40CB2"/>
    <w:rsid w:val="00D40F8C"/>
    <w:rsid w:val="00D419E6"/>
    <w:rsid w:val="00D41A16"/>
    <w:rsid w:val="00D41B57"/>
    <w:rsid w:val="00D41C3D"/>
    <w:rsid w:val="00D41CF3"/>
    <w:rsid w:val="00D41D5C"/>
    <w:rsid w:val="00D422BC"/>
    <w:rsid w:val="00D4239E"/>
    <w:rsid w:val="00D423C3"/>
    <w:rsid w:val="00D4248C"/>
    <w:rsid w:val="00D4298A"/>
    <w:rsid w:val="00D42A43"/>
    <w:rsid w:val="00D42B34"/>
    <w:rsid w:val="00D4377C"/>
    <w:rsid w:val="00D438BF"/>
    <w:rsid w:val="00D43A01"/>
    <w:rsid w:val="00D43A93"/>
    <w:rsid w:val="00D44598"/>
    <w:rsid w:val="00D44839"/>
    <w:rsid w:val="00D4498F"/>
    <w:rsid w:val="00D44A44"/>
    <w:rsid w:val="00D44A66"/>
    <w:rsid w:val="00D44CC3"/>
    <w:rsid w:val="00D44CC9"/>
    <w:rsid w:val="00D44E63"/>
    <w:rsid w:val="00D44F88"/>
    <w:rsid w:val="00D45034"/>
    <w:rsid w:val="00D45099"/>
    <w:rsid w:val="00D45202"/>
    <w:rsid w:val="00D454F6"/>
    <w:rsid w:val="00D457F2"/>
    <w:rsid w:val="00D45802"/>
    <w:rsid w:val="00D45826"/>
    <w:rsid w:val="00D45861"/>
    <w:rsid w:val="00D45AA9"/>
    <w:rsid w:val="00D45D5B"/>
    <w:rsid w:val="00D45F50"/>
    <w:rsid w:val="00D45FCD"/>
    <w:rsid w:val="00D4617E"/>
    <w:rsid w:val="00D462D0"/>
    <w:rsid w:val="00D466EF"/>
    <w:rsid w:val="00D46718"/>
    <w:rsid w:val="00D46DAE"/>
    <w:rsid w:val="00D46E1C"/>
    <w:rsid w:val="00D47005"/>
    <w:rsid w:val="00D47238"/>
    <w:rsid w:val="00D47417"/>
    <w:rsid w:val="00D477CD"/>
    <w:rsid w:val="00D47A38"/>
    <w:rsid w:val="00D47B00"/>
    <w:rsid w:val="00D47D9F"/>
    <w:rsid w:val="00D47E8B"/>
    <w:rsid w:val="00D50090"/>
    <w:rsid w:val="00D50224"/>
    <w:rsid w:val="00D50599"/>
    <w:rsid w:val="00D50783"/>
    <w:rsid w:val="00D5087D"/>
    <w:rsid w:val="00D50924"/>
    <w:rsid w:val="00D50A61"/>
    <w:rsid w:val="00D50BCB"/>
    <w:rsid w:val="00D51000"/>
    <w:rsid w:val="00D512FD"/>
    <w:rsid w:val="00D51567"/>
    <w:rsid w:val="00D51599"/>
    <w:rsid w:val="00D515DF"/>
    <w:rsid w:val="00D51643"/>
    <w:rsid w:val="00D51806"/>
    <w:rsid w:val="00D5199E"/>
    <w:rsid w:val="00D51B03"/>
    <w:rsid w:val="00D51C8A"/>
    <w:rsid w:val="00D51E34"/>
    <w:rsid w:val="00D52052"/>
    <w:rsid w:val="00D521B6"/>
    <w:rsid w:val="00D52611"/>
    <w:rsid w:val="00D526AB"/>
    <w:rsid w:val="00D5279A"/>
    <w:rsid w:val="00D52811"/>
    <w:rsid w:val="00D52BA6"/>
    <w:rsid w:val="00D52E41"/>
    <w:rsid w:val="00D531D1"/>
    <w:rsid w:val="00D53253"/>
    <w:rsid w:val="00D5325B"/>
    <w:rsid w:val="00D5347C"/>
    <w:rsid w:val="00D5351F"/>
    <w:rsid w:val="00D53576"/>
    <w:rsid w:val="00D53761"/>
    <w:rsid w:val="00D539D5"/>
    <w:rsid w:val="00D53A92"/>
    <w:rsid w:val="00D54048"/>
    <w:rsid w:val="00D541B8"/>
    <w:rsid w:val="00D54733"/>
    <w:rsid w:val="00D54746"/>
    <w:rsid w:val="00D5484A"/>
    <w:rsid w:val="00D548EB"/>
    <w:rsid w:val="00D54A4F"/>
    <w:rsid w:val="00D54AD3"/>
    <w:rsid w:val="00D54D61"/>
    <w:rsid w:val="00D54F53"/>
    <w:rsid w:val="00D55177"/>
    <w:rsid w:val="00D554C0"/>
    <w:rsid w:val="00D55593"/>
    <w:rsid w:val="00D55708"/>
    <w:rsid w:val="00D55904"/>
    <w:rsid w:val="00D5594E"/>
    <w:rsid w:val="00D5598C"/>
    <w:rsid w:val="00D55C2D"/>
    <w:rsid w:val="00D56152"/>
    <w:rsid w:val="00D56226"/>
    <w:rsid w:val="00D56234"/>
    <w:rsid w:val="00D562B6"/>
    <w:rsid w:val="00D563C9"/>
    <w:rsid w:val="00D564C4"/>
    <w:rsid w:val="00D5652C"/>
    <w:rsid w:val="00D56DFB"/>
    <w:rsid w:val="00D56EBE"/>
    <w:rsid w:val="00D56F4E"/>
    <w:rsid w:val="00D57277"/>
    <w:rsid w:val="00D5728D"/>
    <w:rsid w:val="00D5773A"/>
    <w:rsid w:val="00D577A4"/>
    <w:rsid w:val="00D57C1B"/>
    <w:rsid w:val="00D600B8"/>
    <w:rsid w:val="00D60290"/>
    <w:rsid w:val="00D60315"/>
    <w:rsid w:val="00D6075E"/>
    <w:rsid w:val="00D60E9B"/>
    <w:rsid w:val="00D61125"/>
    <w:rsid w:val="00D6161F"/>
    <w:rsid w:val="00D6176B"/>
    <w:rsid w:val="00D617A0"/>
    <w:rsid w:val="00D619C1"/>
    <w:rsid w:val="00D61EBD"/>
    <w:rsid w:val="00D61ED0"/>
    <w:rsid w:val="00D6252B"/>
    <w:rsid w:val="00D62570"/>
    <w:rsid w:val="00D626B8"/>
    <w:rsid w:val="00D62810"/>
    <w:rsid w:val="00D62881"/>
    <w:rsid w:val="00D62901"/>
    <w:rsid w:val="00D62983"/>
    <w:rsid w:val="00D62A5F"/>
    <w:rsid w:val="00D62AB4"/>
    <w:rsid w:val="00D62B15"/>
    <w:rsid w:val="00D62B5E"/>
    <w:rsid w:val="00D62B93"/>
    <w:rsid w:val="00D62C59"/>
    <w:rsid w:val="00D62D48"/>
    <w:rsid w:val="00D62F6F"/>
    <w:rsid w:val="00D634B4"/>
    <w:rsid w:val="00D636EF"/>
    <w:rsid w:val="00D637AF"/>
    <w:rsid w:val="00D63815"/>
    <w:rsid w:val="00D63E37"/>
    <w:rsid w:val="00D63F16"/>
    <w:rsid w:val="00D63FC0"/>
    <w:rsid w:val="00D64017"/>
    <w:rsid w:val="00D6408D"/>
    <w:rsid w:val="00D640AB"/>
    <w:rsid w:val="00D645AB"/>
    <w:rsid w:val="00D64648"/>
    <w:rsid w:val="00D6485B"/>
    <w:rsid w:val="00D648A1"/>
    <w:rsid w:val="00D6495A"/>
    <w:rsid w:val="00D64D35"/>
    <w:rsid w:val="00D6515A"/>
    <w:rsid w:val="00D6516B"/>
    <w:rsid w:val="00D654A3"/>
    <w:rsid w:val="00D659B7"/>
    <w:rsid w:val="00D65AF0"/>
    <w:rsid w:val="00D65B2A"/>
    <w:rsid w:val="00D65D6D"/>
    <w:rsid w:val="00D66206"/>
    <w:rsid w:val="00D6643E"/>
    <w:rsid w:val="00D6652B"/>
    <w:rsid w:val="00D66737"/>
    <w:rsid w:val="00D668AF"/>
    <w:rsid w:val="00D66973"/>
    <w:rsid w:val="00D66977"/>
    <w:rsid w:val="00D66BD5"/>
    <w:rsid w:val="00D67150"/>
    <w:rsid w:val="00D675BA"/>
    <w:rsid w:val="00D678EE"/>
    <w:rsid w:val="00D67968"/>
    <w:rsid w:val="00D70308"/>
    <w:rsid w:val="00D71055"/>
    <w:rsid w:val="00D7110D"/>
    <w:rsid w:val="00D71163"/>
    <w:rsid w:val="00D7160E"/>
    <w:rsid w:val="00D71CC3"/>
    <w:rsid w:val="00D71E58"/>
    <w:rsid w:val="00D71E69"/>
    <w:rsid w:val="00D71F70"/>
    <w:rsid w:val="00D7205E"/>
    <w:rsid w:val="00D721FB"/>
    <w:rsid w:val="00D722CE"/>
    <w:rsid w:val="00D7233D"/>
    <w:rsid w:val="00D7254F"/>
    <w:rsid w:val="00D725AB"/>
    <w:rsid w:val="00D725EC"/>
    <w:rsid w:val="00D729C5"/>
    <w:rsid w:val="00D72A86"/>
    <w:rsid w:val="00D72E42"/>
    <w:rsid w:val="00D7327C"/>
    <w:rsid w:val="00D7340F"/>
    <w:rsid w:val="00D7380A"/>
    <w:rsid w:val="00D73ACD"/>
    <w:rsid w:val="00D73B2D"/>
    <w:rsid w:val="00D73BC6"/>
    <w:rsid w:val="00D7416B"/>
    <w:rsid w:val="00D74236"/>
    <w:rsid w:val="00D7446C"/>
    <w:rsid w:val="00D74647"/>
    <w:rsid w:val="00D74730"/>
    <w:rsid w:val="00D7478E"/>
    <w:rsid w:val="00D74830"/>
    <w:rsid w:val="00D7492A"/>
    <w:rsid w:val="00D7499E"/>
    <w:rsid w:val="00D749B1"/>
    <w:rsid w:val="00D74DF0"/>
    <w:rsid w:val="00D752E3"/>
    <w:rsid w:val="00D7535B"/>
    <w:rsid w:val="00D75518"/>
    <w:rsid w:val="00D756F0"/>
    <w:rsid w:val="00D7586E"/>
    <w:rsid w:val="00D75CC5"/>
    <w:rsid w:val="00D75CD0"/>
    <w:rsid w:val="00D75D78"/>
    <w:rsid w:val="00D75D87"/>
    <w:rsid w:val="00D760E2"/>
    <w:rsid w:val="00D76724"/>
    <w:rsid w:val="00D7677C"/>
    <w:rsid w:val="00D76926"/>
    <w:rsid w:val="00D76B59"/>
    <w:rsid w:val="00D76D7F"/>
    <w:rsid w:val="00D76D98"/>
    <w:rsid w:val="00D77079"/>
    <w:rsid w:val="00D7708C"/>
    <w:rsid w:val="00D774F2"/>
    <w:rsid w:val="00D7759C"/>
    <w:rsid w:val="00D77906"/>
    <w:rsid w:val="00D77910"/>
    <w:rsid w:val="00D779B5"/>
    <w:rsid w:val="00D80294"/>
    <w:rsid w:val="00D8034D"/>
    <w:rsid w:val="00D807D5"/>
    <w:rsid w:val="00D80AF1"/>
    <w:rsid w:val="00D80B8B"/>
    <w:rsid w:val="00D81319"/>
    <w:rsid w:val="00D81381"/>
    <w:rsid w:val="00D813C5"/>
    <w:rsid w:val="00D813F1"/>
    <w:rsid w:val="00D81597"/>
    <w:rsid w:val="00D81B4C"/>
    <w:rsid w:val="00D8215D"/>
    <w:rsid w:val="00D82499"/>
    <w:rsid w:val="00D825BF"/>
    <w:rsid w:val="00D82A5E"/>
    <w:rsid w:val="00D82A7F"/>
    <w:rsid w:val="00D83012"/>
    <w:rsid w:val="00D83174"/>
    <w:rsid w:val="00D832F1"/>
    <w:rsid w:val="00D83595"/>
    <w:rsid w:val="00D835E1"/>
    <w:rsid w:val="00D83701"/>
    <w:rsid w:val="00D839BD"/>
    <w:rsid w:val="00D83ACE"/>
    <w:rsid w:val="00D83CA0"/>
    <w:rsid w:val="00D840E0"/>
    <w:rsid w:val="00D8432C"/>
    <w:rsid w:val="00D844B7"/>
    <w:rsid w:val="00D84581"/>
    <w:rsid w:val="00D8462C"/>
    <w:rsid w:val="00D84BB4"/>
    <w:rsid w:val="00D84CE3"/>
    <w:rsid w:val="00D84F85"/>
    <w:rsid w:val="00D850A3"/>
    <w:rsid w:val="00D8526B"/>
    <w:rsid w:val="00D856BB"/>
    <w:rsid w:val="00D857A9"/>
    <w:rsid w:val="00D857B5"/>
    <w:rsid w:val="00D857F3"/>
    <w:rsid w:val="00D85A51"/>
    <w:rsid w:val="00D85B55"/>
    <w:rsid w:val="00D86201"/>
    <w:rsid w:val="00D8632E"/>
    <w:rsid w:val="00D864B7"/>
    <w:rsid w:val="00D86526"/>
    <w:rsid w:val="00D866FD"/>
    <w:rsid w:val="00D869F4"/>
    <w:rsid w:val="00D86C30"/>
    <w:rsid w:val="00D86E46"/>
    <w:rsid w:val="00D8704F"/>
    <w:rsid w:val="00D8709A"/>
    <w:rsid w:val="00D87395"/>
    <w:rsid w:val="00D87D52"/>
    <w:rsid w:val="00D87FCC"/>
    <w:rsid w:val="00D9024D"/>
    <w:rsid w:val="00D904FE"/>
    <w:rsid w:val="00D9053C"/>
    <w:rsid w:val="00D90791"/>
    <w:rsid w:val="00D90D60"/>
    <w:rsid w:val="00D90DA6"/>
    <w:rsid w:val="00D91143"/>
    <w:rsid w:val="00D91172"/>
    <w:rsid w:val="00D91457"/>
    <w:rsid w:val="00D91AF8"/>
    <w:rsid w:val="00D91C6E"/>
    <w:rsid w:val="00D91E5B"/>
    <w:rsid w:val="00D91E9E"/>
    <w:rsid w:val="00D91FC8"/>
    <w:rsid w:val="00D9252F"/>
    <w:rsid w:val="00D92663"/>
    <w:rsid w:val="00D92AD8"/>
    <w:rsid w:val="00D92B03"/>
    <w:rsid w:val="00D92E2C"/>
    <w:rsid w:val="00D93054"/>
    <w:rsid w:val="00D93576"/>
    <w:rsid w:val="00D9363F"/>
    <w:rsid w:val="00D93AF4"/>
    <w:rsid w:val="00D93C4F"/>
    <w:rsid w:val="00D93E5F"/>
    <w:rsid w:val="00D93E93"/>
    <w:rsid w:val="00D93F39"/>
    <w:rsid w:val="00D93FF9"/>
    <w:rsid w:val="00D94558"/>
    <w:rsid w:val="00D94568"/>
    <w:rsid w:val="00D945F7"/>
    <w:rsid w:val="00D94723"/>
    <w:rsid w:val="00D94933"/>
    <w:rsid w:val="00D9499A"/>
    <w:rsid w:val="00D94B4B"/>
    <w:rsid w:val="00D94BCA"/>
    <w:rsid w:val="00D95552"/>
    <w:rsid w:val="00D9563F"/>
    <w:rsid w:val="00D9565C"/>
    <w:rsid w:val="00D957CD"/>
    <w:rsid w:val="00D959AE"/>
    <w:rsid w:val="00D95B66"/>
    <w:rsid w:val="00D95B92"/>
    <w:rsid w:val="00D96447"/>
    <w:rsid w:val="00D964F3"/>
    <w:rsid w:val="00D966CC"/>
    <w:rsid w:val="00D9674D"/>
    <w:rsid w:val="00D96838"/>
    <w:rsid w:val="00D969D6"/>
    <w:rsid w:val="00D96BAC"/>
    <w:rsid w:val="00D96D88"/>
    <w:rsid w:val="00D96EF0"/>
    <w:rsid w:val="00D973C2"/>
    <w:rsid w:val="00D97918"/>
    <w:rsid w:val="00D97A21"/>
    <w:rsid w:val="00D97C1C"/>
    <w:rsid w:val="00D97F95"/>
    <w:rsid w:val="00D97F9B"/>
    <w:rsid w:val="00D97FA7"/>
    <w:rsid w:val="00DA04CE"/>
    <w:rsid w:val="00DA0733"/>
    <w:rsid w:val="00DA0B7E"/>
    <w:rsid w:val="00DA0BC1"/>
    <w:rsid w:val="00DA13F8"/>
    <w:rsid w:val="00DA14D3"/>
    <w:rsid w:val="00DA1AB6"/>
    <w:rsid w:val="00DA1BAF"/>
    <w:rsid w:val="00DA224C"/>
    <w:rsid w:val="00DA2261"/>
    <w:rsid w:val="00DA24C7"/>
    <w:rsid w:val="00DA264C"/>
    <w:rsid w:val="00DA26A2"/>
    <w:rsid w:val="00DA2A65"/>
    <w:rsid w:val="00DA2A74"/>
    <w:rsid w:val="00DA2BF5"/>
    <w:rsid w:val="00DA2DAF"/>
    <w:rsid w:val="00DA2FA5"/>
    <w:rsid w:val="00DA3210"/>
    <w:rsid w:val="00DA367E"/>
    <w:rsid w:val="00DA3740"/>
    <w:rsid w:val="00DA3774"/>
    <w:rsid w:val="00DA38EC"/>
    <w:rsid w:val="00DA3976"/>
    <w:rsid w:val="00DA3D64"/>
    <w:rsid w:val="00DA43A4"/>
    <w:rsid w:val="00DA4578"/>
    <w:rsid w:val="00DA4C12"/>
    <w:rsid w:val="00DA527F"/>
    <w:rsid w:val="00DA52E3"/>
    <w:rsid w:val="00DA5470"/>
    <w:rsid w:val="00DA547F"/>
    <w:rsid w:val="00DA5666"/>
    <w:rsid w:val="00DA56F4"/>
    <w:rsid w:val="00DA57F7"/>
    <w:rsid w:val="00DA5BAB"/>
    <w:rsid w:val="00DA5D33"/>
    <w:rsid w:val="00DA5E5A"/>
    <w:rsid w:val="00DA65ED"/>
    <w:rsid w:val="00DA66E5"/>
    <w:rsid w:val="00DA68BC"/>
    <w:rsid w:val="00DA6C65"/>
    <w:rsid w:val="00DA72F9"/>
    <w:rsid w:val="00DA7324"/>
    <w:rsid w:val="00DA73BB"/>
    <w:rsid w:val="00DA7583"/>
    <w:rsid w:val="00DA774A"/>
    <w:rsid w:val="00DA77B6"/>
    <w:rsid w:val="00DA7918"/>
    <w:rsid w:val="00DA7C0B"/>
    <w:rsid w:val="00DA7CDA"/>
    <w:rsid w:val="00DA7FED"/>
    <w:rsid w:val="00DB0048"/>
    <w:rsid w:val="00DB00E2"/>
    <w:rsid w:val="00DB0187"/>
    <w:rsid w:val="00DB0242"/>
    <w:rsid w:val="00DB0427"/>
    <w:rsid w:val="00DB0858"/>
    <w:rsid w:val="00DB0C99"/>
    <w:rsid w:val="00DB0F5E"/>
    <w:rsid w:val="00DB1314"/>
    <w:rsid w:val="00DB141D"/>
    <w:rsid w:val="00DB15FE"/>
    <w:rsid w:val="00DB1DEC"/>
    <w:rsid w:val="00DB2508"/>
    <w:rsid w:val="00DB265C"/>
    <w:rsid w:val="00DB2BA4"/>
    <w:rsid w:val="00DB301D"/>
    <w:rsid w:val="00DB33BD"/>
    <w:rsid w:val="00DB37CB"/>
    <w:rsid w:val="00DB3983"/>
    <w:rsid w:val="00DB4112"/>
    <w:rsid w:val="00DB419C"/>
    <w:rsid w:val="00DB4594"/>
    <w:rsid w:val="00DB4896"/>
    <w:rsid w:val="00DB4A04"/>
    <w:rsid w:val="00DB4BE7"/>
    <w:rsid w:val="00DB5067"/>
    <w:rsid w:val="00DB5088"/>
    <w:rsid w:val="00DB50B4"/>
    <w:rsid w:val="00DB51A3"/>
    <w:rsid w:val="00DB551C"/>
    <w:rsid w:val="00DB561E"/>
    <w:rsid w:val="00DB569F"/>
    <w:rsid w:val="00DB584F"/>
    <w:rsid w:val="00DB5A8A"/>
    <w:rsid w:val="00DB5CDB"/>
    <w:rsid w:val="00DB5D5C"/>
    <w:rsid w:val="00DB5D67"/>
    <w:rsid w:val="00DB5E9C"/>
    <w:rsid w:val="00DB609D"/>
    <w:rsid w:val="00DB6272"/>
    <w:rsid w:val="00DB633C"/>
    <w:rsid w:val="00DB64AE"/>
    <w:rsid w:val="00DB64D8"/>
    <w:rsid w:val="00DB6622"/>
    <w:rsid w:val="00DB66A7"/>
    <w:rsid w:val="00DB689B"/>
    <w:rsid w:val="00DB6992"/>
    <w:rsid w:val="00DB6A23"/>
    <w:rsid w:val="00DB6B36"/>
    <w:rsid w:val="00DB6EAC"/>
    <w:rsid w:val="00DB71AA"/>
    <w:rsid w:val="00DB733E"/>
    <w:rsid w:val="00DB75DA"/>
    <w:rsid w:val="00DB79FB"/>
    <w:rsid w:val="00DB7A72"/>
    <w:rsid w:val="00DB7E1F"/>
    <w:rsid w:val="00DB7F9B"/>
    <w:rsid w:val="00DC046E"/>
    <w:rsid w:val="00DC05D9"/>
    <w:rsid w:val="00DC0738"/>
    <w:rsid w:val="00DC080D"/>
    <w:rsid w:val="00DC0A12"/>
    <w:rsid w:val="00DC0A41"/>
    <w:rsid w:val="00DC0B8F"/>
    <w:rsid w:val="00DC0FA7"/>
    <w:rsid w:val="00DC1179"/>
    <w:rsid w:val="00DC1965"/>
    <w:rsid w:val="00DC1C0B"/>
    <w:rsid w:val="00DC1D25"/>
    <w:rsid w:val="00DC1DE2"/>
    <w:rsid w:val="00DC2046"/>
    <w:rsid w:val="00DC2053"/>
    <w:rsid w:val="00DC2156"/>
    <w:rsid w:val="00DC29D5"/>
    <w:rsid w:val="00DC2B14"/>
    <w:rsid w:val="00DC2E65"/>
    <w:rsid w:val="00DC2F54"/>
    <w:rsid w:val="00DC2FB7"/>
    <w:rsid w:val="00DC3022"/>
    <w:rsid w:val="00DC3383"/>
    <w:rsid w:val="00DC3458"/>
    <w:rsid w:val="00DC34B4"/>
    <w:rsid w:val="00DC3B99"/>
    <w:rsid w:val="00DC3BC5"/>
    <w:rsid w:val="00DC3BD9"/>
    <w:rsid w:val="00DC4334"/>
    <w:rsid w:val="00DC48F1"/>
    <w:rsid w:val="00DC4C9A"/>
    <w:rsid w:val="00DC4F38"/>
    <w:rsid w:val="00DC5160"/>
    <w:rsid w:val="00DC5579"/>
    <w:rsid w:val="00DC5685"/>
    <w:rsid w:val="00DC581E"/>
    <w:rsid w:val="00DC5868"/>
    <w:rsid w:val="00DC5AF3"/>
    <w:rsid w:val="00DC5CCD"/>
    <w:rsid w:val="00DC601D"/>
    <w:rsid w:val="00DC6222"/>
    <w:rsid w:val="00DC652C"/>
    <w:rsid w:val="00DC66A6"/>
    <w:rsid w:val="00DC681E"/>
    <w:rsid w:val="00DC6A64"/>
    <w:rsid w:val="00DC6F33"/>
    <w:rsid w:val="00DC6FD4"/>
    <w:rsid w:val="00DC71A5"/>
    <w:rsid w:val="00DC71EB"/>
    <w:rsid w:val="00DC7271"/>
    <w:rsid w:val="00DC72F6"/>
    <w:rsid w:val="00DC7643"/>
    <w:rsid w:val="00DC78A3"/>
    <w:rsid w:val="00DC7A5F"/>
    <w:rsid w:val="00DC7ACD"/>
    <w:rsid w:val="00DC7B1E"/>
    <w:rsid w:val="00DC7BAC"/>
    <w:rsid w:val="00DD036A"/>
    <w:rsid w:val="00DD04EC"/>
    <w:rsid w:val="00DD0744"/>
    <w:rsid w:val="00DD0C64"/>
    <w:rsid w:val="00DD0DE3"/>
    <w:rsid w:val="00DD135F"/>
    <w:rsid w:val="00DD136B"/>
    <w:rsid w:val="00DD1430"/>
    <w:rsid w:val="00DD149F"/>
    <w:rsid w:val="00DD1939"/>
    <w:rsid w:val="00DD1967"/>
    <w:rsid w:val="00DD19C2"/>
    <w:rsid w:val="00DD19CC"/>
    <w:rsid w:val="00DD1CE6"/>
    <w:rsid w:val="00DD20F0"/>
    <w:rsid w:val="00DD24D2"/>
    <w:rsid w:val="00DD2866"/>
    <w:rsid w:val="00DD2C8B"/>
    <w:rsid w:val="00DD2CBE"/>
    <w:rsid w:val="00DD2D5F"/>
    <w:rsid w:val="00DD2D74"/>
    <w:rsid w:val="00DD2E6F"/>
    <w:rsid w:val="00DD3336"/>
    <w:rsid w:val="00DD3681"/>
    <w:rsid w:val="00DD3742"/>
    <w:rsid w:val="00DD3AE4"/>
    <w:rsid w:val="00DD3DD5"/>
    <w:rsid w:val="00DD3E99"/>
    <w:rsid w:val="00DD4033"/>
    <w:rsid w:val="00DD414C"/>
    <w:rsid w:val="00DD4720"/>
    <w:rsid w:val="00DD47DA"/>
    <w:rsid w:val="00DD4BFF"/>
    <w:rsid w:val="00DD4C0F"/>
    <w:rsid w:val="00DD5002"/>
    <w:rsid w:val="00DD50A4"/>
    <w:rsid w:val="00DD51DF"/>
    <w:rsid w:val="00DD5355"/>
    <w:rsid w:val="00DD5417"/>
    <w:rsid w:val="00DD5591"/>
    <w:rsid w:val="00DD57F2"/>
    <w:rsid w:val="00DD57FB"/>
    <w:rsid w:val="00DD58F2"/>
    <w:rsid w:val="00DD5BD3"/>
    <w:rsid w:val="00DD5D8E"/>
    <w:rsid w:val="00DD604C"/>
    <w:rsid w:val="00DD614F"/>
    <w:rsid w:val="00DD6154"/>
    <w:rsid w:val="00DD6330"/>
    <w:rsid w:val="00DD6344"/>
    <w:rsid w:val="00DD638A"/>
    <w:rsid w:val="00DD64FD"/>
    <w:rsid w:val="00DD6552"/>
    <w:rsid w:val="00DD66C0"/>
    <w:rsid w:val="00DD6A68"/>
    <w:rsid w:val="00DD6BBD"/>
    <w:rsid w:val="00DD6BF4"/>
    <w:rsid w:val="00DD6E7E"/>
    <w:rsid w:val="00DD6F01"/>
    <w:rsid w:val="00DD704E"/>
    <w:rsid w:val="00DD7076"/>
    <w:rsid w:val="00DD7326"/>
    <w:rsid w:val="00DD783F"/>
    <w:rsid w:val="00DD7E5F"/>
    <w:rsid w:val="00DE03E1"/>
    <w:rsid w:val="00DE0682"/>
    <w:rsid w:val="00DE0821"/>
    <w:rsid w:val="00DE08BE"/>
    <w:rsid w:val="00DE0CB1"/>
    <w:rsid w:val="00DE0EF9"/>
    <w:rsid w:val="00DE0F49"/>
    <w:rsid w:val="00DE0F9A"/>
    <w:rsid w:val="00DE1213"/>
    <w:rsid w:val="00DE1246"/>
    <w:rsid w:val="00DE16C8"/>
    <w:rsid w:val="00DE1DCC"/>
    <w:rsid w:val="00DE1DF2"/>
    <w:rsid w:val="00DE2595"/>
    <w:rsid w:val="00DE2607"/>
    <w:rsid w:val="00DE28B4"/>
    <w:rsid w:val="00DE28F2"/>
    <w:rsid w:val="00DE28F8"/>
    <w:rsid w:val="00DE2EEA"/>
    <w:rsid w:val="00DE310E"/>
    <w:rsid w:val="00DE346F"/>
    <w:rsid w:val="00DE358A"/>
    <w:rsid w:val="00DE36C0"/>
    <w:rsid w:val="00DE3986"/>
    <w:rsid w:val="00DE3AF0"/>
    <w:rsid w:val="00DE3DA5"/>
    <w:rsid w:val="00DE40E6"/>
    <w:rsid w:val="00DE40FD"/>
    <w:rsid w:val="00DE46A8"/>
    <w:rsid w:val="00DE4906"/>
    <w:rsid w:val="00DE4ACE"/>
    <w:rsid w:val="00DE4F87"/>
    <w:rsid w:val="00DE547A"/>
    <w:rsid w:val="00DE565B"/>
    <w:rsid w:val="00DE566E"/>
    <w:rsid w:val="00DE5FB6"/>
    <w:rsid w:val="00DE62D1"/>
    <w:rsid w:val="00DE63C0"/>
    <w:rsid w:val="00DE63CF"/>
    <w:rsid w:val="00DE63E5"/>
    <w:rsid w:val="00DE649A"/>
    <w:rsid w:val="00DE690D"/>
    <w:rsid w:val="00DE6BCD"/>
    <w:rsid w:val="00DE6FFC"/>
    <w:rsid w:val="00DE73B2"/>
    <w:rsid w:val="00DE77EF"/>
    <w:rsid w:val="00DE7A53"/>
    <w:rsid w:val="00DE7B62"/>
    <w:rsid w:val="00DE7C8F"/>
    <w:rsid w:val="00DE7FAE"/>
    <w:rsid w:val="00DF000A"/>
    <w:rsid w:val="00DF0DDF"/>
    <w:rsid w:val="00DF0EA3"/>
    <w:rsid w:val="00DF0EB3"/>
    <w:rsid w:val="00DF1327"/>
    <w:rsid w:val="00DF1447"/>
    <w:rsid w:val="00DF17DC"/>
    <w:rsid w:val="00DF1AA2"/>
    <w:rsid w:val="00DF1AA3"/>
    <w:rsid w:val="00DF1E50"/>
    <w:rsid w:val="00DF1F6B"/>
    <w:rsid w:val="00DF2434"/>
    <w:rsid w:val="00DF24CD"/>
    <w:rsid w:val="00DF2640"/>
    <w:rsid w:val="00DF2FAA"/>
    <w:rsid w:val="00DF2FCA"/>
    <w:rsid w:val="00DF3094"/>
    <w:rsid w:val="00DF315E"/>
    <w:rsid w:val="00DF33D7"/>
    <w:rsid w:val="00DF33DD"/>
    <w:rsid w:val="00DF3402"/>
    <w:rsid w:val="00DF3529"/>
    <w:rsid w:val="00DF3861"/>
    <w:rsid w:val="00DF3ACC"/>
    <w:rsid w:val="00DF3D40"/>
    <w:rsid w:val="00DF3E5F"/>
    <w:rsid w:val="00DF40AE"/>
    <w:rsid w:val="00DF4255"/>
    <w:rsid w:val="00DF4BCE"/>
    <w:rsid w:val="00DF5064"/>
    <w:rsid w:val="00DF547E"/>
    <w:rsid w:val="00DF5A3A"/>
    <w:rsid w:val="00DF5C4A"/>
    <w:rsid w:val="00DF5C58"/>
    <w:rsid w:val="00DF60B2"/>
    <w:rsid w:val="00DF6273"/>
    <w:rsid w:val="00DF63C3"/>
    <w:rsid w:val="00DF6454"/>
    <w:rsid w:val="00DF657A"/>
    <w:rsid w:val="00DF685C"/>
    <w:rsid w:val="00DF68EC"/>
    <w:rsid w:val="00DF6910"/>
    <w:rsid w:val="00DF6A28"/>
    <w:rsid w:val="00DF6E06"/>
    <w:rsid w:val="00DF70D6"/>
    <w:rsid w:val="00DF71C7"/>
    <w:rsid w:val="00DF7263"/>
    <w:rsid w:val="00DF759D"/>
    <w:rsid w:val="00DF75F8"/>
    <w:rsid w:val="00DF77F4"/>
    <w:rsid w:val="00DF79DC"/>
    <w:rsid w:val="00DF7B69"/>
    <w:rsid w:val="00DF7C53"/>
    <w:rsid w:val="00DF7E5F"/>
    <w:rsid w:val="00E00BA9"/>
    <w:rsid w:val="00E00C44"/>
    <w:rsid w:val="00E00F8E"/>
    <w:rsid w:val="00E01036"/>
    <w:rsid w:val="00E01662"/>
    <w:rsid w:val="00E01818"/>
    <w:rsid w:val="00E01D4A"/>
    <w:rsid w:val="00E01EA9"/>
    <w:rsid w:val="00E022C5"/>
    <w:rsid w:val="00E02A63"/>
    <w:rsid w:val="00E02D79"/>
    <w:rsid w:val="00E02DF6"/>
    <w:rsid w:val="00E02FA1"/>
    <w:rsid w:val="00E030F7"/>
    <w:rsid w:val="00E0378C"/>
    <w:rsid w:val="00E03DB3"/>
    <w:rsid w:val="00E03EE6"/>
    <w:rsid w:val="00E03FF1"/>
    <w:rsid w:val="00E04114"/>
    <w:rsid w:val="00E043BF"/>
    <w:rsid w:val="00E04470"/>
    <w:rsid w:val="00E04884"/>
    <w:rsid w:val="00E048BC"/>
    <w:rsid w:val="00E048F6"/>
    <w:rsid w:val="00E04A26"/>
    <w:rsid w:val="00E05209"/>
    <w:rsid w:val="00E05D96"/>
    <w:rsid w:val="00E062E1"/>
    <w:rsid w:val="00E06370"/>
    <w:rsid w:val="00E0669A"/>
    <w:rsid w:val="00E0691F"/>
    <w:rsid w:val="00E06B38"/>
    <w:rsid w:val="00E071C2"/>
    <w:rsid w:val="00E0735C"/>
    <w:rsid w:val="00E07477"/>
    <w:rsid w:val="00E07632"/>
    <w:rsid w:val="00E076A4"/>
    <w:rsid w:val="00E07E0C"/>
    <w:rsid w:val="00E1036B"/>
    <w:rsid w:val="00E10497"/>
    <w:rsid w:val="00E104B3"/>
    <w:rsid w:val="00E105AC"/>
    <w:rsid w:val="00E1068A"/>
    <w:rsid w:val="00E106E0"/>
    <w:rsid w:val="00E10963"/>
    <w:rsid w:val="00E10B54"/>
    <w:rsid w:val="00E10C4A"/>
    <w:rsid w:val="00E10F34"/>
    <w:rsid w:val="00E11082"/>
    <w:rsid w:val="00E114FD"/>
    <w:rsid w:val="00E115C6"/>
    <w:rsid w:val="00E1193F"/>
    <w:rsid w:val="00E11C38"/>
    <w:rsid w:val="00E11FE3"/>
    <w:rsid w:val="00E12308"/>
    <w:rsid w:val="00E1267E"/>
    <w:rsid w:val="00E12B6A"/>
    <w:rsid w:val="00E12D5C"/>
    <w:rsid w:val="00E12E61"/>
    <w:rsid w:val="00E1300F"/>
    <w:rsid w:val="00E1382E"/>
    <w:rsid w:val="00E1387D"/>
    <w:rsid w:val="00E139F8"/>
    <w:rsid w:val="00E13AA4"/>
    <w:rsid w:val="00E13BB5"/>
    <w:rsid w:val="00E13C79"/>
    <w:rsid w:val="00E14066"/>
    <w:rsid w:val="00E140EF"/>
    <w:rsid w:val="00E14CCC"/>
    <w:rsid w:val="00E14E24"/>
    <w:rsid w:val="00E14FFC"/>
    <w:rsid w:val="00E150EC"/>
    <w:rsid w:val="00E15185"/>
    <w:rsid w:val="00E151F2"/>
    <w:rsid w:val="00E1529A"/>
    <w:rsid w:val="00E1574F"/>
    <w:rsid w:val="00E15768"/>
    <w:rsid w:val="00E15C80"/>
    <w:rsid w:val="00E15C87"/>
    <w:rsid w:val="00E15D86"/>
    <w:rsid w:val="00E15F9A"/>
    <w:rsid w:val="00E16248"/>
    <w:rsid w:val="00E16592"/>
    <w:rsid w:val="00E1674C"/>
    <w:rsid w:val="00E16848"/>
    <w:rsid w:val="00E168E5"/>
    <w:rsid w:val="00E16A23"/>
    <w:rsid w:val="00E16A61"/>
    <w:rsid w:val="00E16BC6"/>
    <w:rsid w:val="00E16DBD"/>
    <w:rsid w:val="00E16E42"/>
    <w:rsid w:val="00E16E5E"/>
    <w:rsid w:val="00E16E91"/>
    <w:rsid w:val="00E16FBA"/>
    <w:rsid w:val="00E16FF1"/>
    <w:rsid w:val="00E17083"/>
    <w:rsid w:val="00E170E2"/>
    <w:rsid w:val="00E17237"/>
    <w:rsid w:val="00E1726A"/>
    <w:rsid w:val="00E172FF"/>
    <w:rsid w:val="00E174FF"/>
    <w:rsid w:val="00E17555"/>
    <w:rsid w:val="00E1760A"/>
    <w:rsid w:val="00E177A9"/>
    <w:rsid w:val="00E179B8"/>
    <w:rsid w:val="00E17AA0"/>
    <w:rsid w:val="00E17ACF"/>
    <w:rsid w:val="00E20011"/>
    <w:rsid w:val="00E20397"/>
    <w:rsid w:val="00E206FF"/>
    <w:rsid w:val="00E20795"/>
    <w:rsid w:val="00E20CA3"/>
    <w:rsid w:val="00E20DF3"/>
    <w:rsid w:val="00E21014"/>
    <w:rsid w:val="00E210A5"/>
    <w:rsid w:val="00E218B8"/>
    <w:rsid w:val="00E21917"/>
    <w:rsid w:val="00E21C70"/>
    <w:rsid w:val="00E21DA2"/>
    <w:rsid w:val="00E2218C"/>
    <w:rsid w:val="00E222AE"/>
    <w:rsid w:val="00E2236D"/>
    <w:rsid w:val="00E223ED"/>
    <w:rsid w:val="00E2252F"/>
    <w:rsid w:val="00E22537"/>
    <w:rsid w:val="00E22796"/>
    <w:rsid w:val="00E229F3"/>
    <w:rsid w:val="00E22B06"/>
    <w:rsid w:val="00E22D48"/>
    <w:rsid w:val="00E22D98"/>
    <w:rsid w:val="00E22F17"/>
    <w:rsid w:val="00E232C7"/>
    <w:rsid w:val="00E2381C"/>
    <w:rsid w:val="00E239AB"/>
    <w:rsid w:val="00E23A99"/>
    <w:rsid w:val="00E23CBE"/>
    <w:rsid w:val="00E23D9C"/>
    <w:rsid w:val="00E23E65"/>
    <w:rsid w:val="00E23F32"/>
    <w:rsid w:val="00E24276"/>
    <w:rsid w:val="00E244CE"/>
    <w:rsid w:val="00E24754"/>
    <w:rsid w:val="00E247D9"/>
    <w:rsid w:val="00E2489E"/>
    <w:rsid w:val="00E249EB"/>
    <w:rsid w:val="00E250D5"/>
    <w:rsid w:val="00E252BA"/>
    <w:rsid w:val="00E252BF"/>
    <w:rsid w:val="00E25409"/>
    <w:rsid w:val="00E255A8"/>
    <w:rsid w:val="00E25608"/>
    <w:rsid w:val="00E25855"/>
    <w:rsid w:val="00E25977"/>
    <w:rsid w:val="00E25D73"/>
    <w:rsid w:val="00E262E3"/>
    <w:rsid w:val="00E262F7"/>
    <w:rsid w:val="00E26651"/>
    <w:rsid w:val="00E2675C"/>
    <w:rsid w:val="00E267EB"/>
    <w:rsid w:val="00E268B1"/>
    <w:rsid w:val="00E269EB"/>
    <w:rsid w:val="00E26D68"/>
    <w:rsid w:val="00E2708F"/>
    <w:rsid w:val="00E271E0"/>
    <w:rsid w:val="00E27582"/>
    <w:rsid w:val="00E30112"/>
    <w:rsid w:val="00E301A9"/>
    <w:rsid w:val="00E301B5"/>
    <w:rsid w:val="00E3066F"/>
    <w:rsid w:val="00E308E6"/>
    <w:rsid w:val="00E30975"/>
    <w:rsid w:val="00E3099F"/>
    <w:rsid w:val="00E309AB"/>
    <w:rsid w:val="00E309B4"/>
    <w:rsid w:val="00E30C83"/>
    <w:rsid w:val="00E30D3A"/>
    <w:rsid w:val="00E30DD4"/>
    <w:rsid w:val="00E30E11"/>
    <w:rsid w:val="00E30E1B"/>
    <w:rsid w:val="00E31094"/>
    <w:rsid w:val="00E315B7"/>
    <w:rsid w:val="00E31879"/>
    <w:rsid w:val="00E31BC6"/>
    <w:rsid w:val="00E31EFA"/>
    <w:rsid w:val="00E32006"/>
    <w:rsid w:val="00E323C4"/>
    <w:rsid w:val="00E324CD"/>
    <w:rsid w:val="00E32642"/>
    <w:rsid w:val="00E3281C"/>
    <w:rsid w:val="00E32ABE"/>
    <w:rsid w:val="00E32CC0"/>
    <w:rsid w:val="00E32DFB"/>
    <w:rsid w:val="00E32E45"/>
    <w:rsid w:val="00E330D6"/>
    <w:rsid w:val="00E33369"/>
    <w:rsid w:val="00E334E7"/>
    <w:rsid w:val="00E33547"/>
    <w:rsid w:val="00E33A60"/>
    <w:rsid w:val="00E33C55"/>
    <w:rsid w:val="00E33D16"/>
    <w:rsid w:val="00E340A6"/>
    <w:rsid w:val="00E34506"/>
    <w:rsid w:val="00E3453B"/>
    <w:rsid w:val="00E34867"/>
    <w:rsid w:val="00E34988"/>
    <w:rsid w:val="00E350DC"/>
    <w:rsid w:val="00E35223"/>
    <w:rsid w:val="00E35383"/>
    <w:rsid w:val="00E3562D"/>
    <w:rsid w:val="00E359D0"/>
    <w:rsid w:val="00E35C02"/>
    <w:rsid w:val="00E35D1F"/>
    <w:rsid w:val="00E35E27"/>
    <w:rsid w:val="00E36007"/>
    <w:rsid w:val="00E3605D"/>
    <w:rsid w:val="00E36076"/>
    <w:rsid w:val="00E36262"/>
    <w:rsid w:val="00E36512"/>
    <w:rsid w:val="00E366C8"/>
    <w:rsid w:val="00E369DB"/>
    <w:rsid w:val="00E36C9A"/>
    <w:rsid w:val="00E36DDA"/>
    <w:rsid w:val="00E371C6"/>
    <w:rsid w:val="00E375AA"/>
    <w:rsid w:val="00E375EB"/>
    <w:rsid w:val="00E377A0"/>
    <w:rsid w:val="00E377A2"/>
    <w:rsid w:val="00E378E6"/>
    <w:rsid w:val="00E37B7D"/>
    <w:rsid w:val="00E37C92"/>
    <w:rsid w:val="00E37DB2"/>
    <w:rsid w:val="00E40213"/>
    <w:rsid w:val="00E402D5"/>
    <w:rsid w:val="00E406C6"/>
    <w:rsid w:val="00E407B4"/>
    <w:rsid w:val="00E40B0D"/>
    <w:rsid w:val="00E40B28"/>
    <w:rsid w:val="00E40E58"/>
    <w:rsid w:val="00E41039"/>
    <w:rsid w:val="00E41041"/>
    <w:rsid w:val="00E41111"/>
    <w:rsid w:val="00E41443"/>
    <w:rsid w:val="00E415EA"/>
    <w:rsid w:val="00E41649"/>
    <w:rsid w:val="00E41881"/>
    <w:rsid w:val="00E4195C"/>
    <w:rsid w:val="00E41C09"/>
    <w:rsid w:val="00E41DC7"/>
    <w:rsid w:val="00E41EDB"/>
    <w:rsid w:val="00E41F03"/>
    <w:rsid w:val="00E41FE5"/>
    <w:rsid w:val="00E4246A"/>
    <w:rsid w:val="00E42ACD"/>
    <w:rsid w:val="00E42CC7"/>
    <w:rsid w:val="00E42DD2"/>
    <w:rsid w:val="00E42DE4"/>
    <w:rsid w:val="00E4323F"/>
    <w:rsid w:val="00E4331D"/>
    <w:rsid w:val="00E4331F"/>
    <w:rsid w:val="00E434D3"/>
    <w:rsid w:val="00E435B7"/>
    <w:rsid w:val="00E43727"/>
    <w:rsid w:val="00E43838"/>
    <w:rsid w:val="00E43AC0"/>
    <w:rsid w:val="00E43EFB"/>
    <w:rsid w:val="00E4401D"/>
    <w:rsid w:val="00E44160"/>
    <w:rsid w:val="00E4470E"/>
    <w:rsid w:val="00E447EE"/>
    <w:rsid w:val="00E44818"/>
    <w:rsid w:val="00E44845"/>
    <w:rsid w:val="00E44C5D"/>
    <w:rsid w:val="00E44F7D"/>
    <w:rsid w:val="00E45215"/>
    <w:rsid w:val="00E454FC"/>
    <w:rsid w:val="00E45548"/>
    <w:rsid w:val="00E456BC"/>
    <w:rsid w:val="00E45738"/>
    <w:rsid w:val="00E459B3"/>
    <w:rsid w:val="00E45E30"/>
    <w:rsid w:val="00E45FA4"/>
    <w:rsid w:val="00E46056"/>
    <w:rsid w:val="00E460BE"/>
    <w:rsid w:val="00E46440"/>
    <w:rsid w:val="00E46503"/>
    <w:rsid w:val="00E46510"/>
    <w:rsid w:val="00E4678F"/>
    <w:rsid w:val="00E467F2"/>
    <w:rsid w:val="00E46937"/>
    <w:rsid w:val="00E46C2D"/>
    <w:rsid w:val="00E46C5A"/>
    <w:rsid w:val="00E46E96"/>
    <w:rsid w:val="00E46FFD"/>
    <w:rsid w:val="00E473AB"/>
    <w:rsid w:val="00E4742A"/>
    <w:rsid w:val="00E4742E"/>
    <w:rsid w:val="00E4758F"/>
    <w:rsid w:val="00E475F9"/>
    <w:rsid w:val="00E47C66"/>
    <w:rsid w:val="00E47D8A"/>
    <w:rsid w:val="00E47F7E"/>
    <w:rsid w:val="00E47FBE"/>
    <w:rsid w:val="00E47FCB"/>
    <w:rsid w:val="00E47FD2"/>
    <w:rsid w:val="00E50204"/>
    <w:rsid w:val="00E507E8"/>
    <w:rsid w:val="00E50AC8"/>
    <w:rsid w:val="00E50AED"/>
    <w:rsid w:val="00E50B66"/>
    <w:rsid w:val="00E50B8E"/>
    <w:rsid w:val="00E50D28"/>
    <w:rsid w:val="00E50EB2"/>
    <w:rsid w:val="00E50F4E"/>
    <w:rsid w:val="00E51381"/>
    <w:rsid w:val="00E513DF"/>
    <w:rsid w:val="00E51ACD"/>
    <w:rsid w:val="00E51AE8"/>
    <w:rsid w:val="00E51B01"/>
    <w:rsid w:val="00E51B36"/>
    <w:rsid w:val="00E51C0C"/>
    <w:rsid w:val="00E51EFC"/>
    <w:rsid w:val="00E52010"/>
    <w:rsid w:val="00E5235F"/>
    <w:rsid w:val="00E523F6"/>
    <w:rsid w:val="00E52645"/>
    <w:rsid w:val="00E52B8C"/>
    <w:rsid w:val="00E52C30"/>
    <w:rsid w:val="00E52C8D"/>
    <w:rsid w:val="00E52EB5"/>
    <w:rsid w:val="00E531C0"/>
    <w:rsid w:val="00E531CC"/>
    <w:rsid w:val="00E53262"/>
    <w:rsid w:val="00E5354A"/>
    <w:rsid w:val="00E53ACA"/>
    <w:rsid w:val="00E53B8F"/>
    <w:rsid w:val="00E53C98"/>
    <w:rsid w:val="00E54000"/>
    <w:rsid w:val="00E540C2"/>
    <w:rsid w:val="00E5422C"/>
    <w:rsid w:val="00E54274"/>
    <w:rsid w:val="00E54851"/>
    <w:rsid w:val="00E54B81"/>
    <w:rsid w:val="00E55027"/>
    <w:rsid w:val="00E55092"/>
    <w:rsid w:val="00E5528C"/>
    <w:rsid w:val="00E552F3"/>
    <w:rsid w:val="00E55761"/>
    <w:rsid w:val="00E55AFB"/>
    <w:rsid w:val="00E55B9C"/>
    <w:rsid w:val="00E55C30"/>
    <w:rsid w:val="00E55CBC"/>
    <w:rsid w:val="00E560ED"/>
    <w:rsid w:val="00E562FE"/>
    <w:rsid w:val="00E56571"/>
    <w:rsid w:val="00E565A3"/>
    <w:rsid w:val="00E565EB"/>
    <w:rsid w:val="00E5677B"/>
    <w:rsid w:val="00E567B6"/>
    <w:rsid w:val="00E56967"/>
    <w:rsid w:val="00E56980"/>
    <w:rsid w:val="00E56BFC"/>
    <w:rsid w:val="00E56D83"/>
    <w:rsid w:val="00E56D8F"/>
    <w:rsid w:val="00E57082"/>
    <w:rsid w:val="00E57374"/>
    <w:rsid w:val="00E5765A"/>
    <w:rsid w:val="00E577C5"/>
    <w:rsid w:val="00E579D8"/>
    <w:rsid w:val="00E57BEF"/>
    <w:rsid w:val="00E57D58"/>
    <w:rsid w:val="00E57F3E"/>
    <w:rsid w:val="00E6054F"/>
    <w:rsid w:val="00E60BF2"/>
    <w:rsid w:val="00E60CD9"/>
    <w:rsid w:val="00E60F77"/>
    <w:rsid w:val="00E61026"/>
    <w:rsid w:val="00E61038"/>
    <w:rsid w:val="00E613A8"/>
    <w:rsid w:val="00E61508"/>
    <w:rsid w:val="00E618D3"/>
    <w:rsid w:val="00E61B27"/>
    <w:rsid w:val="00E61E11"/>
    <w:rsid w:val="00E61FA4"/>
    <w:rsid w:val="00E61FBA"/>
    <w:rsid w:val="00E625DB"/>
    <w:rsid w:val="00E62643"/>
    <w:rsid w:val="00E62700"/>
    <w:rsid w:val="00E62702"/>
    <w:rsid w:val="00E62848"/>
    <w:rsid w:val="00E62A30"/>
    <w:rsid w:val="00E62C5D"/>
    <w:rsid w:val="00E63034"/>
    <w:rsid w:val="00E63066"/>
    <w:rsid w:val="00E6313C"/>
    <w:rsid w:val="00E63285"/>
    <w:rsid w:val="00E632C2"/>
    <w:rsid w:val="00E63534"/>
    <w:rsid w:val="00E63704"/>
    <w:rsid w:val="00E638CD"/>
    <w:rsid w:val="00E63BB5"/>
    <w:rsid w:val="00E63BCC"/>
    <w:rsid w:val="00E642C5"/>
    <w:rsid w:val="00E64313"/>
    <w:rsid w:val="00E6457B"/>
    <w:rsid w:val="00E64B82"/>
    <w:rsid w:val="00E64C43"/>
    <w:rsid w:val="00E64D2B"/>
    <w:rsid w:val="00E64EE3"/>
    <w:rsid w:val="00E64FC0"/>
    <w:rsid w:val="00E653D5"/>
    <w:rsid w:val="00E65A34"/>
    <w:rsid w:val="00E65B04"/>
    <w:rsid w:val="00E65D4E"/>
    <w:rsid w:val="00E65F67"/>
    <w:rsid w:val="00E66122"/>
    <w:rsid w:val="00E66C57"/>
    <w:rsid w:val="00E66E63"/>
    <w:rsid w:val="00E66E99"/>
    <w:rsid w:val="00E66F09"/>
    <w:rsid w:val="00E66F43"/>
    <w:rsid w:val="00E6702D"/>
    <w:rsid w:val="00E6712E"/>
    <w:rsid w:val="00E672B9"/>
    <w:rsid w:val="00E676C5"/>
    <w:rsid w:val="00E67E42"/>
    <w:rsid w:val="00E67FE9"/>
    <w:rsid w:val="00E70028"/>
    <w:rsid w:val="00E70170"/>
    <w:rsid w:val="00E7026D"/>
    <w:rsid w:val="00E7035C"/>
    <w:rsid w:val="00E70632"/>
    <w:rsid w:val="00E70B92"/>
    <w:rsid w:val="00E70E38"/>
    <w:rsid w:val="00E70E4A"/>
    <w:rsid w:val="00E70EF9"/>
    <w:rsid w:val="00E7102C"/>
    <w:rsid w:val="00E7112A"/>
    <w:rsid w:val="00E7135F"/>
    <w:rsid w:val="00E714DB"/>
    <w:rsid w:val="00E71743"/>
    <w:rsid w:val="00E71908"/>
    <w:rsid w:val="00E7196E"/>
    <w:rsid w:val="00E719EC"/>
    <w:rsid w:val="00E71B91"/>
    <w:rsid w:val="00E71CB6"/>
    <w:rsid w:val="00E71F47"/>
    <w:rsid w:val="00E71FBB"/>
    <w:rsid w:val="00E720E9"/>
    <w:rsid w:val="00E72101"/>
    <w:rsid w:val="00E721F0"/>
    <w:rsid w:val="00E72294"/>
    <w:rsid w:val="00E72444"/>
    <w:rsid w:val="00E725A0"/>
    <w:rsid w:val="00E73001"/>
    <w:rsid w:val="00E738EE"/>
    <w:rsid w:val="00E739C7"/>
    <w:rsid w:val="00E73A57"/>
    <w:rsid w:val="00E73D12"/>
    <w:rsid w:val="00E73EAD"/>
    <w:rsid w:val="00E7406C"/>
    <w:rsid w:val="00E7431F"/>
    <w:rsid w:val="00E7458F"/>
    <w:rsid w:val="00E745ED"/>
    <w:rsid w:val="00E746A9"/>
    <w:rsid w:val="00E748D9"/>
    <w:rsid w:val="00E74ACC"/>
    <w:rsid w:val="00E74C23"/>
    <w:rsid w:val="00E74C50"/>
    <w:rsid w:val="00E74E5D"/>
    <w:rsid w:val="00E75237"/>
    <w:rsid w:val="00E7538C"/>
    <w:rsid w:val="00E75665"/>
    <w:rsid w:val="00E75825"/>
    <w:rsid w:val="00E758C7"/>
    <w:rsid w:val="00E759DD"/>
    <w:rsid w:val="00E75AFD"/>
    <w:rsid w:val="00E75B8C"/>
    <w:rsid w:val="00E75C0A"/>
    <w:rsid w:val="00E75F50"/>
    <w:rsid w:val="00E762EE"/>
    <w:rsid w:val="00E7632D"/>
    <w:rsid w:val="00E763E5"/>
    <w:rsid w:val="00E765B4"/>
    <w:rsid w:val="00E7678C"/>
    <w:rsid w:val="00E767DF"/>
    <w:rsid w:val="00E76938"/>
    <w:rsid w:val="00E76B27"/>
    <w:rsid w:val="00E76C2C"/>
    <w:rsid w:val="00E76D5C"/>
    <w:rsid w:val="00E76D67"/>
    <w:rsid w:val="00E76DE1"/>
    <w:rsid w:val="00E76F31"/>
    <w:rsid w:val="00E76FE2"/>
    <w:rsid w:val="00E772C0"/>
    <w:rsid w:val="00E773DE"/>
    <w:rsid w:val="00E775D4"/>
    <w:rsid w:val="00E775FB"/>
    <w:rsid w:val="00E776D5"/>
    <w:rsid w:val="00E777BD"/>
    <w:rsid w:val="00E77948"/>
    <w:rsid w:val="00E77B17"/>
    <w:rsid w:val="00E77DB6"/>
    <w:rsid w:val="00E77EDF"/>
    <w:rsid w:val="00E801DF"/>
    <w:rsid w:val="00E8022E"/>
    <w:rsid w:val="00E80299"/>
    <w:rsid w:val="00E80355"/>
    <w:rsid w:val="00E8039F"/>
    <w:rsid w:val="00E80463"/>
    <w:rsid w:val="00E80588"/>
    <w:rsid w:val="00E80AF4"/>
    <w:rsid w:val="00E80BED"/>
    <w:rsid w:val="00E80EA2"/>
    <w:rsid w:val="00E8104D"/>
    <w:rsid w:val="00E815B1"/>
    <w:rsid w:val="00E8198E"/>
    <w:rsid w:val="00E81AEB"/>
    <w:rsid w:val="00E81E76"/>
    <w:rsid w:val="00E81EC5"/>
    <w:rsid w:val="00E81F06"/>
    <w:rsid w:val="00E81FA3"/>
    <w:rsid w:val="00E8228C"/>
    <w:rsid w:val="00E824F9"/>
    <w:rsid w:val="00E82792"/>
    <w:rsid w:val="00E82975"/>
    <w:rsid w:val="00E829A4"/>
    <w:rsid w:val="00E829BF"/>
    <w:rsid w:val="00E82AA8"/>
    <w:rsid w:val="00E82FDA"/>
    <w:rsid w:val="00E8330C"/>
    <w:rsid w:val="00E83790"/>
    <w:rsid w:val="00E83926"/>
    <w:rsid w:val="00E83B33"/>
    <w:rsid w:val="00E83BFF"/>
    <w:rsid w:val="00E83E11"/>
    <w:rsid w:val="00E84173"/>
    <w:rsid w:val="00E84216"/>
    <w:rsid w:val="00E8425C"/>
    <w:rsid w:val="00E846BB"/>
    <w:rsid w:val="00E84780"/>
    <w:rsid w:val="00E84810"/>
    <w:rsid w:val="00E84D36"/>
    <w:rsid w:val="00E854C7"/>
    <w:rsid w:val="00E854E7"/>
    <w:rsid w:val="00E8557D"/>
    <w:rsid w:val="00E857F7"/>
    <w:rsid w:val="00E858BD"/>
    <w:rsid w:val="00E858ED"/>
    <w:rsid w:val="00E8590B"/>
    <w:rsid w:val="00E85BD8"/>
    <w:rsid w:val="00E85E73"/>
    <w:rsid w:val="00E85F5F"/>
    <w:rsid w:val="00E85FBD"/>
    <w:rsid w:val="00E861B5"/>
    <w:rsid w:val="00E86404"/>
    <w:rsid w:val="00E864E4"/>
    <w:rsid w:val="00E86666"/>
    <w:rsid w:val="00E86B04"/>
    <w:rsid w:val="00E86C30"/>
    <w:rsid w:val="00E86D44"/>
    <w:rsid w:val="00E86F2D"/>
    <w:rsid w:val="00E87785"/>
    <w:rsid w:val="00E87A1A"/>
    <w:rsid w:val="00E87BC2"/>
    <w:rsid w:val="00E87DBE"/>
    <w:rsid w:val="00E87EBC"/>
    <w:rsid w:val="00E90165"/>
    <w:rsid w:val="00E90395"/>
    <w:rsid w:val="00E90440"/>
    <w:rsid w:val="00E90715"/>
    <w:rsid w:val="00E90B72"/>
    <w:rsid w:val="00E90DAB"/>
    <w:rsid w:val="00E9118F"/>
    <w:rsid w:val="00E912D2"/>
    <w:rsid w:val="00E9139A"/>
    <w:rsid w:val="00E91606"/>
    <w:rsid w:val="00E917BB"/>
    <w:rsid w:val="00E917DF"/>
    <w:rsid w:val="00E91918"/>
    <w:rsid w:val="00E91F29"/>
    <w:rsid w:val="00E92145"/>
    <w:rsid w:val="00E92226"/>
    <w:rsid w:val="00E92265"/>
    <w:rsid w:val="00E925DB"/>
    <w:rsid w:val="00E92679"/>
    <w:rsid w:val="00E927A2"/>
    <w:rsid w:val="00E92804"/>
    <w:rsid w:val="00E92973"/>
    <w:rsid w:val="00E92F75"/>
    <w:rsid w:val="00E93069"/>
    <w:rsid w:val="00E933AD"/>
    <w:rsid w:val="00E9357E"/>
    <w:rsid w:val="00E935B1"/>
    <w:rsid w:val="00E936A8"/>
    <w:rsid w:val="00E9374E"/>
    <w:rsid w:val="00E93861"/>
    <w:rsid w:val="00E9390B"/>
    <w:rsid w:val="00E93ACE"/>
    <w:rsid w:val="00E93B88"/>
    <w:rsid w:val="00E93E05"/>
    <w:rsid w:val="00E94322"/>
    <w:rsid w:val="00E9447B"/>
    <w:rsid w:val="00E94607"/>
    <w:rsid w:val="00E9490C"/>
    <w:rsid w:val="00E94AD5"/>
    <w:rsid w:val="00E94B81"/>
    <w:rsid w:val="00E94D89"/>
    <w:rsid w:val="00E94E74"/>
    <w:rsid w:val="00E9556F"/>
    <w:rsid w:val="00E955B1"/>
    <w:rsid w:val="00E955E7"/>
    <w:rsid w:val="00E95A43"/>
    <w:rsid w:val="00E95AC9"/>
    <w:rsid w:val="00E95FCA"/>
    <w:rsid w:val="00E95FDA"/>
    <w:rsid w:val="00E963BE"/>
    <w:rsid w:val="00E9655C"/>
    <w:rsid w:val="00E965D9"/>
    <w:rsid w:val="00E96AF1"/>
    <w:rsid w:val="00E96B76"/>
    <w:rsid w:val="00E96C0E"/>
    <w:rsid w:val="00E96D5C"/>
    <w:rsid w:val="00E9718E"/>
    <w:rsid w:val="00E97418"/>
    <w:rsid w:val="00E9791D"/>
    <w:rsid w:val="00E97C19"/>
    <w:rsid w:val="00EA01BF"/>
    <w:rsid w:val="00EA035B"/>
    <w:rsid w:val="00EA04CE"/>
    <w:rsid w:val="00EA054C"/>
    <w:rsid w:val="00EA05BA"/>
    <w:rsid w:val="00EA0688"/>
    <w:rsid w:val="00EA06E7"/>
    <w:rsid w:val="00EA09E6"/>
    <w:rsid w:val="00EA0A22"/>
    <w:rsid w:val="00EA0A56"/>
    <w:rsid w:val="00EA0C49"/>
    <w:rsid w:val="00EA0C77"/>
    <w:rsid w:val="00EA0D03"/>
    <w:rsid w:val="00EA0DD8"/>
    <w:rsid w:val="00EA1177"/>
    <w:rsid w:val="00EA139F"/>
    <w:rsid w:val="00EA1793"/>
    <w:rsid w:val="00EA1938"/>
    <w:rsid w:val="00EA1A2D"/>
    <w:rsid w:val="00EA1ACC"/>
    <w:rsid w:val="00EA1D0E"/>
    <w:rsid w:val="00EA1DF4"/>
    <w:rsid w:val="00EA1E46"/>
    <w:rsid w:val="00EA1F62"/>
    <w:rsid w:val="00EA20EB"/>
    <w:rsid w:val="00EA2106"/>
    <w:rsid w:val="00EA21E1"/>
    <w:rsid w:val="00EA2291"/>
    <w:rsid w:val="00EA256F"/>
    <w:rsid w:val="00EA2712"/>
    <w:rsid w:val="00EA2869"/>
    <w:rsid w:val="00EA29EE"/>
    <w:rsid w:val="00EA2AD7"/>
    <w:rsid w:val="00EA2E21"/>
    <w:rsid w:val="00EA30AF"/>
    <w:rsid w:val="00EA3173"/>
    <w:rsid w:val="00EA32D9"/>
    <w:rsid w:val="00EA34C6"/>
    <w:rsid w:val="00EA41B4"/>
    <w:rsid w:val="00EA458E"/>
    <w:rsid w:val="00EA45C8"/>
    <w:rsid w:val="00EA4614"/>
    <w:rsid w:val="00EA472F"/>
    <w:rsid w:val="00EA4912"/>
    <w:rsid w:val="00EA4D5C"/>
    <w:rsid w:val="00EA4F24"/>
    <w:rsid w:val="00EA52F6"/>
    <w:rsid w:val="00EA56CE"/>
    <w:rsid w:val="00EA58A2"/>
    <w:rsid w:val="00EA5EFF"/>
    <w:rsid w:val="00EA6100"/>
    <w:rsid w:val="00EA61F6"/>
    <w:rsid w:val="00EA69B0"/>
    <w:rsid w:val="00EA69BA"/>
    <w:rsid w:val="00EA6B32"/>
    <w:rsid w:val="00EA6FE7"/>
    <w:rsid w:val="00EA744D"/>
    <w:rsid w:val="00EA7796"/>
    <w:rsid w:val="00EB0096"/>
    <w:rsid w:val="00EB00D9"/>
    <w:rsid w:val="00EB0977"/>
    <w:rsid w:val="00EB1104"/>
    <w:rsid w:val="00EB11F5"/>
    <w:rsid w:val="00EB127F"/>
    <w:rsid w:val="00EB1384"/>
    <w:rsid w:val="00EB155E"/>
    <w:rsid w:val="00EB1B91"/>
    <w:rsid w:val="00EB1E4C"/>
    <w:rsid w:val="00EB2152"/>
    <w:rsid w:val="00EB21D3"/>
    <w:rsid w:val="00EB2428"/>
    <w:rsid w:val="00EB26AF"/>
    <w:rsid w:val="00EB291C"/>
    <w:rsid w:val="00EB2B50"/>
    <w:rsid w:val="00EB2BCC"/>
    <w:rsid w:val="00EB2BDB"/>
    <w:rsid w:val="00EB2E10"/>
    <w:rsid w:val="00EB2E20"/>
    <w:rsid w:val="00EB2FF7"/>
    <w:rsid w:val="00EB3228"/>
    <w:rsid w:val="00EB3365"/>
    <w:rsid w:val="00EB3464"/>
    <w:rsid w:val="00EB348F"/>
    <w:rsid w:val="00EB35B2"/>
    <w:rsid w:val="00EB3786"/>
    <w:rsid w:val="00EB3A04"/>
    <w:rsid w:val="00EB3DFA"/>
    <w:rsid w:val="00EB3E0F"/>
    <w:rsid w:val="00EB3E2F"/>
    <w:rsid w:val="00EB3F9F"/>
    <w:rsid w:val="00EB463A"/>
    <w:rsid w:val="00EB49BE"/>
    <w:rsid w:val="00EB49EE"/>
    <w:rsid w:val="00EB4E7E"/>
    <w:rsid w:val="00EB4FB9"/>
    <w:rsid w:val="00EB5039"/>
    <w:rsid w:val="00EB5179"/>
    <w:rsid w:val="00EB51EE"/>
    <w:rsid w:val="00EB52C1"/>
    <w:rsid w:val="00EB56C5"/>
    <w:rsid w:val="00EB57BC"/>
    <w:rsid w:val="00EB5A05"/>
    <w:rsid w:val="00EB5C4B"/>
    <w:rsid w:val="00EB6270"/>
    <w:rsid w:val="00EB6409"/>
    <w:rsid w:val="00EB646B"/>
    <w:rsid w:val="00EB65B6"/>
    <w:rsid w:val="00EB66D6"/>
    <w:rsid w:val="00EB6702"/>
    <w:rsid w:val="00EB6741"/>
    <w:rsid w:val="00EB67E4"/>
    <w:rsid w:val="00EB6D1D"/>
    <w:rsid w:val="00EB6FC1"/>
    <w:rsid w:val="00EB71A6"/>
    <w:rsid w:val="00EB79A3"/>
    <w:rsid w:val="00EB7BC7"/>
    <w:rsid w:val="00EB7F79"/>
    <w:rsid w:val="00EC006F"/>
    <w:rsid w:val="00EC01E7"/>
    <w:rsid w:val="00EC05C8"/>
    <w:rsid w:val="00EC07A2"/>
    <w:rsid w:val="00EC0BF2"/>
    <w:rsid w:val="00EC0FBE"/>
    <w:rsid w:val="00EC12F8"/>
    <w:rsid w:val="00EC133B"/>
    <w:rsid w:val="00EC139A"/>
    <w:rsid w:val="00EC17AB"/>
    <w:rsid w:val="00EC18FA"/>
    <w:rsid w:val="00EC1A7E"/>
    <w:rsid w:val="00EC21CA"/>
    <w:rsid w:val="00EC275F"/>
    <w:rsid w:val="00EC280B"/>
    <w:rsid w:val="00EC28FE"/>
    <w:rsid w:val="00EC2989"/>
    <w:rsid w:val="00EC2C8B"/>
    <w:rsid w:val="00EC2F11"/>
    <w:rsid w:val="00EC2F6D"/>
    <w:rsid w:val="00EC3377"/>
    <w:rsid w:val="00EC3627"/>
    <w:rsid w:val="00EC3ABD"/>
    <w:rsid w:val="00EC3CB8"/>
    <w:rsid w:val="00EC3FE8"/>
    <w:rsid w:val="00EC3FEC"/>
    <w:rsid w:val="00EC4615"/>
    <w:rsid w:val="00EC479B"/>
    <w:rsid w:val="00EC4857"/>
    <w:rsid w:val="00EC4CEB"/>
    <w:rsid w:val="00EC4EE4"/>
    <w:rsid w:val="00EC540E"/>
    <w:rsid w:val="00EC559C"/>
    <w:rsid w:val="00EC55F1"/>
    <w:rsid w:val="00EC560C"/>
    <w:rsid w:val="00EC57E7"/>
    <w:rsid w:val="00EC5A1E"/>
    <w:rsid w:val="00EC5BF4"/>
    <w:rsid w:val="00EC5D84"/>
    <w:rsid w:val="00EC624C"/>
    <w:rsid w:val="00EC634B"/>
    <w:rsid w:val="00EC63B6"/>
    <w:rsid w:val="00EC6693"/>
    <w:rsid w:val="00EC68A9"/>
    <w:rsid w:val="00EC7064"/>
    <w:rsid w:val="00EC714C"/>
    <w:rsid w:val="00EC7532"/>
    <w:rsid w:val="00EC771E"/>
    <w:rsid w:val="00EC7955"/>
    <w:rsid w:val="00EC79FC"/>
    <w:rsid w:val="00EC7C56"/>
    <w:rsid w:val="00ED0279"/>
    <w:rsid w:val="00ED0337"/>
    <w:rsid w:val="00ED056D"/>
    <w:rsid w:val="00ED08AA"/>
    <w:rsid w:val="00ED0AFE"/>
    <w:rsid w:val="00ED106F"/>
    <w:rsid w:val="00ED2244"/>
    <w:rsid w:val="00ED268F"/>
    <w:rsid w:val="00ED269E"/>
    <w:rsid w:val="00ED27A1"/>
    <w:rsid w:val="00ED295C"/>
    <w:rsid w:val="00ED2AB7"/>
    <w:rsid w:val="00ED2E30"/>
    <w:rsid w:val="00ED2E8A"/>
    <w:rsid w:val="00ED3439"/>
    <w:rsid w:val="00ED3723"/>
    <w:rsid w:val="00ED37D1"/>
    <w:rsid w:val="00ED395C"/>
    <w:rsid w:val="00ED39D5"/>
    <w:rsid w:val="00ED4059"/>
    <w:rsid w:val="00ED44BE"/>
    <w:rsid w:val="00ED4617"/>
    <w:rsid w:val="00ED4648"/>
    <w:rsid w:val="00ED47D8"/>
    <w:rsid w:val="00ED47ED"/>
    <w:rsid w:val="00ED4D38"/>
    <w:rsid w:val="00ED4E60"/>
    <w:rsid w:val="00ED50C5"/>
    <w:rsid w:val="00ED52B4"/>
    <w:rsid w:val="00ED5593"/>
    <w:rsid w:val="00ED5671"/>
    <w:rsid w:val="00ED5C12"/>
    <w:rsid w:val="00ED613F"/>
    <w:rsid w:val="00ED614C"/>
    <w:rsid w:val="00ED62EF"/>
    <w:rsid w:val="00ED63FA"/>
    <w:rsid w:val="00ED664F"/>
    <w:rsid w:val="00ED67A1"/>
    <w:rsid w:val="00ED67E5"/>
    <w:rsid w:val="00ED6ADB"/>
    <w:rsid w:val="00ED70AE"/>
    <w:rsid w:val="00ED7198"/>
    <w:rsid w:val="00ED760F"/>
    <w:rsid w:val="00ED7679"/>
    <w:rsid w:val="00ED76CC"/>
    <w:rsid w:val="00ED7775"/>
    <w:rsid w:val="00ED778A"/>
    <w:rsid w:val="00ED77DC"/>
    <w:rsid w:val="00ED7870"/>
    <w:rsid w:val="00ED7AE2"/>
    <w:rsid w:val="00ED7C2A"/>
    <w:rsid w:val="00EE001E"/>
    <w:rsid w:val="00EE02A0"/>
    <w:rsid w:val="00EE0680"/>
    <w:rsid w:val="00EE08BD"/>
    <w:rsid w:val="00EE0EE7"/>
    <w:rsid w:val="00EE103C"/>
    <w:rsid w:val="00EE1653"/>
    <w:rsid w:val="00EE16B1"/>
    <w:rsid w:val="00EE1713"/>
    <w:rsid w:val="00EE19D9"/>
    <w:rsid w:val="00EE1B28"/>
    <w:rsid w:val="00EE1D48"/>
    <w:rsid w:val="00EE1E91"/>
    <w:rsid w:val="00EE1F57"/>
    <w:rsid w:val="00EE23C5"/>
    <w:rsid w:val="00EE2481"/>
    <w:rsid w:val="00EE24E2"/>
    <w:rsid w:val="00EE2524"/>
    <w:rsid w:val="00EE266C"/>
    <w:rsid w:val="00EE2B07"/>
    <w:rsid w:val="00EE2D35"/>
    <w:rsid w:val="00EE2DCA"/>
    <w:rsid w:val="00EE30E2"/>
    <w:rsid w:val="00EE32AD"/>
    <w:rsid w:val="00EE32BA"/>
    <w:rsid w:val="00EE36E2"/>
    <w:rsid w:val="00EE37A0"/>
    <w:rsid w:val="00EE3C96"/>
    <w:rsid w:val="00EE3DF1"/>
    <w:rsid w:val="00EE3F10"/>
    <w:rsid w:val="00EE4061"/>
    <w:rsid w:val="00EE4276"/>
    <w:rsid w:val="00EE474F"/>
    <w:rsid w:val="00EE480D"/>
    <w:rsid w:val="00EE4965"/>
    <w:rsid w:val="00EE49B6"/>
    <w:rsid w:val="00EE4B75"/>
    <w:rsid w:val="00EE4F90"/>
    <w:rsid w:val="00EE52E9"/>
    <w:rsid w:val="00EE55D7"/>
    <w:rsid w:val="00EE5820"/>
    <w:rsid w:val="00EE5A35"/>
    <w:rsid w:val="00EE5A38"/>
    <w:rsid w:val="00EE5A9E"/>
    <w:rsid w:val="00EE5E01"/>
    <w:rsid w:val="00EE5E90"/>
    <w:rsid w:val="00EE646B"/>
    <w:rsid w:val="00EE647E"/>
    <w:rsid w:val="00EE69E7"/>
    <w:rsid w:val="00EE7038"/>
    <w:rsid w:val="00EE725C"/>
    <w:rsid w:val="00EE762D"/>
    <w:rsid w:val="00EE7664"/>
    <w:rsid w:val="00EE7954"/>
    <w:rsid w:val="00EF0513"/>
    <w:rsid w:val="00EF08DD"/>
    <w:rsid w:val="00EF0C3C"/>
    <w:rsid w:val="00EF0DFF"/>
    <w:rsid w:val="00EF1472"/>
    <w:rsid w:val="00EF162E"/>
    <w:rsid w:val="00EF18B0"/>
    <w:rsid w:val="00EF18FF"/>
    <w:rsid w:val="00EF19DD"/>
    <w:rsid w:val="00EF1D0C"/>
    <w:rsid w:val="00EF2598"/>
    <w:rsid w:val="00EF289B"/>
    <w:rsid w:val="00EF29AC"/>
    <w:rsid w:val="00EF2A79"/>
    <w:rsid w:val="00EF2A82"/>
    <w:rsid w:val="00EF2B36"/>
    <w:rsid w:val="00EF2E7C"/>
    <w:rsid w:val="00EF304E"/>
    <w:rsid w:val="00EF3074"/>
    <w:rsid w:val="00EF3312"/>
    <w:rsid w:val="00EF353A"/>
    <w:rsid w:val="00EF394F"/>
    <w:rsid w:val="00EF3979"/>
    <w:rsid w:val="00EF3E44"/>
    <w:rsid w:val="00EF3E87"/>
    <w:rsid w:val="00EF402D"/>
    <w:rsid w:val="00EF4729"/>
    <w:rsid w:val="00EF49B4"/>
    <w:rsid w:val="00EF4F6E"/>
    <w:rsid w:val="00EF4F73"/>
    <w:rsid w:val="00EF501C"/>
    <w:rsid w:val="00EF508B"/>
    <w:rsid w:val="00EF53FA"/>
    <w:rsid w:val="00EF5413"/>
    <w:rsid w:val="00EF543F"/>
    <w:rsid w:val="00EF5461"/>
    <w:rsid w:val="00EF54EE"/>
    <w:rsid w:val="00EF577D"/>
    <w:rsid w:val="00EF57F5"/>
    <w:rsid w:val="00EF5E34"/>
    <w:rsid w:val="00EF62B5"/>
    <w:rsid w:val="00EF679A"/>
    <w:rsid w:val="00EF7196"/>
    <w:rsid w:val="00EF72A2"/>
    <w:rsid w:val="00EF764D"/>
    <w:rsid w:val="00EF76E4"/>
    <w:rsid w:val="00EF7C1C"/>
    <w:rsid w:val="00F001E5"/>
    <w:rsid w:val="00F0036E"/>
    <w:rsid w:val="00F00936"/>
    <w:rsid w:val="00F00C9C"/>
    <w:rsid w:val="00F00D69"/>
    <w:rsid w:val="00F00FD7"/>
    <w:rsid w:val="00F01007"/>
    <w:rsid w:val="00F012D5"/>
    <w:rsid w:val="00F0134B"/>
    <w:rsid w:val="00F0134C"/>
    <w:rsid w:val="00F01437"/>
    <w:rsid w:val="00F01675"/>
    <w:rsid w:val="00F0167E"/>
    <w:rsid w:val="00F01708"/>
    <w:rsid w:val="00F02304"/>
    <w:rsid w:val="00F02397"/>
    <w:rsid w:val="00F02453"/>
    <w:rsid w:val="00F027C5"/>
    <w:rsid w:val="00F0296D"/>
    <w:rsid w:val="00F02AE3"/>
    <w:rsid w:val="00F02CB3"/>
    <w:rsid w:val="00F02D67"/>
    <w:rsid w:val="00F02FA7"/>
    <w:rsid w:val="00F02FBD"/>
    <w:rsid w:val="00F0336E"/>
    <w:rsid w:val="00F03438"/>
    <w:rsid w:val="00F034AB"/>
    <w:rsid w:val="00F034E1"/>
    <w:rsid w:val="00F036ED"/>
    <w:rsid w:val="00F03701"/>
    <w:rsid w:val="00F03CF2"/>
    <w:rsid w:val="00F041BD"/>
    <w:rsid w:val="00F041C7"/>
    <w:rsid w:val="00F04663"/>
    <w:rsid w:val="00F046E3"/>
    <w:rsid w:val="00F04BB4"/>
    <w:rsid w:val="00F04C8E"/>
    <w:rsid w:val="00F05140"/>
    <w:rsid w:val="00F051AF"/>
    <w:rsid w:val="00F057A9"/>
    <w:rsid w:val="00F057FA"/>
    <w:rsid w:val="00F05A01"/>
    <w:rsid w:val="00F05B25"/>
    <w:rsid w:val="00F05B45"/>
    <w:rsid w:val="00F05C75"/>
    <w:rsid w:val="00F05DC1"/>
    <w:rsid w:val="00F06082"/>
    <w:rsid w:val="00F06654"/>
    <w:rsid w:val="00F06E09"/>
    <w:rsid w:val="00F06E28"/>
    <w:rsid w:val="00F07542"/>
    <w:rsid w:val="00F07743"/>
    <w:rsid w:val="00F0782A"/>
    <w:rsid w:val="00F07B85"/>
    <w:rsid w:val="00F07E50"/>
    <w:rsid w:val="00F07ED7"/>
    <w:rsid w:val="00F10000"/>
    <w:rsid w:val="00F10003"/>
    <w:rsid w:val="00F1005B"/>
    <w:rsid w:val="00F10129"/>
    <w:rsid w:val="00F105F2"/>
    <w:rsid w:val="00F10643"/>
    <w:rsid w:val="00F10A9B"/>
    <w:rsid w:val="00F10CEE"/>
    <w:rsid w:val="00F10F88"/>
    <w:rsid w:val="00F11048"/>
    <w:rsid w:val="00F110C7"/>
    <w:rsid w:val="00F1113C"/>
    <w:rsid w:val="00F11216"/>
    <w:rsid w:val="00F11385"/>
    <w:rsid w:val="00F115E2"/>
    <w:rsid w:val="00F11688"/>
    <w:rsid w:val="00F11A88"/>
    <w:rsid w:val="00F11DCC"/>
    <w:rsid w:val="00F11EEC"/>
    <w:rsid w:val="00F11FD1"/>
    <w:rsid w:val="00F122D3"/>
    <w:rsid w:val="00F12403"/>
    <w:rsid w:val="00F12505"/>
    <w:rsid w:val="00F12575"/>
    <w:rsid w:val="00F12988"/>
    <w:rsid w:val="00F12D3F"/>
    <w:rsid w:val="00F12DAF"/>
    <w:rsid w:val="00F12EC6"/>
    <w:rsid w:val="00F12F15"/>
    <w:rsid w:val="00F1316D"/>
    <w:rsid w:val="00F1316F"/>
    <w:rsid w:val="00F1321B"/>
    <w:rsid w:val="00F13374"/>
    <w:rsid w:val="00F1361E"/>
    <w:rsid w:val="00F13640"/>
    <w:rsid w:val="00F13854"/>
    <w:rsid w:val="00F13B4F"/>
    <w:rsid w:val="00F13B64"/>
    <w:rsid w:val="00F13DC0"/>
    <w:rsid w:val="00F13E89"/>
    <w:rsid w:val="00F13FA9"/>
    <w:rsid w:val="00F13FD1"/>
    <w:rsid w:val="00F142EB"/>
    <w:rsid w:val="00F143CB"/>
    <w:rsid w:val="00F1485F"/>
    <w:rsid w:val="00F149AC"/>
    <w:rsid w:val="00F149B9"/>
    <w:rsid w:val="00F14E25"/>
    <w:rsid w:val="00F14F12"/>
    <w:rsid w:val="00F14F73"/>
    <w:rsid w:val="00F152F4"/>
    <w:rsid w:val="00F15755"/>
    <w:rsid w:val="00F15800"/>
    <w:rsid w:val="00F1590B"/>
    <w:rsid w:val="00F15BAE"/>
    <w:rsid w:val="00F15E3A"/>
    <w:rsid w:val="00F1646E"/>
    <w:rsid w:val="00F165BB"/>
    <w:rsid w:val="00F165E2"/>
    <w:rsid w:val="00F16727"/>
    <w:rsid w:val="00F16797"/>
    <w:rsid w:val="00F1687F"/>
    <w:rsid w:val="00F174EC"/>
    <w:rsid w:val="00F178BC"/>
    <w:rsid w:val="00F17B6A"/>
    <w:rsid w:val="00F17DAA"/>
    <w:rsid w:val="00F17F28"/>
    <w:rsid w:val="00F20528"/>
    <w:rsid w:val="00F2091C"/>
    <w:rsid w:val="00F20ACC"/>
    <w:rsid w:val="00F20B2F"/>
    <w:rsid w:val="00F20BEF"/>
    <w:rsid w:val="00F20D5C"/>
    <w:rsid w:val="00F21078"/>
    <w:rsid w:val="00F21134"/>
    <w:rsid w:val="00F212D7"/>
    <w:rsid w:val="00F214EA"/>
    <w:rsid w:val="00F218A9"/>
    <w:rsid w:val="00F21B13"/>
    <w:rsid w:val="00F21C99"/>
    <w:rsid w:val="00F22449"/>
    <w:rsid w:val="00F224C2"/>
    <w:rsid w:val="00F2287F"/>
    <w:rsid w:val="00F22A2A"/>
    <w:rsid w:val="00F22B31"/>
    <w:rsid w:val="00F22C09"/>
    <w:rsid w:val="00F22CEA"/>
    <w:rsid w:val="00F22EA6"/>
    <w:rsid w:val="00F23160"/>
    <w:rsid w:val="00F23489"/>
    <w:rsid w:val="00F235D0"/>
    <w:rsid w:val="00F2363E"/>
    <w:rsid w:val="00F23863"/>
    <w:rsid w:val="00F239DB"/>
    <w:rsid w:val="00F239E8"/>
    <w:rsid w:val="00F23A1C"/>
    <w:rsid w:val="00F23A66"/>
    <w:rsid w:val="00F24158"/>
    <w:rsid w:val="00F24352"/>
    <w:rsid w:val="00F248E1"/>
    <w:rsid w:val="00F248F1"/>
    <w:rsid w:val="00F2499F"/>
    <w:rsid w:val="00F24CEB"/>
    <w:rsid w:val="00F24D5A"/>
    <w:rsid w:val="00F24E12"/>
    <w:rsid w:val="00F25107"/>
    <w:rsid w:val="00F251BF"/>
    <w:rsid w:val="00F25521"/>
    <w:rsid w:val="00F255CB"/>
    <w:rsid w:val="00F25A1D"/>
    <w:rsid w:val="00F25B3F"/>
    <w:rsid w:val="00F25C05"/>
    <w:rsid w:val="00F25DD3"/>
    <w:rsid w:val="00F25EEE"/>
    <w:rsid w:val="00F26043"/>
    <w:rsid w:val="00F260A9"/>
    <w:rsid w:val="00F2617E"/>
    <w:rsid w:val="00F26704"/>
    <w:rsid w:val="00F2679B"/>
    <w:rsid w:val="00F26845"/>
    <w:rsid w:val="00F26A9E"/>
    <w:rsid w:val="00F26B23"/>
    <w:rsid w:val="00F26BC1"/>
    <w:rsid w:val="00F26D6A"/>
    <w:rsid w:val="00F26FB8"/>
    <w:rsid w:val="00F270F1"/>
    <w:rsid w:val="00F2721F"/>
    <w:rsid w:val="00F27385"/>
    <w:rsid w:val="00F2749D"/>
    <w:rsid w:val="00F27A3F"/>
    <w:rsid w:val="00F27B9F"/>
    <w:rsid w:val="00F27D53"/>
    <w:rsid w:val="00F3017D"/>
    <w:rsid w:val="00F301B3"/>
    <w:rsid w:val="00F30342"/>
    <w:rsid w:val="00F303B0"/>
    <w:rsid w:val="00F3075E"/>
    <w:rsid w:val="00F30865"/>
    <w:rsid w:val="00F3094F"/>
    <w:rsid w:val="00F30B15"/>
    <w:rsid w:val="00F30D04"/>
    <w:rsid w:val="00F30E7D"/>
    <w:rsid w:val="00F30EA6"/>
    <w:rsid w:val="00F31506"/>
    <w:rsid w:val="00F31536"/>
    <w:rsid w:val="00F315CD"/>
    <w:rsid w:val="00F317A3"/>
    <w:rsid w:val="00F31841"/>
    <w:rsid w:val="00F31B31"/>
    <w:rsid w:val="00F31FD0"/>
    <w:rsid w:val="00F32048"/>
    <w:rsid w:val="00F32112"/>
    <w:rsid w:val="00F3212A"/>
    <w:rsid w:val="00F322AE"/>
    <w:rsid w:val="00F324AC"/>
    <w:rsid w:val="00F32669"/>
    <w:rsid w:val="00F32C3C"/>
    <w:rsid w:val="00F32E0C"/>
    <w:rsid w:val="00F33411"/>
    <w:rsid w:val="00F336C1"/>
    <w:rsid w:val="00F33760"/>
    <w:rsid w:val="00F3376A"/>
    <w:rsid w:val="00F33770"/>
    <w:rsid w:val="00F3406D"/>
    <w:rsid w:val="00F340E7"/>
    <w:rsid w:val="00F3411C"/>
    <w:rsid w:val="00F34710"/>
    <w:rsid w:val="00F3489F"/>
    <w:rsid w:val="00F349DD"/>
    <w:rsid w:val="00F34A46"/>
    <w:rsid w:val="00F34D51"/>
    <w:rsid w:val="00F35063"/>
    <w:rsid w:val="00F355A1"/>
    <w:rsid w:val="00F3582E"/>
    <w:rsid w:val="00F35856"/>
    <w:rsid w:val="00F358F6"/>
    <w:rsid w:val="00F35FB0"/>
    <w:rsid w:val="00F3659C"/>
    <w:rsid w:val="00F3686B"/>
    <w:rsid w:val="00F36DF5"/>
    <w:rsid w:val="00F36E89"/>
    <w:rsid w:val="00F36F21"/>
    <w:rsid w:val="00F370BD"/>
    <w:rsid w:val="00F374FA"/>
    <w:rsid w:val="00F37756"/>
    <w:rsid w:val="00F37997"/>
    <w:rsid w:val="00F37C3A"/>
    <w:rsid w:val="00F37D4C"/>
    <w:rsid w:val="00F37DCB"/>
    <w:rsid w:val="00F37E3E"/>
    <w:rsid w:val="00F37F1B"/>
    <w:rsid w:val="00F40040"/>
    <w:rsid w:val="00F40099"/>
    <w:rsid w:val="00F404EB"/>
    <w:rsid w:val="00F40532"/>
    <w:rsid w:val="00F406A3"/>
    <w:rsid w:val="00F408DE"/>
    <w:rsid w:val="00F40BEE"/>
    <w:rsid w:val="00F40F86"/>
    <w:rsid w:val="00F41399"/>
    <w:rsid w:val="00F41795"/>
    <w:rsid w:val="00F41ABE"/>
    <w:rsid w:val="00F421B9"/>
    <w:rsid w:val="00F428C1"/>
    <w:rsid w:val="00F428E0"/>
    <w:rsid w:val="00F42C7A"/>
    <w:rsid w:val="00F42C8E"/>
    <w:rsid w:val="00F42DEE"/>
    <w:rsid w:val="00F43408"/>
    <w:rsid w:val="00F43535"/>
    <w:rsid w:val="00F4360E"/>
    <w:rsid w:val="00F43789"/>
    <w:rsid w:val="00F4378A"/>
    <w:rsid w:val="00F438D2"/>
    <w:rsid w:val="00F43964"/>
    <w:rsid w:val="00F43B85"/>
    <w:rsid w:val="00F43E26"/>
    <w:rsid w:val="00F43EF4"/>
    <w:rsid w:val="00F43F35"/>
    <w:rsid w:val="00F440D7"/>
    <w:rsid w:val="00F441F4"/>
    <w:rsid w:val="00F44204"/>
    <w:rsid w:val="00F4424D"/>
    <w:rsid w:val="00F44268"/>
    <w:rsid w:val="00F445BE"/>
    <w:rsid w:val="00F445C3"/>
    <w:rsid w:val="00F445D4"/>
    <w:rsid w:val="00F4475F"/>
    <w:rsid w:val="00F4477E"/>
    <w:rsid w:val="00F4499C"/>
    <w:rsid w:val="00F44A2A"/>
    <w:rsid w:val="00F44AEA"/>
    <w:rsid w:val="00F44C57"/>
    <w:rsid w:val="00F44CE8"/>
    <w:rsid w:val="00F44E56"/>
    <w:rsid w:val="00F44EE5"/>
    <w:rsid w:val="00F45125"/>
    <w:rsid w:val="00F451F6"/>
    <w:rsid w:val="00F453F6"/>
    <w:rsid w:val="00F4546A"/>
    <w:rsid w:val="00F45637"/>
    <w:rsid w:val="00F45657"/>
    <w:rsid w:val="00F45727"/>
    <w:rsid w:val="00F457F4"/>
    <w:rsid w:val="00F45E0F"/>
    <w:rsid w:val="00F46447"/>
    <w:rsid w:val="00F4645E"/>
    <w:rsid w:val="00F46523"/>
    <w:rsid w:val="00F46636"/>
    <w:rsid w:val="00F46651"/>
    <w:rsid w:val="00F46967"/>
    <w:rsid w:val="00F469EB"/>
    <w:rsid w:val="00F46D0A"/>
    <w:rsid w:val="00F4732F"/>
    <w:rsid w:val="00F474E3"/>
    <w:rsid w:val="00F4759F"/>
    <w:rsid w:val="00F477E9"/>
    <w:rsid w:val="00F479F5"/>
    <w:rsid w:val="00F47F59"/>
    <w:rsid w:val="00F47F8F"/>
    <w:rsid w:val="00F5004F"/>
    <w:rsid w:val="00F50352"/>
    <w:rsid w:val="00F503DB"/>
    <w:rsid w:val="00F50445"/>
    <w:rsid w:val="00F50551"/>
    <w:rsid w:val="00F505F5"/>
    <w:rsid w:val="00F506E9"/>
    <w:rsid w:val="00F50936"/>
    <w:rsid w:val="00F50AB0"/>
    <w:rsid w:val="00F51020"/>
    <w:rsid w:val="00F51030"/>
    <w:rsid w:val="00F510E5"/>
    <w:rsid w:val="00F51171"/>
    <w:rsid w:val="00F516AB"/>
    <w:rsid w:val="00F51F80"/>
    <w:rsid w:val="00F51FF0"/>
    <w:rsid w:val="00F527DA"/>
    <w:rsid w:val="00F5296F"/>
    <w:rsid w:val="00F52B96"/>
    <w:rsid w:val="00F52D05"/>
    <w:rsid w:val="00F52E0F"/>
    <w:rsid w:val="00F52F17"/>
    <w:rsid w:val="00F52FD4"/>
    <w:rsid w:val="00F53060"/>
    <w:rsid w:val="00F532A7"/>
    <w:rsid w:val="00F53821"/>
    <w:rsid w:val="00F539C3"/>
    <w:rsid w:val="00F53CDA"/>
    <w:rsid w:val="00F53DAD"/>
    <w:rsid w:val="00F53FA3"/>
    <w:rsid w:val="00F543CC"/>
    <w:rsid w:val="00F54982"/>
    <w:rsid w:val="00F549DA"/>
    <w:rsid w:val="00F54A2F"/>
    <w:rsid w:val="00F54DBF"/>
    <w:rsid w:val="00F54E60"/>
    <w:rsid w:val="00F54E85"/>
    <w:rsid w:val="00F55278"/>
    <w:rsid w:val="00F5551B"/>
    <w:rsid w:val="00F556E5"/>
    <w:rsid w:val="00F557FA"/>
    <w:rsid w:val="00F558B7"/>
    <w:rsid w:val="00F558D4"/>
    <w:rsid w:val="00F55E94"/>
    <w:rsid w:val="00F56106"/>
    <w:rsid w:val="00F561E1"/>
    <w:rsid w:val="00F564B4"/>
    <w:rsid w:val="00F56763"/>
    <w:rsid w:val="00F56AB9"/>
    <w:rsid w:val="00F56F9B"/>
    <w:rsid w:val="00F57875"/>
    <w:rsid w:val="00F57B1F"/>
    <w:rsid w:val="00F57E18"/>
    <w:rsid w:val="00F57F9E"/>
    <w:rsid w:val="00F60314"/>
    <w:rsid w:val="00F604FD"/>
    <w:rsid w:val="00F605BE"/>
    <w:rsid w:val="00F605F7"/>
    <w:rsid w:val="00F605FE"/>
    <w:rsid w:val="00F608A6"/>
    <w:rsid w:val="00F60A62"/>
    <w:rsid w:val="00F60BC0"/>
    <w:rsid w:val="00F60BDC"/>
    <w:rsid w:val="00F60D3D"/>
    <w:rsid w:val="00F613C1"/>
    <w:rsid w:val="00F615AB"/>
    <w:rsid w:val="00F61712"/>
    <w:rsid w:val="00F61A50"/>
    <w:rsid w:val="00F61AA3"/>
    <w:rsid w:val="00F61DCD"/>
    <w:rsid w:val="00F61DD5"/>
    <w:rsid w:val="00F622B4"/>
    <w:rsid w:val="00F625B6"/>
    <w:rsid w:val="00F62617"/>
    <w:rsid w:val="00F62631"/>
    <w:rsid w:val="00F6311C"/>
    <w:rsid w:val="00F6339F"/>
    <w:rsid w:val="00F6350E"/>
    <w:rsid w:val="00F63565"/>
    <w:rsid w:val="00F637CB"/>
    <w:rsid w:val="00F63B52"/>
    <w:rsid w:val="00F63D7F"/>
    <w:rsid w:val="00F63FE8"/>
    <w:rsid w:val="00F6472D"/>
    <w:rsid w:val="00F64ED0"/>
    <w:rsid w:val="00F65086"/>
    <w:rsid w:val="00F655A8"/>
    <w:rsid w:val="00F6596A"/>
    <w:rsid w:val="00F66961"/>
    <w:rsid w:val="00F66AA2"/>
    <w:rsid w:val="00F66AFC"/>
    <w:rsid w:val="00F66BC8"/>
    <w:rsid w:val="00F66CDB"/>
    <w:rsid w:val="00F66F8A"/>
    <w:rsid w:val="00F66FBA"/>
    <w:rsid w:val="00F6701B"/>
    <w:rsid w:val="00F67121"/>
    <w:rsid w:val="00F6720C"/>
    <w:rsid w:val="00F6727E"/>
    <w:rsid w:val="00F6737A"/>
    <w:rsid w:val="00F6739F"/>
    <w:rsid w:val="00F6742C"/>
    <w:rsid w:val="00F6743B"/>
    <w:rsid w:val="00F67447"/>
    <w:rsid w:val="00F677E9"/>
    <w:rsid w:val="00F67923"/>
    <w:rsid w:val="00F67AA2"/>
    <w:rsid w:val="00F67AF3"/>
    <w:rsid w:val="00F67D3A"/>
    <w:rsid w:val="00F67E69"/>
    <w:rsid w:val="00F70000"/>
    <w:rsid w:val="00F702B4"/>
    <w:rsid w:val="00F703FF"/>
    <w:rsid w:val="00F70468"/>
    <w:rsid w:val="00F70498"/>
    <w:rsid w:val="00F704F3"/>
    <w:rsid w:val="00F7054C"/>
    <w:rsid w:val="00F705AD"/>
    <w:rsid w:val="00F708CB"/>
    <w:rsid w:val="00F70D12"/>
    <w:rsid w:val="00F71001"/>
    <w:rsid w:val="00F711BE"/>
    <w:rsid w:val="00F7191B"/>
    <w:rsid w:val="00F71C8B"/>
    <w:rsid w:val="00F71E9C"/>
    <w:rsid w:val="00F72070"/>
    <w:rsid w:val="00F721C7"/>
    <w:rsid w:val="00F722EA"/>
    <w:rsid w:val="00F72674"/>
    <w:rsid w:val="00F72802"/>
    <w:rsid w:val="00F72811"/>
    <w:rsid w:val="00F729FA"/>
    <w:rsid w:val="00F72E6C"/>
    <w:rsid w:val="00F72EC1"/>
    <w:rsid w:val="00F73126"/>
    <w:rsid w:val="00F73244"/>
    <w:rsid w:val="00F7359E"/>
    <w:rsid w:val="00F7374F"/>
    <w:rsid w:val="00F737A0"/>
    <w:rsid w:val="00F73C41"/>
    <w:rsid w:val="00F73D5B"/>
    <w:rsid w:val="00F73FDC"/>
    <w:rsid w:val="00F742D5"/>
    <w:rsid w:val="00F7438C"/>
    <w:rsid w:val="00F74428"/>
    <w:rsid w:val="00F7445B"/>
    <w:rsid w:val="00F748A0"/>
    <w:rsid w:val="00F7490B"/>
    <w:rsid w:val="00F74B8F"/>
    <w:rsid w:val="00F74FA4"/>
    <w:rsid w:val="00F74FBD"/>
    <w:rsid w:val="00F750CC"/>
    <w:rsid w:val="00F75532"/>
    <w:rsid w:val="00F755F6"/>
    <w:rsid w:val="00F758D2"/>
    <w:rsid w:val="00F7595E"/>
    <w:rsid w:val="00F759FF"/>
    <w:rsid w:val="00F75E2D"/>
    <w:rsid w:val="00F760EE"/>
    <w:rsid w:val="00F7620E"/>
    <w:rsid w:val="00F7627D"/>
    <w:rsid w:val="00F7660B"/>
    <w:rsid w:val="00F76610"/>
    <w:rsid w:val="00F76618"/>
    <w:rsid w:val="00F767B6"/>
    <w:rsid w:val="00F7686B"/>
    <w:rsid w:val="00F76B58"/>
    <w:rsid w:val="00F76E7F"/>
    <w:rsid w:val="00F771C1"/>
    <w:rsid w:val="00F7744C"/>
    <w:rsid w:val="00F7754C"/>
    <w:rsid w:val="00F775AF"/>
    <w:rsid w:val="00F7762D"/>
    <w:rsid w:val="00F77650"/>
    <w:rsid w:val="00F77793"/>
    <w:rsid w:val="00F777CD"/>
    <w:rsid w:val="00F77B4F"/>
    <w:rsid w:val="00F77B5D"/>
    <w:rsid w:val="00F77E3A"/>
    <w:rsid w:val="00F77E4C"/>
    <w:rsid w:val="00F8048A"/>
    <w:rsid w:val="00F80BC8"/>
    <w:rsid w:val="00F80F58"/>
    <w:rsid w:val="00F810B2"/>
    <w:rsid w:val="00F81127"/>
    <w:rsid w:val="00F81517"/>
    <w:rsid w:val="00F81955"/>
    <w:rsid w:val="00F81B4A"/>
    <w:rsid w:val="00F81D5D"/>
    <w:rsid w:val="00F81D72"/>
    <w:rsid w:val="00F81F8C"/>
    <w:rsid w:val="00F82038"/>
    <w:rsid w:val="00F822C2"/>
    <w:rsid w:val="00F8254D"/>
    <w:rsid w:val="00F827F7"/>
    <w:rsid w:val="00F829F3"/>
    <w:rsid w:val="00F83039"/>
    <w:rsid w:val="00F8307F"/>
    <w:rsid w:val="00F835BD"/>
    <w:rsid w:val="00F836E4"/>
    <w:rsid w:val="00F83709"/>
    <w:rsid w:val="00F837F5"/>
    <w:rsid w:val="00F83B76"/>
    <w:rsid w:val="00F83C1E"/>
    <w:rsid w:val="00F83E37"/>
    <w:rsid w:val="00F84053"/>
    <w:rsid w:val="00F8439E"/>
    <w:rsid w:val="00F845C6"/>
    <w:rsid w:val="00F846E1"/>
    <w:rsid w:val="00F8493B"/>
    <w:rsid w:val="00F84941"/>
    <w:rsid w:val="00F84B2B"/>
    <w:rsid w:val="00F85101"/>
    <w:rsid w:val="00F851FE"/>
    <w:rsid w:val="00F85200"/>
    <w:rsid w:val="00F85394"/>
    <w:rsid w:val="00F85A1B"/>
    <w:rsid w:val="00F85B16"/>
    <w:rsid w:val="00F85BF9"/>
    <w:rsid w:val="00F85D2D"/>
    <w:rsid w:val="00F85FF1"/>
    <w:rsid w:val="00F860F7"/>
    <w:rsid w:val="00F862EB"/>
    <w:rsid w:val="00F86325"/>
    <w:rsid w:val="00F86448"/>
    <w:rsid w:val="00F864B4"/>
    <w:rsid w:val="00F864BE"/>
    <w:rsid w:val="00F86738"/>
    <w:rsid w:val="00F86D25"/>
    <w:rsid w:val="00F86D6E"/>
    <w:rsid w:val="00F86D8F"/>
    <w:rsid w:val="00F86D9E"/>
    <w:rsid w:val="00F86E61"/>
    <w:rsid w:val="00F87023"/>
    <w:rsid w:val="00F87067"/>
    <w:rsid w:val="00F870BA"/>
    <w:rsid w:val="00F871F6"/>
    <w:rsid w:val="00F87309"/>
    <w:rsid w:val="00F87339"/>
    <w:rsid w:val="00F87D1D"/>
    <w:rsid w:val="00F87F47"/>
    <w:rsid w:val="00F87F8B"/>
    <w:rsid w:val="00F9001C"/>
    <w:rsid w:val="00F900C7"/>
    <w:rsid w:val="00F90393"/>
    <w:rsid w:val="00F90567"/>
    <w:rsid w:val="00F90593"/>
    <w:rsid w:val="00F90AAB"/>
    <w:rsid w:val="00F90AD0"/>
    <w:rsid w:val="00F90BBD"/>
    <w:rsid w:val="00F90EBC"/>
    <w:rsid w:val="00F9107C"/>
    <w:rsid w:val="00F9115B"/>
    <w:rsid w:val="00F91AB5"/>
    <w:rsid w:val="00F91AC4"/>
    <w:rsid w:val="00F91AE3"/>
    <w:rsid w:val="00F91CF9"/>
    <w:rsid w:val="00F91D55"/>
    <w:rsid w:val="00F91E51"/>
    <w:rsid w:val="00F91EC3"/>
    <w:rsid w:val="00F92518"/>
    <w:rsid w:val="00F9286F"/>
    <w:rsid w:val="00F92A0D"/>
    <w:rsid w:val="00F92E01"/>
    <w:rsid w:val="00F92E36"/>
    <w:rsid w:val="00F9324E"/>
    <w:rsid w:val="00F9341A"/>
    <w:rsid w:val="00F93427"/>
    <w:rsid w:val="00F93954"/>
    <w:rsid w:val="00F93F03"/>
    <w:rsid w:val="00F94442"/>
    <w:rsid w:val="00F94972"/>
    <w:rsid w:val="00F9526B"/>
    <w:rsid w:val="00F9540C"/>
    <w:rsid w:val="00F957D7"/>
    <w:rsid w:val="00F95805"/>
    <w:rsid w:val="00F95A7A"/>
    <w:rsid w:val="00F95CC8"/>
    <w:rsid w:val="00F95E78"/>
    <w:rsid w:val="00F960F7"/>
    <w:rsid w:val="00F96213"/>
    <w:rsid w:val="00F96A83"/>
    <w:rsid w:val="00F96D38"/>
    <w:rsid w:val="00F9753E"/>
    <w:rsid w:val="00F97570"/>
    <w:rsid w:val="00F9783F"/>
    <w:rsid w:val="00F979C5"/>
    <w:rsid w:val="00F97BA4"/>
    <w:rsid w:val="00F97BBB"/>
    <w:rsid w:val="00F97E1D"/>
    <w:rsid w:val="00FA03CC"/>
    <w:rsid w:val="00FA05BD"/>
    <w:rsid w:val="00FA0899"/>
    <w:rsid w:val="00FA0BE6"/>
    <w:rsid w:val="00FA0C1A"/>
    <w:rsid w:val="00FA0DED"/>
    <w:rsid w:val="00FA0F66"/>
    <w:rsid w:val="00FA107D"/>
    <w:rsid w:val="00FA112E"/>
    <w:rsid w:val="00FA1409"/>
    <w:rsid w:val="00FA14CD"/>
    <w:rsid w:val="00FA14E3"/>
    <w:rsid w:val="00FA20D7"/>
    <w:rsid w:val="00FA2176"/>
    <w:rsid w:val="00FA2894"/>
    <w:rsid w:val="00FA2EF2"/>
    <w:rsid w:val="00FA3496"/>
    <w:rsid w:val="00FA35CE"/>
    <w:rsid w:val="00FA370E"/>
    <w:rsid w:val="00FA3BB7"/>
    <w:rsid w:val="00FA4556"/>
    <w:rsid w:val="00FA4D4B"/>
    <w:rsid w:val="00FA508F"/>
    <w:rsid w:val="00FA51DA"/>
    <w:rsid w:val="00FA55B5"/>
    <w:rsid w:val="00FA5840"/>
    <w:rsid w:val="00FA58D5"/>
    <w:rsid w:val="00FA5BBF"/>
    <w:rsid w:val="00FA5E14"/>
    <w:rsid w:val="00FA6182"/>
    <w:rsid w:val="00FA641B"/>
    <w:rsid w:val="00FA6F12"/>
    <w:rsid w:val="00FA73CD"/>
    <w:rsid w:val="00FA745D"/>
    <w:rsid w:val="00FA7659"/>
    <w:rsid w:val="00FA7D07"/>
    <w:rsid w:val="00FA7DBF"/>
    <w:rsid w:val="00FA7DF2"/>
    <w:rsid w:val="00FA7EEC"/>
    <w:rsid w:val="00FB0022"/>
    <w:rsid w:val="00FB00F0"/>
    <w:rsid w:val="00FB0346"/>
    <w:rsid w:val="00FB05E1"/>
    <w:rsid w:val="00FB0630"/>
    <w:rsid w:val="00FB07A1"/>
    <w:rsid w:val="00FB082C"/>
    <w:rsid w:val="00FB0865"/>
    <w:rsid w:val="00FB1190"/>
    <w:rsid w:val="00FB1335"/>
    <w:rsid w:val="00FB14AF"/>
    <w:rsid w:val="00FB1500"/>
    <w:rsid w:val="00FB1BE9"/>
    <w:rsid w:val="00FB1C86"/>
    <w:rsid w:val="00FB21CB"/>
    <w:rsid w:val="00FB2387"/>
    <w:rsid w:val="00FB2910"/>
    <w:rsid w:val="00FB2ABC"/>
    <w:rsid w:val="00FB2B81"/>
    <w:rsid w:val="00FB32CB"/>
    <w:rsid w:val="00FB3476"/>
    <w:rsid w:val="00FB3A32"/>
    <w:rsid w:val="00FB3ACB"/>
    <w:rsid w:val="00FB3BAA"/>
    <w:rsid w:val="00FB4054"/>
    <w:rsid w:val="00FB4347"/>
    <w:rsid w:val="00FB4396"/>
    <w:rsid w:val="00FB4533"/>
    <w:rsid w:val="00FB4925"/>
    <w:rsid w:val="00FB4FE4"/>
    <w:rsid w:val="00FB518E"/>
    <w:rsid w:val="00FB5687"/>
    <w:rsid w:val="00FB57E7"/>
    <w:rsid w:val="00FB5C67"/>
    <w:rsid w:val="00FB5CA2"/>
    <w:rsid w:val="00FB5DD5"/>
    <w:rsid w:val="00FB5E8B"/>
    <w:rsid w:val="00FB60F3"/>
    <w:rsid w:val="00FB633E"/>
    <w:rsid w:val="00FB63EC"/>
    <w:rsid w:val="00FB641D"/>
    <w:rsid w:val="00FB6869"/>
    <w:rsid w:val="00FB6AC8"/>
    <w:rsid w:val="00FB6CAC"/>
    <w:rsid w:val="00FB6E1E"/>
    <w:rsid w:val="00FB6FCA"/>
    <w:rsid w:val="00FB740B"/>
    <w:rsid w:val="00FB755D"/>
    <w:rsid w:val="00FB792E"/>
    <w:rsid w:val="00FB7941"/>
    <w:rsid w:val="00FB79AB"/>
    <w:rsid w:val="00FB7A2D"/>
    <w:rsid w:val="00FB7A64"/>
    <w:rsid w:val="00FB7B42"/>
    <w:rsid w:val="00FB7E1E"/>
    <w:rsid w:val="00FC07A3"/>
    <w:rsid w:val="00FC0AF0"/>
    <w:rsid w:val="00FC0CA5"/>
    <w:rsid w:val="00FC0D95"/>
    <w:rsid w:val="00FC0E10"/>
    <w:rsid w:val="00FC12DA"/>
    <w:rsid w:val="00FC1618"/>
    <w:rsid w:val="00FC17FE"/>
    <w:rsid w:val="00FC1B65"/>
    <w:rsid w:val="00FC1D97"/>
    <w:rsid w:val="00FC20ED"/>
    <w:rsid w:val="00FC2324"/>
    <w:rsid w:val="00FC2354"/>
    <w:rsid w:val="00FC26B3"/>
    <w:rsid w:val="00FC27A5"/>
    <w:rsid w:val="00FC2885"/>
    <w:rsid w:val="00FC2A3B"/>
    <w:rsid w:val="00FC2C20"/>
    <w:rsid w:val="00FC2C9B"/>
    <w:rsid w:val="00FC2D26"/>
    <w:rsid w:val="00FC361C"/>
    <w:rsid w:val="00FC383C"/>
    <w:rsid w:val="00FC3928"/>
    <w:rsid w:val="00FC4374"/>
    <w:rsid w:val="00FC4417"/>
    <w:rsid w:val="00FC4637"/>
    <w:rsid w:val="00FC4B56"/>
    <w:rsid w:val="00FC4C4B"/>
    <w:rsid w:val="00FC4F02"/>
    <w:rsid w:val="00FC514F"/>
    <w:rsid w:val="00FC51E8"/>
    <w:rsid w:val="00FC5382"/>
    <w:rsid w:val="00FC5499"/>
    <w:rsid w:val="00FC5C3D"/>
    <w:rsid w:val="00FC61E4"/>
    <w:rsid w:val="00FC62E9"/>
    <w:rsid w:val="00FC65F3"/>
    <w:rsid w:val="00FC67A9"/>
    <w:rsid w:val="00FC6822"/>
    <w:rsid w:val="00FC686E"/>
    <w:rsid w:val="00FC68DB"/>
    <w:rsid w:val="00FC6A53"/>
    <w:rsid w:val="00FC6A56"/>
    <w:rsid w:val="00FC6ABC"/>
    <w:rsid w:val="00FC6C1F"/>
    <w:rsid w:val="00FC70A6"/>
    <w:rsid w:val="00FC718B"/>
    <w:rsid w:val="00FC7267"/>
    <w:rsid w:val="00FC74AE"/>
    <w:rsid w:val="00FC757F"/>
    <w:rsid w:val="00FC775D"/>
    <w:rsid w:val="00FC79EE"/>
    <w:rsid w:val="00FC7B36"/>
    <w:rsid w:val="00FC7BFE"/>
    <w:rsid w:val="00FC7FFB"/>
    <w:rsid w:val="00FD015D"/>
    <w:rsid w:val="00FD020C"/>
    <w:rsid w:val="00FD052E"/>
    <w:rsid w:val="00FD0742"/>
    <w:rsid w:val="00FD0C04"/>
    <w:rsid w:val="00FD0C4B"/>
    <w:rsid w:val="00FD0F8A"/>
    <w:rsid w:val="00FD0FCC"/>
    <w:rsid w:val="00FD10DD"/>
    <w:rsid w:val="00FD1194"/>
    <w:rsid w:val="00FD11BA"/>
    <w:rsid w:val="00FD1264"/>
    <w:rsid w:val="00FD149D"/>
    <w:rsid w:val="00FD14AD"/>
    <w:rsid w:val="00FD14BE"/>
    <w:rsid w:val="00FD16D9"/>
    <w:rsid w:val="00FD1AB8"/>
    <w:rsid w:val="00FD1BEF"/>
    <w:rsid w:val="00FD2014"/>
    <w:rsid w:val="00FD206C"/>
    <w:rsid w:val="00FD2133"/>
    <w:rsid w:val="00FD2729"/>
    <w:rsid w:val="00FD28E5"/>
    <w:rsid w:val="00FD2B78"/>
    <w:rsid w:val="00FD2E7D"/>
    <w:rsid w:val="00FD2F26"/>
    <w:rsid w:val="00FD351C"/>
    <w:rsid w:val="00FD3725"/>
    <w:rsid w:val="00FD38A9"/>
    <w:rsid w:val="00FD3C3F"/>
    <w:rsid w:val="00FD3CC4"/>
    <w:rsid w:val="00FD3F01"/>
    <w:rsid w:val="00FD41CC"/>
    <w:rsid w:val="00FD41E2"/>
    <w:rsid w:val="00FD4536"/>
    <w:rsid w:val="00FD4865"/>
    <w:rsid w:val="00FD4902"/>
    <w:rsid w:val="00FD4C87"/>
    <w:rsid w:val="00FD4CF8"/>
    <w:rsid w:val="00FD50E8"/>
    <w:rsid w:val="00FD572B"/>
    <w:rsid w:val="00FD5B18"/>
    <w:rsid w:val="00FD6248"/>
    <w:rsid w:val="00FD64F5"/>
    <w:rsid w:val="00FD6F01"/>
    <w:rsid w:val="00FD6F64"/>
    <w:rsid w:val="00FD72A3"/>
    <w:rsid w:val="00FD7487"/>
    <w:rsid w:val="00FD7660"/>
    <w:rsid w:val="00FD77DF"/>
    <w:rsid w:val="00FD7A5F"/>
    <w:rsid w:val="00FD7AD2"/>
    <w:rsid w:val="00FE0040"/>
    <w:rsid w:val="00FE07B5"/>
    <w:rsid w:val="00FE090F"/>
    <w:rsid w:val="00FE0E25"/>
    <w:rsid w:val="00FE11E7"/>
    <w:rsid w:val="00FE1433"/>
    <w:rsid w:val="00FE153F"/>
    <w:rsid w:val="00FE1683"/>
    <w:rsid w:val="00FE186A"/>
    <w:rsid w:val="00FE18E9"/>
    <w:rsid w:val="00FE1C1E"/>
    <w:rsid w:val="00FE1E04"/>
    <w:rsid w:val="00FE1F0B"/>
    <w:rsid w:val="00FE23D4"/>
    <w:rsid w:val="00FE252F"/>
    <w:rsid w:val="00FE2831"/>
    <w:rsid w:val="00FE2904"/>
    <w:rsid w:val="00FE2EAE"/>
    <w:rsid w:val="00FE3072"/>
    <w:rsid w:val="00FE3089"/>
    <w:rsid w:val="00FE32CA"/>
    <w:rsid w:val="00FE32F7"/>
    <w:rsid w:val="00FE35CB"/>
    <w:rsid w:val="00FE35D7"/>
    <w:rsid w:val="00FE35D9"/>
    <w:rsid w:val="00FE3678"/>
    <w:rsid w:val="00FE3915"/>
    <w:rsid w:val="00FE3966"/>
    <w:rsid w:val="00FE3B97"/>
    <w:rsid w:val="00FE3C8A"/>
    <w:rsid w:val="00FE3FA2"/>
    <w:rsid w:val="00FE3FD3"/>
    <w:rsid w:val="00FE411E"/>
    <w:rsid w:val="00FE4139"/>
    <w:rsid w:val="00FE42ED"/>
    <w:rsid w:val="00FE4557"/>
    <w:rsid w:val="00FE457D"/>
    <w:rsid w:val="00FE472B"/>
    <w:rsid w:val="00FE4A42"/>
    <w:rsid w:val="00FE4AB4"/>
    <w:rsid w:val="00FE4CC6"/>
    <w:rsid w:val="00FE4E50"/>
    <w:rsid w:val="00FE4F15"/>
    <w:rsid w:val="00FE504F"/>
    <w:rsid w:val="00FE523E"/>
    <w:rsid w:val="00FE52CE"/>
    <w:rsid w:val="00FE5A17"/>
    <w:rsid w:val="00FE5DBD"/>
    <w:rsid w:val="00FE5E7A"/>
    <w:rsid w:val="00FE6730"/>
    <w:rsid w:val="00FE6946"/>
    <w:rsid w:val="00FE6B8D"/>
    <w:rsid w:val="00FE6CA5"/>
    <w:rsid w:val="00FE70AA"/>
    <w:rsid w:val="00FE70C0"/>
    <w:rsid w:val="00FE74C7"/>
    <w:rsid w:val="00FE77FC"/>
    <w:rsid w:val="00FE7A87"/>
    <w:rsid w:val="00FE7FA4"/>
    <w:rsid w:val="00FF01AA"/>
    <w:rsid w:val="00FF028F"/>
    <w:rsid w:val="00FF02E6"/>
    <w:rsid w:val="00FF06EB"/>
    <w:rsid w:val="00FF0830"/>
    <w:rsid w:val="00FF08B1"/>
    <w:rsid w:val="00FF0D60"/>
    <w:rsid w:val="00FF1097"/>
    <w:rsid w:val="00FF1157"/>
    <w:rsid w:val="00FF11C3"/>
    <w:rsid w:val="00FF140F"/>
    <w:rsid w:val="00FF1AB3"/>
    <w:rsid w:val="00FF1BC6"/>
    <w:rsid w:val="00FF1C7E"/>
    <w:rsid w:val="00FF1D62"/>
    <w:rsid w:val="00FF1F20"/>
    <w:rsid w:val="00FF1FB4"/>
    <w:rsid w:val="00FF21C4"/>
    <w:rsid w:val="00FF2321"/>
    <w:rsid w:val="00FF259E"/>
    <w:rsid w:val="00FF26E1"/>
    <w:rsid w:val="00FF2A8E"/>
    <w:rsid w:val="00FF2BA4"/>
    <w:rsid w:val="00FF2C38"/>
    <w:rsid w:val="00FF3310"/>
    <w:rsid w:val="00FF332F"/>
    <w:rsid w:val="00FF34B6"/>
    <w:rsid w:val="00FF34C8"/>
    <w:rsid w:val="00FF394E"/>
    <w:rsid w:val="00FF395C"/>
    <w:rsid w:val="00FF3D6D"/>
    <w:rsid w:val="00FF3DEC"/>
    <w:rsid w:val="00FF42C3"/>
    <w:rsid w:val="00FF43B7"/>
    <w:rsid w:val="00FF45A6"/>
    <w:rsid w:val="00FF477B"/>
    <w:rsid w:val="00FF4B51"/>
    <w:rsid w:val="00FF4E04"/>
    <w:rsid w:val="00FF51DA"/>
    <w:rsid w:val="00FF54EE"/>
    <w:rsid w:val="00FF55EB"/>
    <w:rsid w:val="00FF58E4"/>
    <w:rsid w:val="00FF5F6D"/>
    <w:rsid w:val="00FF60EE"/>
    <w:rsid w:val="00FF6243"/>
    <w:rsid w:val="00FF661D"/>
    <w:rsid w:val="00FF6AF0"/>
    <w:rsid w:val="00FF6CB3"/>
    <w:rsid w:val="00FF6D95"/>
    <w:rsid w:val="00FF6FE5"/>
    <w:rsid w:val="00FF73C3"/>
    <w:rsid w:val="00FF73EF"/>
    <w:rsid w:val="00FF74C9"/>
    <w:rsid w:val="00FF7A12"/>
    <w:rsid w:val="00FF7A45"/>
    <w:rsid w:val="00FF7FBB"/>
    <w:rsid w:val="03F60795"/>
    <w:rsid w:val="04AB21A3"/>
    <w:rsid w:val="04C9007C"/>
    <w:rsid w:val="060E5AF5"/>
    <w:rsid w:val="068E495C"/>
    <w:rsid w:val="0EAF6F8D"/>
    <w:rsid w:val="0FF045C5"/>
    <w:rsid w:val="19711FF2"/>
    <w:rsid w:val="1E883336"/>
    <w:rsid w:val="1F47798C"/>
    <w:rsid w:val="21276C6B"/>
    <w:rsid w:val="214765D9"/>
    <w:rsid w:val="214E35BA"/>
    <w:rsid w:val="217957F2"/>
    <w:rsid w:val="23A6692A"/>
    <w:rsid w:val="2E151429"/>
    <w:rsid w:val="30F157D8"/>
    <w:rsid w:val="30F21808"/>
    <w:rsid w:val="33695023"/>
    <w:rsid w:val="373E45C2"/>
    <w:rsid w:val="3AC24B9A"/>
    <w:rsid w:val="3D5606F7"/>
    <w:rsid w:val="3DA56377"/>
    <w:rsid w:val="3F7C03E4"/>
    <w:rsid w:val="43BD389F"/>
    <w:rsid w:val="47207A82"/>
    <w:rsid w:val="4DA44BF2"/>
    <w:rsid w:val="52BA5F6B"/>
    <w:rsid w:val="538F1ADE"/>
    <w:rsid w:val="53C624FD"/>
    <w:rsid w:val="5983299F"/>
    <w:rsid w:val="5BBF2207"/>
    <w:rsid w:val="5BF67CC8"/>
    <w:rsid w:val="5C2327EC"/>
    <w:rsid w:val="60D7406F"/>
    <w:rsid w:val="6177613C"/>
    <w:rsid w:val="646C16A0"/>
    <w:rsid w:val="64902EB2"/>
    <w:rsid w:val="685C385A"/>
    <w:rsid w:val="6EB27988"/>
    <w:rsid w:val="6FF518F4"/>
    <w:rsid w:val="72326B74"/>
    <w:rsid w:val="72850437"/>
    <w:rsid w:val="77A81CF6"/>
    <w:rsid w:val="799172FA"/>
    <w:rsid w:val="7C29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B3E34A"/>
  <w15:chartTrackingRefBased/>
  <w15:docId w15:val="{9E8D871C-934E-462F-9995-6BEDF979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/>
    <w:lsdException w:name="index heading" w:semiHidden="1" w:unhideWhenUsed="1"/>
    <w:lsdException w:name="caption" w:locked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  <w:spacing w:after="160" w:line="252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pPr>
      <w:keepNext/>
      <w:keepLines/>
      <w:spacing w:before="320" w:after="40"/>
      <w:outlineLvl w:val="0"/>
    </w:pPr>
    <w:rPr>
      <w:rFonts w:ascii="Calibri Light" w:hAnsi="Calibri Light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locked/>
    <w:pPr>
      <w:keepNext/>
      <w:keepLines/>
      <w:bidi w:val="0"/>
      <w:spacing w:before="120" w:after="0"/>
      <w:outlineLvl w:val="1"/>
    </w:pPr>
    <w:rPr>
      <w:rFonts w:ascii="Calibri Light" w:hAnsi="Calibri Light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locked/>
    <w:pPr>
      <w:keepNext/>
      <w:keepLines/>
      <w:bidi w:val="0"/>
      <w:spacing w:before="120" w:after="0"/>
      <w:outlineLvl w:val="2"/>
    </w:pPr>
    <w:rPr>
      <w:rFonts w:ascii="Calibri Light" w:hAnsi="Calibri Light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pPr>
      <w:keepNext/>
      <w:keepLines/>
      <w:spacing w:before="120" w:after="0"/>
      <w:outlineLvl w:val="3"/>
    </w:pPr>
    <w:rPr>
      <w:rFonts w:ascii="Calibri Light" w:hAnsi="Calibri Light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locked/>
    <w:pPr>
      <w:keepNext/>
      <w:keepLines/>
      <w:bidi w:val="0"/>
      <w:spacing w:before="120" w:after="0"/>
      <w:outlineLvl w:val="4"/>
    </w:pPr>
    <w:rPr>
      <w:rFonts w:ascii="Calibri Light" w:hAnsi="Calibri Light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locked/>
    <w:pPr>
      <w:keepNext/>
      <w:keepLines/>
      <w:bidi w:val="0"/>
      <w:spacing w:before="120" w:after="0"/>
      <w:outlineLvl w:val="5"/>
    </w:pPr>
    <w:rPr>
      <w:rFonts w:ascii="Calibri Light" w:hAnsi="Calibri Light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qFormat/>
    <w:locked/>
    <w:pPr>
      <w:keepNext/>
      <w:keepLines/>
      <w:bidi w:val="0"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qFormat/>
    <w:locked/>
    <w:pPr>
      <w:keepNext/>
      <w:keepLines/>
      <w:bidi w:val="0"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qFormat/>
    <w:locked/>
    <w:pPr>
      <w:keepNext/>
      <w:keepLines/>
      <w:bidi w:val="0"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Pr>
      <w:rFonts w:cs="Times New Roman"/>
      <w:sz w:val="16"/>
    </w:rPr>
  </w:style>
  <w:style w:type="character" w:styleId="Emphasis">
    <w:name w:val="Emphasis"/>
    <w:uiPriority w:val="20"/>
    <w:qFormat/>
    <w:locked/>
    <w:rPr>
      <w:i/>
      <w:iCs/>
      <w:color w:val="auto"/>
    </w:rPr>
  </w:style>
  <w:style w:type="character" w:styleId="FollowedHyperlink">
    <w:name w:val="FollowedHyperlink"/>
    <w:uiPriority w:val="99"/>
    <w:unhideWhenUsed/>
    <w:rPr>
      <w:color w:val="954F72"/>
      <w:u w:val="single"/>
    </w:rPr>
  </w:style>
  <w:style w:type="character" w:customStyle="1" w:styleId="Heading6Char">
    <w:name w:val="Heading 6 Char"/>
    <w:link w:val="Heading6"/>
    <w:uiPriority w:val="9"/>
    <w:rPr>
      <w:rFonts w:ascii="Calibri Light" w:eastAsia="SimSun" w:hAnsi="Calibri Light" w:cs="Times New Roman"/>
      <w:b/>
      <w:bCs/>
      <w:i/>
      <w:iCs/>
    </w:rPr>
  </w:style>
  <w:style w:type="character" w:customStyle="1" w:styleId="Heading2Char">
    <w:name w:val="Heading 2 Char"/>
    <w:link w:val="Heading2"/>
    <w:uiPriority w:val="9"/>
    <w:rPr>
      <w:rFonts w:ascii="Calibri Light" w:eastAsia="SimSun" w:hAnsi="Calibri Light" w:cs="Times New Roman"/>
      <w:b/>
      <w:bCs/>
      <w:sz w:val="28"/>
      <w:szCs w:val="28"/>
    </w:rPr>
  </w:style>
  <w:style w:type="character" w:styleId="IntenseEmphasis">
    <w:name w:val="Intense Emphasis"/>
    <w:uiPriority w:val="21"/>
    <w:qFormat/>
    <w:rPr>
      <w:b/>
      <w:bCs/>
      <w:i/>
      <w:iCs/>
      <w:color w:val="auto"/>
    </w:rPr>
  </w:style>
  <w:style w:type="character" w:customStyle="1" w:styleId="name">
    <w:name w:val="name"/>
    <w:uiPriority w:val="99"/>
  </w:style>
  <w:style w:type="character" w:customStyle="1" w:styleId="highlight">
    <w:name w:val="highlight"/>
  </w:style>
  <w:style w:type="character" w:customStyle="1" w:styleId="label">
    <w:name w:val="label"/>
  </w:style>
  <w:style w:type="character" w:customStyle="1" w:styleId="toptext">
    <w:name w:val="top__text"/>
  </w:style>
  <w:style w:type="character" w:customStyle="1" w:styleId="EndNoteBibliographyTitleChar">
    <w:name w:val="EndNote Bibliography Title Char"/>
    <w:link w:val="EndNoteBibliographyTitle"/>
    <w:rPr>
      <w:rFonts w:ascii="Calibri" w:hAnsi="Calibri"/>
      <w:sz w:val="22"/>
      <w:szCs w:val="22"/>
    </w:rPr>
  </w:style>
  <w:style w:type="character" w:customStyle="1" w:styleId="CommentSubjectChar">
    <w:name w:val="Comment Subject Char"/>
    <w:link w:val="CommentSubject"/>
    <w:uiPriority w:val="99"/>
    <w:semiHidden/>
    <w:locked/>
    <w:rPr>
      <w:rFonts w:eastAsia="Times New Roman"/>
      <w:b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character" w:styleId="LineNumber">
    <w:name w:val="line number"/>
    <w:uiPriority w:val="99"/>
    <w:unhideWhenUsed/>
  </w:style>
  <w:style w:type="character" w:styleId="Strong">
    <w:name w:val="Strong"/>
    <w:uiPriority w:val="22"/>
    <w:qFormat/>
    <w:locked/>
    <w:rPr>
      <w:b/>
      <w:bCs/>
      <w:color w:val="auto"/>
    </w:rPr>
  </w:style>
  <w:style w:type="character" w:customStyle="1" w:styleId="Heading9Char">
    <w:name w:val="Heading 9 Char"/>
    <w:link w:val="Heading9"/>
    <w:uiPriority w:val="9"/>
    <w:rPr>
      <w:i/>
      <w:iCs/>
    </w:rPr>
  </w:style>
  <w:style w:type="character" w:customStyle="1" w:styleId="title-text">
    <w:name w:val="title-text"/>
  </w:style>
  <w:style w:type="character" w:customStyle="1" w:styleId="Heading7Char">
    <w:name w:val="Heading 7 Char"/>
    <w:link w:val="Heading7"/>
    <w:uiPriority w:val="9"/>
    <w:rPr>
      <w:i/>
      <w:iCs/>
    </w:rPr>
  </w:style>
  <w:style w:type="character" w:customStyle="1" w:styleId="current-selection">
    <w:name w:val="current-selection"/>
  </w:style>
  <w:style w:type="character" w:customStyle="1" w:styleId="HeaderChar">
    <w:name w:val="Header Char"/>
    <w:link w:val="Header"/>
    <w:uiPriority w:val="99"/>
    <w:locked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locked/>
    <w:rPr>
      <w:rFonts w:eastAsia="Times New Roman"/>
    </w:rPr>
  </w:style>
  <w:style w:type="character" w:customStyle="1" w:styleId="authorname">
    <w:name w:val="authorname"/>
    <w:uiPriority w:val="99"/>
  </w:style>
  <w:style w:type="character" w:styleId="IntenseReference">
    <w:name w:val="Intense Reference"/>
    <w:uiPriority w:val="32"/>
    <w:qFormat/>
    <w:rPr>
      <w:b/>
      <w:bCs/>
      <w:smallCaps/>
      <w:color w:val="auto"/>
      <w:u w:val="single"/>
    </w:rPr>
  </w:style>
  <w:style w:type="character" w:customStyle="1" w:styleId="xref-sep">
    <w:name w:val="xref-sep"/>
    <w:uiPriority w:val="99"/>
  </w:style>
  <w:style w:type="character" w:customStyle="1" w:styleId="gmail-msoins">
    <w:name w:val="gmail-msoins"/>
  </w:style>
  <w:style w:type="character" w:customStyle="1" w:styleId="rphighlightallclass">
    <w:name w:val="rphighlightallclass"/>
  </w:style>
  <w:style w:type="character" w:customStyle="1" w:styleId="SubtitleChar">
    <w:name w:val="Subtitle Char"/>
    <w:link w:val="Subtitle"/>
    <w:uiPriority w:val="11"/>
    <w:rPr>
      <w:rFonts w:ascii="Calibri Light" w:eastAsia="SimSun" w:hAnsi="Calibri Light" w:cs="Times New Roman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rPr>
      <w:rFonts w:ascii="Courier New" w:hAnsi="Courier New" w:cs="Courier New"/>
      <w:sz w:val="24"/>
      <w:szCs w:val="24"/>
    </w:rPr>
  </w:style>
  <w:style w:type="character" w:customStyle="1" w:styleId="hiddenreadable">
    <w:name w:val="hiddenreadable"/>
  </w:style>
  <w:style w:type="character" w:customStyle="1" w:styleId="Heading5Char">
    <w:name w:val="Heading 5 Char"/>
    <w:link w:val="Heading5"/>
    <w:uiPriority w:val="9"/>
    <w:rPr>
      <w:rFonts w:ascii="Calibri Light" w:eastAsia="SimSun" w:hAnsi="Calibri Light" w:cs="Times New Roman"/>
      <w:b/>
      <w:bCs/>
    </w:rPr>
  </w:style>
  <w:style w:type="character" w:customStyle="1" w:styleId="1">
    <w:name w:val="אזכור לא מזוהה1"/>
    <w:uiPriority w:val="99"/>
    <w:unhideWhenUsed/>
    <w:rPr>
      <w:color w:val="605E5C"/>
      <w:shd w:val="clear" w:color="auto" w:fill="E1DFDD"/>
    </w:rPr>
  </w:style>
  <w:style w:type="character" w:customStyle="1" w:styleId="citationref">
    <w:name w:val="citationref"/>
    <w:uiPriority w:val="99"/>
  </w:style>
  <w:style w:type="character" w:customStyle="1" w:styleId="author-ref">
    <w:name w:val="author-ref"/>
  </w:style>
  <w:style w:type="character" w:customStyle="1" w:styleId="text">
    <w:name w:val="text"/>
  </w:style>
  <w:style w:type="character" w:customStyle="1" w:styleId="sr-only">
    <w:name w:val="sr-only"/>
  </w:style>
  <w:style w:type="character" w:customStyle="1" w:styleId="apple-converted-space">
    <w:name w:val="apple-converted-space"/>
    <w:uiPriority w:val="99"/>
  </w:style>
  <w:style w:type="character" w:customStyle="1" w:styleId="FooterChar">
    <w:name w:val="Footer Char"/>
    <w:link w:val="Footer"/>
    <w:uiPriority w:val="99"/>
    <w:locked/>
    <w:rPr>
      <w:rFonts w:eastAsia="Times New Roman"/>
    </w:rPr>
  </w:style>
  <w:style w:type="character" w:customStyle="1" w:styleId="Heading8Char">
    <w:name w:val="Heading 8 Char"/>
    <w:link w:val="Heading8"/>
    <w:uiPriority w:val="9"/>
    <w:rPr>
      <w:b/>
      <w:bCs/>
    </w:rPr>
  </w:style>
  <w:style w:type="character" w:customStyle="1" w:styleId="QuoteChar">
    <w:name w:val="Quote Char"/>
    <w:link w:val="Quote"/>
    <w:uiPriority w:val="29"/>
    <w:rPr>
      <w:rFonts w:ascii="Calibri Light" w:eastAsia="SimSun" w:hAnsi="Calibri Light" w:cs="Times New Roman"/>
      <w:i/>
      <w:iCs/>
      <w:sz w:val="24"/>
      <w:szCs w:val="24"/>
    </w:rPr>
  </w:style>
  <w:style w:type="character" w:styleId="SubtleEmphasis">
    <w:name w:val="Subtle Emphasis"/>
    <w:uiPriority w:val="19"/>
    <w:qFormat/>
    <w:rPr>
      <w:i/>
      <w:iCs/>
      <w:color w:val="auto"/>
    </w:rPr>
  </w:style>
  <w:style w:type="character" w:customStyle="1" w:styleId="2">
    <w:name w:val="אזכור לא מזוהה2"/>
    <w:uiPriority w:val="99"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Tahoma" w:hAnsi="Tahoma"/>
      <w:sz w:val="16"/>
    </w:rPr>
  </w:style>
  <w:style w:type="character" w:customStyle="1" w:styleId="term-highlight">
    <w:name w:val="term-highlight"/>
    <w:uiPriority w:val="99"/>
  </w:style>
  <w:style w:type="character" w:customStyle="1" w:styleId="rp61">
    <w:name w:val="_rp_61"/>
  </w:style>
  <w:style w:type="character" w:styleId="SubtleReference">
    <w:name w:val="Subtle Reference"/>
    <w:uiPriority w:val="31"/>
    <w:qFormat/>
    <w:rPr>
      <w:smallCaps/>
      <w:color w:val="auto"/>
      <w:u w:val="single" w:color="7F7F7F"/>
    </w:rPr>
  </w:style>
  <w:style w:type="character" w:customStyle="1" w:styleId="Caption1">
    <w:name w:val="Caption1"/>
  </w:style>
  <w:style w:type="character" w:customStyle="1" w:styleId="Heading1Char">
    <w:name w:val="Heading 1 Char"/>
    <w:link w:val="Heading1"/>
    <w:uiPriority w:val="9"/>
    <w:locked/>
    <w:rPr>
      <w:rFonts w:ascii="Calibri Light" w:eastAsia="SimSun" w:hAnsi="Calibri Light" w:cs="Times New Roman"/>
      <w:b/>
      <w:bCs/>
      <w:caps/>
      <w:spacing w:val="4"/>
      <w:sz w:val="28"/>
      <w:szCs w:val="28"/>
    </w:rPr>
  </w:style>
  <w:style w:type="character" w:customStyle="1" w:styleId="nlmarticle-title">
    <w:name w:val="nlm_article-title"/>
  </w:style>
  <w:style w:type="character" w:customStyle="1" w:styleId="small-caps">
    <w:name w:val="small-caps"/>
  </w:style>
  <w:style w:type="character" w:customStyle="1" w:styleId="TitleChar">
    <w:name w:val="Title Char"/>
    <w:link w:val="Title"/>
    <w:uiPriority w:val="10"/>
    <w:rPr>
      <w:rFonts w:ascii="Calibri Light" w:eastAsia="SimSun" w:hAnsi="Calibri Light" w:cs="Times New Roman"/>
      <w:b/>
      <w:bCs/>
      <w:spacing w:val="-7"/>
      <w:sz w:val="48"/>
      <w:szCs w:val="48"/>
    </w:rPr>
  </w:style>
  <w:style w:type="character" w:customStyle="1" w:styleId="IntenseQuoteChar">
    <w:name w:val="Intense Quote Char"/>
    <w:link w:val="IntenseQuote"/>
    <w:uiPriority w:val="30"/>
    <w:rPr>
      <w:rFonts w:ascii="Calibri Light" w:eastAsia="SimSun" w:hAnsi="Calibri Light" w:cs="Times New Roman"/>
      <w:sz w:val="26"/>
      <w:szCs w:val="26"/>
    </w:rPr>
  </w:style>
  <w:style w:type="character" w:customStyle="1" w:styleId="enhanced-reference">
    <w:name w:val="enhanced-reference"/>
  </w:style>
  <w:style w:type="character" w:customStyle="1" w:styleId="contribdegrees">
    <w:name w:val="contribdegrees"/>
  </w:style>
  <w:style w:type="character" w:customStyle="1" w:styleId="fc4">
    <w:name w:val="_fc_4"/>
  </w:style>
  <w:style w:type="character" w:customStyle="1" w:styleId="EndNoteBibliographyChar">
    <w:name w:val="EndNote Bibliography Char"/>
    <w:link w:val="EndNoteBibliography"/>
    <w:rPr>
      <w:rFonts w:ascii="Calibri" w:hAnsi="Calibri"/>
      <w:sz w:val="22"/>
      <w:szCs w:val="22"/>
    </w:rPr>
  </w:style>
  <w:style w:type="character" w:customStyle="1" w:styleId="a">
    <w:name w:val="_"/>
  </w:style>
  <w:style w:type="character" w:customStyle="1" w:styleId="Heading4Char">
    <w:name w:val="Heading 4 Char"/>
    <w:link w:val="Heading4"/>
    <w:uiPriority w:val="9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smallcaps">
    <w:name w:val="smallcaps"/>
  </w:style>
  <w:style w:type="character" w:styleId="BookTitle">
    <w:name w:val="Book Title"/>
    <w:uiPriority w:val="33"/>
    <w:qFormat/>
    <w:rPr>
      <w:b/>
      <w:bCs/>
      <w:smallCaps/>
      <w:color w:val="auto"/>
    </w:rPr>
  </w:style>
  <w:style w:type="character" w:customStyle="1" w:styleId="UnresolvedMention1">
    <w:name w:val="Unresolved Mention1"/>
    <w:uiPriority w:val="99"/>
    <w:unhideWhenUsed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uiPriority w:val="9"/>
    <w:locked/>
    <w:rPr>
      <w:rFonts w:ascii="Calibri Light" w:eastAsia="SimSun" w:hAnsi="Calibri Light" w:cs="Times New Roman"/>
      <w:spacing w:val="4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paragraph" w:styleId="Caption">
    <w:name w:val="caption"/>
    <w:basedOn w:val="Normal"/>
    <w:next w:val="Normal"/>
    <w:uiPriority w:val="35"/>
    <w:qFormat/>
    <w:locked/>
    <w:pPr>
      <w:bidi w:val="0"/>
    </w:pPr>
    <w:rPr>
      <w:b/>
      <w:bCs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pPr>
      <w:spacing w:line="240" w:lineRule="auto"/>
    </w:pPr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locked/>
    <w:pPr>
      <w:bidi w:val="0"/>
      <w:spacing w:after="0" w:line="240" w:lineRule="auto"/>
      <w:contextualSpacing/>
      <w:jc w:val="center"/>
    </w:pPr>
    <w:rPr>
      <w:rFonts w:ascii="Calibri Light" w:hAnsi="Calibri Light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pPr>
      <w:numPr>
        <w:ilvl w:val="1"/>
      </w:numPr>
      <w:bidi w:val="0"/>
      <w:spacing w:after="240"/>
      <w:jc w:val="center"/>
    </w:pPr>
    <w:rPr>
      <w:rFonts w:ascii="Calibri Light" w:hAnsi="Calibri Light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  <w:jc w:val="left"/>
    </w:pPr>
    <w:rPr>
      <w:rFonts w:ascii="Courier New" w:hAnsi="Courier New" w:cs="Courier New"/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pPr>
      <w:spacing w:after="0" w:line="240" w:lineRule="auto"/>
    </w:pPr>
    <w:rPr>
      <w:rFonts w:ascii="Tahoma" w:eastAsia="Calibri" w:hAnsi="Tahoma"/>
      <w:sz w:val="16"/>
      <w:szCs w:val="20"/>
    </w:rPr>
  </w:style>
  <w:style w:type="paragraph" w:styleId="NormalWeb">
    <w:name w:val="Normal (Web)"/>
    <w:basedOn w:val="Normal"/>
    <w:uiPriority w:val="99"/>
    <w:semiHidden/>
    <w:pPr>
      <w:bidi w:val="0"/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paragraph" w:styleId="Header">
    <w:name w:val="header"/>
    <w:basedOn w:val="Normal"/>
    <w:link w:val="HeaderChar"/>
    <w:uiPriority w:val="99"/>
    <w:pPr>
      <w:tabs>
        <w:tab w:val="center" w:pos="4153"/>
        <w:tab w:val="right" w:pos="8306"/>
      </w:tabs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/>
    </w:rPr>
  </w:style>
  <w:style w:type="paragraph" w:styleId="NoSpacing">
    <w:name w:val="No Spacing"/>
    <w:uiPriority w:val="1"/>
    <w:qFormat/>
    <w:pPr>
      <w:jc w:val="both"/>
    </w:pPr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qFormat/>
    <w:pPr>
      <w:bidi w:val="0"/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/>
    </w:rPr>
  </w:style>
  <w:style w:type="paragraph" w:customStyle="1" w:styleId="svarticle">
    <w:name w:val="svarticle"/>
    <w:basedOn w:val="Normal"/>
    <w:pPr>
      <w:bidi w:val="0"/>
      <w:spacing w:before="100" w:beforeAutospacing="1" w:after="100" w:afterAutospacing="1" w:line="240" w:lineRule="auto"/>
      <w:jc w:val="left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bidi w:val="0"/>
      <w:spacing w:after="200" w:line="276" w:lineRule="auto"/>
      <w:ind w:left="720"/>
      <w:contextualSpacing/>
      <w:jc w:val="left"/>
    </w:pPr>
    <w:rPr>
      <w:rFonts w:ascii="Calibri" w:eastAsia="Calibri" w:hAnsi="Calibri" w:cs="Arial"/>
      <w:lang w:bidi="ar-SA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bidi w:val="0"/>
      <w:spacing w:before="100" w:beforeAutospacing="1" w:after="240"/>
      <w:ind w:left="936" w:right="936"/>
      <w:jc w:val="center"/>
    </w:pPr>
    <w:rPr>
      <w:rFonts w:ascii="Calibri Light" w:hAnsi="Calibri Light"/>
      <w:sz w:val="26"/>
      <w:szCs w:val="26"/>
    </w:rPr>
  </w:style>
  <w:style w:type="paragraph" w:customStyle="1" w:styleId="ListParagraph1">
    <w:name w:val="List Paragraph1"/>
    <w:basedOn w:val="Normal"/>
    <w:uiPriority w:val="9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pPr>
      <w:bidi w:val="0"/>
      <w:spacing w:before="200" w:line="264" w:lineRule="auto"/>
      <w:ind w:left="864" w:right="864"/>
      <w:jc w:val="center"/>
    </w:pPr>
    <w:rPr>
      <w:rFonts w:ascii="Calibri Light" w:hAnsi="Calibri Light"/>
      <w:i/>
      <w:iCs/>
      <w:sz w:val="24"/>
      <w:szCs w:val="24"/>
    </w:rPr>
  </w:style>
  <w:style w:type="paragraph" w:styleId="Revision">
    <w:name w:val="Revision"/>
    <w:uiPriority w:val="99"/>
    <w:semiHidden/>
    <w:rPr>
      <w:sz w:val="22"/>
      <w:szCs w:val="22"/>
    </w:rPr>
  </w:style>
  <w:style w:type="table" w:styleId="TableGrid">
    <w:name w:val="Table Grid"/>
    <w:basedOn w:val="TableNormal"/>
    <w:uiPriority w:val="99"/>
    <w:lock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99"/>
    <w:rPr>
      <w:rFonts w:eastAsia="Calibri"/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rFonts w:cs="Helv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cs="Helv"/>
        <w:b/>
        <w:bCs/>
      </w:rPr>
    </w:tblStylePr>
    <w:tblStylePr w:type="lastCol">
      <w:rPr>
        <w:rFonts w:cs="Helv"/>
        <w:b/>
        <w:bCs/>
      </w:rPr>
    </w:tblStylePr>
    <w:tblStylePr w:type="band1Vert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  <w:tblStylePr w:type="band1Horz">
      <w:rPr>
        <w:rFonts w:cs="Helv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FD8E8"/>
      </w:tcPr>
    </w:tblStylePr>
  </w:style>
  <w:style w:type="table" w:customStyle="1" w:styleId="LightShading1">
    <w:name w:val="Light Shading1"/>
    <w:uiPriority w:val="99"/>
    <w:rPr>
      <w:rFonts w:eastAsia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uiPriority w:val="99"/>
    <w:rPr>
      <w:rFonts w:eastAsia="Calibri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uiPriority w:val="99"/>
    <w:semiHidden/>
    <w:rsid w:val="00080815"/>
    <w:rPr>
      <w:rFonts w:ascii="Times New Roman" w:eastAsia="SimSun" w:hAnsi="Times New Roman" w:cs="Times New Roman"/>
      <w:sz w:val="20"/>
      <w:szCs w:val="20"/>
    </w:rPr>
  </w:style>
  <w:style w:type="character" w:customStyle="1" w:styleId="CommentSubjectChar1">
    <w:name w:val="Comment Subject Char1"/>
    <w:uiPriority w:val="99"/>
    <w:semiHidden/>
    <w:rsid w:val="00080815"/>
    <w:rPr>
      <w:rFonts w:ascii="Times New Roman" w:eastAsia="SimSun" w:hAnsi="Times New Roman" w:cs="Times New Roman"/>
      <w:b/>
      <w:bCs/>
      <w:sz w:val="20"/>
      <w:szCs w:val="20"/>
    </w:rPr>
  </w:style>
  <w:style w:type="character" w:customStyle="1" w:styleId="TitleChar1">
    <w:name w:val="Title Char1"/>
    <w:uiPriority w:val="10"/>
    <w:rsid w:val="00080815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uiPriority w:val="11"/>
    <w:rsid w:val="00080815"/>
    <w:rPr>
      <w:rFonts w:eastAsia="Times New Roman"/>
      <w:color w:val="5A5A5A"/>
      <w:spacing w:val="15"/>
    </w:rPr>
  </w:style>
  <w:style w:type="character" w:customStyle="1" w:styleId="HTMLPreformattedChar1">
    <w:name w:val="HTML Preformatted Char1"/>
    <w:uiPriority w:val="99"/>
    <w:semiHidden/>
    <w:rsid w:val="00080815"/>
    <w:rPr>
      <w:rFonts w:ascii="Consolas" w:eastAsia="SimSun" w:hAnsi="Consolas" w:cs="Consolas"/>
      <w:sz w:val="20"/>
      <w:szCs w:val="20"/>
    </w:rPr>
  </w:style>
  <w:style w:type="character" w:customStyle="1" w:styleId="FooterChar1">
    <w:name w:val="Foot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BalloonTextChar1">
    <w:name w:val="Balloon Text Char1"/>
    <w:uiPriority w:val="99"/>
    <w:semiHidden/>
    <w:rsid w:val="00080815"/>
    <w:rPr>
      <w:rFonts w:ascii="Segoe UI" w:eastAsia="SimSun" w:hAnsi="Segoe UI" w:cs="Segoe UI"/>
      <w:sz w:val="18"/>
      <w:szCs w:val="18"/>
    </w:rPr>
  </w:style>
  <w:style w:type="character" w:customStyle="1" w:styleId="HeaderChar1">
    <w:name w:val="Header Char1"/>
    <w:uiPriority w:val="99"/>
    <w:semiHidden/>
    <w:rsid w:val="00080815"/>
    <w:rPr>
      <w:rFonts w:ascii="Times New Roman" w:eastAsia="SimSun" w:hAnsi="Times New Roman" w:cs="Times New Roman"/>
    </w:rPr>
  </w:style>
  <w:style w:type="character" w:customStyle="1" w:styleId="IntenseQuoteChar1">
    <w:name w:val="Intense Quote Char1"/>
    <w:uiPriority w:val="30"/>
    <w:rsid w:val="00080815"/>
    <w:rPr>
      <w:rFonts w:ascii="Times New Roman" w:eastAsia="SimSun" w:hAnsi="Times New Roman" w:cs="Times New Roman"/>
      <w:i/>
      <w:iCs/>
      <w:color w:val="5B9BD5"/>
    </w:rPr>
  </w:style>
  <w:style w:type="character" w:customStyle="1" w:styleId="QuoteChar1">
    <w:name w:val="Quote Char1"/>
    <w:uiPriority w:val="29"/>
    <w:rsid w:val="00080815"/>
    <w:rPr>
      <w:rFonts w:ascii="Times New Roman" w:eastAsia="SimSun" w:hAnsi="Times New Roman" w:cs="Times New Roman"/>
      <w:i/>
      <w:iCs/>
      <w:color w:val="40404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66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7A5A0-629D-4872-9484-26E78EA70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6</Words>
  <Characters>333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Reubinoff lab</vt:lpstr>
      <vt:lpstr>Reubinoff lab</vt:lpstr>
    </vt:vector>
  </TitlesOfParts>
  <Company/>
  <LinksUpToDate>false</LinksUpToDate>
  <CharactersWithSpaces>3992</CharactersWithSpaces>
  <SharedDoc>false</SharedDoc>
  <HLinks>
    <vt:vector size="534" baseType="variant">
      <vt:variant>
        <vt:i4>7012459</vt:i4>
      </vt:variant>
      <vt:variant>
        <vt:i4>519</vt:i4>
      </vt:variant>
      <vt:variant>
        <vt:i4>0</vt:i4>
      </vt:variant>
      <vt:variant>
        <vt:i4>5</vt:i4>
      </vt:variant>
      <vt:variant>
        <vt:lpwstr>http://www.ensembl.org/Homo_sapiens/Search/Results?q=;facet_feature_type=;site=ensembl;facet_species=Human;page=1</vt:lpwstr>
      </vt:variant>
      <vt:variant>
        <vt:lpwstr/>
      </vt:variant>
      <vt:variant>
        <vt:i4>222828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SNP</vt:lpwstr>
      </vt:variant>
      <vt:variant>
        <vt:lpwstr/>
      </vt:variant>
      <vt:variant>
        <vt:i4>1638518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rojects/SNP/snp_ref.cgi?rs=28526385</vt:lpwstr>
      </vt:variant>
      <vt:variant>
        <vt:lpwstr/>
      </vt:variant>
      <vt:variant>
        <vt:i4>3211320</vt:i4>
      </vt:variant>
      <vt:variant>
        <vt:i4>507</vt:i4>
      </vt:variant>
      <vt:variant>
        <vt:i4>0</vt:i4>
      </vt:variant>
      <vt:variant>
        <vt:i4>5</vt:i4>
      </vt:variant>
      <vt:variant>
        <vt:lpwstr>http://shiny.chemgrid.org/boxplotr/</vt:lpwstr>
      </vt:variant>
      <vt:variant>
        <vt:lpwstr/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2359408</vt:i4>
      </vt:variant>
      <vt:variant>
        <vt:i4>496</vt:i4>
      </vt:variant>
      <vt:variant>
        <vt:i4>0</vt:i4>
      </vt:variant>
      <vt:variant>
        <vt:i4>5</vt:i4>
      </vt:variant>
      <vt:variant>
        <vt:lpwstr>https://ccb.jhu.edu/software/tophat/index.shtml</vt:lpwstr>
      </vt:variant>
      <vt:variant>
        <vt:lpwstr/>
      </vt:variant>
      <vt:variant>
        <vt:i4>2228229</vt:i4>
      </vt:variant>
      <vt:variant>
        <vt:i4>493</vt:i4>
      </vt:variant>
      <vt:variant>
        <vt:i4>0</vt:i4>
      </vt:variant>
      <vt:variant>
        <vt:i4>5</vt:i4>
      </vt:variant>
      <vt:variant>
        <vt:lpwstr>http://hannonlab.cshl.edu/fastx_toolkit/download.html</vt:lpwstr>
      </vt:variant>
      <vt:variant>
        <vt:lpwstr/>
      </vt:variant>
      <vt:variant>
        <vt:i4>4325441</vt:i4>
      </vt:variant>
      <vt:variant>
        <vt:i4>490</vt:i4>
      </vt:variant>
      <vt:variant>
        <vt:i4>0</vt:i4>
      </vt:variant>
      <vt:variant>
        <vt:i4>5</vt:i4>
      </vt:variant>
      <vt:variant>
        <vt:lpwstr>https://cutadapt.readthedocs.io/en/v1.9.1/index.html</vt:lpwstr>
      </vt:variant>
      <vt:variant>
        <vt:lpwstr/>
      </vt:variant>
      <vt:variant>
        <vt:i4>4456459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1507345</vt:i4>
      </vt:variant>
      <vt:variant>
        <vt:i4>175</vt:i4>
      </vt:variant>
      <vt:variant>
        <vt:i4>0</vt:i4>
      </vt:variant>
      <vt:variant>
        <vt:i4>5</vt:i4>
      </vt:variant>
      <vt:variant>
        <vt:lpwstr>../../../../../../../../../../../../../../Downloads/new table s1.docx</vt:lpwstr>
      </vt:variant>
      <vt:variant>
        <vt:lpwstr>_ENREF_25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7012439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nuccore/NM_001256054.1</vt:lpwstr>
      </vt:variant>
      <vt:variant>
        <vt:lpwstr/>
      </vt:variant>
      <vt:variant>
        <vt:i4>7340105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nuccore/NM_145005.5</vt:lpwstr>
      </vt:variant>
      <vt:variant>
        <vt:lpwstr/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505073</vt:i4>
      </vt:variant>
      <vt:variant>
        <vt:i4>6</vt:i4>
      </vt:variant>
      <vt:variant>
        <vt:i4>0</vt:i4>
      </vt:variant>
      <vt:variant>
        <vt:i4>5</vt:i4>
      </vt:variant>
      <vt:variant>
        <vt:lpwstr>mailto:benr@hadassah.org.il</vt:lpwstr>
      </vt:variant>
      <vt:variant>
        <vt:lpwstr/>
      </vt:variant>
      <vt:variant>
        <vt:i4>7471107</vt:i4>
      </vt:variant>
      <vt:variant>
        <vt:i4>3</vt:i4>
      </vt:variant>
      <vt:variant>
        <vt:i4>0</vt:i4>
      </vt:variant>
      <vt:variant>
        <vt:i4>5</vt:i4>
      </vt:variant>
      <vt:variant>
        <vt:lpwstr>mailto:yuval.nevo@mail.huji.ac.il</vt:lpwstr>
      </vt:variant>
      <vt:variant>
        <vt:lpwstr/>
      </vt:variant>
      <vt:variant>
        <vt:i4>5898293</vt:i4>
      </vt:variant>
      <vt:variant>
        <vt:i4>0</vt:i4>
      </vt:variant>
      <vt:variant>
        <vt:i4>0</vt:i4>
      </vt:variant>
      <vt:variant>
        <vt:i4>5</vt:i4>
      </vt:variant>
      <vt:variant>
        <vt:lpwstr>mailto:cpacut@med.umic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ubinoff lab</dc:title>
  <dc:subject/>
  <dc:creator>User</dc:creator>
  <cp:keywords/>
  <dc:description/>
  <cp:lastModifiedBy>בן דור ישראל - Ben Dor Israel</cp:lastModifiedBy>
  <cp:revision>3</cp:revision>
  <cp:lastPrinted>2019-10-28T18:09:00Z</cp:lastPrinted>
  <dcterms:created xsi:type="dcterms:W3CDTF">2021-03-15T10:46:00Z</dcterms:created>
  <dcterms:modified xsi:type="dcterms:W3CDTF">2021-03-1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